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11EF8" w14:textId="6DDB69D3" w:rsidR="00426D5A" w:rsidRDefault="00426D5A" w:rsidP="00426D5A">
      <w:pPr>
        <w:jc w:val="both"/>
      </w:pPr>
      <w:r w:rsidRPr="00B52222">
        <w:rPr>
          <w:b/>
          <w:bCs/>
        </w:rPr>
        <w:t xml:space="preserve">Supplementary Figure </w:t>
      </w:r>
      <w:r w:rsidR="00D837B3">
        <w:rPr>
          <w:b/>
          <w:bCs/>
        </w:rPr>
        <w:t>S</w:t>
      </w:r>
      <w:r w:rsidRPr="00B52222">
        <w:rPr>
          <w:b/>
          <w:bCs/>
        </w:rPr>
        <w:t>2.</w:t>
      </w:r>
      <w:r w:rsidRPr="00B52222">
        <w:t xml:space="preserve"> Supervised heatmap of differentially abundant plasma proteins across time points (</w:t>
      </w:r>
      <w:r>
        <w:t xml:space="preserve">Top bar: </w:t>
      </w:r>
      <w:r w:rsidRPr="00E06F22">
        <w:t>4 months, blue; 8 months, red; 18 months, dark purple</w:t>
      </w:r>
      <w:r w:rsidRPr="00B52222">
        <w:t>) excluding tumor-bearing specimens. Columns represent the average protein abundance for each treatment group at each collection time point. Rows represent individual proteins.</w:t>
      </w:r>
      <w:r>
        <w:t xml:space="preserve"> (Bottom bar: s</w:t>
      </w:r>
      <w:r w:rsidRPr="00B52222">
        <w:t>ham</w:t>
      </w:r>
      <w:r w:rsidRPr="00856C2B">
        <w:rPr>
          <w:rFonts w:cstheme="minorHAnsi"/>
        </w:rPr>
        <w:t>, purple; IR, turquoise; Asp</w:t>
      </w:r>
      <w:r>
        <w:rPr>
          <w:rFonts w:cstheme="minorHAnsi"/>
        </w:rPr>
        <w:t>irin</w:t>
      </w:r>
      <w:r w:rsidRPr="00856C2B">
        <w:rPr>
          <w:rFonts w:cstheme="minorHAnsi"/>
        </w:rPr>
        <w:t xml:space="preserve">, green; </w:t>
      </w:r>
      <w:proofErr w:type="spellStart"/>
      <w:r>
        <w:rPr>
          <w:rFonts w:cstheme="minorHAnsi"/>
        </w:rPr>
        <w:t>Aspirin+IR</w:t>
      </w:r>
      <w:proofErr w:type="spellEnd"/>
      <w:r w:rsidRPr="00856C2B">
        <w:rPr>
          <w:rFonts w:cstheme="minorHAnsi"/>
        </w:rPr>
        <w:t xml:space="preserve">, </w:t>
      </w:r>
      <w:r>
        <w:rPr>
          <w:rFonts w:cstheme="minorHAnsi"/>
        </w:rPr>
        <w:t>c</w:t>
      </w:r>
      <w:r w:rsidRPr="00FC47B0">
        <w:rPr>
          <w:rFonts w:cstheme="minorHAnsi"/>
        </w:rPr>
        <w:t>oral pink</w:t>
      </w:r>
      <w:r>
        <w:rPr>
          <w:rFonts w:cstheme="minorHAnsi"/>
        </w:rPr>
        <w:t>)</w:t>
      </w:r>
    </w:p>
    <w:p w14:paraId="6EFDF266" w14:textId="77777777" w:rsidR="00426D5A" w:rsidRPr="00B52222" w:rsidRDefault="00426D5A" w:rsidP="00426D5A">
      <w:r w:rsidRPr="006F2069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894CC0D" wp14:editId="5F64EE68">
                <wp:simplePos x="0" y="0"/>
                <wp:positionH relativeFrom="column">
                  <wp:posOffset>-225631</wp:posOffset>
                </wp:positionH>
                <wp:positionV relativeFrom="paragraph">
                  <wp:posOffset>146140</wp:posOffset>
                </wp:positionV>
                <wp:extent cx="6923314" cy="6072991"/>
                <wp:effectExtent l="0" t="19050" r="0" b="4445"/>
                <wp:wrapNone/>
                <wp:docPr id="26" name="Group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9B2CBD6-4403-08E1-C93F-BDCF3A2D0B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3314" cy="6072991"/>
                          <a:chOff x="0" y="0"/>
                          <a:chExt cx="7877190" cy="6915801"/>
                        </a:xfrm>
                      </wpg:grpSpPr>
                      <pic:pic xmlns:pic="http://schemas.openxmlformats.org/drawingml/2006/picture">
                        <pic:nvPicPr>
                          <pic:cNvPr id="649237225" name="Picture 649237225">
                            <a:extLst>
                              <a:ext uri="{FF2B5EF4-FFF2-40B4-BE49-F238E27FC236}">
                                <a16:creationId xmlns:a16="http://schemas.microsoft.com/office/drawing/2014/main" id="{7650EB42-EDF4-4338-0446-0E9097A8BFB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440"/>
                          <a:stretch/>
                        </pic:blipFill>
                        <pic:spPr>
                          <a:xfrm>
                            <a:off x="0" y="129908"/>
                            <a:ext cx="6448425" cy="63452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8146483" name="Picture 278146483">
                            <a:extLst>
                              <a:ext uri="{FF2B5EF4-FFF2-40B4-BE49-F238E27FC236}">
                                <a16:creationId xmlns:a16="http://schemas.microsoft.com/office/drawing/2014/main" id="{32A01557-7FA9-F11F-C9A6-684308BBA9E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6198614" y="129907"/>
                            <a:ext cx="1678576" cy="220029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18326191" name="Rectangle 1518326191">
                          <a:extLst>
                            <a:ext uri="{FF2B5EF4-FFF2-40B4-BE49-F238E27FC236}">
                              <a16:creationId xmlns:a16="http://schemas.microsoft.com/office/drawing/2014/main" id="{C83E01BC-EF7C-CF6A-27D6-07C54F9E64F9}"/>
                            </a:ext>
                          </a:extLst>
                        </wps:cNvPr>
                        <wps:cNvSpPr/>
                        <wps:spPr>
                          <a:xfrm>
                            <a:off x="121393" y="0"/>
                            <a:ext cx="1989586" cy="150689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 w="28575"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12274837" name="Rectangle 212274837">
                          <a:extLst>
                            <a:ext uri="{FF2B5EF4-FFF2-40B4-BE49-F238E27FC236}">
                              <a16:creationId xmlns:a16="http://schemas.microsoft.com/office/drawing/2014/main" id="{FDC54D3F-338D-436C-EC02-EB5450AEA585}"/>
                            </a:ext>
                          </a:extLst>
                        </wps:cNvPr>
                        <wps:cNvSpPr/>
                        <wps:spPr>
                          <a:xfrm>
                            <a:off x="2120503" y="1"/>
                            <a:ext cx="1984307" cy="150688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69001551" name="Rectangle 1469001551">
                          <a:extLst>
                            <a:ext uri="{FF2B5EF4-FFF2-40B4-BE49-F238E27FC236}">
                              <a16:creationId xmlns:a16="http://schemas.microsoft.com/office/drawing/2014/main" id="{6A11752A-2717-4CCC-8E88-CD6F63F008A7}"/>
                            </a:ext>
                          </a:extLst>
                        </wps:cNvPr>
                        <wps:cNvSpPr/>
                        <wps:spPr>
                          <a:xfrm>
                            <a:off x="4113610" y="1"/>
                            <a:ext cx="1984307" cy="150688"/>
                          </a:xfrm>
                          <a:prstGeom prst="rect">
                            <a:avLst/>
                          </a:prstGeom>
                          <a:solidFill>
                            <a:srgbClr val="7030A0"/>
                          </a:solidFill>
                          <a:ln w="28575">
                            <a:solidFill>
                              <a:srgbClr val="7030A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68056676" name="Picture 68056676">
                            <a:extLst>
                              <a:ext uri="{FF2B5EF4-FFF2-40B4-BE49-F238E27FC236}">
                                <a16:creationId xmlns:a16="http://schemas.microsoft.com/office/drawing/2014/main" id="{24CC3409-1D2F-559D-20EA-5CCA76A0E7C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34392" r="4246" b="32945"/>
                          <a:stretch/>
                        </pic:blipFill>
                        <pic:spPr>
                          <a:xfrm>
                            <a:off x="6823203" y="5652885"/>
                            <a:ext cx="780030" cy="126291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23016032" name="Rectangle 723016032">
                          <a:extLst>
                            <a:ext uri="{FF2B5EF4-FFF2-40B4-BE49-F238E27FC236}">
                              <a16:creationId xmlns:a16="http://schemas.microsoft.com/office/drawing/2014/main" id="{895EA1D5-53DD-1E41-368C-B095184F16EC}"/>
                            </a:ext>
                          </a:extLst>
                        </wps:cNvPr>
                        <wps:cNvSpPr/>
                        <wps:spPr>
                          <a:xfrm>
                            <a:off x="121393" y="6475178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E199FF"/>
                          </a:solidFill>
                          <a:ln>
                            <a:solidFill>
                              <a:srgbClr val="E199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69443106" name="Rectangle 969443106">
                          <a:extLst>
                            <a:ext uri="{FF2B5EF4-FFF2-40B4-BE49-F238E27FC236}">
                              <a16:creationId xmlns:a16="http://schemas.microsoft.com/office/drawing/2014/main" id="{6E5D7EA3-38C2-0AC6-6104-EB9E44E7A8E0}"/>
                            </a:ext>
                          </a:extLst>
                        </wps:cNvPr>
                        <wps:cNvSpPr/>
                        <wps:spPr>
                          <a:xfrm>
                            <a:off x="618789" y="6475177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00DAE0"/>
                          </a:solidFill>
                          <a:ln>
                            <a:solidFill>
                              <a:srgbClr val="00DAE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61430394" name="Rectangle 1661430394">
                          <a:extLst>
                            <a:ext uri="{FF2B5EF4-FFF2-40B4-BE49-F238E27FC236}">
                              <a16:creationId xmlns:a16="http://schemas.microsoft.com/office/drawing/2014/main" id="{BBB4D1E7-186A-F68B-3A19-A478BA9D2D22}"/>
                            </a:ext>
                          </a:extLst>
                        </wps:cNvPr>
                        <wps:cNvSpPr/>
                        <wps:spPr>
                          <a:xfrm>
                            <a:off x="1116186" y="6475177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96CA00"/>
                          </a:solidFill>
                          <a:ln>
                            <a:solidFill>
                              <a:srgbClr val="96CA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77653482" name="Rectangle 1377653482">
                          <a:extLst>
                            <a:ext uri="{FF2B5EF4-FFF2-40B4-BE49-F238E27FC236}">
                              <a16:creationId xmlns:a16="http://schemas.microsoft.com/office/drawing/2014/main" id="{0218AD32-1CE3-CA42-1F36-383CDB718F2D}"/>
                            </a:ext>
                          </a:extLst>
                        </wps:cNvPr>
                        <wps:cNvSpPr/>
                        <wps:spPr>
                          <a:xfrm>
                            <a:off x="1613582" y="6476428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solidFill>
                              <a:srgbClr val="FF9289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6340848" name="Rectangle 196340848">
                          <a:extLst>
                            <a:ext uri="{FF2B5EF4-FFF2-40B4-BE49-F238E27FC236}">
                              <a16:creationId xmlns:a16="http://schemas.microsoft.com/office/drawing/2014/main" id="{316F432F-FCF5-6BE6-C63C-6C2A8FE02E5E}"/>
                            </a:ext>
                          </a:extLst>
                        </wps:cNvPr>
                        <wps:cNvSpPr/>
                        <wps:spPr>
                          <a:xfrm>
                            <a:off x="2110978" y="6475177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E199FF"/>
                          </a:solidFill>
                          <a:ln>
                            <a:solidFill>
                              <a:srgbClr val="E199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11413665" name="Rectangle 811413665">
                          <a:extLst>
                            <a:ext uri="{FF2B5EF4-FFF2-40B4-BE49-F238E27FC236}">
                              <a16:creationId xmlns:a16="http://schemas.microsoft.com/office/drawing/2014/main" id="{7E310C0E-26DC-8408-073E-D40FCA9E6821}"/>
                            </a:ext>
                          </a:extLst>
                        </wps:cNvPr>
                        <wps:cNvSpPr/>
                        <wps:spPr>
                          <a:xfrm>
                            <a:off x="2608374" y="6475176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00DAE0"/>
                          </a:solidFill>
                          <a:ln>
                            <a:solidFill>
                              <a:srgbClr val="00DAE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08090758" name="Rectangle 1908090758">
                          <a:extLst>
                            <a:ext uri="{FF2B5EF4-FFF2-40B4-BE49-F238E27FC236}">
                              <a16:creationId xmlns:a16="http://schemas.microsoft.com/office/drawing/2014/main" id="{EE9D6C9E-03B5-CB49-3552-B8DF20F13331}"/>
                            </a:ext>
                          </a:extLst>
                        </wps:cNvPr>
                        <wps:cNvSpPr/>
                        <wps:spPr>
                          <a:xfrm>
                            <a:off x="3112656" y="6475176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96CA00"/>
                          </a:solidFill>
                          <a:ln>
                            <a:solidFill>
                              <a:srgbClr val="96CA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75083752" name="Rectangle 1275083752">
                          <a:extLst>
                            <a:ext uri="{FF2B5EF4-FFF2-40B4-BE49-F238E27FC236}">
                              <a16:creationId xmlns:a16="http://schemas.microsoft.com/office/drawing/2014/main" id="{383780FD-61A1-7289-CF5C-268D5CA5E8E1}"/>
                            </a:ext>
                          </a:extLst>
                        </wps:cNvPr>
                        <wps:cNvSpPr/>
                        <wps:spPr>
                          <a:xfrm>
                            <a:off x="3613942" y="6475175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solidFill>
                              <a:srgbClr val="FF9289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12251595" name="Rectangle 1612251595">
                          <a:extLst>
                            <a:ext uri="{FF2B5EF4-FFF2-40B4-BE49-F238E27FC236}">
                              <a16:creationId xmlns:a16="http://schemas.microsoft.com/office/drawing/2014/main" id="{A9FC6A59-5ED8-C10B-E964-5BA2C9CE864D}"/>
                            </a:ext>
                          </a:extLst>
                        </wps:cNvPr>
                        <wps:cNvSpPr/>
                        <wps:spPr>
                          <a:xfrm>
                            <a:off x="4111338" y="6475175"/>
                            <a:ext cx="493506" cy="190831"/>
                          </a:xfrm>
                          <a:prstGeom prst="rect">
                            <a:avLst/>
                          </a:prstGeom>
                          <a:solidFill>
                            <a:srgbClr val="E199FF"/>
                          </a:solidFill>
                          <a:ln>
                            <a:solidFill>
                              <a:srgbClr val="E199F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52201999" name="Rectangle 752201999">
                          <a:extLst>
                            <a:ext uri="{FF2B5EF4-FFF2-40B4-BE49-F238E27FC236}">
                              <a16:creationId xmlns:a16="http://schemas.microsoft.com/office/drawing/2014/main" id="{D1E21F53-9F0C-0765-8F32-2F36445719B4}"/>
                            </a:ext>
                          </a:extLst>
                        </wps:cNvPr>
                        <wps:cNvSpPr/>
                        <wps:spPr>
                          <a:xfrm>
                            <a:off x="4622506" y="6475175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00DAE0"/>
                          </a:solidFill>
                          <a:ln>
                            <a:solidFill>
                              <a:srgbClr val="00DAE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70742673" name="Rectangle 670742673">
                          <a:extLst>
                            <a:ext uri="{FF2B5EF4-FFF2-40B4-BE49-F238E27FC236}">
                              <a16:creationId xmlns:a16="http://schemas.microsoft.com/office/drawing/2014/main" id="{5BD85E63-944F-3769-2CF0-8D0524E6598E}"/>
                            </a:ext>
                          </a:extLst>
                        </wps:cNvPr>
                        <wps:cNvSpPr/>
                        <wps:spPr>
                          <a:xfrm>
                            <a:off x="5126788" y="6475175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96CA00"/>
                          </a:solidFill>
                          <a:ln>
                            <a:solidFill>
                              <a:srgbClr val="96CA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36242386" name="Rectangle 1236242386">
                          <a:extLst>
                            <a:ext uri="{FF2B5EF4-FFF2-40B4-BE49-F238E27FC236}">
                              <a16:creationId xmlns:a16="http://schemas.microsoft.com/office/drawing/2014/main" id="{C477327D-67E1-3ABE-E938-0CFC34EB6321}"/>
                            </a:ext>
                          </a:extLst>
                        </wps:cNvPr>
                        <wps:cNvSpPr/>
                        <wps:spPr>
                          <a:xfrm>
                            <a:off x="5631070" y="6475175"/>
                            <a:ext cx="486620" cy="190831"/>
                          </a:xfrm>
                          <a:prstGeom prst="rect">
                            <a:avLst/>
                          </a:prstGeom>
                          <a:solidFill>
                            <a:srgbClr val="FF9289"/>
                          </a:solidFill>
                          <a:ln>
                            <a:solidFill>
                              <a:srgbClr val="FF9289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8653197" name="Rectangle 178653197">
                          <a:extLst>
                            <a:ext uri="{FF2B5EF4-FFF2-40B4-BE49-F238E27FC236}">
                              <a16:creationId xmlns:a16="http://schemas.microsoft.com/office/drawing/2014/main" id="{75F58D1D-2954-43F7-D51A-4C04CAC2AA7D}"/>
                            </a:ext>
                          </a:extLst>
                        </wps:cNvPr>
                        <wps:cNvSpPr/>
                        <wps:spPr>
                          <a:xfrm>
                            <a:off x="6738351" y="356562"/>
                            <a:ext cx="231128" cy="218127"/>
                          </a:xfrm>
                          <a:prstGeom prst="rect">
                            <a:avLst/>
                          </a:prstGeom>
                          <a:solidFill>
                            <a:srgbClr val="7030A0"/>
                          </a:solidFill>
                          <a:ln w="9525">
                            <a:solidFill>
                              <a:srgbClr val="7030A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19863321" name="Rectangle 319863321">
                          <a:extLst>
                            <a:ext uri="{FF2B5EF4-FFF2-40B4-BE49-F238E27FC236}">
                              <a16:creationId xmlns:a16="http://schemas.microsoft.com/office/drawing/2014/main" id="{B24840DA-C592-3166-E538-7F00D5636B58}"/>
                            </a:ext>
                          </a:extLst>
                        </wps:cNvPr>
                        <wps:cNvSpPr/>
                        <wps:spPr>
                          <a:xfrm>
                            <a:off x="6738351" y="583217"/>
                            <a:ext cx="231128" cy="218127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 w="9525"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90647013" name="Rectangle 990647013">
                          <a:extLst>
                            <a:ext uri="{FF2B5EF4-FFF2-40B4-BE49-F238E27FC236}">
                              <a16:creationId xmlns:a16="http://schemas.microsoft.com/office/drawing/2014/main" id="{3BB595F3-4196-6EFE-2735-2C53EF5257F5}"/>
                            </a:ext>
                          </a:extLst>
                        </wps:cNvPr>
                        <wps:cNvSpPr/>
                        <wps:spPr>
                          <a:xfrm>
                            <a:off x="6738351" y="805769"/>
                            <a:ext cx="231128" cy="218127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D4F505" id="Group 25" o:spid="_x0000_s1026" style="position:absolute;margin-left:-17.75pt;margin-top:11.5pt;width:545.15pt;height:478.2pt;z-index:251660288;mso-width-relative:margin;mso-height-relative:margin" coordsize="78771,691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E3VxJQcAALQ/AAAOAAAAZHJzL2Uyb0RvYy54bWzsW9tym0gQfd+q/QdK&#10;74nmAgOobKe8dpTaqtSuK9n9AIyQRAUBBdiy/37PzHCRkLCMk8ixlgfLQj3dzPSc7jlzO/vwsIqM&#10;+yDLwyQ+H9H3ZGQEsZ/MwnhxPvr3n+k7Z2TkhRfPvCiJg/PRY5CPPlz8/tvZOp0ELFkm0SzIDBiJ&#10;88k6PR8tiyKdjMe5vwxWXv4+SYMYwnmSrbwCj9liPMu8NayvojEjRIzXSTZLs8QP8hy/Xmvh6ELZ&#10;n88Dv/h7Ps+DwojOR6hboT4z9XkrP8cXZ95kkXnpMvTLangvqMXKC2O8tDZ17RWecZeFO6ZWoZ8l&#10;eTIv3vvJapzM56EfqDagNZS0WvMpS+5S1ZbFZL1IazfBtS0/vdis/9f9pyz9mt5k8MQ6XcAX6km2&#10;5WGereR/1NJ4UC57rF0WPBSGjx+Fyzin5sjwIRPEZq5LtVP9JTy/o+cvP5aatmPb1EWfKE2XWg5R&#10;muPqxeOt6qShP8Ff6QN82/HBYaxAq7jLglFpZPUsGysv+3aXvkN3pV4R3oZRWDwq6KFjZKXi+5vQ&#10;v8n0A9x5kxnhDL4w4RmbMWtkxN4KyEcp+XKjEcDj0oDU0RY82cLPif8tN+LkaunFi+AyT4FhRJZ0&#10;6ni7uHrcev1tFKbTMIpkr8nvZUOB9xZe9vhKY/E68e9WQVzo4MqCCG1O4nwZpvnIyCbB6jZA47I/&#10;ZxQdh8Au0LI0C+NCd3qe+V9QXwOxRalplvGVF1lQ+MuqBU0tZXtyYK8TbRR4Io62XUPONB1T+lUB&#10;h5sWE6pEDRy4McuLT0GyMuQXVBdVQm95E+/+c17IajRFSq/qWiiPolK6Y/DlzcCN2Q41henwNtwa&#10;wZuGGyvxpZEk+3IOnEus6e4sIVb25rMQJqjrCJm6kLkUzuxtnFFhO5YtNM4YBhvmClnih+JsnWLc&#10;y6tAxdNOqPZK7V+XXhoA6tJsk4uoRR3O0F4ErU5G0nFIL1FgbMjQtlKvHg/yrvCkjHIXYNsdEeBV&#10;13JKt1GLCMf9Hq95kzyJwlmV1fJscXsVZca9Jwd08geZqhyDPtkqFsXG+nzE0H+WCvwt4bNswGIU&#10;o7OlR3RyUN+KxyiQ6IviL8EciR5DINNvkIwlqKvm+T6yKNWipTcLdI3hD1JXuNJQkFIGG1yXtksD&#10;VUltpLKtsajjYC5VA0V46oqRpyqmlWsN9eYkLmrlVRgn2T4DEVpVvlmXr5ykXSO9dJvMHjEMZkV0&#10;lWje5cX+MsEw5BeZUpalAHsNuJ+Of0YZs5Eb7V34N6I+6IcWsYiGf0l3qtEJ8Dc5wZvk6KTg/12D&#10;UwvXW9CdTgGmGk2bUfJ8+HfZGOB/OvAHMXAJoZa1L/03sj4BYFLKBQV5lyCXEY3kU/L6IwaATTi5&#10;/M4A6LIxBMBRAkDOAN4SzxYOsYSQrLA1q6t+RyzINr3NSR3XoVzN4jB2c5O7DDO/85HJTLQaEzvO&#10;XNMqC75gYiccxlk5dlrCYo5TGqsSiO0QxHU5gDLBXPpGabfNOKGCcPivzbobUZ+su0G6hWlb1G7N&#10;jE1HCFZ5DvNmXjG1aiWn17z4KerxkbrudKqoXKuYJM2tn7ZIS5fmkG+Pkm9L4l2ua+DpZ8w3XeGa&#10;JqekzpLNdLMR9QG+oI6NaaRkGxr4ran68YBPyPXlxw7K8TTwuzQH4J8O8KnAghIn3MWqUjvlb8j6&#10;QJ9SCvQjkl4f+664uuyabz6N/S7NAfsnhH1u28LiprOH7tBG1gv7gnJL2tPYFyZ7NcIznbqsXsjc&#10;Wk08RHi6NAfsnxD2XcFN4pjY7N5J+7WoD/IZpcQFvf8Fsn4XYdfr4wPV313zR0cjuP8fS+sOtnmx&#10;FCjqbe6G6jeiXsgXmLfaeldOc301+2/WFweuP2wq/QqbSji74hCX2NbepF/L+mCfU8qEtcn1Xw37&#10;XYz9cNbv0hz4zgnxHWZbMk1b+7h+I+uFfXB916y5PhY3W8vCx8v7XYz9MPa7NAfsnxD2BU4TWNRy&#10;91AeLNVUsj7Yx24q5XyT7bex73IcpCm3RIaFfQz/w0Ga1zhIg4SPY8qui6X49jy3EfVCvkC8SGTX&#10;q5tt5B9tS6trff5w1u/SHLL+6WR9YRPbZMKuz9c289xG1Af5Fqi+7TyV84+G/C7Gfhj5XZoD8k8H&#10;+ZRxwUzG5R5UO+lvyHphX2Bz2Nanx/Qaz6tl/S7Gfhj7XZoD9k8I+7aDLS3q7jk4jMM3pagP8jGA&#10;OFyewwTf4Tj9JMp7DdXZJyaXgDAoyMPDjDqUqYMOgNQPP8HTde5RAl+enXctXLF5ele3y8QQAacT&#10;AQC/Izhne44ON6KXRoCFWym0dZTneBFw6PbIMyKgy8QQAacTAbiACI5C6B7m34heGgE4NWwLdT+q&#10;2eA6XgR0Xf7oMQZ0mRgi4CgRoO5I42q42nEur7HLu+ebz+p+VnPZ/uI/AAAA//8DAFBLAwQKAAAA&#10;AAAAACEABsPNKhzzAQAc8wEAFAAAAGRycy9tZWRpYS9pbWFnZTEucG5niVBORw0KGgoAAAANSUhE&#10;UgAABVIAAAXpCAIAAAAbLHSfAAAAAXNSR0IArs4c6QAAAARnQU1BAACxjwv8YQUAAAAJcEhZcwAA&#10;IdUAACHVAQSctJ0AAP+lSURBVHhe7N13eFVVvvDxjDPee3WK48udd8a5TlPnjr3Ein0QFTuxjopG&#10;QMeOCKIgIoggPVKlCFKDtNAJvfcSaggkIYQSSkhIO72t9T4kQ244a+68K2sdT9jk+3s+fyjBuffZ&#10;z17nnG/O3msnSIZhGIZhGIZhGIZhYjqRSGTixInr16+PRCLRP4vvJET/AcMwDMMwDMMwDMMwdhOJ&#10;RI4cObJ58+aKioron8V3YpT9K5fIZQsBoD7YtfngvEwJAPVB6t4Tbx39DgDqifKwNzp1tWdHRvh3&#10;51dUk1KGw+HFixfPnTs3+q9KOXHixDfffPPDDz/cvHlz9M9+gIlR9n+TIgf2AoD6IP37jK7zJQDU&#10;B28uzUvIagYA9cTxUJnf77/11lsbNmy4du3a6Oz9l7Nza/j3P62oVpX9GzZs8Pv9Qoiov3z//fdL&#10;KdeuXZuZmfm73/3u7rvvfvXVV++44460tLTu3bsfOnToN7/5zciRIxs2bPj8889H/bcGQ/YDQO2Q&#10;/QDqD7IfQL1yPFRWUFAwfvx4IcS+ffs++OCDLl26nDx58rLLLnviiSfee++9Xr16NWzYsLy8/LLL&#10;Lvvzn/9cs4l3bgv/sUFFNSmlECIYDIZCof8t+/fs2dOoUaM//vGPbrf7qquuEkL85S9/qZn9UsoX&#10;Xngh6r81GLIfAGqH7AdQf5D9AOqVquxfsmTJtm3bzjvvvBdffFEI0aBBg61bt95///1XX331J598&#10;8tvf/ra0tPS1115bsmTJxIkTq5t4147w5f/lqnZGLyvjcrlefvnlq6++esyYMQMHDgwGg+np6Z07&#10;d+7YsWPv3r27devWp0+fkSNH7t69+7nnnov+j2s/ZD8A1A7ZD6D+IPsB1CvHQ2VCiJdffvmyyy67&#10;4oorPvjgg6rerfq2v2PHjpdddlnDhg1LS0t//vOfX3755Vu3bq1u4l27wv99uava/8Sy6UyePDn6&#10;j0wnRtl/7Ig8WgAA9UFJketQiQSA+mBfmW+tJwcA6omACEWn7j+bqm/7o/5wV2b4ymvd1aJ+WnMK&#10;Q+UN87uoov9e7CY22V8hZTkA1A97hVwHU+OGBmBmxtTgQSFhpgimikX0ayD0FQi5H6YyYUpdyNAX&#10;FqduyJ89e3Z08WpMZlb46lvd1aJ/XGMOB0+qFxokZDWL/nuxmxhkfygU2i/EfikBoD4YLWRbmLo0&#10;oQJm7kp0zRcSZrbB1E4R/RoIfcuEnAFTQ2Fqq7KQoS94euu9b7/9dtSoUQUFBVHx+y9m997Idfd4&#10;qkX/uMb86+x3u//xK4Pzzz//tttuO+O//F8mFAr98pe/jP7TGhOD7E9LS8t0u9VXOgA4J5H9NtSa&#10;hSay34b6wQ6ayH4bZL8NtWahiey3UZ39ixYtEkLULvuzIzc86KkW/eMa86+zf9asWVX/8O677959&#10;991V//zKK6+MHDkyPz//wIEDu3fvLioq2rVr12effXbw4MHs7Oxx48b98pe/3LZtW35+/v/8n6kx&#10;ZD8A1M44ITvAlFqz0HR7omuSkDCj3m8CTZvIfgtkv43vYIrstxGsvMi/U6dOW7Zsefrpp71e7xdf&#10;fBEdwP/LZOVGEp/wVIv+cY3519lfNV6vd9CgQU8//XRxcbGUcuTIka1atZJSHjp0qEOHDocOHVq+&#10;fHmLFi1CodCGDRuqsl9KuX379pr/I9VD9gNA7aQK2Qmm1JqFptsSXeOFhJnVMLWB7LdA9ttQFzI0&#10;kf02gkIWFxc///zzF110UTgc/ulPf7pw4cKioqLoBv5nk7Uvcsvz3mrRP64xOtkfiUTefvvtqv83&#10;orL/+++/j8r+t956i+wHgFgi+22oNQtNZL8NtWahiey3QfbbUBcyNJH9Nqov8t+9e/ebb76ZkJDQ&#10;unVrj+dffXVfPVn7I7e/6q0W/eMao5P9sR2yHwBqZ5SQrWFKrVlouivRtVBImFFrFprIfhuzhBwJ&#10;U2rNQtMuZW9/6AsKGQgENm7ceN999z399NMJCQklJSVr165t3bp1ixYt/rfv0qtmz4FIw7/7qkX/&#10;uMYU+ksarvu7KvrvxW7IfgCoHbLfhlqz0ET221BrFprIfhtkvw21ZqGJ7LcRFJUPqtu/v0+fPuFw&#10;OCEhwePxtG/fvnXr1ocOHbrmmmuiY7jG7DkYubOVr1r0j2uOq0IO7PVP/GBD9gNA7ZD9NtSahaaG&#10;ia5Z4lRFwMBKmFpH9ltYIOT3MDUbpvYKmQ1T1Rf5z5gxo3Pnzrt27Ro/fvyaNWveeeedo0ePFhYW&#10;RrVwzdl7OHLvx/5qVffnd+7cufovXHLJJf/41/9f9vfr16/6n//F+Hy+rl27Rv/pPxuyHwBqh+y3&#10;odYsNN2R6JoqJMysgCmy38YKpcegTz0boSmPZWshdDpyk5OThRBFRUUbN270eDyXXXaZ3+/Pzc09&#10;M4XPmL0Fkfs6+qtV/eHy5cur/8Kll146bty4U1v0/cvsHzZs2KWXXlr1z7m5udnZ2fv378/NzS0q&#10;Ktq/f7/P5ztw4EBubq7X623RosVPfvKTgwcPHj16tPr/yj8dsh8Aaofst6HWLDSR/TbUj8XQRPbb&#10;IPttqGcjNJH9NkJSlpaWPvzww3369GnYsOHChQsvueSSkpKShg0bZmRk3HjjjdExXGOyj0T+2s1f&#10;reoPa2a/2+2WUg4aNOhfZ/8333xTnf0/+clPSktLc3JyLr744iVLlvh8vscff/z999+v3sn/Jz/5&#10;icfjeeyxx6r/r/zTIfsBoHbShOwDU2rNQtMNia4vhISZNJiaTz9YWKIcT+jLgKndQmbBVOj0Rf7J&#10;ycmRSOTw4cMHDx70er3r168PBAJvv/12fn5+VA5XT/axSOO+gWr/+MPs7Kp/WLJkyVdffZWSknLq&#10;X/5l9g8fPvyXv/zlkSNHqrK/6g8vvvjiIUOGbNy48YMPPvjyyy+rsv/pp58+//zzpZTxyH4pZb7y&#10;MgcA5yqy34Zas9BE9ttQiwKayH4bZL8NtWahiey3UTP7zz///F69evn9fiFEjx49IpGI2+3u1atX&#10;hw4dIpFIVBFLKXMKIw8PDlSL/nHN+ZfZ/0MM2Q8AtTNJyK4wpdYsNN2e6FK3vIKmjTC1hey3MEuc&#10;ui8MZtTL/qFpjZBrYSogZHFx8Y4dO5YtW7Z79+5Dhw5t27YtEAj06tXL7XYvXLiwX79+c+bMqbpc&#10;P2pyTkQeGRWoFv3jmuPE7C8oKMgNhdRXOgA4J00UsjNMqTULTTzAz4b6fQ407SH7LaQJORSmJsLU&#10;UiGXwVSg8tv+48ePFxUVvfPOO6mpqa1bty4vL9+4cWNV/H7yySdROVw9ucXisdRgtegf15hyn+w6&#10;/5/44SYG2c+9/QDqFbLfhlqz0ET221BrFprIfhtkvw21ZqGJ7LdRlf3hcLh58+bl5eWpqant2rU7&#10;efKkVvafFE+kBatF/7jGODL7ExISyH4A9cdMIfvDlFqz0HRLomuIkDCTCVNZZL+FheLUfWEwswSm&#10;5sOCX0iXy3X48OGioqKjR49u3Lixb9++LperOvs3bNgQ3cOnZ1+paDovVC36xzXmX2f/Bx98MGDA&#10;gKqHBXbq1On999/fuXPnqlWrpJTvvffeiRMnVqxY0aFDBynljTfeeP7553/77bdR//vqkP0AUDtk&#10;vw21ZqGJ7Leh1iw0kf02yH4bas1Ck5qy0Oc/fZH/5s2bGzZsmJqampWVFQwGq7J/37590TFcY/aV&#10;i2eWhapF/7jG/Ovs79q1a5MmTcrKyqp28g8EAnPnzr344ou7desmpZw/f/4XX3xR/QC/+O3kT/YD&#10;qFemCNkDptSahaY7El3ThYSZfbCgvgxC0zTlN1DQNxmm9gi5F6aCldn/8ssvHz9+PBwOp6amHj16&#10;9MYbb/T5fNEZrMw+l3hufaha9I9rzL/O/g4dOlRVfdQD/Dp27CilvPLKK6sf4BfX7L/kkkv2+Hzq&#10;Kx0AnJOmCPkVTKk1C00NE13qds3QpC5kIA6mCDkQptRb1qEpjxc9C6HKHev/9re/LViwoGfPnnfe&#10;eedTTz3VoEGD6Ab+Z5PnEX/bFq4W/eMa86+zf9WqVf369av65y+++KLqH3r27Ll9+/bOnTufOHFi&#10;5cqVZWVl+fn5nTt37tq1q5QyNTW1+n/8n04Msj8xMTE3GFQPGQCck75XHgkOfWrNQtMdia6Z4tQ9&#10;JjCgLmQgDvi234Z62T80VW3GCTNBcWo/vyNHjlx00UXhcPiyyy7bt2/f1VdfXVW+Bw8eLC4uju7h&#10;07PfJ17aE6kW/eMa86+z/4cYsh8AameYkG/ClFqz0HR7okv9Sgea1IUMxMEScWozf5hRH8kBTerB&#10;hD6fkMFgMDMzs1GjRnfdddfIkSMbVk7//v0nT568devWAwcORPfw6dnvF83yI9Wif1xjQhF5qOSf&#10;+OEmBtnPvf0A6hWy34Zas9BE9ttQFzIQB2S/DbVmoUk9mNDnE9Ltdo8ZM2bmzJlr166telxf9+7d&#10;N27cuHDhwugSPnPygyL5eKRa9I/rdMh+AKidgScjrxyEoT/9pwtm7nvArX62g6a1MLWJX5pY2KA8&#10;Ehz65sLUd7DgrdzST0qZnJzs9/tdLld6enp+fn44HPZ4PFEhHDX5IfFayf+o+sNI5Kzof7IfAGqH&#10;7Leh1iw0kf021JqFJrLfBtlvQ61ZaFJTFvq8Qvp8vkWLFiUnJ2/fvv2jjz565513xowZc//99y9d&#10;ujS6hM+c/LBo6fsfUp7aJuDBBx+M/nt1MWQ/ANTOkIpIyxMw9IefV8DMXffwAD9zGTC1ney3sFHI&#10;FTCl1iw0qTc6QZ9XSK/Xm5aW9uGHH4bD4ZUrVzZp0mTfvn1PPfXU3LlzvV5vdAzXmANCvBH6H1V/&#10;WPUcvjofsh8AameUkK1hSr1lHZpuSXQNFRJm1IUMxEGGcvUE9M0H6oJfnLos3+12X3LJJT/72c8e&#10;f/zxiy++uLi4eN26dYWFhS6XKzqGa8wBId+qoWrIfgBwJLLfhlqz0ET221AXMhAHZL8NtceAOPBX&#10;buk3dOjQ0aNHh8PhmTNn3nLLLY8++mh2dvbUqVOjS/jMOSjk+zVUzZEjR6L+Wp0M2Q8AtTNZyG4w&#10;9bvzK2DmtttdI4SEGXUhA3GwTMgZMKXedA3EQfWWfi1btlyzZk0gEMjMzKyqd5fLtWnTpqgWrjmH&#10;zvyq46wash8Aaofst6HWLDSR/TbUhQzEAdlvQ+0xIA5q7uS/ffv2Vq1aff/99ydPniwrKyspKcnI&#10;yIhq4ZpzWMiPajirhuwHgNoZURx5Nz8MM7/79wqYub2ha6yQMKMuZCAOVguZDlPjYWqhkItgqure&#10;/m+//Xb69OnffPPNtdde279//+PHj1eVb2FhYXQM15gCITvUcFYN2Q8AtdMvN/zsqhDM/P7CCphp&#10;eJdrkpAwoy5kIA54gJ8NdSFD024hs2AqJGQwGHzmmWfKy8vXr1//wQcfZGRkdO3add++fdEZrMwR&#10;ITvVcFYN2Q8AtUP221BrFprIfhvqQgbigOy3oS5kaCL7bYSE9Pv9paWl1157bTgcTkhIKCkp6dKl&#10;S+vWraMzWJkjQnap4awash8AamdgcaTZgTDMXHpeBczcfgvZb05dyEAcZAm5E6aGw9Q6IdfDVEDI&#10;QCCwcuXKli1bvv3221LKQYMG7d69e+vWrdEZrMzRM/czOqvGNvu9Xu+Pf/xjsh9A/THEK1qUw5D6&#10;XDpouj2R7DenLmQAZ7mBAoaWC7kCpgKVue73+6dNmyaEqKio2Lt3r9vtjs7gfzbHhOxVw1k1ttnf&#10;tGnTpKSkfGWhAsC5iuy3odYsNJH9NtSFDOAsp9YsNJH9NgKVF/m3atUqLy+vadOmK1euzMjIaNq0&#10;aXQG/7M5JmS/Gs6qiUH233HHHbmhkLpWAeCclK48Gwz6Lr/EBTM3PeRuJSTMZMJUFr80sbBZnNrM&#10;H2bUR3JAk/rmC32eGg/wE0JEIpFwOCyEyM3NjQphdY4L2b+Gs2pikP3c2w+gXiH7bag1C01kvw21&#10;ZqGJ7LdB9ttQaxaa1Ddf6IvK/vXr14vKSUlJiQphdQqFHFTDWTVkPwDUziLl/RX6/vR/XTCT2Njd&#10;UUiY2QxTW8l+C+uEXApT6jsINA2DBY+QkUhk+vTpfr9/6NChOTk5Q4cO9Xq9jRo1OnHixNChQ6N7&#10;uMacEHJoDWfVxCD7f/rTn+72eNRXOgA4Jy0VciJM/ek/XTBzywPumvsDo1bWwtQmst/CGiEXwpRa&#10;s9BUszxRW9Xf9s+dO/eiiy6aOnVq1b/qPMDvxJkXDkgphRAnTpzYvXt31V9Ys2bN+vXro/6r+EwM&#10;sj8xMTE3GFRf6QDgnET221BrFprIfhtqzUIT2W+D7Leh1iw0qSkLfdXZv2rVqiNHjlRnr072Fwk5&#10;qgYpZSgUWrZs2dq1a71er5Tymmuuyc/Pj/7P4jIxyP5rrrkmOxBQX+kA4Jw0Q8gUmPrvy10wc/uT&#10;7i+EhBn1lnVo4t5+G2lKUUCfukE9NG0VchtMBYUsLy//9NNPS0pKpJSzZs06dOhQdAP/L1Ms5Lga&#10;pJThcHjVqlXZ2dkej0dK2a1bty+//HLRokXR/+UPPzHIfu7tB1CvkP021JqFJrLfhlqz0ET22yD7&#10;bag1C01kv42gkMeOHbv88stfffXVU8/kO3astLQ0uoH/lzl55hWOVd/2Dxs2bNeuXVLK0tLSadOm&#10;5ebmVlRURP+XP/yQ/QBQO1OF7AFTl/3aBTO3P+juKyTMbICpLWS/hZnKJuHQNwSmtgm5HaaCpy/y&#10;37Nnj5QyJydn3bp1VZfo/3/npJBTaqi6t3/37t379u2TUh49enTTpk3r1q2L/s/iMmQ/ANTOFCG/&#10;gin1lnVouv0Bd82nAaNW1FvWoYl7+23MEnIkTKnf/0PTdiF3wFR19q9evfrhhx8eNWpUr1693G53&#10;VAX/0ykRp67xqXZWDdkPALUzWcjuMPXH/1MBM7c1cqk1C03rYIrstzH7zP29UCvDYYqL/G0EhCwp&#10;KXn//fcbNWoUDofvuuuuGTNmVGd/OByO7uEaUypOrfpqZ9WQ/QBQO2OEbAdTlyZUwMzNiS71Bk5o&#10;yoUF9WUQmjYKuQKIO/WxCNDnF9Lr9Z44cSIjI2PDhg0rV67s3r271+t9//33pZRVd+n/b1MmZHoN&#10;Z9WQ/QBQO2S/DbVmoYnst6GmLPSpL4PQRPajTqgpC31V2V9YWLhixYqkpKTU1NS8vDyPx1N1T/6/&#10;zv7yM/+nzqoh+wGgdiYK2QWm/tigAmZubuRS90qApjkwtYTst7DizCt+gfhYLeQamPILGYlEwuHw&#10;q6++KoQIhULLly8/efKkz+eT8tSPonu4xpQLubSGs2pikP033nhjTiCgvtIBwDnpe+XZYNCn7lQH&#10;Tbc84FZrFprUj8XQtJjst0D2o06sUfbmhL7A6VxPTk4WQsyaNSs9Pb2oqCiqgv/pVAi5soazamKQ&#10;/UlJSfnKyxwAnKumCdkLpv5wUQXM3Hwf3/abUy/jhKYVZL+FpULOgCm1ZqGp5hfOqC2/kIFAYNOm&#10;TS1atKgK3nXr1pWWllb9c0ZGRn5+/hk9XGNcZ/4G4awash8AamepOHWdP8yot6xD002JZL859RFN&#10;0LSL7LcwX3kNhD61ZqFJPZjQ5xMyFAodOHDgF7/4RTgcfuSRR3Jzc6+88squXbs+/vjjhw4dKi4u&#10;jk7i0+MWp3b0qHZWTQyyn3v7AdQrZL8NtWahiey3odYsNJH9Nsh+G2rNQpN6MKHPJ6Tb7R45cmRJ&#10;SYmUp7b3y8vLy83N/eqrr6pu79+xY0d0Ep8eT+XTE6udVUP2A0DtrFIuRIQ+tWahiZ38bagLGYiD&#10;KcqpCH1LYGoqLPiEPHbs2OWXX75w4cLc3Nzy8vIjR45EN/D/Mp4zf216Vk0Msv/OO+8k+wHUH2S/&#10;DbVmoYnst6EuZCAOyH4bas1Ck5qy0OcT8sSJE3fccUfPnj3XrFlzxRVXjBo1qvre/n893sorpKqd&#10;VROD7H/sscfIftSJbAFDOXwItrBQyDEwpdYsNCUmur4WEmbUhQzEwVwhx8JUOkxNhgWfkH6/f+zY&#10;sT169IhEIldcccWcOXNcLld0Bv+z8Qm5p4aqB/7l5OTMmTMn+q/Gfch+OFimgKHdfAi2kCZkH5hS&#10;axaaEhNd6vGEJnUhA3GwWpy6vR9m1OvFoGkSLPgqc10I4fV6mzZtmpKS8thjj/2Lbfxqjk/I3Bqk&#10;lOFweNWqVdnZ2R6PJ/pvx3dikP1ffvllbiikvtIBPzS1ZqGJ7LdB9ttQaxaayH4b6kIG4oDst6HW&#10;LDSpKQt9PiHLysr27t27atWq6PT9/01YSncN51r2jxo1igf4Aag/Vii3gUHfDY08MHPPm95PhYQZ&#10;dSEDcfCNkO1gSj2e0NRZwJxLnPqqv1GjRlLKGTNmSClXrly5YMGC8ePHR5ewxoRCoT59+kyfPj36&#10;B3GfGGT/k08+yUX+AOoPst+GWrPQRPbbUBcyEAdkvw31eEKTmrLQ5xLyyJEj8+fPHzdunMvluuCC&#10;C2bPnn3s2LEVK1ZEl7DGCCH8fn8wGIz+QdwnBtkvpeTbfgD1xxIhU2Hq8t+6YOb2h929hYSZLJja&#10;Q31ZWCbkTJhaCFMTYMErTu3DF4lEvvnmm3feeadFixbt27evav5AIBAdw86ZGGR/UVHRvnBYfaUD&#10;gHPSImW3YehTb1mHplsSXUOEhJmaD1JGrewi+y3kKE/SgT71HQSalopTv3KCmUDlA/w2b97csWPH&#10;8847r7CwsLy8vG/fvtnZ2TfddNPLL78c3cMOmRhkf1paGhf5A6g/yH4bas1CE9lvQ61ZaCL7bZD9&#10;NtR3EGgi+20EKnfgb9my5YgRI84777yqR/f17ds3JSXlpptuio5h5wzZDwC1kyZkX5hSaxaabkp0&#10;qdeuQ9NOmMok+y3sEzA3G6bWCLkWpqqyf/HixQMGDBg5cmRV8+7evXvBggXz5s2LamEHDdkPALXz&#10;vZBfwJRas9B0U6LrKyFhRn2OKTRlkf2oI0sEDG0UchNMBSuzX0qZnJzs9/t/97vfpaend+3a9e67&#10;744KYWcN2Q8AtUP221BrFprIfhtqzUIT2Y+6otYsNJH9NoJCut3up59+esKECTfeeOMFF1yQlJTk&#10;8Xgeeuih6BJ21JD9AFA704TsBVNqzULTtYmu94SEGXUhA3GwV3kyAvSp165D0yohV8NUQEiXy3X4&#10;8OHu3btHIpF7773X7XaHw+HoDHbakP0AUDtkvw21ZqGJ7LehLmQgDsh+G2rNQhPZbyMgpBCisLBw&#10;/PjxHo8nJSVl586dbrc7OoOdNmQ/ANROqpCfw5Ras9B0baKrjZAwoy5kIA72CZkLUxthaiYs+Crv&#10;7V+9enWfPn3WrFnz6aefZmZmVsev3+8vKSmpmcNOGbIfAGpnvJCfwpRas9B0XaKrnZAwoy5kAGc5&#10;dacJaJoEC1XZL6V8+umnp06d+tBDDwWDwdtvv72wsLBt27YLFy6MymGnDNkPALVD9ttQaxaayH4b&#10;6kIGcJZTaxaa1JSFvursHzdu3H/8x398/fXXUsru3bt//PHHixYtuvrqqz/77LOoInbEkP0AUDtp&#10;QvaBKbVmoemGRJf6ZARoUhcyEAfc229D3WIdmsbDgrdyJ/+CgoL+/ftHIpGNGzcuXbq0QYMG0Rns&#10;tCH7AaB2yH4bas1CE9lvQ13IQByQ/TbUmoUmNWWhzytO3cB/9OjR7OzscDh844039uvXj+w/lf0v&#10;vPAC2Q+g/piobFMHfWrNQtOtia6RQsKMupCBOMgTp3b1g5nFMJUOCz4hQ6FQeXn5u+++K4QoLS0t&#10;KSk5cOCAlNLr9ebm5vbs2TM6iZ0wMcj+119/fY/Pp77SAcA5KVXITjCl1iw03ZboGiskzKgLGcBZ&#10;bqEA6oD/9L39HTt2vOqqq9q1azdu3LjGjRunpaUNHz5cSvnpp59GFbEjJgbZ36lTp+xAUP0VHTSp&#10;L3MAzmZkvw21ZqHp1kTXaCFhRl3IAM5y8wUMzYWFqi39Dh8+PHr06HA4/O6770opv/nmGynlVVdd&#10;lZ+f37t37+gkdsLEJvu3BoI7hISBTD6LAE4zUcjOMPW78ytg5tbbXUOFhBl1IQM4y6UJGFJvdII+&#10;j5CFhYVDhw4dPXp006ZN33jjjdatW7dq1WrixInZ2dn5+fnRPeyQiUH2X3PNNRtcbjVooYPsBxyH&#10;7Leh1iw0kf021IUM4Cyn1iw0qSkLfR4hS0tLhwwZ0qxZs3A4/Oc//zktLW3Tpk1jx46t79mfkJDA&#10;ln4A6o9Fym3D0Kdeuw5N1ya6WgsJM+pCBnCWU78tg6avYMEtpM/nW7JkyXvvvVdeXu71essrx+fz&#10;eTweKWVRUVF0EjthYpD9N9xwQ04wqK5VADgnkf021JqFJrLfhrqQAZzl1JqFJjVloc9duZP/4cOH&#10;x4wZc+mll3br1m3mzJkvv/xyamrqhg0b6nX2JyUl5SsLFQDOVUvEqV39YOby31TAzA33u944EoEZ&#10;dSEDOMupe61BU09YcItTD+qbNm3awIEDw+Fw1QZ+06ZNCwaDb7755uHDh8vLy6OT2AlD9gNA7awS&#10;cgZMJT7ugZnbX/M0nROCGXUhAzjLtRcw1E/IFJhyCxmJRDweTyAQuOCCCyZNmnTllVd27tz5lVde&#10;+fjjj2+44YboHnbIxCD7ExMTucgfQP1B9ttQaxaayH4b6kIGcJZTaxaayH4bbiFLSkqysrKGDBni&#10;drvHjx8/YcKEDh06jBkzpmfPnldffXV0DztkYpD9fNsPoF6Zr2z6Cn3qLevQlJjoUj+dQJN6KkLT&#10;ZHZGsLBbuekaiIMMWAiKf3RucnJyQUFBSUnJoUOHxowZ87e//U1KOWfOnMGDB0cVsSMmBtl/4YUX&#10;7vZ41Fc6ADgnkf021JqFJrLfhnoqQhPZb4PsR51QUxb6amZ/WVnZkSNHSktLhRBdu3aVUh4+fHjS&#10;pElRReyIiUH28wA/APVKmpB9YUqtWWi6LdGlPhkBmr6BqQlkv4VsIffA1HqY2irkNpgKCulyuaZN&#10;m/bdd99JKXNycgoLC6WUubm5UsrCwsJvv/02OomdMGQ/ANROqpCdYEqtWWi6M9GlbtcMTQNhaizZ&#10;jzqyTMDQduX7f+gLCnns2LG1a9f26tUrLy/vlltuWbt2bWZm5v333x9dwo4ash8Aaofst6HWLDSR&#10;/TbUmoUmsh91Ra1ZaCL7bVRd5N+2bduUlJTbbrvtxRdfbNKkSYMGDVJTU6NL2FFD9gNA7UwUsjNM&#10;qTULTbcluiZUXnENAzNhaiHZjzoyQMAQF/nbqMr+7OzsZcuW5efnz549OyEhoaioqFWrVkeOHImO&#10;YedMDLL/Jz/5CdkPoP74XsgvYEqtWWji3n4bC2FqBdmPOvKVgCGy30ZV9j/55JPVwZuenl5UVDRg&#10;wIB58+bVDGFnTQyynwf4AahXvvWJ9ypgSK1ZaLo+0aXeNAFNy2FqLdmPOrJYwNBaWAhUZv9nn33W&#10;v3//devWBQKBQ4cOeb3e3r17L1++PDqGnTMxyP7bbrstNxRS1yoAnJMGu8RrxTCk1iw0XZ3oelNI&#10;mFE/2EHTJrIfcJoVldfpwExAyEgkEg6HBw0a9Mwzz2zcuLEqe0tKSvLy8tLT06N72CETg+zn3n4A&#10;9QrZb0OtWWgi+22oNQtNZD/gOGrKQl/Vt/1SykOHDgkhCgoKqv41EolIKXft2lWzhR00Mcj+xx57&#10;jOwHUH+MDYpPfDCk1iw0XZPo+kBImFF3uoamNWS/hb3Ks+ihTz2e0LRRwFxASCHEnDlzBg8ePGLE&#10;CI/Hk5qampeXt3jxYillaWlpdA87ZMh+AKidyUJ2gym1ZqHpukRXOyFhZglMraa+LOwRMhOm1OMJ&#10;Teo2ddAXFPLEiRONGjVav369lLJ169Z79uxxu90pKSnRJeyoIfsBoHbIfhtqzUIT2W9DrVloIvtt&#10;kP021OMJTWrKQl9QyGPHjv3hD3/IycmRUn744YcvvvhiJBIh+8l+1JksAXPq8YSmbwKipReGfn9h&#10;BczcfpdrhJBAnE3i/cLCBuWmCehTjycQB6HTnXv99ddHIpGHH35YSjlu3LgzI9h5E4PsHzVqFA/w&#10;Q51QUxb61OMJTWS/DbVmoYnsR50g+22Q/TbU4wnEQXX2jx49+tixY7/97W8XLVp08803nxnBzpsY&#10;ZH9hYSHZjzqxT8CcejyhaVRYfABTl55XATO33uwaJSTMqJdxQtNO3i8sZAm5C6bU4wnEQUjKwsLC&#10;TZs29e/fPy8vb+TIkVlZWStWrJg4cWJ0CTtqYpD9ixYt2u3xqIcMAM5Jo4VsC1PqLevQdGui6zsh&#10;YUZdyEAc5AiZDVPq8QTioOrb/lmzZhUVFW3btq1Vq1bVW/q9++670THsnIlB9qelpXFvP4D6g+y3&#10;odYsNN2S6PpWSJhRFzIQB2S/jTxYUM9GaArJUw/wE0K89tprt99++0cffbR7926XyzVgwIBf/epX&#10;+/bti+5hhwzZDwC1Q/bbUGsWmq5NdKnHE5rUhQzgLKduSwRNZL+NkJRFRUUZGRnr168vLy9/5pln&#10;0tLSioqKTp48GV3CjpoYZL+Uknv7AdQfZL8NtWahiey3oS5kAGc5tWahiey3EZLS6/UeOXLksssu&#10;8/v9F1xwwezZs4uKiqIz2GlD9gNA7ZD9Nq66yQUzjV50TxQSZpbD1Br6wcJOITNgSt2kA5rShJwO&#10;Uz5x6iL/Bx98cNSoUUKI5cuXh8NhIUR0BjttYpD9GRkZe/1+9ZUOAM5JZL+Nq292w8wDL3smVT5N&#10;DQbUZ4NBE9lvg+y3MRKmplWWP8z4hCwoKHjooYf69OnTvHnzzz777PDhwy+88EJV/D7yyCPt27eP&#10;TmInjG32T5o0iXv7AdQrE4T8DKauusEFM41ecKs1C03pMMXj023sEHILTKk1C01822/DV/m9/o4d&#10;O/785z/v2LGjTZs2Uspx48bt27cvIyNDSjl27NjoJHbCkP0AUDvpQo6Aqf++3AUz9z/pniokzKgX&#10;wULTVLLfwnYhN8GUejZC0ywhZ8OUX8hjx46NGzdu9OjR4XC4adOmy5cv/8Mf/jB37twjR440bty4&#10;Z8+e0UnshIlB9nfo0CGbi/wB1Btkvw21ZqGJ7LehfiyGJrLfBtlvQz0boYnst+EXsry8fM6cOU88&#10;8cStt97ar18/KWX37t0XLlw4aNCgPXv2jBs3LjqJnTAxyP7ExMTcYFB9pQN+aOMFDE3mY5yFtULO&#10;hanr7vHAzJMtvepzraFpLUxt4v3Cwjzl/Rf6OsHUYiGXwFRASLfbPW7cuFWrVmVnZw8ePDg6gJ05&#10;Mcj+Cy+8cLfHo77SAT809R0Cmsh+G2S/DbVmoYnst6HWLDSR/TbIfhtqzUIT2W8jcHrP/qVLl65b&#10;t+6///u/o/rXoROD7E9KSuIBfqgTiytf12BgOR/jLKwSciZM/flyF8zc/6R7jpAwswqmNvB+YWG1&#10;kAtgqh9MzVcOJvT5hfR4PMOGDWvfvr0QYsiQIVXZu2rVqqp/WLt27Rk97JCxyv6EhISXX3758ccf&#10;3y+E+koHAOekFcptw9B3aUIFzNyQ6OosJMysgKl1ZL+FvUJmwZT6/T80zVEutYM+/+lv+0Oh0LXX&#10;Xvuzn/1s165dv/71r99+++1jx47l5OR88sknUVHsiLHK/p/+9KeTJk1KSEhgJ38A9QfZb0OtWWgi&#10;+22oNQtNZL8Nst+GWrPQRPbb8AtZXFy8Y8eO/v37h8Ph1NTUJk2aFBUVJSQkLF++XEpJ9ke/0gHA&#10;OWm+8oBc6Lv8EhfM3PGQO0VImFH3aoamxWS/BXbytzEUpqYJmQZTvsrsf+aZZ7Zu3Tp16lSfz7d5&#10;8+bi4uLDhw+XlpZWVFTs2bNHCLFu3broNj67h+wHgNoh+22oNQtNZL8NtWahiey3QfbbUGsWmsh+&#10;G77TF/lnZWV5vd5XX311wYIF7dq1a9OmTaRyevXq9cgjj/j9/qg0PsuH7AeA2mEnfxu/v6ACZu5o&#10;6BojJMxMh6kFZL8Fst/GBJhaozySA/oCQgaDwczMzEWLFhUUFMyePbt79+6rVq1KS0vLyckJh8Pf&#10;fvvtxIkTo8P4rB+yHwBqZ5vyDgF96i3r0HRHokv9UgL4oc0n+y2Q/TbUsxGadisbJUBfSEi/379q&#10;1aoWLVosXbp01apVPXr0WLZsmZQyJycnuoedMzHI/muuuSYnEFBf6QDgnET221BrFprIftQJst8G&#10;2W9DPRuhiey3ERKn9vDPz88fNmxYOBxOSEhIT0+/6aabpDx1z390DztnYpD9iYmJucGg+koH/NB2&#10;CRjK5GOchRwh98CUWrPQdGOi6yshYWYbTO3k/cLCRuXJCNA3E6bSYcFX+W3/8uXLJ02a9NBDD02d&#10;OnXBggV79+6dM2dOUVHRwoULCwoKoqvYCROD7E9LS+Mif9SJHQKG+BiHuqLWLDRdn+j6VEiYyYUF&#10;dSFD0wYhl8GUusEkNKnf/0OfT8jjx4//+c9/7ty5sxCiZ8+eUsru3bvv3Llz4MCB/fv379ChQ3QV&#10;O2HIfjjYEgFDy/kYhzqi1iw03Zjo6iEkzOyEqV28X1jYJk6VP8yo3/9Dk/r9P/RV7+QfCoVuv/32&#10;1atXSyk3bdo0evTozMzMpk2bHjx4MCqKHTFkPxxshoChOXyMQx1Raxaabk50DRQSZjJgajvvFxZ2&#10;K1fbQZ96NkKT+hgd6POfzv7k5GQhRCQSKSsrCwaDVV/7O3dikP35+fnc2486odYsNJH9qCtqzUIT&#10;2W9D/VgMTWS/DbLfhno2QpOastDnF1II4XK53nrrrbKyskAgsHr1ao/Hs3HjxugYdtSQ/XAw9TYw&#10;aFrBxzgLu4TcAlN/+W8XzNyb5B4tJMzshals3i8s5IpTu8DCjLo3JzQNE3I4THkqs3/NmjUpKSmz&#10;Zs06fPjwkiVLQqFQSUlJdAw7amKQ/Vzkj7qiPhsMmtbzMc4CD/Czce0dbphpnOyZKCTMqAsZwFnu&#10;TQFD/YRMgSm3kOFwuKys7Lnnnps3b17jxo2llPfdd9+RI0fat28vpZwwYUJ0FTthyH44mFoU0ET2&#10;2yD7bag1C01kvw11IQM4y6k1C01kvw336Xv7Z82a9eMf/3jAgAFVO/m3adNm8+bNN954Y8eOHaOi&#10;2BFD9gNA7exWnmsNfeot69B0S6JrqJAwoy5kIA5WKrcNQ5+6kKFplJDfwZT3dPb/+c9/FkL069ev&#10;pKTk3XfflVJ27dr1+PHjRUVFUVHsiIlB9ksp85WXOQA4V5H9NtSahSay34a6kIE4IPttqAsZmsh+&#10;G9XZf+zYsSuuuKJXr15V3/YvW7YsNzdXSkn2A0C9sE/AnFqz0JSY6OorJMxMgKkZ/NLEQo6yRSL0&#10;7YapkbDgEaeCf82aNW+++WZ5eXlxcbGUsrS01OfzVf3zoEGDoqvYCROD7F+2bFmWx6O+0gEAEEWt&#10;WWhKTHT1ERJm1A920DSZ7AecRl3I0Oc5/W2/2+0Oh8ODBw9et25daWnp+PHjb7rppquvvrrqbn/H&#10;TQyyn3v7AQCa1JqFJr7tt6FeBAtNqWQ/6kh25fMjYSAVFjxCHj9+/KWXXurUqVM4HL733ntfe+21&#10;Ro0a7dix46mnnnrkkUfGjh0bXcVOGLIfABA/as1CE/f22/gCpgaT/agjqwUM5bFsLYROp25aWtqu&#10;Xbs2b948ZMiQX/7yl5s2bTozhR02Mcj+efPmcW8/AECHWrPQRPbbUGsWmsh+1BW1ZqGJ7LcRqry8&#10;f9SoUS1atKhq3nnz5jVo0GDIkCHRMeyoiUH2JyUlkf0A6o+lyiPBoU+tWWi6MdHVTUiYURcyEAeL&#10;hZwKU+rxhKaFAub8p+/tT05OLisrCwQCZWVlkUikrKwsqoWdNWQ/ANQO2W9DrVloIvttqAsZiAOy&#10;34Z6PKFJTVnoq5n9s2bNOnz4cEJCQlFR0axZs6Ja2FlD9gNA7awXcgFM/e4nFTBzfaLro2IBM6uE&#10;hJkN1JeFdeJU+cNMOkythAW/kMXFxTt37kxOTi4uLl63bt3WrVvLy8sXLlwYHcOOGrIfABA/f7yo&#10;Amauvtn1/IYwzKiP9IOmkWQ/6sibAoZ2CZkJU8Ea3/Z/8803r7766qeffvqb3/ymoqIiqoWdNTHI&#10;/oULF+aGQupaBQAgilqz0ET221BrFprIftQVtWahiey3ERSypKQkKysrOTk5Eols3rz53nvv3bVr&#10;16JFi6Jj2FETg+yXUvJtP+rEJAFDaXyMszBFyK9gSr1lHZruTnQtERJm1IUMxMEyIWfA1HiYYid/&#10;GyEpT5w40aFDh+7duwshNmzYUFFRsWrVqpSUFK/XG93DzpkYZH96evpuj0c9ZMAPTa1ZaCL7bZD9&#10;NtSahSay34a6kIE4IPttqDULTWS/jVBl5wYCgaVLl4bD4alTp95666179uy5+OKLg8FgdA87Z2KQ&#10;/WlpaZlut3rIgB/aHAFD83k/sDBVyB4wpdYsNN2b6NooJMzsgqndvF9YWC7kTJiaAlNkv42QlOXl&#10;5fv379+yZUskEtm1a9fEiRM9Hs+GDRuOHDly/Pjx6CR2yJD9cLBlAoZW8n5gYZqQvWBKrVlo+mui&#10;K0tImNkEU1t5v7CwQsjZQNyR/Taqvu1v1arV+++/f+WVV+7bt69ly5ZPP/300KFDR4wYkZmZGZ3E&#10;DhmyHw6m1iw0kf02yH4bas1CE9lvQ61ZaCL7bZD9qBNkv42q7G/UqFFU+brd7oyMDLKf7EcdSKu8&#10;Rx0GZvN+YIF7+2387vwKmLnvdpeaZNCk3u0PTat5v7AwQ8gRQNyR/TZCUgohBg4c6HK5qpq3Z8+e&#10;bdu23bJlS3QMO2pikP2zZs0i+1En1JqFJrLfBtlvQ61ZaCL7bag1C01kvw2yH3WC7LdRlf1CCI/H&#10;c/LkyfPPPz89Pf3DDz9MTU2NjmFHTQyynwf4oa4MEzA0mvcDCyPckXdOwtB197ph5pHXPeoNO9C0&#10;FKbIfhuzhfwOplbAFNlvIyRlKBTq1q3bunXrzjvvvC1bthw/fnzXrl2LFy+OjmFHTQyy/7bbbssN&#10;hdRDBvzQ+gsYGsb7gYXBZZHkozB06wtemHmyvW+hkDCj/iIAmtbwfmFhrpBjYWoHTJH9NkJSFhcX&#10;79y5s1WrVuedd56U8vjx4wcPHiwrK4uOYUdNDLI/ISGBi/xRJ9SahSay3wbZb0OtWWgi+22oNQtN&#10;ZL8Nst+GWrPQRPbbqNrS7+mnn54yZUpV9kspw+HwmR3svCH74WDqOwQ0fc/7gYXB7kjzkzB0+e8q&#10;YOaeR12ThISZ3TC1h/cLC1zkbyMHpsh+G1X39jdq1OjEiRMfffTRl19+uXLlytWrV0spU1NTV65c&#10;eeDAASf+FoDsh4OpH+ygKY33AwtDvKJFOQz9/sIKmLnjLtd4IWFGXchAHJD9NtTjCcRBSMoTJ05s&#10;2bLl008/DYfDqampzZo1Kysru//++zMyMhISEkpLS//0pz9Fh/FZP2Q/HGyggKERvJtaGBkQH/hg&#10;6C/XVMDMfc+71I/F0KQuZCAOFiq/doe+lTCVIeRWmAqKf6Rut27dwuHwrl271qxZ89577y1ZsiQx&#10;MfHLL7/s16/foEGDorr47B+yHw72hYCh3nwItpAqZCeYSnzcAzMPf+AdKSTMqAsZiIOV4tTt/TCj&#10;/iIAmpYre/tDX0DIsrKyLl26jB49+rPPPps8eXJubu4FF1xw+PBhKeWSJUs++eST6Cp2wsQg+5OS&#10;kniAH+qEWrPQRPbbIPttqDULTWS/DXUhA3FA9ttQaxaayH4bASEDgcDmzZsvuuiizZs3d+vWTUrZ&#10;oEGDyZMnFxYW+v3+epr9xcXFZD/qyiIBQ8v4EGxhvJCfwtR//8UFM/ckuYdVPoYDBtSFDMTBOCG/&#10;gqkpMJVVuRknzASFLCws3LRp06OPPiqE2L17t5Tyd7/73YEDBw4ePOjxeA4dOhRdxU4Y2+yXUp53&#10;3nlc5I86sUnA0BY+BFsg+21c8XsXzNz1qHuokDCjLmQgDkYor4HQNxWm2MnfRtUD/KSU3so5efKk&#10;3+8/M4IdOTHIfu7tR13ZLGAog/cDC2S/jcsvrYCZu5q4hgsJM+pCBuKA7LcxDabIfhshKQsKCn7x&#10;i1+0b9/+oosumjJlipSn7vaPLmGnDdkPALUzUcjOMHVpQgXM3JXomi8kzKgLGYiDUcprIPRtgCmy&#10;30ao8nv+EydO7Nq1KxwOr1ixYvbs2Q0aNIguYadNDLI/MTExNxhUDxkAnJPIfhtqzUIT2W9DXchA&#10;HJD9NtSahSay30ZISo/Hk5WVtWnTpnA4PHHixO7du5P9ZD+Aeoed/G384RcVMPPgva59QsJMBkxt&#10;px8s9KwQrxXDUO/KBw/BANlvo+oi/0WLFiUnJwshQqFTN/ufA7f3xyD7GzdunBeJqIcMAM5JZL+N&#10;P15UATMP3edSz0ZoUmsWmsh+G2S/jV5CwgzZb6N6Sz8pZTgc/vzzz+fNmxcIBGr8sSMnBtnfsWNH&#10;HuAHoP4YGxYfB2Hoj/+nAmYa/9WVKSTM7ICpXfSDha/d4p0yGFJrFprIfhtV3/YvWbKkS5cu4XB4&#10;0aJFb731lsvlklLu2rUruoedMzHIfikl2Q+g/hjiFS3KYUh9Lh00/fVRt3rLOjSpCxmIg1Qh+wBx&#10;R/bbCEkZCoW8Xm9RUdG9997bt2/fd999NzU19dChQ++//350DztnYpD9+fn53NsPoP4g+22oNQtN&#10;ZL8NdSEDcUD2o06Q/TaqLvLfv3//uHHjwuFwampqkyZNOnToMGPGjDZt2kT3sHOG7IeDqTuXQtMm&#10;3g8s9NwUfmxCEGauu8cDM01betWzEcDZbIaQI2CqG0yR/TZCUh4/fnzdunVFRUV79+4tLy/PyckJ&#10;hUJ79+6NjmFHTQyyv6Kigi39UCfUmoUmst8G2W9DrVloIvsBxyH7bag1C01kv42qb/vffvvtoqKi&#10;n//856mpqbNmzaqoqGjdunV0DDtqYpD93NuPuqLuPARNO3k/sPD1gcgLm8Iwc8ODHph59G3vIiFh&#10;Rl3IQBxwkb8Ndac6aNqlbGsKfUHxj9R97rnnIpHI5s2bi4qKAoHA5s2bA5UjpRw1alTNKHbExCD7&#10;A4HAfiHUVzoAOCcNF/JtmLr5aS/MPNDWp34shiZ1IQNxMEzI9jDVH6bWK5d5Ql/gdPYnJydfdNFF&#10;U6ZMueiii4qLi6WUJSUlV111VSQS+e1vfxvVxWf/xCD709LSMt1u9ZUOAM5JZL8NtWahiey3oS5k&#10;IA7IfhtqzUIT2W+jZvYLIYLBYCAQCIfDUsri4uKSkpKTJ0+S/QBw7vsmIFp6YejGhz0wc/+73i+E&#10;hBl1IQNx8J1yKkLfdzC1RcgMmKq+yD85OTkzM/Po0aMbNmwIBoNVW9pNnTp11apVr7zySmFhYVQa&#10;n+VD9gNA7ZD9NtSahSay34a6kIE4IPttqDULTWS/jaA4dTH/m2++mZycHAqFIpFIMBgU4tQvAyoq&#10;Kk6ePHn8+PHLL788EolEt/HZPWQ/ANTO0LD4exCGbnrCAzN//cDbQ0iYyYKpPfzSxMIYZYt16BsG&#10;U6uEXA1Tgcrsb9my5VdffVWdvR988EHVlnaLFi3asGHDGUnskDHJ/n379q1du5bsB1A/cW+/DfWW&#10;dWji3n4b6gNNoGkX2W9hnJBfwdQQmFoq5DKYCggZDoePHTv2ox/9qG/fviNHjnz88cd/8pOf1Pwt&#10;gBOH7AeA2iH7bag1C01kvw21ZqGJ7LdB9ttQaxaayH4bASEjkYjL5UpISAgGg5s3b27SpEmDBg1a&#10;t24dXcWOGrIfAGpniFe0KIeh6+7xwMz9Lb3qds3QpO7VDE1byH4L3NtvYzxM7VKeRQ99QSGFEBMm&#10;TDhy5MiQIUMOHz48Y8aMYDBYVlYWXcWOGrIfAGqH7Leh1iw0kf021JqFJrLfBtlvQ61ZaCL7bVTv&#10;5H/kyBEhREFBwfLly0tKSqKK2HFD9gNA7Qw4EXl5Hwzd39kHM48P83UVEmZWwNRast/CWOXCdegb&#10;DVPpQs6HKV/lt/1vv/12Xl7ebbfd5qucqp38HT1kPwDUzoBjkZf2wNDDgwMwkzQ50FlImFHv3oSm&#10;NWS/hQlC9oIp9bl00DRdyBkw5asM/KpN+yOVc/LkSY/Hs2fPnugqdtSQ/QBQO2S/jYcG+mGm6fd+&#10;tWahSa1ZaCL7bYwXsidMqTULTWS/japv+10ul5SyoqIiGAzu2bPH7XZPnDgxuoodNWQ/ANTOdL/o&#10;54ahaxu6Yeae19zqc62haTlMcZG/jW+EbAdTU2BqvpALYMpfmf3r1q37+uuvV65cWVhY6PF4tm/f&#10;PmLEiH379h04cOCZZ54pLi7evn17dCSf3ROD7F+6dGmW16u+0gHAOWmB8mt16Lvi9y6Yuf1Rt3rv&#10;KzSpt6xD0zqy38IgIVvDlPo1LDQtFnIJTAWEPHny5EsvvfT2229HIpHf/e53eXl5Ho8nJSWld+/e&#10;kydP/uSTT4qKinbt2hUdyWf3xCD78/Pzc4NB9ZUOAM5JZL8NtWahiey3odYsNJH9Nsh+G2rNQhPZ&#10;byMgZEFBwb/927/5/f5///d/nz9//hNPPCGlTElJ8VfOj3/843/7t39btmxZdCSf3ROD7F+xYgXf&#10;9gOoPwaejLxyEIaSFoRgptnaUB8hYUZdyEAcfHUi+jUQ+saKU49CgIGBsOARsqSkpGXLlsnJyUKI&#10;kpKS/Px8r9d78ODB6Cp21MQg+0994a+8zAHAuYrst6HWLDSR/TbUhQzEAdlvQ61ZaFJTFvo8px/V&#10;l5yc3K5duzlz5qSlpbnd7po57MQh+wGgdlLyI89vCsPMQ4MCMPPspEA/IWFG3akOmrjI38akkOgf&#10;hKGuQsLMMmUhQ59fyGPHjq1evXr48OEHDx4MBALXX399UVHRt99+G13FjpoYZP/LL7/MTv4A6o+U&#10;/ZHnN4Rh5sGvAzDzTGogRUiYUe/ehKbVZL+FNCGHwpT6JE5oWlP5DA6YCVTu5D9z5swWLVqcd955&#10;r7766hdffLFhw4aUlJToKnbUxCD7ExISyH4A9QfZb+OB3n6YeXqs/2shYWYRTK0k+y1MEad29YMZ&#10;9UtsaFov5AaYClRe5N+oUaPFixcnJCTMnDnz2muvLSgoIPvJfgD1C9lv4+7WPph5sq9vhJAwMxum&#10;FpP9FkYpX8NC3xCYymPZWghJWVhYOHz48NLS0g0bNjRp0kRUDtlP9gOoX8h+G2rNQhPZb0OtWWgi&#10;+22Q/TbUmoUmst9GSMrS0tL333//mmuuKS0tbd68eV5ent/vJ/vJfgD1yzgh28PUzU97YeaBtj71&#10;cfTQpO50DU1p9IOFZcoD1aFPXcjQNEfIuTDlr7zI3+PxvPvuuxUVFf379y8vL/d4PKWlpT6fLzqM&#10;nTMxyP7LL798r9+vvtIBwDmJ7Leh1iw0kf021JqFJrLfBtlvQ13I0ET226jKfinl+eefv3r16ptv&#10;vrlfv34ffvjh888/n5+fH9XFDpoYZH9iYmJuMKi+0gHAOYnst3F3Gx/MPNzH394tYOY7IWFmKtlv&#10;IV3I8TCl7s0JTQuEXAhTfiH9fv+KFSv+/d//PRKJ3H777StXrhw1atSYMWOiq9hRQ/YDQO2Q/Taa&#10;zgnBTNLi0CsHIzCj3u0PTZPIfgvfK8+ShD71FwHQtKry0ZswU7WTf9Wd7MOHDz/vvPPeeeed0tLS&#10;O++8MyqKnTUxyP6kpKR85WUOAM5VZL8NtWahiey3odYsNJH9Nsh+G2rNQhPZb6M6+0ePHh0OhxMS&#10;EpYtW9a2bdtu3bpFRbGzhuwHgNr5Ynbwvo5+IM6eHeyfWnnFNQyol3FC0wqy38Ji5VSEPvWWE2ha&#10;I+RamAoIeeLEiZEjR/bu3XvFihXvvvvu/PnzFy9efPjw4VWVk5ubK4SIRCLRkXx2Twyy/4ILLtjt&#10;8aivdABwTiL7USfIfhtqzUIT2W+D7Leh1iw0kf02qr/tl1LedNNNqampmzdvzs7OTklJadKkyX//&#10;939369atnmY/D/ADUK98uTD4QA8/zNzbHoaeHuCfVHnFNQxsgaltZL+FOUKOgamhMMVF/jYCQhYU&#10;FLz00ktvvfVWJBLZu3dvSUlJMBgcNWrU0aNHf/WrX61du1ZUTnQkn91D9gNA7Xy1IvTw4ADM3Pux&#10;H2ae7u+fKCTMqAsZiIM0pcegbyBMkf02AkIGg8E9e/b85S9/EUK88sorq1ev/stf/hKdxE4bsh8A&#10;aofst6HWLDSR/TbUhQzEAdlvQ61ZaCL7bQSEDAQCmzZtKikpEUKEQiEppeO+21eH7AeA2vlyfrBR&#10;dz/M3Py0F2YeaOvrIyTMZMDUdn5pYmGDkMtgSr1bB5p2C5kFUyEhw+FwSkpKUVGREOL555+fOXOm&#10;lPL9998vLCw8fvx4dBs7ZGKQ/eeffz7ZD6D+IPttqDULTWS/DbVmoYnst0H221BrFprIfhshceq7&#10;/Ugk4na7i4qKLrzwwvT09C+//LJt27bl5eVXX311dBs7ZGKQ/UOGDOEBfgDqjw7D/IlPemDmqTlB&#10;mEleGRotJMzshalsst9CmpDfwFQ6TE2HBZ+QhYWFDz74YHJy8nnnnZeRkdGyZcvU1NQbb7xxypQp&#10;r776anQbO2RikP3ffPNNbiikvtIBwDnp4z7+a+9ww0yzfRGYefdQRP1KB5rUhQzEwTghv4KpJTCl&#10;PtIP+ryn7+IfPXr06tWrpZQffPBBUVHR9OnTd+3aFdXFDpoYZP+AAQNyAgH1lQ4Azklkvw21ZqGJ&#10;7LehLmQgDsh+G2rNQpOastCnZn96enpV9kdFsbMmBtk/aNCg3GBQfaUDgHNSp/GBO5p7Yebu1j6Y&#10;ea6vT733FZrUhQzEQW+/aOmFIXUhQ1MeL3oWTm3cXzlvv/320aNHjxw5cvDgQSnltm3bpJSTJ08+&#10;s4wdMzHI/nbt2mV5veohA4BzEtlvQ61ZaCL7bagLGYgDst+GupChiey3UZ39ycnJUsqqB/hJKb/8&#10;8stw5dTIYidNDLJ/9uzZ+crxAoBz1cCC8Cs7Yej217ww0/hzb0efgJk9QsLMXvrBwtSQGAxTQ4SE&#10;mSxlIUNf1U7+L7zwQnFxcVZWVklJyZgxY0Kh0NatW6Or2FETg+zv0aNHNvf2A6g3vhXyPZi6rZkX&#10;Zu791Kt+GwZN6iOaoGkP2W9hobLNBPSpd/tDEw/wsxESsqysrEOHDl26dIlEIp9++unevXvdbveR&#10;I0cGDRoUHcbOmRhkf/PmzTPdbvWVDgDOSWS/jVtf9sDMPR3IfnPqBztoIvttkP021JqFpszK8oeZ&#10;oJDBYDArK+vKK6/MysoaOHDgnj173G53YWFhZmam2+2ObmOHDNkPALUzRsh2MHX9Ax6YufNN7wdh&#10;ATP7hIQx9WUQmpYImQZTPWFqiZBLYcovZCAQ2LRpk5Ry06ZNhYWFPp8vHA4fOnQoKysrOoydM7bZ&#10;P2fOnI8//ngPW/oBqDfGCdkepq67xwMzd7b0thUSZtSFDMTBMiFnwFQvmEoXcj5M+U8/wG/dunX/&#10;9V//tWLFCinl0qVL9+3b9/XXX48fP768vDyqjh0xttnftGlTHuAHoF4ZExLtAjB0/V89MHPX38l+&#10;c3mwoL4MQtMSIafBVF+YIvttVGf/8uXLpZQul6vqXzt06LBr16477rijS5cuNdPYKROD7P/ggw+y&#10;PB71lQ4Azkn99oafWRqCmb928cPM48P9nYSEGfWWdWji3n4bqUL2gSm1x6BplZCrYSogpM/nS09P&#10;/9Of/hQOh3/7299KKb/99tvoJHbaxCD7ubcfQL1C9ttQaxaayH4bas1CE9lvg+y3odYsNJH9NgKn&#10;v+1fsmTJxIkTExISsrOzf//730cVseOG7AeA2um9Lfzk9CDM3PuxH2Ye7u9vLSTMqDULTWS/jVlC&#10;joIp9W5/aFot5BqYqs7+kpKSt956Ky8vLxKJBIPBqCJ23JD9AFA7ZL8NtWahiey3odYsNJH9NmYL&#10;+R1MqTULTWuEXAtT1dmfnZ39yCOPbNmyJaqFHToxyP4nnniC7AdQf6TkhJ9fFYKZ+zr6YeaRwX51&#10;pzpo2gsL6ssgNKUJORSmUmFqoZCLYKpqSz8hxLffflu9n1/VbN26VUqZl5dX8w+dMjHI/vPOO4/s&#10;B1B/jBSyFUw17h2AmafGBjoLCTPqQgbiYIyQ3WBKfS4dNA0XcgRMeU5nf25u7qOPPpqfn3/ffffl&#10;5OTs2rXr3XfflVL27NkzOo+dMDHI/oSEBLIfQP1B9ttQaxaayH4b6kIG4oDst6HWLDSR/TY8QpaV&#10;lXXs2HHq1KlCiIKCguLi4l69eq1evbpNmzZSyt69e0fnsROG7AeA2hnsEq8Vw9CtL3hh5sH2PvWz&#10;HTRlw1QOvzSxQPbbmApTc4ScC1NVF/k3atSotLQ0KyvryJEjhw8fju5hBw7ZDwC1Q/bbUGsWmsh+&#10;G2rNQhPZb4Pst6HWLDSR/Taqs7+oqGjz5s3jxo179NFHo3vYgUP2A0DtDCiMvLwPhm590QszD3bw&#10;fSUkzKgb1EMTW/rZmCLkIJiaAFMLKnf1g5mq7B80aNC8efOqmnf9+vXVITx//vx169bVTGOnDNkP&#10;ALWTsj/y/IYwzNzWzAszD37mU78Ng6ZMmMoi+y0sFHISTI2EqeVCroCp6gf4XXzxxU2bNn3llVee&#10;eeaZn/70p2PHjr3vvvs8Ho8Qp/+Go4bsB4DaIfttqDULTWS/DbVmoYnst0H221BrFprIfhvV2T9/&#10;/vzZs2e//vrrUsru3bsXFRW9//77mzZtGjduXFQdO2LIfgConeFCvg1T937sh5mm/f3fCQkz6mWc&#10;0LSC7LcwWzkVoU/9RQA0qb/6hD5XZfavWLGiY8eO33///cKFCxctWtS5c+e5c+dGV7GjJgbZ//vf&#10;/36Pz6e+0gHAOYnst6HWLDSR/TbUmoUmst8G2W9DrVloUlMW+lxCFhQU/OhHPxo9erTX6/3Rj340&#10;Z86cDz/80KFf8ldPDLI/MTExNxhUX+kA4Jw0qCSSfBiGGvfxw0zSWH9vIWFmG0ztJPstjBHyS5ia&#10;CFNpsOAVsqKi4v333//JT34SiURGjhx56NChDRs2fPzxx9FV7KiJQfb/+c9/zvb71Vc6ADgn9S+I&#10;vLgzDDNNhgdg5ulpgc5Cwoy6kIE4GCJkW5hSaxaa1gu5Aaaq7u0Ph8N79uzZu3fv4sWLZ86cGQ6H&#10;H3744egqdtTEIPu5tx9AvUL221BrFprIfhvqQgbigOy3odYsNJH9NgJCHj9+fP369fv27auK31//&#10;+tfFxcUffPBBdBU7ash+AKidfrnhZ1eFYOaFjDDM/G1X+LViATPqQgbiIFXIPjCl3rIOTepGCdBX&#10;dZF/9+7dp06d2qFDh9zc3GPHjvn9/jlz5kQikZSUlJUrV1566aXRhXzWTwyy/2c/+9luj0d9pQOA&#10;cxLZb0OtWWgi+22oCxmIA7Lfhlqz0KSmLPR5K7/tv/LKK995551IJJKfn5+Xl+fxeGrm8G9/+9ua&#10;/+qIscr+884775e//GVSUlK+8jIHAOeqPlnhpEUhmLn1JS/M3N3G+9KeMMzkCAlj6ssgNG2ofII6&#10;zOyCqXWwEBAyGAy6XK7Nmze/+uqrgUAgKyvL5XIlJSVJKQ8fPiyl3L59e3Qhn/VT6+y//fbbk5OT&#10;q7JfStm0adPrrrsuh538AdQbfXaHkxaEYOa6ezwwc+tLHnWvBGjKFhJmyH4bO4XMgCn1eELTDgFz&#10;QSGFENOmTSsqKhJC7N69e8SIEUVFRStWrIgOY0dNrbO/c+fO1d/2V2U/9/YDqFd67wo1nReEmWvv&#10;dMPMLX9zv7Q7DDNqzUIT2W9jp5BbYWofTG1XUhb6qrLf5/MtWLDA7XYfOnRozpw5xcXFhw4dig5j&#10;Rw3ZDwC1021p6MGvAzBzxe9dMHPzo251p2toUhcygLOc+v0/NJH9NoJChkKh/fv333vvvbt37x4/&#10;fvy6det8Pl90FTttYpD9//Vf/7XH51PXKgCck8h+G2rNQhPZb0NdyADOcmrNQhPZbyMo5MmTJ194&#10;4YV27do1bdp04MCBTZo0iU5iB04Msp8t/QDUK6OPhdvugaGrbnLBTOJT7pc3h2Fmo5Awwy3WNjIr&#10;Awxm1JqFpjRY8IlTkdurV6+8vLxIJLJkyZLly5dHFbETJwbZ/4c//GGv36++0gHAOSlNecgQ9Kk7&#10;1UHTzc96ms4JwcwKIWFmHdlvYbuQm2BqG0yNhAWPkCUlJS1atPjqq68ikUjz5s2zsrJatGiRl5cX&#10;HcaOmhhkP/f2A6hXyH4bas1CE9lvQ61ZaCL7bZD9NtSahSY1ZaHPI6Tf71+2bNmVV14ZDoevvPLK&#10;7du3N2jQYMiQIdFh7Kgh+wGgdgYXR5rnw9A9H/lg5oFevlcOhGFmvpAws5zst0D221AfRw9NE2HB&#10;K2Q4HD58+PDf//53IYTb7T5x4sSRI0cOHz4cHcaOmhhk/9VXX50dCKivdABwThp4ItJsHwzd19EP&#10;Mw/29ycfjcCMWrPQRPbbIPttZMLUJFjwVT7ALxwOJycnd+3ataCgIC8vz+PxRFex0yYG2c+WfgDq&#10;lX654WdXhWDm/s5+mHl4sP+twgjMLBUSZlaT/RZ2CLkZprbA1FRYqNrST0rZqlWrK6+8ctGiRYcO&#10;HfJ6vVV/eOjQoeoudtbEIPvvv//+feGw+koHAOekj1MC6n3X0PTw4ADMvDA5MEJImFEXMhAHe4XM&#10;gin16mtoWizkEpgKnM7+Bg0aCCHef//9Y8eO3X333VLKl156KScnp2YaO2hikP1SSr7tB1B/kP02&#10;1JqFJrLfhrqQgTgg+22oNQtNZL+N6uzfvXv3Qw891KVLFyll9+7dV69enZqaWrOLnTUxyP5wOLxf&#10;CPWVDgDOSZuUdwjou+L3Lpi551G3+tkOmobA1AR+aWJhvnIqQp96mxg07SPNLITkqXv7vV6v3++X&#10;Un766ad+v79BgwY+n6+srMzj8QSDwehCdsLEIPv37duXw5Z+AOoNst+GWrPQRPbbUGsWmsh+G2S/&#10;DbVmoYnstxGSMhgM5uTkTJkypSp4N2zY8NOf/jQlJWXQoEF79+49efLkGXnskIlB9ufn5+cGg+oh&#10;A4Bz0loh58LU1Te7YeaBlz3qzkPQNBCmxpL9Fsh+G82ywjCzUQj1yQjQFBDS4/EcO3Zs9erVUsqB&#10;Awemp6e//vrrhYWFq1atev311zt16hRdyE4Ysh8Aamep8tEE+m5r5oWZpz7zqQ9Xg6YUmPqO7LdA&#10;9tt4D6ZSlYMJfVUP8ItEIkVFRdddd13Pnj0fe+yxyZMnv/XWW6NGjcrMzOzVq1d0ITthYpD9H330&#10;EdkPoP4g+22oNQtNZL8NtWahiey3QfbbUGsWmsh+G1UP8CsqKho8eHA4HE5NTW3SpElRUdGbb77Z&#10;t2/fzMzM3r17RwWyIyYG2Z+YmEj2AwB0XJpQATO3Jrq+q2wwGHhmaQhmPtgUUhcyNO0WcgdM9YGp&#10;PH5bZyEkZUFBQVpaWs+ePZcsWeLo3ftrTgyy/4knnmAnfwCADrVmoYnst6HWLDSR/TbIfhtqzUIT&#10;2W8jJGU4HPb7/RdffPGBAwfI/v/J/qSkpHzleAHAuWqxkONh6vf/XgEzd97hmiEkzAzJj8DM+CMR&#10;9WUQmhYJORmmOsMU2W+j6gF+4XA4MTExEolkZmZG97Azxzb7pZQPPPBAXoS3BAD1xSghW8PUHy+q&#10;gJn773OtEBJm1C8SoWkX/WBhnJBfwVQ7mCL7bYROR25ycvJVV101Z86c//t//29RUVF1/Dp0YpD9&#10;CQkJmW63esgA4JxE9ttQaxaayH4bas1CE9lvg+y3odYsNJH9NmpmvxBi06ZNq1atKisrq45fhw7Z&#10;DwC1s0C5bRj61FvWoem+RFeGkDCzAaa20A8Wlin3m0BfS6+AmTy2XbMQktLtdo8bN+7+++//+uuv&#10;R4wYkZ+f//XXX0spb7rppjPC2FETg+y/6qqrsgMB9ZABwDmJ7Leh1iw0kf021JqFJrLfBtlvQ61Z&#10;aCL7bYSkLC8v79q16+jRo6se4PeTn/zkyy+/JPtljx492NIPQP0xS8iBMPXY+ADM/H1uUL0AG5o2&#10;w9RWst/CNxWRj4th6Kk5QZhZExFrhYSZgJAVFRXNmjX7/vvvq7J/zZo1wWBQSrl69eozwthRE4Ps&#10;79KlS26Ih7sAqC9mCJkCU8lHIzDz8YlIppAwo37/D03byX4LPUqiFzL0NRkegJnFEbFESJgJiH9E&#10;bjAYfP7552fNmnVubOYfg+wPhUL7uZIEQL1B9ttQP9hBE9lvQ61ZaCL7bZD9NtSahSay30ZAyBMn&#10;TmzZsiUpKSkSiRw+fPiMGHbsxCD7pZRc5A8A0NFeAHVAPRWhKU/IXJh675tAw7/7YObZVSGYmRYR&#10;aULCjE9Ir9c7duzYkSNHtmzZUkr57bffrlixYubMmbm5uVU5XDOEnTIxyP60tDR28gcA6FB7DIgD&#10;9VSEJrLfBtlvQ61ZaCL7bfgqv+2///77Z86cKYT44osvpJTdu3cvKSlp06ZNXl7eJ598ckYeO2TI&#10;fgBA/PQQMNQ5It4MwZB6KkJTXuUzwGGm9fjAve19MPPkzCDMbI4I9YYdaAoIGYlEKioqpJRXXnll&#10;cXGxrNzb//PPPy8tLRVCFBYWnpHHDhmyHwAQP70EDHWJiDdCMKSeikAcfJgavK+jH2aenB6EmW0R&#10;oT7QBJqCQpaVlbVv3/6BBx4oLy9fu3atx+NZsGCB1+udOXNmx44dFyxYcEYeO2RikP2JiYm5waD6&#10;SgcAQBS1ZqGpS0T8PQRD6qkITeo32NBH9tt4fEoAZjIiYpuQMBM8/W1/JBLZuXNn8+bNpZS9e/fO&#10;yclp37790aNHjx8/fkYeO2TIfgBA/PQXMNQ3IjrDlHoqQtM+IbNh6sMpwb9+6YeZu1r7YGZJWCwT&#10;EmaqLvIvKyv77LPPvvrqq9LS0s2bN2/ZsmXDhg179uw5cOBA/b23//LLL9/r96vvEwAARBkoYChF&#10;yG4wpZ6K0ET222gzNdioux9m1E3+oGlRmAf4mQsIWVpa+sEHHwwfPjwSiXz88cdVW/pVle+cOXPq&#10;b/YnJSXxAD/UiRwBc+rxBOJgioChsUJ+BlPqqQhN7ORvo21a8IEefpi5twMMjQuL8ULCjEf8I3JP&#10;nDjxn//5nxkZGVLKDRs2LF++fPz48aWlpStWrKgOYQdNDLL/17/+9R6fT32fAH5o6q/VoU89nkAc&#10;rBAwNFN5KB30qaciEAftZgQb9w4AcfZ1RKh3ikGTW8iKioo+ffpcfvnlQogBAwZU3dsvpRwxYsTK&#10;lSuLiorOyGOHTAyyPyEhgZ38USfUlIU+9XgCcaDWLDSR/TbUUxGIA7IfdYLst+E+/W1/RUVF27Zt&#10;P/roo6qL/GfOnPnee+9JKcn+6Fc64Ic2QsDQWD4Eo45sETCUzgP8LKinIjTtFXI1TH24PPjo+AAQ&#10;ZysjYpWQMOM/nf2vvfZaKBSKRCJSntrkL1w5Xq+3Xu/kn8NO/qgLas1CE9mPupIhYGg+2W9BPRWh&#10;iey38eGK0GMTgkCcrYoI9WyEpsDp7P/uu++aN2/+5ptvhsPhF198MRQKrVu3Tkq5ZcuW6hB20MQg&#10;+9nSD3VlqoChmWQ/6oj6/gpN0wPitaIIzKinIjTtFXI9TH28JdQ0HYYeHhaAmWVhsVxImKn+tj8l&#10;JeXBBx9MS0uTUk6YMGHIkCF///vfX3vttcGDB1eHsIMmBtn/yCOP7I/whgoA+P+bJGDomzLxzNIQ&#10;zKinIjTlCpkJU93LxWvFMHTvx36YmRMWc4WEmersv/DCC4UQr7/++v79+y+//PJdu3Y9/vjjkUik&#10;Pt7bHwgEBg8ezLf9AABNas1CE9lvQz0VoYnst0H221BrFprIfhvV2b9ly5a33nrrk08+qdrSb+/e&#10;vQMHDqynW/oFAoGcnJzHH398v+CuOQAAfkCbhewGU+rxhKadym+goO+lr/23NfPCzF3v+mBmeFio&#10;+zpBk+d09j/11FNCiAMHDgSDwT179gQCgQMHDqxcuXL8+PFRgeyIiUH2Dx8+nOwHAOAHRfbbUI8n&#10;NJH9Nsh+G2rNQhPZb6M6+7ds2XLLLbd07do1EAi89957Pp8vJycnMzPz6NGjUYHsiIlB9s+ePZuL&#10;/FEnJoUEzKSxrzXqyHYBQ0uDok0pDKmnIjTtEHICTL27PJQ0LgAzz04NwszYsBgnJMx4hPT7/WVl&#10;ZX369Fm2bFnVln6LFi0aNmxYnz59Fi9evGDBguhCdsJYZb/L5Zo+ffr8+fPJftSJll4BMx94+RCM&#10;urFCwNBUr2i2LwIz6qkITTsqn/kKM18K2Q6Iu2lCpsGUT8ijR4+uWLFi375933zzzQUXXNCqVau+&#10;ffumpKREh7GjJgbZL6XMV94kgDhQaxaayH7UFbVmoYnst6GeitBE9tsg+1EnyH4bPiHLy8v3799/&#10;/fXXh8Phn/3sZ8uXLz958iTZfyr7eyk30UHTaG44BFCfLBMwNDozfPXNbphRT0UgDsYoH/yg71OY&#10;yqMvLISkDAaDW7dunVM5+fn5EydO9Pv9EydOLCkp+f7776Pz2CETg+xv0qRJj3BEXavQQfYDqFfU&#10;moUmst+GeioCcUD221BrFprIfhuh09lbVFQUDAYPHz4cCoWEEJdddpkQIhSq/rnDxjb7p0yZkpSU&#10;1EnIT2DkG5alBfWyHGiazYmHOjJEwFC3o5HGffwws15ImFkj5GKYmqps8gd9C2CK7LcRkrKkpKR5&#10;8+bJyclCCLfb7XK5QqHQyZMng5UTnccOGdvsnz59+jPPPNM2FG4tJAwMZFla6C9gaBgnHupIJwFD&#10;H5WLZ1eFYGahkDAzT8iJMDVbOZ7Qp76DAHFQ9W1+KBTKzs5OSEhYsmRJVfk6fWKQ/SdPnvwoHFGD&#10;FjrIfhtqzUIT2Y+6otYsNJH9NtSigCay3wbZb0N9BwHiICRP7eS/cuXKTZs2HT58+OjRo9E97MyJ&#10;Qfazkz/qSqPufph5eoBfPZ5AHKhnIzQ9Pco/sPKXxTCgnopAHOQImQ1Tc2GqDyy4hXS73aNHj37j&#10;jTc++eSTdevWPffcc0VFRdFV7LSJQfanpaVlutksB3VA/VgMTWQ/6op6NkIT2W9DPRWBOCD7bag1&#10;C01qykKfW8jS0tIPPvhg9OjR4XA4ISEhPT2d7D+V/X/605/IftSJF7aFYeaNXWH1eELT1so9rmDm&#10;kVEBmHl5ZmCykDCjLmQgDvYImQlTPWCqAyxUCOnxeJ566qmkpKSxY8d269atrKysagP/F198MbqN&#10;nTMxyP6EhASyH3XilYMRmHmnIKIeT2jarDxZDfoemxCEmVfnBWcICTPqQgbigOy3oW5xAk3tYKFC&#10;nGreQCCwYMGCUaNGBQKB1NTUlStX9ujR4/LLLx88eHB0HjtkbLN/zJgxSUlJ3NuPOvHa4QjMvH+U&#10;7De3UXlEE/Q9NjEIM6+kBycFBcyoCxmIg51CboGpbjD1MSxUVF7kv2nTppMnT1b179dffz148OBp&#10;06b9/ve/v/XWW6Pz2CFjm/0JCQlkP+pKioChb/juy8J8IUfClLrFOnStCb24Mwwz6kIG4mCEkJ/C&#10;lHo8oekrAXNuIYUQjRo1+v777zt27CilfP3118PhcCAQiA5jR00Msp+L/FFX1JqFJrLfBtlvIzpl&#10;oY/st6AuZCAOyH4b6vGEJjVloc8t5MmTJ3ft2vXWW29VbemXn5//3HPP7dmzJzqMHTVkPxxMXajQ&#10;9DXvphb2CpkFU/e298HMX7v7nlkWghl1IQNxkC5kKkxtgin1+x7oc1fe2y+lPHz4cCQSqaioeOSR&#10;R4QQfr8/qoudNSbZX15e/l3lfPPNNwkJCTzAD3VFrVloIvtRV+5u7YOZ+zv7nlkaghn1VATiYLGQ&#10;U2FqA0z1hwW3kCUlJa+99lpycrKUcujQoTt27HjyyScnTpxYVla2bt266Dx2yJhkf/U/V33bL6Xk&#10;3n7UiS+DAmb6ssEV6sh9H/lg5oEvfc8tD8GMeioCcbAgLL4PwdCaCAwNjIiBQsKMW8hIJOLxeF5/&#10;/fXFixf/x3/8x/Dhw1NSUp599tmnnnrqrrvuCgaDZ+SxQ4bsh4M99X0QZl6ZGVSPJxAHw8sFzAyt&#10;EP19MKSeikAcdMsKv7QqBDPveQXMrIuI9ULCTKByS79QKNS8efP58+c/88wzmzdvLiws3Lx5s8vl&#10;2r59ezgcPiOPHTIxyP5rrrkmOxBQX+mAH9qjo4Mw8+Jksh91Y7yAoTFCDoUp9VQE4qDzzrB6ywk0&#10;tfQKmNkSERlCwkxQyIqKih49eowZMyYSibRu3VpK2b17d5fL1aZNm7lz527btu2MPHbIxCD7eYAf&#10;6krHLSGY6baDS15RN9S9c6BpoPKLAOhTT0UgDt4f5L+jhRdm2gUEzOyKiEwhYSZ4eku/nJyca6+9&#10;tmon+2XLlvXs2XPu3Lk9e/acP39+dQ47aGKQ/RdddFGW16u+0gE/tNkChtL5EIw6oj6iCZq6KQsZ&#10;+tRTEYiDl5K8lyZUwEwfIWEmjxc9C6HKyB0xYsRvfvObSCTy0UcfSSlbtWolpVyzZs1jjz02YMCA&#10;M/LYIWOb/Y8//jjf9qOuqB/soInsR11RaxaayH4b6qkIxAHZb0OtWWgi+22ETqduYWHhE0888fnn&#10;n1dd5L98+fIJEyaMGTNm1apV1TnsoLHN/unTpz/++ONrImK1kDCwiWVpYa6AoQWceBb2CZkLU+1g&#10;6t3CSJPhAZhRFzI07VU+ukBf53LxWjEMbRMSZsh+G9XZ/8ILLwghSkpKhBDFxcWRSKSiomLYsGE7&#10;d+6szmEHTQyyf8mSJatCYfWVDjrIfhtqzUIT2W+D7Leh1iw0kf021IUMTWS/DbLfhlqz0ET226jO&#10;/vT09EceeeSjjz4KhUItW7YMBoM7duzIzc09ePBgdQ47aGKQ/VLKrUJugZEdLEsLqwQMreXEs7BX&#10;2f0F+t48GIGZFtmhpxcHYSZLSJjZpXx0gb7OxyPN8mFouZAws1tZyNBXvaVfr1692rVrN2vWLCnl&#10;jBkzpk2b1qFDh+Tk5KrL/h03scl+7u0HUH/sEHIDTD05PQgzTy8NvhESMKOeitC0hV8TW/giO/z8&#10;BhhSH8kBTeuVhQx9gdPZ/6Mf/cjlcr300ksZGRkXXnih3++/+eabhRCRSKQ6hx00Mcj+tLS0TLdb&#10;faUDgHMS2W9DrVloIvttqKciNJH9Nsh+G2rNQhPZb6M6+1evXj148OD33nuvaku/1atX33TTTVdf&#10;ffWUKVOqc9hBQ/YDQO2sEHIqTDXbF4GZ1w5F1Bv+oUldyEAcdNkdfnZVCGbUhQxN6ULOhyn/6ex/&#10;6KGHhBDbt2/3er3Lly+XUm7ZskVKeeDAgeocdtDEIPu9Xm9eJKK+0gHAOYnst6HWLDSR/TbUhQzE&#10;AdlvQ13I0ET226jO/oKCgksvvbR3796hUKh9+/adO3e+//77pZQVFRXVOeygiUH2jxo1Kl95mQOA&#10;c9U2IdfB1BNTgzDzzOLgh0LCjLppExAHQ05EPjkIQ+pChqZVykMloK/qIv9gMPjss8/m5OSkp6dL&#10;KZs0aXLixInvvvvu22+/rZnGDhqr7K8ash8AoOmvXfww88hwfyshYUZ9wBUQB5OEHApT6kKGpq3K&#10;qQh91Tv5/+IXv1i5cuV1112Xm5vboEEDh97SXz1kPwAgftSahSay34b6wQ6IA7LfhrqQoYnstxEU&#10;py7jHzBgwL//+7+vXr36xRdflFI2aNBg48aNURXsrIlB9nfs2JHsBwDoeFPAUPLRyINfB2BGPRWB&#10;OOi8M/zM0hDMDBQSZjrBgktIv9+/Zs2axx577Ouvv162bFlK5SxfvnzChAk9e/acM2dOVA47YmKQ&#10;/VdccUW236++0gEAEEWtWWgi+22opyIQB2S/DbVmoUlNWehzCenz+RYuXLhjx44XX3yxX79+VQ/w&#10;k1J6vd6vv/46IyMjKocdMTHI/sTExNxgUH2lAwAgirpTHTQ9NSv4tx1hmMkVEsbUhQxNA8tFq6II&#10;zLQVEmZ6CtkLplxCFhUVNWnS5LrrrguHw7/+9a8/++yzffv2OffRfVUTg+z/4x//uNfnU1/pAACI&#10;0rh3AGYeGRV4rVjAjJqy0KcuZGgaIeSnMKVe9ARN/YRMgSm3kEKIQCAwbty49957r1OnTuXl5aFQ&#10;KCqBHTcxyP6mTZvuF0J9pQMAIIpas9BE9ttQUxb61IUMTWS/DbVmoYnst1GV/UKI7777Tko5aNCg&#10;PXv2uN3uqAR23MQg+5OSktjSDwCg48WdYSD+dggJM7vIfguDhGwNU49NCMJMdoTfdZoLCenxeCZM&#10;mPDcc8+99tpr6enpyZWTmpr6+eefz5gx45NPPonKYUdMDLL/V7/6VZbXq77SAQAQRe0xIA7UmoUm&#10;st8G2W9DrVloIvtthIQsKSlp0aLFpEmT8vLyvvjii5pb+m3bti2qhZ0yMch+vu0HUK8sFnICTHUP&#10;CJjpExATYGqfkDCjfiaGvq+FfA/G3AJm2kREGyFhpkLIo0ePXnLJJW+88YYQ4uTJk1LKioqKzz//&#10;/Ntvvy0uLo5qYaeMbfY3bdr0z3/+c3aAR+MAqC8WCPkdTPWBqQFCpsGUupChKU9JWegj+22o3/9D&#10;k3q3P/SVi390bmlp6bfffjt79uzvvvvuww8/lFLOmDGjZgg7a2KQ/bNnz+bbfgD1xzwhh8OU+nhh&#10;aPpGyKkwlQMLas1CU7+weCcEQ2/sj8DMxxHxiZAwU1GZ/fv379+5c6eUcsKECVLK4cOHB4PBmhXs&#10;uCH7AaB2pgj5FUzNhamZQo6HqU0wtZVrJSz08ogW5TB048MemFkdFmuFhJlAZfbn5OScOHFi4sSJ&#10;mZmZVdnbtm3bmhXsuIlB9n/44Yd7/X71lQ4Azklkvw21ZqGJ7Leh1iw0kf02yH4bas1CE9lvoyr7&#10;/X7/xIkTq4K3cePGJSUlGzdurFnBjpsYZL+Ukm/7AdQfKdtCz80IwMxGIWFmgZAdYCobpnLIfgtv&#10;dPRee48LZsbsCsPM5ojYIiTMBIUUQjRq1EjKU1v6p6enV2VvRUVFzQp23MQg+5s0abLH51Nf6QDg&#10;nPTV6lCT4QGYUR8PBk1LhGwFU+pCBuLg5b95f39hBcysFhJmtgq5DaaCQhYVFQ0fPnzRokXhcPiG&#10;G26obv4RI0ZIKV0uV80cdsoklJSUhMPh6D/+30fNfh7gB6BeIfttqDULTWS/DXUhA3FA9ttQaxaa&#10;yH4bQSEjkYjL5bruuuvGjx+fkJBw5MiR1NTUcePGpaenz5071+fz1cxhp0zCtm3b/H5/9B//7xOV&#10;/eFwmOxHXVlS+TkYBpbzIdjCpyMCNz/thRn1bISmGUJ+DlPqQgbi4LONoadmBWFGfRmEpqrbc2Am&#10;ePoBfsnJyeHKEUKEw+FIJFL9rzVz2Cljm/1SytGjR+cEg+orHfBDU1/moInst0H221DPRmiaIWRn&#10;mFIXMhAHnTaHm84JwYz6MghNPHfTRqjy236PxzN69OgOHTq0aNFCSvnqq6/OmTOnTZs2UsotW7ZE&#10;5bAjJgbZz5Z+qCvtBwZgpuuogHo8oWnQ6tCrIwIwM6AoAjODT0YmCgkz6kIG4qD/gfC7O2FIfa4E&#10;NKkpC32h09/lr1mzpnHjxgMHDpRSTpgwYciQIY8//njz5s2r7vB33MQg++fNm7fb41Ff6YAf2qUJ&#10;FTBz429d6vGEpvlCjoSpF3eGYaZtTlg9GwGczaYIORCm1OMJxEFIyqNHj15yySXz58+XUn7wwQe5&#10;ubl/+tOfPv/880suuaR3795RLeyUiUH2z507N5eL/FEX1JqFJrLfBtlvQ61ZaCL7Acch+22oxxOI&#10;g9DpyB07duyXX37Zp0+f3r17/+IXv+jSpcuiRYvat29/Zgo7ZmKQ/SkpKTkBLhhGHfjvy10w0/BO&#10;t3o8oWmictsw9CUtCMHMO2tD6vb+0KQuZCAO5iv3m0CfupChKY8XPQshKY8fP75+/fp58+YJITwe&#10;T3p6+pVXXjl8+PCoCnbWxCD7J06cmBeJqIcM+KGpNQtNZL8Nst+GWrPQRPbbUBcyEAdkvw11IUMT&#10;2W+j+tt+KeWMGTOmTp2anp5eVFS0cePGGj9x3sQg+2fPnr1TyO0wksmytHDjwx6YafQS+3GYmyvk&#10;UJh6oLcfZl4dE9gsJMxkw1QOH1QsbBByGUxlwVSmkLthKihkQUHBRx999Pe//33UqFEZGRkDBgxw&#10;uVwHDx6cMmVKVAg7aGKQ/VOnTl0ZESuEhIENvJtauPdjP8w82c2vHk9oWi9OfYEDM+oj/aCpaVvf&#10;WiFhJhOmsvigAjiNurc/9AVP7+QvpVywYEGPHj1GjBixYsWKHTt2VD3Az6ETg+xv3rz5fJdbDVro&#10;IPttqDULTWS/DbLfhlqz0ET221BrFprIfsBx1JSFvqCQRUVFW7du7du377x586ov8l+yZAnZ3zzT&#10;zX3CqAMN/+6DmUc/9qnHE5qWKvcfQp9as9D0eFvfXHHqHhMYUBcyAACqkJRCiFAo9Mgjj0ysnISE&#10;hMLCwv79+3/yySdRIeygIfvhYGrNQhPZb4Pst6HWLDSR/TbUhQwAgKp6S79Ro0YFg8GlS5c+/PDD&#10;ffv23bhxY0VFhcvlOjOFHTMxyP6EhITtLndO5aYvMKCebdCk1iw0kf02Fgo5BqbuauWDmWd7+xaK&#10;U6cfDKgLGYiDnUJmwNQGmGInfxshKcvLy/Py8rp27RqJRNq1azdmzJjt27erO/lnZGRE/cnZPFbZ&#10;73K5rrvuul/96lc7PF5161doUs82aFJrFprIfhsLhPwOpv7axQ8zLw73LxESZtSFDMTBZiFXw5S6&#10;kKGJ7LcRkqfu7c/IyFiwYMGNN97485//fObMmT/+8Y+///77J598snnz5t99912jRo22bt06c+bM&#10;Mzr57B7b7J8+fXpSUlKOkrLQp55t0KTWLDSR/TbIfhtqzUIT2W9DXchAHJD9NtSFDE1kv42QlB6P&#10;59ixY3/84x8PHTqUkJBw8ODBxx57TErZpk2bUaNGZWVljRs37ujRo/Ux+ycrd29C03yWpYVbX/DC&#10;zENvedXjCcSB+lwJaHq6v199E4Em9VQE4oCL/G2oxxOa1BudoM8vZEVFRX5+flFR0ccff7x169aP&#10;P/7Y7XZ37dr12LFjHTp0WLZsWbdu3c4oZCdMDLI/ISHhO5dbfYuFDrLfhlqz0ET2o66oNQtNZL8N&#10;9VQE4oDst6EeT2hSUxb6/OJU57Zo0WLnzp1CiC1btnTr1s3tdgcCgUjljBgxIhgM1gxkR0xssn+j&#10;y71LSBjgcbg2rrnVDTP3POpRjycQB0kLQjDTbG0oRUiYUU9FIA5ylY2coU89ntA0SsCcR8jCwsIb&#10;b7wxOTlZCHHkyJFgMBiJRKqyPycnJxKJnJHHDpnYZD8P8EOduOp6N8zc3ZjsR914fkMYZpJ3hnsJ&#10;CTPqqQgA56qhAuY8ld/2Syk3btzYr1+/TZs2de/ePRAIdO/e3efzbdmypbqFnTUxyP6kpKQsIXfD&#10;yF4+i1i45nY3zNz7ONmPupE0PwQzL68J9RYSZtRTEQDOVSMFzFVn/9tvv/2f//mfs2bN2r9/v8fj&#10;kVKWlpZmZWVVt7CzJjbZ30nI9jAylM8iFh6bEISZl9KC6vEE4uDShAqYuTXRpT4ZAZrUUxEAAFVI&#10;ykgkEg6HCwsLvV7vq6++GggEXn755WHDhk2cOPHAgQNntLFzJgbZn5CQ0MblVoMWOsh+G2rNQhPZ&#10;j7qi1iw0kf021FMRAABVqLJzu3fvfvTo0XA4nJqa2qRJk6Kioi5duoRCVT905MQm+9u63B2EhAGy&#10;34b6XGtoSurnV48nNOUKmQ1Tf2xQATONGrm2Cgkz6kIGAEAVkrKgoOBHP/rRiRMnhBAvvvhiJBK5&#10;5ZZb+vXrd0YVO21ik/0fudyfCgkDw/gsYkGtWWgi+22Q/Tb+9J8umHngAfc2IWFGXcgAAKhCUpaU&#10;lLz66qs9evQYPXr0b3/72549e86fPz8lJeWMKnbaxCD7ExMTvwgEvxASBkbxWcRCk+EBmHlhQkA9&#10;ntDEA5ls/OEXFTDT6F7XdiFhJhcW1JdBAGcz9ZHh0BcUMhwOHzlyZMGCBTt27LjmmmuqynfMmDHV&#10;CVydww6a2GT/kEBwiJAwMJV3UwuvHIzAzDsFEfV4AnGg3rIOTfcnujKFBOIsiw8qgNPMFzDnF6e2&#10;9PN4PK1atbrwwgu9Xu/8+fP79+8/efLk0tLSv/3tb507d3a73QUFBWdE8lk/Mcj+a665ZpA/oAYt&#10;dJD9NtSahSayH3VFrVloIvtRJ8h+wHHUlIU+v5AVFRW9evXq1KlTOBxOSEhIT09ft27djh072rRp&#10;I6Xs3bt306ZN//rXv54RyWf9xCD7k5KSlgu5FEbW8W5q4S23gJmP3EI9ntC0Vcg1MKXWLDTdluhK&#10;FRJm1PtNoE99GQRwNlNvdIK+oPhH6n755ZfXX3/9iy+++NZbb82aNWvq1Knz58/Pzs7eu3fv8ePH&#10;r7322uoodsTEIPsvuuiijR7vDiFhIJN3UwutBAx14MSzsEHIhTCl1iw03Zzo6i8kzKgLGQAAVUjK&#10;wsLCG2644YknnhBCNG7cePXq1X369Ondu/fixYsnT558Rhs7Z2KQ/QkJCRtcbjVooYPst6HWLDSR&#10;/TbIfhtqzUIT2W9DXcgAAKhCp1M3OTm5W7duF1xwQdeuXVNTU++4446PP/74/fffr25hZ01ssn+N&#10;y50hJAzs4LOIhYcHB2Dm+dHs5I+6odYsNN2R6JpauSMMDKinIhAHu5Xve6BPPZ5AHFRnv5TyxIkT&#10;r7zyipRSVE6NnzhvYpD9d9555+ZgSA1a6OBFzYZas9BE9qOuqDULTWS/DfVUBOKA7LehHk8gDqqz&#10;v6ysbP78+fn5+VLK5557LhKJVFewEycG2Z+UlJSpPPAQmnbzombh8YlBmHlpRlA9nkAc/P4/KmCm&#10;YUPXZCFhRj0VgTjYomxrCn2bYCqPFz0LISlPnjz561//euXKlb169ZowYYKU8u9///uwYcPOqGKn&#10;TQyyPyEhIdPtVg8Z8EN7fkMYZl7PCKvHE4iDyy9xwcw9D7knCQkz6qkIxMEyIWfAlLqQoYnstxGS&#10;sqCgYPHixaNHj656gN8jjzxyRg87c2KQ/aNGjcpXjhcQB2rNQhPZj7qi1iw0kf021FMRiAOy34a6&#10;kKGJ7LcRktLn882fP//OO+985ZVXEhIS5s2bV1FRcUYSO3BikP2DBg3qH46kCAkDE1mWFtoJGOrC&#10;iWdhmpC9YOqq690wc/ffPOqbCDSpCxkAAFXNnfyFEMeOHTt8+HAwGKxOYIdODLK/oqJiQESob7HQ&#10;QfbbUGsWmsh+G2S/DbVmoYnst6EuZAAAVNXZ/9RTTwkhvF7vU0895fT9/GKT/VLKxcqTmaFpDZ9F&#10;LHwjYOg7TjwLY8KiHUypNQtNtz/naecWMKMuZAA4V20RMBc4/Zy+efPmLV++PDc3NzU1denSpdUJ&#10;7NCJQfaXlZXlRSLqCQf80OYKGFpA9lsYGhZvhGBIrVlouvlZz2vFAmbUhQwA56plAuaqsv/BBx8c&#10;MmTIT3/60759+z722GNr166tWcROnBhkf1paGjv5o06oNQtNZL8Nst+GWrPQRPbbUBcyAJyr1JSF&#10;vqrsb9So0bRp037+859v2rTpnXfeadCgQc0iduLEJvu3uNxZQsLAXurLglqz0ET22/hWyPdg6saH&#10;PTBz5zte9dco0KQuZAA4V6l7+0OfT8jS0tI2bdq8+eabQ4YMycrK6tu374YNG/r27Xv8+PGcnJwB&#10;AwackccOmRhkfzAY3BMRatBCB9lvQ61ZaCL7bZD9NtSahSay34a6kAHgXKWmLPT5Kr/tLykpueGG&#10;G4qKiho3btykSZMGDRqkpKT827/92/nnn19/s19KuU/IXBjZR31ZGC5gaAwnnoXpQvaDqT81qICZ&#10;W/7q6hIRMKMuZAA4V80UMFeV/Zs2beratevGjRsPHDjQpEmTpUuX5ufn33TTTatXrz5w4EDNOnbK&#10;mGf/Lbfc8sILL0yfPv3mm2/ODYXUEw74ofUXMDSM7LeQLuQImLo0oQJmEhNdfYSEGXUhA8C5Sr3M&#10;E/r8p3fyb9iw4Xvvvde0adNLLrlk+fLlUsqbbrqpZhc7a8yzf8CAAVXf9ickJLClH+qEWrPQRPbb&#10;IPttqDULTWS/DXUhA8C5Sk1Z6KvO/tGjR4fD4dTU1ISEhL59+5L9ZD/qjHo3DjSl8SHYwnoh58PU&#10;tXe4YebWFz2vHIzAjLqQgThYJ+QSmFKPJzSpb77Q5xfS7XbPnTt39erVr7766rp16wYMGFCvd/In&#10;+1Hn1JqFJrLfBtlvQ61ZaCL7bagLGYgDst+GejyhSX3zhT6/kD6f79ixY+PGjRNChEIhsp/sRx1b&#10;LGBoOe+mFmYJORCmfnd+BczceqtrSEjAjLqQgThYpuwWBn07YUpNWejzi1Pb+F9//fWtWrUSQkQi&#10;kS5dulx00UXRVey0IfvhYMsEDK0k+y3MEDIFptRb1qHp1kTXSCFhRl3IQBwsE6feMmBmB0ypKQt9&#10;Vff2+/3+SZMmTZ8+/ejRo926devbt++mTZuiuthZE4PsT0pKylde5oA4WCVgaC0fgi1MiYivwjCk&#10;1iw03Zro+lZImNkNU1m8X1hYrRQF9KlfYkPTUljwC1laWjp//vyjR4+Gw2Ep5VtvvVVSUhJdxU4b&#10;sh8Oli1gTj2e0PRNQLT0wpBas9B0a6JLfTICNE2FqXm8X6COqB9doCmPZWshJKUQolGjRuPHj3/2&#10;2WellN27d5dSzp07NzqMHTUxyH4u8kddUV/moE89ntBE9ttQaxaayH4bas1CE9mPuqJ+dIEmst9G&#10;SMqysrKcnJy//e1v4XD40UcfPXny5C9+8YvWrVtHh7GjhuyHg60WMMRF/jbGRcQnMHX9X90wc//f&#10;PepeCdA0FqZ48gvqivpAdWiaCAs+IY8ePfqrX/3q5MmTQoiTJ082bdq0QYMGAwYMCAaDoVAoOo8d&#10;MrbZf+ONN5L9qCtqzUIT2W9jnJDtYeqGRh6Y+eubXrVmoUmtWWgi+1FX1JqFJjVloc9XuaXfxx9/&#10;PH/+fCHExIkT58yZ87e//e3LL78sLy93uVxRdeyUsc3+hIQE7u1HXRkvYGgyH+MsTBLyS5i69k43&#10;zNzb3NNDSJhJg6l03i9QR9QvLaBpCiz4hAyHw+np6V988YWUMjs7e/v27RMmTBg/fnx0GDtqyH44&#10;2HsChtrzMc7CXCGHwtRV17thpuHfPJ2EhBn1YzE0beD9AnCa2QLm/OLUln5Vs2DBAinlli1bpJQp&#10;KSnRYeyoiUH2c5E/6opas9BE9tsg+22oNQtNZL8NtWahiewHHEdNWejzC+nxeMaOHfvuu++Gw+GE&#10;hIT09PSioqLoKnbakP1wsHYChrrwMc7CdOW2Yej7y9VumLnnWc8gIWFGrVloIvtRV3YIGFoEC35x&#10;aif/pKSk999/PxKJ5OTkdOjQoap/9+7du3nz5jPa2DlD9sPB1O9zoKkHH+MsTBOyF0z95So3zNz/&#10;jEfdpwOa1sLUJt4vUEc2VZ5+MLACFgJCRiKRUChUVlYmhDh69OjWrVvLy8uHDRtWXl5+7bXXRuex&#10;QyYG2Z+YmJgbDKprFfihqTULTWS/DbLfhlqz0ET221BrFprIftQVtWahSU1Z6AsIGQwG+/btm5eX&#10;98gjj2RnZ+/Zs8ftdqemprapnOg8dsjEIPuvvvrq7f5AppAwkMW7qYXWAoY6cuJZIPtt/PGiCphp&#10;eJ/rOyFhZglMreb9AnAaNWWhryr7X3jhhdGjR3u93oMHD0opMzMzo6vYaROD7H/ggQd2hSNq0EIH&#10;2W9DrVloIvttkP021JqFJrLfhlqz0ET2A46jpiz0BYQsKCi47LLLrr322o0bN/7pT39atWrVzp07&#10;o6vYaROD7E9KSsoWci+MZPNuauFzAUM9OfEsTBayG0z9/j8qYOb2hq6RQsLMZpjaxvsF4DTq7++g&#10;zy/+kb1XX331vn37Hnzwwezs7JkzZ0opjx8/7twt/WOQ/Wzph7rSX8DQMD7GWZgoZGeYujShAmZu&#10;TXSNEBJm1IUMAOeqhQLm/EIKIbxe789//vNwOHzFFVfs2bPnggsuaN26dXZ2dn5+fnQeO2TIfjiY&#10;WrPQRPbbIPttqDULTWS/DXUhA8C5Sk1Z6Kv+tj87O7tJkyZLly794IMPfvnLX3bv3p3sJ/tRN9oK&#10;GPqcD8EWRgrZCqbUW9ahiXv7bWTA1HbeLwCnWSZgLiCkx+N555139u3bFw6HU1NT58yZ89xzz0VX&#10;sdOG7IeDqTULTWS/DbLfhlqz0ET221BrFprIfsBx1JSFvqot/RISEv7P//k/VdkvKie6ip02ZD8c&#10;rI+AocF8jLMwSsgPYep351fAzK23uYZV3qEDA+qTdKCJRw4BjrNJwFzgdOA3atQoEonk5eVt2rTJ&#10;5/MVFxfXjGLHDdkPB1Pv3oSmsXyMszBauXoC+tRb1qHplkTXECFhJhumcni/AJxmh4C5YI2d/EeP&#10;Ht2tW7cnn3zy5MmTNYvYiUP2w8HUmoUmst8G2W9DrVloIvttqDULTWQ/4DhqykJfdfaPHj06HA5f&#10;dNFFEyZMcO5z+6qH7IeDqZuEQ1MvPsZZWC/kfJhSaxaabk90TRISZlbA1DreLyzkCphTjyc0qfub&#10;QJ9XyGAwmJ2dfcstt7Rt2zYlJeXbb7/9+uuvb7755vbt2+fl5d11113t27cvKCiI7uSze2KQ/Q88&#10;8EBeOKyecMAPTa1ZaCL7bZD9NtSahSay34Zas9BE9ttQUxb61OMJTWrKQl9V9u/cubPq2/6EhASv&#10;1/vRRx+1bt36zjvvvPrqqy+88MKCgoKlS5dGd/LZPTHI/qSkpHzlbAPiQP1gB01pvJta2KJ8LIY+&#10;tWah6Y5E10whYWYQTI3j/cJCnoA59XhC0xIBc34hw+FwUVHRwIEDI5HIhg0b3n777R07dhQUFCxa&#10;tGju3Lnt27cPBoMVFRXRnXx2j1X2+/3+K664on379jnBoHrCAT+02QKG0nk3tbBVyNUwpdYsNDVM&#10;dKlrGZp6wdQI3i8Ap1HffKGveif/0aNHt23bNiMjY968eZ06dWrXrl1GRkZmZmbNNHbQWGW/lLJp&#10;06adOnXKJftRFyb7BcxMDwj1eEJThpCrYEqtWWhqmOiaJyTMqM8xhaZvyX7AadYKmAuc/ra/X79+&#10;Vdm7ePHifv36ZWRk7NixY8+ePWe0sXOG7IeDPbsqBDMtNoTU4wlNm4VcBlNqzUJTo0SXeu8rNI2H&#10;qRlkP4D6JHQ6e5OTk+fNm7d06dIxY8Y8/vjj06ZNe/DBB/Pz87///vsaceyYiUH2d+nSJTsQUA8Z&#10;8ENTaxaayH4bZL8NtWahiey3odYsNJH9AOqVmtkvhCgoKMjLy/N4PCkpKcFgMBQKffbZZzXi2DET&#10;g+wXQrClH+pEm4iAmU4RLvI3x07+NtSahaZGiS51yytoSoepZWS/hZ3i1H1hMLMBpsbCglfIgoKC&#10;hISEjRs3in82J06ciC5kJ0wMsn/z5s17/X71lQ74obUVMPQ5H+MskP021JqFpkaJLvVshCb1VISm&#10;5bxfWCD7bag1C01qykKfV8iTJ0++8sor3bp1Gzdu3KRJk2bOnPnhhx+uXLly//79O3fuLCoqii5k&#10;J0wMsl9Kybf9qBNfChjqy8c4CxuEXARTas1C0/2JriwhYWYlTK3n/cLCDnHqvjCYUWsWmmbBgk/I&#10;YDC4e/fuvXv3Hjx48I033pBSpqamejyeqgouKys7I48dMmQ/HGxG5T2HMDCHj3EWeICfDbVmoeme&#10;RJd6PKFJXchAHGxTegyIgzxe9CyEpIxEImVlZa1atWrWrFlycnL//v2llOnp6Tt27Ni7d290Hjtk&#10;YpD9aWlpmW63esiAH5pas9BE9tsg+22oNQtNZL8NdSEDcUD2o06Q/TZCUlZUVPTu3btfv36RSOTG&#10;G29MT0//8MMPU1NTo8PYUUP2w8EmChiayvuBhUxxqvxhRq1ZaLor0bVQSJjZAlPbeL+wkCtkDkxt&#10;gymy30ZIyuLi4qeeeurQoUP/9m//dvz48ccee6x79+6TJ0/esWPHvn37CgsLmzVr5nK5ojv57B6y&#10;Hw6m1iw0kf02ssSp2zVhRq1ZaCL7bWyCqa28X6COqO8g0ET22whJefz48euvv37Pnj07d+68/vrr&#10;8/Lyrr322uLi4rFjxy5YsGDv3r3BYLCioiK6k8/uIfvhYIMEDI3g/cDCTuVjMfSpNQtNDRNd6s5D&#10;0LQOpjbzfmFhjzh1gRjM7IIpst9GSEohxOTJkzdt2jR58uQnnniiV69eFRUVW7duXbFixbFjx2bP&#10;nh1dyE4Ysh8O1knAUA/eDyxwb78NtWah6fZE1yQhYUY9FaFpA+8XFri334b6SA5oIvtthE5nb6dO&#10;nQ4cOOB2uwsLC2vUsFMnBtn/zDPPZPv96iEDfmhqzUIT2W+D7Leh1iw0kf021FMRmsh+G2S/DbVm&#10;oYnst1Gd/ZmZmUKIgoKCjRs3OvShfTUnBtmfmJi4IRBUr+SEju0sSwvq4+ihqQ8nngXu7beh1iw0&#10;3Z3oWiEkzKg71UETW/rZ2KVsawp96iZ/0ET22whJ6fP5Pvnkk2Aw+Morr1RUVLRv3z4QCOTn50eH&#10;saMmBtmfkJAwx+VeIiQMrGNZWuglYGgAJx7qiFqz0HR/oku99xX4oWXxfmGBe/ttqMcTiIOqb/sD&#10;gcCSJUvuueeegQMHSikXL14spbzpppvOLGMnTQyyPykpaZlSs9BE9ttQaxaayH7UFbVmoYnsR50g&#10;+22Q/TbU4wnEQUhKr9fbpk2bzMzM6gROSUmZP3/+0qVL/6eKnTa1zv5mzZotrJzq7G/UqFFeOKwe&#10;MuCHpj6nFJq4u8TGAiG/gym1ZqGpUaJLPRsB4Fw1Q8BQjpC5MBUS/8jeBx98UAixbt26UChUFfxL&#10;KqegoCAqkB0xtc7+46enOvsff/zx/UKoaxX4oak1C01kvw2y34Zas9BE9gOoV9SahSay30Z19h8/&#10;fvw3v/lNr169IpHIp59+unr16sLCwuPHj/fp0ycqkB0xtc7+6ql5kf9icepzMAyspr4srBEwxN0l&#10;NiYERCcvDKk1C01kP4B6Rd3bH5r2wUJV9g8dOnTXrl0TJ05ct26dlHL9+vVbtmy56qqrpk2btnLl&#10;yugwdsLYZr+UMikp6TshR8DIdOrLgrpXAjQt58SzMMQrWpTDkFqz0ET2AwDwQwtJWVBQ0L9///Xr&#10;1xcUFLRo0WL//v333HPPmjVrjh49mpOTE13FDhmyv46R/TbUmoUmst8G2W9DrVloIvsBAPihhaQM&#10;BoPbt29v3LhxOByeNm1aXl7evffeu3Hjxl/96lfz58+PrmKHTAyy//HHHx8bEeoNnNAxi/qy8NKe&#10;CMy8mRtRjyc0jRKyNUxdfbMbZp5o5lHPRmhS33+haSofVADUJyEpy8rKcnJypk6dOnPmzB07dkyb&#10;Ns3v92/evDkhISEzM9Pj8USHsRMmBtmflJQ0TnmTgCay34Zas9BE9tsg+22oNQtNZL8N9f0Xmsh+&#10;APVKSMpwOOx2u8vLyy+++OKZM2f27NlzyJAha9eurcr+oqKi6DB2wsQm+1cIuRRG2FnNxpsuATNt&#10;3Tx9w9x6ZW9O6PvDzytg5q/3uNR9m6BJff+FpjV8UEEdGStgKI9layEkpc/nO3DgwNtvv33y5Mn8&#10;/Pz27dtHIpGNGzcuXLiwe/fuzZo1iw5jJ0wMsr9///5bhNwEI9tYlhbeEzDUnhPPwl4hM2FKvWUd&#10;mu5JdK0QEmbU919o2sr7BepIHwFDZL+N0Onabdiw4cCBAxs0aNCpU6fS0lIp5UsvvXTixImMjIwa&#10;TeyYiUH2SynJfmNkvw21ZqGJ7LdB9ttQaxaayH4b6vsvNJH9qCtqzUIT2W+jOvtHjx4dDocTEhLS&#10;09OrLuxv06ZNdf86bmKT/fnK8QLi4MWdYZh5MyusHk9o2irkaphSz0boygy/cjACM52EhJkB9APg&#10;NJ8KmHMJ6fF41q5dm5qa2qxZs169ejVr1qyiomLjxo1nxLDTJgbZn5aWlul2qycc8EOL/kwMbWS/&#10;DbLfhno2QhfZb0GtWWgi+wHHUVMW+lzi1L39xcXFW7du7d69+5QpU/x+f9W9/dE97Kgh++FgLSoi&#10;MNPKxU7+5vYJmQtTz64Owdjzm8Iw86GQMPMV2Q84jZqy0OcSsqCg4Je//OUrr7wihPD7/eFwWAgR&#10;DAb37dt38ODB6Cp2yJD9cLCWXgEzH3jZyR9149lVIRh7fkMYZtRnSUIT2Q84jpqy0OcSZzRvYWHh&#10;tGnTvv/++82bN0+dOjU/P3/UqFHBYPCMv+SEIfvhYC/nhWHmrQNc5I+68dz6EMw8vyH08o4wzKg1&#10;C01kP+A4nwuYcwkZDAa3b99+6NCh3NxcKaUQYteuXUKI/Pz8goKCkpISn88X3cZn/ZD9cLC7W/tg&#10;5onOPvV4AnGg3nQNTa8djbQVEmbawVRvsh9wmv4C5tyV2b9jx46LL774nnvu+fjjj4UQDRo0EOJ/&#10;LgOo+c9OGbIfDqbWLDSR/agras1CE9lvQ61ZaCL7AcdRUxb63EKWl5d37dq1pKSkunwbNGjwPxns&#10;zCH74WD3fuyHmSe7+dXjCcRB8tEIzLycE35yehBmvqq8WB0GhpH9gNOMFTDnFfLo0aO//vWv33jj&#10;DSllaWnp3r17PR5PeXl5dnb2H/7wh+gqdsjEIPuvv/56sh91Qq1ZaCL7UVfUmoUmst+GWrPQRPYD&#10;jqOmLPR5T1+/f+TIkcaNG/fv3//RRx/1eDx79+6VUrZs2bJmETtoYpD9s2fPzlfONiAOnvk+CDOv&#10;zQyqxxOasoTcAVN/L4nATPK+8MND/TDTVUiYGUL2A07ztYA5tzh16/6iRYt69eqVkJCQmpqamJhY&#10;1cuBQMCJe/hXDdkPB2svYKgrH+MsbBJyCUypN11D05sHIuo+HdDUSUiYGcD7BeA06iM5oK/i9Lf9&#10;EydODIfDt99+e5MmTWpWsEMnBtnfvHlzLvJHnVBrFprIfhtkvw21ZqGJ7Leh1iw0kf2A46gpC33V&#10;2b9o0aJwOJyamjpv3ryaFezQIfvhYOqGw9DUhY9xFvaKU9f5w4xas9D09rHIQ4MDMPPS+hDMtNsZ&#10;Ul8GAZzN1HcQ6KsQMhwOt27deteuXUKIwsLCkydPVmXvunXrzuhhRw3ZDwdTaxaayH7UFfX9FZre&#10;ORF5dHQQZpIWhGCm1TqyH3AY9YMf9FVU3tsfiUTKysqEEEePHj1w4IDH4xk2bFhxcbGUcsSIEdFh&#10;7ISJQfZzbz/qirpQoYnsR11RaxaayH4bas1CE9kPOI76wQ/6KoSMRCKDBw8+duxY27ZtMzIy8vLy&#10;PvroozVr1lTF77333ntGFTtkYpD948eP3xcOqycc8EN7rVjAzPslQj2eQByoZyM0Pb8pdOPDHpjJ&#10;FRLG1IUM4GzWolzAWHlEVH3b/9lnnwkhgsFgeXl5KBSKjmGnTQyyn4v8UVfUj8XQRPajrqhnIzSR&#10;/TbUlIU+dSEDOJupKQt95ZF/7Ol36NAhIURBQcGOHTsqKirOKGEHDtkPB2vpETDT2kP2o248NTcI&#10;M4+M9ic+7YGZbCFhJofsB5zmY5+AsYrKb/uHDRs2b968jz76aOPGjcXFxYFAQEq5bNmy6CR2zlhl&#10;fyQSKS4ufuutt3Z7POoJB/zQ3hQw1JaPcagjjbr7Yea+z3y3NfPCjFqz0ET2A47TS8CcW0ifz7di&#10;xYoGDRqEw+GEhIRgMPjll19OnTr1jTfeiE5i54xV9rtcrpSUFLb0Q11RaxaayH7UFbVmoYnst6HW&#10;LDSR/YDjqCkLfe5/XOMv8/LyHnjggYSEhCVLltx33339+/d/6623oorYQWOb/dOnTx83bhxb+qFO&#10;PDE5CDPNZgfV4wnEQbN9EZh5YUv44cEBmJkvJMwsJ/sBp1GfBQN9FUKePHlyxowZHTt2PH78eHp6&#10;epMmTSZNmrR///5+/frl5+dnZGREh7ETJgbZ/9prr3FvP+qEWrPQRPajrqg1C01kvw21ZqGJ7Acc&#10;R01Z6Kuo/Lb/iSeeKCkpSUhIuOOOO5o0adKgQYOWLVv+7Gc/y8/P/+STT6LD2AkTg+xPSEgg+1En&#10;7v/cDzNN+/jV4wnEwTPLQjCTtDD4xFQY2iQkzGwl+wGn+UrAnEvIioqKsWPHDhs2bMGCBR6Pp0mT&#10;JlOmTElPT//+++9dLtfWrVujw9gJQ/bDwRr+3Qczj37sU48nEAdPTg/C0Ixg0oIQzGQJCTN7yH7A&#10;aQYKmPMIGQgE5s+fP3fu3KFDhz711FP333//xRdf/Pnnnzdu3Hjw4ME5OTnRYeyEIfvhYGrNQhPZ&#10;j7oSnbLQR/ZbUGsWmsh+wHHUlIU+z+mL/CORyG233bZly5aqi/x79Ohx/vnnr1u3LrqKHTKxyf4d&#10;LneukDCjrlVoajI8ADMvjA+oxxOIg+SjEZh5MTP84NcBmFFvWYcm7u0HHKeTgDlXZfYPHDjw9ddf&#10;j0QiXbp02bNnT3l5+caNG6N72FETg+xPTEzcGwiqNQtN6lqFJrVmoYnsR11RaxaayH4bas1CE9kP&#10;OI6astDnErKgoOD6668fOHCgECIzM3PPnj1ut5vsP5X9OYFgnpAwo65VaHpmeQhmmq8NqccTiIM7&#10;Wnph5p6PvE8vDcHMRiFhZgsfVACn6SJgziVkMBh0uVyffvqpz+d74oknfD7fsGHDPB5PdA87amKQ&#10;/ffff/++cFg94YAf2vMbwjDzegZrFnXjxoc9MHP7ax51LUNThpAws53sB5zmCwFzVRf5Syk/++wz&#10;KeWLL7741Vdfffjhh82bN4/KYWdNDLI/KSlpv/INNvSpaxWams4LwUzyEr7tR924+VkPzNz5rufF&#10;jDDMbK18EB0M7OCDCuA0XQXMVWX/yZMnq5r3rbfeWrJkyeeff96pU6fS0tKoInbQxCb7dwuZCSNZ&#10;vJtauDShAmZu/K1LPZ5AHLy0JwIzyfsj7YWEGfVUBIBzVX8Bc24hi4qKBg4cuGDBgsaNGz///PPZ&#10;2dmPPPKIlPLdd9+NTmLnTAyyPyEhYZPLrQYtdJD9NtSahSayH3VFrVloIvttqKciAJyr1JSFPrc4&#10;9VX/8OHDX3/99XA4nJqaevnll5eVlRUUFLRp0yY6iZ0zscn+TLdbPeGAH9pV17th5u7GHvV4AnHw&#10;ysEIzLyUHX52VQhm1FMRAM5VfQTMuYUUQjRq1EhKGQqFJkyYICqnVatW0T3sqCH74WBqzUIT2Y+6&#10;otYsNJH9NtRTEQDOVWrKQp9byKNHj06ZMmXlypUTJkx48cUXvV7vjh07mjVrFt3DjpoYZH9iYuKe&#10;QDBHSBjI5cpDC1fd4IaZux8k+1E3nlsXgpnn1wdb7gzDjHqTHTRxNyLgOIMFzLmF9Pl8CxYs+O1v&#10;f1teXn7TTTcdOHCgQYMGI0aMqKrg7Ozs6DB2wsQm+7cGgjsq93pFbWXybmrh6pvdMHN3E7IfdeOv&#10;Xfww89Rwv/qlBDQtganVfFABnGaGgDmfkOFwuLCwsLy8/D//8z/feeedQYMGXXzxxT169GjUqNGJ&#10;Eyc++eST6DB2wsQg+/v27ZtB9psi+22oNQtNZD/qilqz0ET221BrFprIfsBx1JSFPl/lvf2BQODb&#10;b78Nh8PvvfeelLJBgwbVFVx/s19Kma+cbUAc/P7CCphJvJyd/M3tVS6Chb4UmOopZDuYGghTY8l+&#10;wGm+EjBXtaVf48aNw+Hwli1bvvrqKyHEzp07I5HIxIkTL7vsshMnTpjlc92OefZfcsklV1999fTp&#10;0xcvXrzbwzeHqANqzUIT2W+D7Leh1iw0kf021JqFJrIfcBw1ZaHPLeTx48cnTZqUlpa2bdu2Hj16&#10;dO3adcuWLa+99tqkSZP++Mc/FhUVmeVz3Y559ksp+bYfdavNpz6Y6dTDrx5PaMqu3OMKZj46FoGZ&#10;93PDL8wKwsynHgEzX/uE+jII4Gz2iYC5CiGDwWBubm7z5s0jkcjWrVsnT568c+fOL774YuzYse3a&#10;tSsqKoquYidMDLLf6/XmRSLqCQf80NSigD71eEJTrjhV/jDzQkYYZp6aG7z1BS/MvFYsYObTUrIf&#10;cJg3BcyVV27pd/ToUZ/PN3Xq1BMnTmRlZV155ZUFBQVSynvvvffYsWPRVeyEiUH2p6WlZbrd6gkH&#10;/NDUlIU+9XhCE9lvQ61ZaCL7bag1C01kP+A4aspCX3nlA/wWLVqUkZEhhPjkk0/27NnjdrtTU1Ol&#10;lPv37+/atWt0FTthyH442EYBQ5vIfgv7BMw9uzYEM/+PvTuPr6q6//2fov22tfbbr8VOVG2t9qo4&#10;gkodK5MaASFBBQFlUiZFCaCiIvMgICIgg4AQGcIghDCGmUAgIQkkgQxkJoQkZDgZT868917r90hS&#10;c+Wse3939bNOONnm/Xk8H31wvd+/1mOf7P06++y1e253d+hpB5rxLgY0n7uR/QAmM5YBXS37d+rm&#10;5uYOHjz40qVLZ86cqaurKyoqcjgcMTExW7du9YpiUwyyH0wshgHRGWQ/+Mmr0RrQ9NzqfuRFO9B8&#10;yjjQLML5AsBsQhjQWX/I/oiIiDZt2ixdujQvL89ut3uFsOkG2Q8mJtYsSEL2g7+INQuSkP0qxJoF&#10;Sch+ANMRUxbkIfv/D4PsV5crPPgK8sT1BLgOcln94/1AMwaoBpzT//ZbK9CIr2gCSd/gbAtgNm85&#10;GJDVGv/u/tLSUsZYYmIi5zwrK8swjA4dOnj3sHnGB9mfnZ2d7XaLBxzIQParENcT4DpA9qsQaxYk&#10;IftViDULkpD9AKYjpizIa8r+nTt36roeHBzMOZ81a1aXLl1ae/Z37Ngxx+MRDziQkcl4MlAdBaoo&#10;XMYpyBO2qQN5b2TrQPPqcc/jr9uBJqTGAJq5dXhJM4DJvO9hQNaU/f379//yyy+TkpI45/PmzeOc&#10;b9iwwbuHzTM+yP6AgAD8yJ/sIuNxQLUeqLYg+8FPXjmmAU3QPs+Ly9xAM+SqATSfWJD9ACbzMQM6&#10;K+NlZWUPP/zwjBkzTp06NWDAAKvVunDhQu8SNtsg+/0M2a9CrFmQhOwHfxFrFiQh+1WINQuSkP0A&#10;piOmLMizsvqn+h944IFZs2Y1Zv8nn3xy3333eZew2UY1+++9915kP/jLRgZE25D94CcDUnSg6Rul&#10;/esjF9CM0BjQTNWY+EEGgJZM/CCDvFrGrFbr5cuXly1bZhjGBx984N3A5hzV7O/fv39wcHC+cLQB&#10;XAdizYIkZD/4i1izIAnZr0K8sANJyH4A0xE/yCCvltXP5cuXN2/eXFdXt2jRIu8GNuf4JvsPML4P&#10;SE6ivhQkMSBKxoEHftLjOzfQ9NrufiPLAJph1QxoJluR/QAm80auDmQ1Wv2WfufOnZs9e3Z+fn5m&#10;ZmZT/FZWVoaFhV3Tw+YZH2T/kiVLtjG+GUgOoL4AoDV5/is30PQMc49iHGiGVjCg+bQa2Q9gMgOF&#10;34uBvBrPv3fyHzJkyBtvvHHLLbesXLmyurr63nvvjYiIWLlypXcSm2R8kP2c1/9gWAxakIHsV5HH&#10;gE5cT5AkLibI6/6lC2h6bHKJNQuSxJoFSch+ANNB9quo8TT8yp+xgQMH6roeEBAQGRnZp0+f8ePH&#10;T5w48f777/dOYpOMb7I/l/EcoBI/qyBpNgOiL3HgKUhhPAGobguwAs0/O9aJ3x2DpDSguojzBYDZ&#10;HGVA52bcbreXlJTExsZeunTp9ddfLy4uLiws9C5hs40Psj88PPxCnU2sWZAkflZBklizIAnZrwLZ&#10;r0KsWZCE7Fch1ixIQvYDmI6YsiDPzbjT6ayoqDh48CBjbPv27RaLxe12X7582TuGTTW+yf7UOpv4&#10;S06QJH5WQdIeBkR4ukTFLsYXA5VYsyDpsY51KxgHmligOovzBYDZ7GRA52S8qKjo8OHDQ4YMYYwd&#10;P348MjLy1ltv9S5hs41q9g8aNCg7Ozvb4xEPOIDmdqAhX4HgCC7jFIQz/gVQiTULkh7rWLeccaCJ&#10;AaoEnC8AzCacAZ3z3zv61afu4sWL33///bi4uOrqak3TvFrYXKOU/ZzzrVu3BgcH5wtHG0jKZTwb&#10;qHYB1X5cximIZHw1UIk1C5I6dqz7inGgOQ5Up3G+ADCb7xnQORgvLi7euHHjiBEjdF3//PPPs7Ky&#10;bDZbUVHRj1/mZ7pB9vtZhvDgK8gT7+eApG9xGQd+ItYsSHqwY93HjAPNRqCKwPkCwGzWMaBzMK5p&#10;Wm5ublFR0UMPPbRy5coHGqa4uHjkyJHeMWye8UH2P/roozn4kT8Vsl+FWLMgCdkP/iLWLEhC9qsQ&#10;axYkIfsBTEdMWZDn+OFH/jt27NB1/c033+Scz5kzp7KycuDAgV4tbKLxQfbjbj/4y7cN+QoEG3AZ&#10;pyCO8UNA9a+PXEDz7ETn0+8CkfhBBgD4qRK/+gR5VsavXr36pz/9afTo0VevXh06dKjb7a6oqPDO&#10;YLOND7L/97///UWHQzzgAJqbWLMgCdmvAtmvQqxZkITsVyF+kAEAfqrElAV5VsYtFku3bt2mT59+&#10;6NChBx98sKam5ty5c94ZbLbxQfZ37NgRP/IHvxB3qgNJ+5D9Ck4LL0QEeY8GO4Cm02D7i8vcQHOB&#10;caBJxfkCwGw+Y0BnZdxms3333XdvvfVWfn7+4MGDOedbtmzxzmCzjQ+yv0OHDtlut3jAATS3NAZE&#10;6biMU3Cc8a1AdeetdUDzwDO2N3INoDnKONCcwvkCwGxmM6Cr++HZ/nXr1um6ft9995WXl//3f/+3&#10;VwWbbnyQ/Y899liOpokHHEBzE2sWJCH7VSD7VYg1C5KQ/SrEmgVJyH4A0xFTFuQ1Zf+QIUMGDBgQ&#10;FhYWGBjYtm1brwo23ahmP+d8z549+cLRBnAdjGFA9CEu4xTsY3wlUD3/lRtoAte6B2YYQCN+kAEA&#10;fqo+ZUBXxzhjbNKkSVarNTIycsOGDfn5+Zqmcc7fffddq9XqHcMmGR9k/6hRo9JsNvGAA2huYs2C&#10;JGS/CmS/CrFmQRKyX4X4QQYA+KkSUxbkNd3tNwyjrKwsPz/fbrczxpKTk997770hQ4Z4tbBZxgfZ&#10;j7v9KuJ0tsoJRNsYBxq8h1lFlLCeIK9DDzvQPDnGMbjYABrxgwwA8FO1gAGdjXGPx7N27dqtW7d+&#10;/vnnTbf3z5w5s3Pnzo0bN3rHsEnGB9n/1Vdf5eq6eMCBjAMeNrwWiMT1BLgO8AI/FeIj6yDpwc42&#10;8c8gSBI/yAAAP1XiT+1Anp3xsrKyuLi4mTNnJiYmJjdMYmLiCy+84J3BphofZH9qamqege/RiZD9&#10;KsT1BLgOkP0qxJoFSch+FeIHGQDgp0pMWZBnb/iR/7vvvrts2bI2bdoMGDCgcUu/sLAw7ww21fgg&#10;+znn+JE/WazOVrqBSFxPkJTDeCxQnRPeaw3yQnd7gGZjlGefhwGN+GcQJMXXsalndaCZW2Z84WJA&#10;s5xxoHnrpAZkNW7GGBszZkxRUVFAQMDevXvvvPNOm81WUFDg3cCmGh9kf3h4OLb0I0tmfA9QiesJ&#10;krKFVzSBvGQcewDQapyoZkF7NaB547LxloMBzUTGgabnJg+QVTtZcXHxgQMHlixZouv62LFjvevX&#10;nIPs9zNkvwpxPUESsl8Fsh8AWg9kvwpkvwqxZkGSmLIgr9rJNE27fPny888/37VrV2T//x5kv4qz&#10;jG8GKnE9QVKmsJggLxbHHgC0Gsh+FYMLjREaA5r+iTrQvO3BgUdXy5jNZtu/f/+kSZOWLFmydOnS&#10;wsJCp9O5efPmhISEiIgIzvn3DeNdxS17fJD9+fn5OR6PeJ4AGch+FeJ6giRkvwpkPwC0Hsh+Fch+&#10;FWLNgiRkv4ra+kf7mWEYP/vZz+Li4l544YXIyMiysrKAgIAJEya0b99+wYIFjDXs+2eqQfb7WSLj&#10;4UAlridISmd8CVAdw7EHAK3G8RLj+UVuoBmRpX+oM6AZVWEAzbs6GwtUtYzZ7fbw8PCvvvpq9+7d&#10;27dvj4yM3LhxY3x8/NmzZ7du3ZqdnV1TU+OdxC1+fJD9f/3rX/EjfzI8269CXE+QlMb4XKA6hGMP&#10;AFqNY4XGc5NdQPNOmj6NcaAJAfAHK+MWi6VXr15Dhgw5ePDglYZxOp0ZGRk1NTVWq9U7hk0yPsj+&#10;YcOGIfvJkP0qxPUESch+Fch+AGg9kP0qkP0qxB4DuA6sP/x+f8iQIQEBATt37rz11lsrKir++Mc/&#10;JiYm3nLLLV4tbJZB9vtZLONLgUpcT5CUwviHQIWvnACg9YiqNF7e5gGa2VeMdYwDzSig+kC4dAF5&#10;VsZramqmT5/emLrbtm3Ly8v77LPPMjIyUlNTs7OzvWPYJOOD7P/666/xbD8Zsl+FuJ4gCdmvAtkP&#10;AK0Hsl8Fsl+FWLMgCdmvwsp4WVnZI4888sYbb/Tt2zcnJ6e8vLxt27ZTpkzJysrKz8/3jmGTDLLf&#10;z2IZXwFU4nqCJGzppwJb+gFA63Gi1uh7zAM0X5ca4iOKIKn/OQ1oBoCCajerqanJzc0dPHhwbW3t&#10;hAkT0tPT27Ztu2XLFpfL5Xa7OeePPfZYbm6udxW37PFB9k+ePDnD6RTPEyDjDOMrgUpcT5B0UVhM&#10;kHcCxx4AtBonrezVaA1oVpYbBxgHGnE9Aa6DxuzPycmZPXv2U0899Ytf/GLevHlhYWGPPPLI8OHD&#10;b7/99sjISJfLtWTJEu8qbtnjg+zHs/0qzgh3sEGeuJ4gKZ3x5UAVhWMPAFqN+uyP0YDma4uxm3Gg&#10;6XvcAzSvn9FejwOiajerqqpKTk5+7rnndF3/85//HBkZabFYunfvPn369Oeee45zfvfdd8+dO9e7&#10;ilv2IPv97IxQFCBPXE+QlM74fKA6jGMPAFqNUy72ZoEBNB/YmLhBPUjqEeoBmqkGDjy6OsbLy8sP&#10;HjxYWlrarVu3ESNGvPjii927dw8JCRk/fnzXrl03b968cOHC6upq7ypu2eOD7N+0aVOerovnCZCB&#10;7FchridIQvarQPYDQOuB7FeB7Fch1ixIQvarqGt4gV9eXt4NN9wwf/78gICAxrv9v/vd7yZMmNC+&#10;ffv9+/dv27atNWb/nj178oWTBEjKZvVvUAcacT1BUhrjs4HqII49ALMRzyAgKbLUeHGZG2gW5Brb&#10;GQcacT1B0vcGE9cTJDkZLyoqWrdu3VtvvaXrumEYe/futVgs8fHx3hlsqvFB9n/77bc5miaeYkEG&#10;sl+FuJ4gCdmvAtkPYDriGQQkIftVIPtViOsJkpD9KpwNd/sbJywsLD8/f+nSpbW1tch+PmnSJLzA&#10;jyy1YVdwoBHXEySlM74IqI7i2AMwm9MMiL63GD03uYHmywIjnHGgEdcTJIUZbDPjQONg3GKxJCUl&#10;LVy4UNO08vLyq1evOp3OzMxM7ww21fgg+zt27IjsJzstFAXIE9cTJGUyvhWozuDYAzCbbxkQfVnH&#10;+ifqQLOiiu1jHGjE9QRJawwmfpZBkr3hbv+lS5fGjh1766237tixw7t+zTk+yP5HH300G9lPhexX&#10;Ia4nSEL2q0D2A5iOeGEHkpD9KpD9KsT1BEnIfhWN2f/CCy/k5eW5XK7y8nLv+jXn+CD7g4ODsaUf&#10;WaLwPAnIE9cTJGUxfgCoEnHsAUCrcaKaBe3VAK6/fnE60EQaTLx6AUkuxp1O52uvvZaSklJeXj5n&#10;zhy3233+/HnvBjbb+CD7f/Ob36Tb7eJ5AmQg+1WI6wmSkP0qkP0A0Hog+8FfxJoFSch+Fa4ftvRz&#10;OBwVFRXz5s275557Tp8+7ZXAphul7K+rqwsKCsKz/SpiGV8BVOJ6gqQMxrcBFX7kD2A6yQyI9tey&#10;V09qQBO039NnFxDNKDCAZpfBdjMONE7Ga2trZ8+evW3btjNnzmzfvn3p0qXx8fHZ2dneMWyqUc3+&#10;nTt3ZmVlZbvd4ikWZEQxPg2oxPUESRcZXw1UJ3HsAZjNcQZE22xsQIoONMGHPL13ApH4tD9IEn8h&#10;C/KcjOu6XlxcPHTo0Ly8vJycnJMnT7pcrnfffdc7hk01Psj+srKyXF0XT7EgA9mvQlxPkITsV4Hs&#10;BzAdsWZBErJfBbJfhVizIElMWZDnbHi2/+jRo2+99daPy7dnz54//n+abnyQ/ZzzdcJlMUj6jvGd&#10;QBULVKcZ3wNUZ5H9AGaTxYDocInxwjI30KxL0+LqDKD5iHGgmcL4VKCyMs4YmzdvnsViGTJkSGxs&#10;bHZ2tqZpZt/S3wfZHx4ePr/OtphxIFgjbCMB8k4B1UlhMUEetvQDgNbj+FWj+wI30OzIMsQlBUlj&#10;GRBNYvxjoLL+sKWfYRi6roeFhXklsEnHB9n/zDPPLKyzfc04EKwSflgC8tKA6gLj0UB1AdkPAK3G&#10;iWoj+KAHaDaXGOIuiSBpQKIONBMN9gHjQNOY/bNnz46LizMMIz8/37uBzTk+yP6AgIBFdbbljAPB&#10;KsY3A5V4dQKSchiPA6o0HHsA0GpE2/FsP92maiaeRECS+Eo/kDTBYBMZBxprw7P9HTp0KCwstFqt&#10;kZGRBQUFbre78dl2844Psr9Hjx7fGEwMWpCB7FchXp2AJGS/CmQ/ALQeyH4VyH4VYs2CJGS/CmvD&#10;Tv4WiyU0NFTX9YCAgMjISIvF4l3CZhsfZH9wcPAZxmOA5Liw9ybIE69OQFIGq9+JE2iicewBQKsR&#10;7WSDcnSgmVRtzHYxoHnlhAY0Cw32JeNAY/vh2f4lS5aEhIQsXLjwd7/7XU1NjVcIm258kP2/+tWv&#10;0u128TwBMlIYPwpU4nqCpHTG5wPVYRx7ANBqnHKxNwsMoBlWbbzlYEDTL04HmjUG+5ZxoLEzXlZW&#10;1qFDB855mzZtLl26VFZW5p3BJhwfZH/Hjh1zPB7xPAEykP0qxPUESch+Fch+AGg9kP0qkP0qxJoF&#10;Sch+FfYf7vY3Zv+AAQNeeOEFu93+4wo24/gg++++++4sl0s8T4CMBMbXA5W46StIimV8GlBFIvsB&#10;oNU4pbGhFUC0zMXCGQeaMQD+UPtD9gcEBFRVVe3evdsrgU06Psj+4cOH5wsnCZCE7Fch1ixIQvar&#10;QPYDQOuB7FeB7Fch9hjAddCU/aGhoX/5y1/69u3rlcAmHaXsf+655xrfZIDsJ8tkPAmotgHVd3bW&#10;b68HaMIu6eJnGQDgJ+m0wUa6gehzna1kHGjmANVnoMDKuMViSUxMHDduXF1dXWBgoHcDm3OUsj8g&#10;IGDnzp3p6elZbrd4ngBobuLTOCDp6zoWuMoNNKFpyH4AaC1ihFthIG8W44sBrrvZoKDuh7v9Tqez&#10;pGG8Etik44Ps55xfYjwPqMRTLEgSaxYkfV3HXlrtBhpkP4DpiCdfkHTaYKM1IJppMDHJQNJXQDXL&#10;YEBmNVhRUdFvfvObkJCQG2+8cfPmzV4JzNiPNv0zz/gg+zVNizHYKcaBIAHZDwAA0MwuMCDakaTf&#10;9ec6oJm+TxMfWQdJ4q8nQNLADAPIajRmt9tLSkpiY2MNw4iNjT1//rzVag0LC9uyZQvn9Y8AeFex&#10;GcYH2Z+fn3/S7RGDFmQg+wEAAJqbWLMgCdmvAtmvQqxZkCSmLMir0ZjT6SwsLDxw4MCpU6eKi4uP&#10;HDnSo0ePyMjI1NTUVp39s2fPznR7chgHglxkPwAAQDPbzIBoUbb+WD870HwQpy1lHGh6fOcGmk88&#10;xqceBjRWg+m6/tJLL1mt1qqqKqfTedttt1kslrqG4ZwbhuFdxWYYH2T/okWL8nQ86QoAAAAt1EYG&#10;RAtzjU5vOIBmYoIuPrIOksQtdUHSZwabwjjQNG7p17VrV875okWLrly5kp6efvr0ae8SNtv4IPuD&#10;g4PzGu5aA414dQIAAAA+JO5sCpLm5RtPj3UAzdg4bbaNAU2/HR6g+cjNJnmAyGowt9v9/PPPW63W&#10;xuadNGlSSkpK47/T09PLysquSWKTjG+yP53xNCC5iOwHAABoZuIrmkDSJ1UsaK8GNK+e1von6kAj&#10;3v8HSUMrGJDV6KyqqiomJmbTpk33339/QkJCv379li1b9sknn7zyyivt27dfsmSJdxWbYXyQ/f/6&#10;179SNF0MWpCB7AcAAGhuYs2CJGS/CmS/CrFmQZKYsiCvRq//lX9qauoNN9yg63r//v2nTp06fvz4&#10;kJAQq9X617/+tfVmf3BwcL5wfgWAliyd8UVAdRTf1gGYzYAUHWgG5+gfMg40mxk/DlQzgEr8IIO8&#10;Gk999n/00Ufbtm0rKyuz2+2RkZEm3b3/x+OD7L/11lsvOhziKRYAWixkvwpkP4DpiBd2IAnZrwLZ&#10;r0KsWZAkfpBBXmP2N27pFx8fX1JSguzH3X7ws2QGRAmMbwCq08h+ALP5otAAmllF+juVBtBscDGx&#10;ZkHS6CQdaF6L0V6LBaJqN7PZbPfee29T8164cMFqtcbFxTX9F8ZYZGRkdHR0039p+aOa/REREX36&#10;9LnEmHiKBWhuhxgQHWb8FFClIPsBoNWItjPxbhhIWluN7KfrMt0FNH32eMSdJkBStav+br+u606n&#10;8+c///nAgQPvuuuum2++OSQkpGvXrjfccMO8efNuv/12xtikSZO887gFj1L2//rXv+acb926NUfT&#10;xPMEQHMTaxYkIftVIPsBoPVA9qtA9qsQaxYkIftVNGZ/VFTUz3/+c5fLFRAQ0Pgj/xtuuGHChAnt&#10;27ffvXv37bffPnXqVO82btnjg+znnEczfgJIzjCeA1Ti1QlISmE8BKh24dgDMBvx/AuStliMnps8&#10;QLO6wBCXFKC5iYciyKt2Mk3TQkJCysvLCwoKLBbLwYMHKyoqRowY4R3DphofZH/btm0P1NnEAw5k&#10;IPtViBd2IAnZrwLZD2A64vkXJCH7VSD7wS/EQxHkVTvr7/Zzzg3DcDgcbrc7OzvbZrNNnjzZO4ZN&#10;NT7I/uDg4BTGzwNJKuO5QCVe2IGk8zobUWkAzXYndjMBMJn9DIi+qzXELa9A0qQCY14lEImXzSBJ&#10;PBRBXnXDln5TpkxZvnx5Wloa57y6utrj8dTU1HjHsKnGB9nfpUuXXF0XT7EA0GKd19ibBQbQbLUi&#10;+wFMJpwB0bdOnC/AP8QPMkgaLCwmyKvRmdvtTkxMTElJ4ZxnZGQ4nc4tW7ZkZWWdP38+MTFx3bp1&#10;3lVshvFB9qelpeUZ+GQCmAmyXwWyH8B0xJoFSch+8BfxgwySkP0qanTm8XjS0tIuXrzY2LwZGRk2&#10;my0sLGzChAmvvfaadxKbZHyQ/ZzzfOFoA4CWLMtgR1xAlKQh+wFMJrXhqTogOGxjr5/XgeYjizHH&#10;xYBmzGEP0ASucQNZlZ25XK7HHnssOzs7PDx8woQJDodD1/Vt27YNGjToypUr3klskvFB9u/fvz/d&#10;bhdPsQDQYuUyngZUWdhXAgBajWgb65+oA82UKraYcaB5eZsHaLovcANZlY1dvXr11KlTixYt0nX9&#10;wIEDJ06cGDVqlHcJm218kP0nTpzA3X4Ac8li/ABQJSL7AaDViCo3XlrnBpphZ7X3CnSgGXYJqFL0&#10;4UBV4/73Tv7r1683DKOkpMRms0VFRXmXsNnGB9k/ZcqUbI9HPE8AQIuVyfhWoDqD7AeAVuNYsdF1&#10;jgtogg95BqToQPM+40DzAeMfApWVcZvNtn79+v/6r/8qLS09ceJEZGRkdHT05s2bvWPYVOOD7A8O&#10;DsbdfgBzQfarQPaDX+QxoBPXEyQdKzK6zHYCTfBBZD/dewYDmg8MJtYsSLL++2Y/Dw0Nvemmm6Kj&#10;o/fv3+/xeLxC2HSD7AdojXIYPwdUF5EQ4A+5rP4LO6AR1xMkHUzT2z9WBzQT93pWVBtA0/+UBjSL&#10;DPYV40BT90P2X7582TCMo0ePFhcXu1yu9evXe7WwucYH2f/oo49mOJ3ieQIAAAB8JbfhKyegEdcT&#10;JEUm6n/7rRVoZu/27GMcaMSd6kDSGoN9yzjQ2Bm3WCwvvfTSU089pet6586dOefdu3f3LmGzjQ+y&#10;f8+ePbjbDwAA0KyQ/SrE9QRJyH4VyH4VYs2CJGS/CjvjV69e/d3vfjdgwIBbb7116dKlnPM5c+Z4&#10;l7DZxgfZv27dulxdF88TIOMU4/OBSlxPkJTB+EagisGxB/5wkfHjQCWuJ0iKFXYLA3n9Tmg9N3mA&#10;5pVjGtAcM5j4ZxAkuRmvrq6eOXNmVVWVYRh79uxJT0+vq6vzLmGzjQ+yf8uWLbjbT4bsVyGuJ0hC&#10;9qtA9oNfIPtViOsJkpD9KpD9KsSaBUnIfhVuxsvKyjp27Pjmm29yzmNiYiIjIy0Wi3cJm218kP2v&#10;v/46sp8sg/GzQCWuJ0jKYHwdUJ3CsQf+kM14GlCJ6wmS4hmfAlTDs7V+CUAk1ixImuAxJmoMaKys&#10;fk8/l8u1ZMmSxMREu90+cOBATdPmzZvnHcOmGnr2b968+de//vX777//2GOP5Xg84nkCZOQyngVU&#10;4nqCJGS/CmQ/+AXOFyrE9QRJCYzPAKoRl71fSgfyxJoFSW97jBEaA5paVj8bNmwIDQ09depUbW1t&#10;YGDg3//+97CwMO8eNtXQs//QoUO//vWvg4KC8AI/FTnCtkMgT1xPkJTB+AagOo1jD/wB2a9CXE+Q&#10;FKexT61A9Fa+PvAiEPU9qgENsl9FLWO6rjudzptuuik+Pv6dd9659957J0yYsHPnTu8eNtUg+/3s&#10;YsNzwkAjridIyhEWE+Sl4tgDgFbjeKnx4jI30AzK1sWoAEnBBzWgQfarqGXM5XJVVlamp6ePHj36&#10;6NGjhw8frqmp8Y5hs40Psj8gICDNZhPPEyAD2a9CXE+QhOxXgewHgNYD2a8C2a9CrFmQhOxXUcuY&#10;zWYrKiqKjIzcu3fvwYMHr1y54nQ6vWPYbIPsB2iNclj945pAk47sB4BW49BF/cFn7UDz6gltFONA&#10;0yPUAzRzDDaXcaCx1e/oVz+GYWgNwxhr/N/33nvPq4hNND7I/r/97W+ZTqd4ngCAFgvZrwLZDwCt&#10;B7JfBbJfhVizIAnZr6Ip+0NDQ3ft2tWpU6cJEyZs3rx5z549EyZM8CpiE40Psr9jx47YyZ8spyEh&#10;gEZcT5CU3bAdPdCk4NgDgFbjcK7e6Q0H0Lx6SnvLxoAmcLUbaJD9KmyMezyelJSUkJAQXdfPnTvX&#10;rVs3i8WSm5u7evVq7yQ2zyD7/SyN8RNAJa4nSMpifB9QncOxBwCtRlSl8fI2D9D0P6u/kWsAzfNf&#10;uYEG2a+i6W7/kCFD2rZtu2bNmnbt2v3hD3+4fPly586dvYrYROOD7P/HP/6R5XKJ5wmQgexXIa4n&#10;SEL2q0D2A0DrgexXgexXIdYsSEL2q2jK/v79+xuGkZqaWlpampiY2Llz54qKiurqaq8oNsv4IPtx&#10;t19FhvDYMMgT1xMAAAB86FiR0WW6C2hGpeufMg404nqCpMHF+pCrBtDU6Mztdvfv399isZw9ezY7&#10;Ozs9Pb2x/91ud1JSkncVm2R8kP2//OUv07GTPxWyX4W4ngAAAOBDyH4VyH4V4nqCJGS/ihqdFRUV&#10;9e3bNzQ0NCUl5fbbb//uu+8qKyv/8Y9/DB06NDk52buKTTI+yP7g4OB84SQBkrIb3gEONOJ6gqQc&#10;YZs6kIct/QCg9ThaYDwz3gk0b5/XJzEONH12eYAG2a+iRmdWq3Xu3Lm//OUv58yZ89Zbb82cOfPj&#10;jz/eu3cv57ykpMS7ik0yPsj+wMDAPMMQzxMA0GJlMr4ZqGKR/QDQahy5ZDwxzAE0w87qHzIONGKP&#10;AVwHNTpjjGmaVl1d3aZNm7Vr1+bm5tpsNu8YNtv4IPuxpR+A6SD7VSD7AaD1QParQParEHsM4Dqo&#10;0ZlhGE6nk3Pepk2b8PBwm82m67p3DJttfJD92NJPRbrw+2GQJ64nSMJO/iqwkz8AtB54tl/FrHR9&#10;I+NAI64nSMJO/ipsjFdVVQ0bNmz+/PnDhg27evWqdwabc3yQ/T/72c/SsKUfFbJfhbieIAnZrwLZ&#10;DwCtB7JfBbJfhbieIAnZr8LG6h/gv/POOw3D+PnPf+7dwKYdH2Q/tvRTkcr4caAS1xMkpTO+BKiO&#10;4dgDgFbjRLURtN8DNKNS9QkFBtD0WO8GmnUGC2UcaOyMezyejIyMuLi4H8dvaWmpzWYrKirSNO3H&#10;/90s44Psf/LJJ3M0TTxPgIwUxo8ClbieICmV8WlAFYljDwBajWg7G5CiA1x/QXs1oNlhsHDGgcbJ&#10;uNPp3L9/f3V1dXx8fH5+fmZmZnR0NOf81KlTjSGcnJzMGPPO45Y9Psj+Hj16XGJMPE+ADGS/CnE9&#10;QRKyXwWyHwBaD2Q/+ItYsyAJ2a/Cybiu6xUVFcnJyZzzpUuXcs7nzJlTUFBQXV3dGMKM1W/7553H&#10;LXt8kP2TJ0/Gj/zJTjA+C6jE9QRJ2YxHAdV5HHsA0GqctLJXYzSg6bPf03snEE2pMIBmmsGmMw40&#10;1oa7/bGxsV988cX58+ePHTuWnp5+8eLFRYsWJSUlJSYm5ufnnzp1qukrALOMD7L//fffv+hwiOcJ&#10;kHGE8YlAJa4nSMplPA2osnDsAUCrUZ/90RrQvBzu6bkJiL5gHGjEa2aQZ/3hx/uapjHGioqKIiMj&#10;LRaLVwubbnyQ/Zxz3O0nS2Z8N1CJ6wmSchvaFWhycOwBQKsR7WSD8nSg+SRbn5cJRIGjHUAzVWfi&#10;I4ogqfFuf1BQUGZmJrK/fpqyPzMzM8vtFs8TAAAAAGBqp3U2vBaIVrmZ+BZYkHRbgBVo5ulsPuNA&#10;Y2PcarXOnTu3Z8+eV65c2bVr1+TJk99///34+Pj58+dXVVVNnTrVO4zNMD7I/sTExByPRzxPAAAA&#10;AICpIftVIPtViDULkpD9KmwNW/oVFhbecsstt99+u81mGzVq1H333Tdr1qz7778/Ly+vpqbGO4zN&#10;MD7I/sceewzZT5bD+EWgEtcTAAAAfCjGYO94gGipzsIYB5p77qsDmsFx2pB4HWhq3PU/7F+4cOHF&#10;ixcZY1evXrVYLE6n88yZM8cbJjc31zuMzTA+yP6//vWvmS6XeJ4AGdnCbmEgT1xPAAAA8KFYxt8H&#10;qsWMrweqB56wAU3QAU/wQQ1oql31e/oxxtxu98KFCznnvXv3rqqq2rx5s3cPm2p8kP3BwcGXGM8D&#10;kixW/wZ1oBGvTgAAfqrEMwjIE9cTJMUY7D0diL4ymFizIOn+f9YBTd+DnlcOaUBT7WIlJSW/+c1v&#10;5s2bd9ddd23evHn9+vWc8xtvvNG7h001Psj+Ll26xGh6DONAEM34caASr04AAH6qLgp/A0GeuJ4g&#10;6UQ1C9qrAc2XxcZ2xoHmjpusQHNKZ2J0gCQ343a7vaSkJC4uzjCMU6dOBQYGepewCccH2R8cHHxG&#10;WC+QhOxXIV6dAAD8VCH7VYjrCZKQ/SqQ/SrEmgVJyH4V7oYX+KWnp58+fVrX9U2bNiH7/3f2n2c8&#10;CUjON7wDHGjEqxOQlNtw7AFNBo498IdcxjOBSlxPkHSyjvU7qwFNr/Xul750Ac0TbzuAJltnuaz+&#10;rAEEHsYNw6iqqho/fjxjbNGiRVar1buETTiq2b9169bnnnsuSdOTGQeCFFyLgD/kCociyEP2g1/k&#10;CV99gjxxPUFStI31T9SBJvBbd9c5LqB5+l0n0OQaTPwsgyTth9pt3759fHz8O++8k5mZ2b59+x49&#10;elxbwyYbpeznnG/durVjx45Jbs8FxoEA29GDX+QKhyLIw51D8Iuchm+KgUZcT5B0so69FqcBTY8w&#10;9wvLXUDzzDgn0KQbLKPhLgUQeBi3WCzjxo3r27evrusffPAB57xr166nTp1KSkpqDOfLly97t3GL&#10;H99kf47HI54nAAAAwFfSGI8AKnE9QdKJGia+4Aok9U/UB2YYQNNlugtojhlM3OIEJLkZd7vddXV1&#10;7du3v//++7ds2fLmm28+8cQTtbW1N9988+7du7/88svi4mLvNm7x44PsDw4OzhdOEgAAAOBDyH4V&#10;4nqCJGS/CmS/CrFmQRKyX4Wb1aduWFjYd999d8cddwwfPjwwMLBt27bdunWbM2dOfn7+nj17vMPY&#10;DIPsBwAAMIFzjM8FKnE9QdIpjQ2tAKKJLjaFcaB5brILaOboTPwzCJJsjOu6fuXKlfnz5xc2zNWr&#10;V2tqagoLC7172FTjg+xPSUlB9gMAADQrZL8KcT1BErJfBbJfhVizIAnZr8LWcLef8/on/H/2s591&#10;7tx58eLFEydOnDJlilcOm2t8kP2cc2Q/WQbjCUAlvmkTJMUKu9ODPOzkD36RwvgWoBLXEySdtBn9&#10;zulAM77SmMY40Ig1C5I260z8MwiSHIzbbLZvv/12/vz5hmH8/e9/v3Dhwscff7x582bvHjbV+CD7&#10;DcO4xPCWCKJExrcD1Tqg+o7xA0CViIQAgFbjeJkRuMoNNCF5xmzGgUasWZCEF/ipaHqB34033qjr&#10;+o033nhtBJt1fJD9KSkpWS6XuGQgA9mvQqxZkITsV4HsB4DWA9mvAtmvQqxZkITsV9GU/b179+ac&#10;W63WayPYrOOD7M/Pz8cL/MjwI38VW4EqHOEKYDZ5jOcAlbieICnKYvQI9QDNqye1ASk60HRf4Aaa&#10;XPwQW4HW8FR/jx49vv3223379p09e9bj8Rw8eNDpdFosFu8kNs/4IPt37dqVZrOJSwYykP0qxJoF&#10;Sch+ANNB9qsQ1xMkIftVIPtViDULkpD9KjTOi4uLb7nllpUrV5aXlx84cODhhx8uLCxs7H/vJDbP&#10;+CD78QI/Fch+FbFAFcP4SaC6gIQAf8hjPBeoxPUESVEVRs9NHiAKc/fcDETBBzWgQfaraPqR/6ef&#10;fmoYxr59+7Zu3Xr69Olp06ZdW8MmG9XsX716defOnXN1XVwykIHsVyGuJ0jKFDZKAHlxOPYAoNWI&#10;qjRe3uYBmucXu7rOAaI3cg2gQfar0DgvKio6evToiy+++Oijj/bu3TswMPDrr78eM2aMdw+balSz&#10;/5VXXunevXueYYhLBjKQ/SrE9QRJyH4VyH4AaD2Q/SqQ/SrEmgVJyH4VGucej+e1114LDQ3VdT0g&#10;ICAyMvIf//jHBx984N3DphrV7A8KCsKP/MFf0hgQpSNcAQBAwpE8o9MbDqC5r0Pd3XcAkfgeIpC0&#10;gfGNQOVg9bv3L1y48MCBA4sXL+acR0REcM5jYmLCwsJWr17tXcUmGR9k/2233ZZut4vnCYDmJtYs&#10;SEL2AwCADGS/CmS/CrFmQRKyX4WD8ZKSkttuu+3OO+9suts/fvz4sLCw6urqlJQU7yo2yfgg+znn&#10;uNtPls74aaAS92oGSekNpwSgOY0vTQCg1TicYzz6qgNoBn/nnhirA80MxoFmDePfApWdcV3XPR5P&#10;QUEBY6xr167vv//+9OnTjxw5kpOT453E5pn/OPuTkpLWNkzjZoZBQUGHDx/O9njE8wTISGH8KFCJ&#10;6wmS0hlfBFQ49gCg9ajP/r4OoAmJ1cWTCEj6GKhWMb4aqOyMV1VVpaenjxo1KiIiYt26dYGBge+9&#10;9553FZtt/uPsb5qmu/1r1qzB3X6yFMaPAFUeUCH7VSD7wS/EDzLIE9cTJCH7VSD7VYg1C5KQ/Srs&#10;rD51X3755YiICE3TDMMIDAz0LmETjg+yH1v6qUhh/BBQZQNVBuNngeoiEgL8IZXxXUAlridIOpxr&#10;PDbAATQfxekrGAeaJUCF7FfRmP0pKSmzZs2Kjo6+fPnyiRMnvEJ49OjRXv+l5Y8Psv+xxx7LcDrF&#10;8wTIQParyAIF4tEIAC3ZBWHbIZAnridIwpZ+Kj5J0MWoAICWzM64w+HYtWvXY489put6u3btMjMz&#10;f/WrX8XHx3fo0GHQoEHeVWySUc1+q9W6Z88e3O0nQ/arEFMW5IlHIwC0ZMh+FeJ6giRkvwpkP4Dp&#10;NN7t55y7XK62bdueOHHi1Vdfbdu27X//93936NAhNTXVK4rNMqrZ3/jkQ4LTlcw4EKTgWgQAACSk&#10;C199gjxxPUFSKuPhQLVSeF4d5D34rB1oBmXrb+QaQFOjserq6vfffz8iIqKkpGTAgAGc808++cQ7&#10;hs02Psh+3nALQgxakIHsBwAAGch+FeJ6giRkvwpkvwqxZkESsl9FjcbcbvfZhnnsscd69ep1+PBh&#10;8fF+041vsj9XeCs4SIpmfCFQiVcnICmb8ZNAdQHHHvhDLuOZQCWuJ0iKY/wToOo53dnpBRvQHM43&#10;gGaSiwGZ1WBFRUVr166dM2cOYyw7O7ukpOTixYuc8/379+fn51+TxOYZH2R/ZmZmltstnidARhTj&#10;U4BKXE+QlN3wFjqgScaxBwCtxhnGQ4Dq2TGO/3VXHdBcbHh1DhCI18wgr45xxlh4ePigQYPatGkT&#10;HR2dmZl59OhRTdPWrVun67p3FZtkfJD9paWl+cJJAiQd09knHiAS1xMkZTG+F6jOIvsBoNU4w/hE&#10;oHp2lOMff7MCjVizIGkOKKhjXNO0Pn36hIWF3XHHHY3B+9BDDy1fvvy2227bvXv3NUlsnvFB9gcG&#10;BuYZhnieABn77ezNAgNoxPUESSnCpQnI243sB4BWI5HxxUDVbZDjb7+1Ao14NIKkGAZ0bla/h39V&#10;VVVGRoau60eOHFm3bp3T6ezbt693D5tqVLO/srIyODgYd/vJkP0qxPUESch+Fch+AGg9kP0qkP0q&#10;xKMRJIkpC/LcjNtstpSUlB07dhQXF1+6dCkvL89utx87dsy7h001qtkfFBSE7FdxgfEDQCWuJ0hK&#10;Z3w+UB3GsQcArQZ28lfR71PXg8Iu6yBJPP+CpBEaA7JaVr+l37Fjx7Zv3+52u3Vd93g8brd72bJl&#10;nNf//l/TtKNHj3q3cYsfZL+fIftViOsJkpD9KpD9ANB6IPtVIPtViOdfkCSmLMirZf+ebt26DR06&#10;dODAgc8999z//M//hIWFcc67d+8+adIk7zA2w/gg+2fPno3sJ0tmfA9QiesJktIYnwdUeAc4ALQe&#10;STpbbgeiVxa4Hn/dATShjAPNaI0BWS1jnPNPP/00NjZ2+PDhM2bMmDp16oABA6Kioi5fvlxUVBQa&#10;GuodxmYYH2Q/5xzZT3aO8a1AJa4nSEpjfC5QIfsBoPU45cImRHS9d3kCV7mBRtygHiSJ75IEedb6&#10;6q+fsLCwxuA/d+7c73//e68WNt34IPutVit28idD9qsQ1xMkIftVIPsBoPVA9qtA9qsQaxYkiSkL&#10;8pqyPyEh4erVqwMGDKiqqvr888+9Wth044Psx91+FdjJX4X4LBNImsf4DKDCvhLgF3mM5wCVuJ4g&#10;KUH4GwjyvmF8I1AdByrxwViQ52rI/kuXLi1atKhNmzaXL1/OyspKTU0tLS29++67s7OzvavYJOOD&#10;7Hc4HJdwt58K2a9CrFmQhOxXgewHv0D2qxDXEyQh+1Ug+1WINQuSxJQFeY3ZHxQUtHz58jZt2pSU&#10;lBQUFOTm5lZUVFit1szMTO8qNsn4IPt37NiBu/1kJ9xsVpUBNOsYB5rVjH8KVPuQEOAPmcK7hUGe&#10;uJ4gKZHxJUC1VkhZgOvgCycDMpvBrFbr3//+9yVLlnz66adxcXGc85iYGM55bm6uYRjeVWyS8UH2&#10;BwYG4tl+siThXS8gT3ylH0iKYHwiUO1GQoA/4D1qKsT1BEkXhKIAuD7EvXVA0vBaBmS1BtN1vbi4&#10;+JVXXvnLX/7y7rvvDhw4cOrUqQsWLPDuYVONUvY7HI5bb731ueeey9V18TwBMpD9KsSaBUnIfhXI&#10;fvALZL8KcT1BErIf/EWsWZAkpizIqzWY2+2OjY1dv3693W5PTk52u91t27b97LPPvHvYVKOU/XV1&#10;dQEBAcHBwfiRP9lhxt8HqiygOqd7/40Ded+7mfhZBgD4STpaYDwT4gSa7y/gxhjdtwzAD+yMa5rW&#10;u3fv0NDQtWvX1tTUHDx4cMiQIYmJid49bKrxQfb/7Gc/S7PZxM8qyED2qxBrFiQh+1Ug+wGg9UD2&#10;q0D2qxB7DOA6sDNeVFR07NixNWvW6Lrepk0bxtiCBQvi4+O9e9hU44Ps79ixY47HI35WQcZBxscA&#10;1RmgOmmwFW4gitKR/QDQWkRVGi+He4AmvMjIZhxoFgDVJ6DAyrjD4Xjvvfc+++wzwzDi4+N37dp1&#10;6tSpAwcOePewqcYH2X/XXXdlulzieQJkHGR8FFCJLywBSUeFt5WAvLN4ThgAWo1oG+ufqANNRBUT&#10;f3AHksQXIoIk8ZoZ5NU2vMCPc56WlhYaGtq7d+/CwsL3338/KyvLK4fNNT7I/p49e15iuPdFhOxX&#10;IdYsSEL2q0D2A0DrgexXgexXIdYsSBKvmUFeLeNVVVUXL14cM2aMrusXLlw4fPhwQUGBdwybbXyQ&#10;/djST0Wq0GMgT1xPkJTJ+FagOoNjD/whi/EEoBLXEyQdKzK6THcBzefpungSAUkRQNUvTgeyGnf9&#10;7f6rV68eOnTomWeeKSsri4iI4JwnJibGx8fX1tZ6V7FJxgfZ/z//8z8XHQ7xPAEykP0qxPUESch+&#10;Fch+8AtkvwpxPUESsl8Fsl+FWLMgSUxZkNeY/T179oyIiGjTps2P+zcjIyM1NfXH/8VE44Psx91+&#10;FYfq2PuXDKAR1xMk5TT8Uh1o0pEQ4A+5wi9gQZ64niDpYIb+UDcb0ISc1L5iHGhWAdUhq3EYqFx6&#10;ffa//PLLTzzxRHx8vKZpa9eudTqdKSkpxcXFFRUV3lVskvFB9rdv3z7L7RbPEyBjr5UNzDCARlxP&#10;kJTH+EWgykZCAECrcTBNb/+oDWjeOarNZxxolgNVunDpAvI0xhljhmFs3769MXsrKircbndqaurS&#10;pUu9k9g8o5r9N910E+ccd/vJ9tYaAy7qQJPL6m9/AUEOq3/ABGhw5xAAWo+Dafr9nWxA8+4xZD/d&#10;CqBKES5dQJ6nIftLS0svX77MGCssLHQ6nYWFhfv27SsvL6+qqjLp4/2q2d+vXz9kv4rdZUbf4xrQ&#10;rGYcaFYyPhOoDiD7AaDViLezz1J1oPmmhm1hHGhOAtUM4dIF5NUxXl1dvXXr1s8//5wxFhMTc+HC&#10;haNHj+bk5KSlpeXk5Jh0V38fZP+5c+cyXS7xPAEydpcawQc1oBG/GAZJcxgfC1Q7kf0A0GokMb4U&#10;qMKEvdZAXiJQiZcuIK+2/tH++nE6nYZhrF+/Pi4urrq6OikpySuHzTU+yP709HTc7Serz/5DGtAs&#10;YBxo5jL+LlCFI/sBoNVIZHwJUG1qOGUAjbilLkgSUxbk1TJeVVV1xx13bN++/ecNU15e3rZtW+8Y&#10;Ntv4IPtHjhyZ4XSK5wmQcZDxUUCVBlRxwmKCvB3IfgBoNc4wPhGoJjM+DahWApW4mCCvjnG3211Z&#10;WXn69GnGmMPh8M5gc44Psn/UqFG420+G7Fch1ixIQvarQPYDQOuB7FeB7Fch1ixIEhcT5NUxrmla&#10;VFRUdXX13r17i4qKvDPYnOOD7A8ODkb2k+0qNYIPaECTx+pfRAcESW72+nkdaMIseHkkALQWURVG&#10;rzAP0CwqMHY27AgDBGuA6iLjGUDVuJN/586dNU2rqqpyu92c8y+//NI7hs02Psj+999/P0fTxPME&#10;yNhVYgTt1YBGXE+QlOxm/RN1oAkrR/YDQGsRZTF6hHqAZnG+sYdxoPkWqPLws0QFGudFRUV9+vTp&#10;3bu3ruu33HJLZGTk+PHjQ0JCvHvYVKOa/Tt37tyzZw/u9pPhbr+KTMaBJsHFXovVgGZ9iS4uKUgS&#10;/wwCQEtWn/0bPECz6LIhblAPkjYDFbJfhcbr7/YbhnHDDTf07t17zZo1w4YNW758+RdffNEUwowx&#10;TdMuXbp0TR637EH2+9neSqNfnA40MYwDzUE7673TAzRf5+LYoxP/DAJAS3aiyhD/DIKk+UWGmGQg&#10;6QJQIftVaJyXlJTExMScPXvW5XLdc889x48fLysrGzRo0Oeff96jRw9d15999lld14cOHep0Ovfu&#10;3evdyS1yfJD9nHNkPxmyX4VYFCAJ2a8C2a9C/DMIAC0Zsl8Fsl+FWLMgCdmvQuPcarWmp6c//vjj&#10;48ePb9OmTWRkZH5+/t/+9rcJEya0b9/+8OHD7dq1s9lsa9eura2tTUtL8+7kFjnIfj9LFh5kAnlz&#10;gWqGmw1I0YFmcwWe7QeA1iJNOPmCvGTUF/jDHf9lvf3nQFReajTW7vfff9+lSxen03n8+PHKykrv&#10;GDbb+CD79+/fj+wnQ/arEGsWJCH7VSD7AaD1QParQPaDXyD7VTRlv91unzBhQlRUlHcGm3N8kP3T&#10;pk1D9pMlML4BqL4Eqrl2FrTXAzQb8nXxswwA8JOUwfgpoIplPA6oxKMRJN17X9099wKRxfLv7D97&#10;9qzVauWcX7lyJSsry2KxePewqcYH2d+3b99LjIkHHMg4xfgXQLUaqBbXsq5zXEDz7TlkPwAA/L8d&#10;YnwrUInrCZKeHO54YhgQVdb+O/v37t27ZcuWOXPmLFmyxOPxLFmyxLuHTTU+yP5Nmzbl6rgIJkL2&#10;qxBrFiQh+1Ug+wEAQAayX4W4niAJ2a+iKfu//vrryZMnh4WFDR06dPDgwWbZuu//NqrZ/8knn+AF&#10;fiqQ/SqOA9VR4e24IC8B1yIA0GpkCGcQkJeK84WClQyIbvuZ9bYAICovNSwWS3Jy8rRp09q0aRMT&#10;E3P8+PH9+/cXFhbu2bOn8Wf/Zhx69l++fPnIkSOnT5/u1q0b7vaTIftViOdXkITsV4HsB4DWA9mv&#10;AtmvQqxZkITsV1FearCGufPOO9u0aZOVlXXPPfcUFxcfPXq0qqpK13XvKjbJ0LOfc+5yuVJSUoKD&#10;g3G3nyyy1Bh+RAOa84wDTTLj8UCVjss4AGg1Uhn/HqjO4XyhIIoBEbJfReNO/uHh4bm5ubfccktd&#10;Xd2iRYvsdntKSkpISEhOTo53EptkfJD9nTt3xt1+svAsvfsCN9CI6wkAAAA+dJ7xb4EK29GDX9yO&#10;7FfQmP3nz5/v1KlTmzZt0tLS3nvvvc2bN4eFhZ04cSI1NdU7iU0yPsj+7t275xl4izURsl+FuJ4A&#10;AADgQ8h+Fch+8Atkv4rG7O/WrVtERESbNm00TeOcN/5vVFQUOZz9Pj7IfvzIX0Us40uBSlxPkJQj&#10;vFsY5KXg2AOAViNJOPmCvC8Ynw9U4tEIkpD9KspLDcMwVq1alZCQMGfOHI/Hk5ub63K5Vq9e7R3D&#10;phofZH/79u3T7XbxgAMZyH4V4nqCJGS/CmQ/ALQeyH4VyH4V4tEIkpD9Khq39NN1PScnhzFWVlaW&#10;l5dnt9vj4+O9Y9hU44Ps55zjbj/ZOcY3A5W4niDpgou9F68Bzc5SPNYEfnBBeKk1yBPXEyQdz9ef&#10;H+0AmrVJmrgvLEg6A1QrozQgs7tYaWnpqFGjVq5cOWXKFJfL5XA4dF2vra3lnA8ePNg7iU0yPsj+&#10;gwcPZns84nkCZCQxHg5U4nqCpGQnCz6oAc3GAmQ/+EGS8IomkCeuJ0g6lK4/8IQNaDZFaeKSgqQT&#10;DMAP3IzbbLbi4uJevXpVV1evXbv2k08+sVqtISEha9asadeunXcSm2R8kP2rV6/G3X4yZL8KcT1B&#10;UpKDBUV6gGbDZby7BPwgifFvgEpcT5CE7FexIUrLZRxoxB4DSeIr/UCei3HGWM+ePSMiIrp27bp0&#10;6dKwsLBFixYtXLiwU6dODzzwgHcSm2R8kP3Y0k9FEuMRQCWuJ0hKrGXPTXYBzZozyH4AaC0O5xiP&#10;9nUAzaexuri9P0gS99YBSeJigjw746WlpbGxsTt37jQM4+TJkxcvXqyrq3v33Xfz8vIOHz68adMm&#10;7yo2w6hm/9q1a//0pz9lOJ3ieQJkIPtViOsJkpD9KpD9ANB6IPtVIPtViDULksTFBHl2Vt+58fHx&#10;gYGBs2fPXrp06bRp03JzcxctWvT3v/99w4YN3klsklHN/rvvvht3+1WcZ/wgUInrCZISrhp3/60O&#10;aL5a7xaXFKC5XWB8G1CJ6wmSoiqMXlvdQLPhin6WcaC5CFRHQIGzIfsTExPLysqOHz/eo0eP77//&#10;vri4+Je//GVRUVFcXNyVK1e8q9gM44Ps//vf/57pconnCZCRwvhRoBLXEyTFFxniC0tA0sJlyH7w&#10;A2zpp0JcT5B0so71i9OBZk8lE5cUoLnFMaBzM15TU/Ppp5926NDBMIyxY8emp6fX1dUlJSV5x7Cp&#10;Rin73W73gw8+iBf4qUgRvmECeXlAFVeI7KdD9oNfJDK+AqjEP4Mg6aQV2U+H7Ae/OGMwIHMb9bf7&#10;GWN79+49c+ZM27ZtIyMjLRaLdwmbbZSyn3MeFBSE7FeRwvghoAoDMjfblmEAzZkqXMaBH5xh/AOg&#10;OgdUcTo7aAeiCxrOF+AHPcY6X3oXiCprjbKysvj4+EmTJmVmZg4YMMBmsy1btsw7g802Psj+e+65&#10;J8uNe19EyH4V4iYcIOk7YfcXkJeCHwyDP8Qy/j5QJQD4QwbOF+APj73ivbskyKuoNho7t7Ky0jCM&#10;hx9+eP/+/bNmzfLOYLONava//fbb2NJPRSrjx4BqLVCtZ/w4UJ3HZRz4Qyzj44HqNFCddLMDJQbQ&#10;XHDgbj+d+MgJSHpmlPPpkUBUUWNUVFQ88MADixYtuv322++6667jx4/ffvvtmqZdvXrVO4bNM6rZ&#10;zzl/6qmncjRN/KwCNLftDIi2Cff/QV40sh/8IZHxL4BK/CCDpDkX9QeftQNN2AlcIdPlMCCaAgrq&#10;Gnby55z/8Y9/1HX9yJEjH374YXV1tcvl6tChg1cIm2h8kP14th/8RaxZkITsV4HsB79A9qsQP8gg&#10;CdmvAtmvQqxZkCSmLMhryv7Q0FBd15cvXz5q1Kh//vOfnPPWnv2GYVxi+AkT+EEyAyL8TB38RTwa&#10;QdIFfGzBH/Yn6OILTUBSaLhHXFIAaMm0hm387Xa73jBhYWHr1q3jnOu67p3BphofZP+BAwfS7XZx&#10;yQCam3hZDJKQ/eAv4tEIkpD94BfIfhXIfgDTacz+bdu2Nd7tDwsLa2zey5cve2ewqcYH2f/xxx+n&#10;2WzikgE0N3HnIZAUi34AP0llQJSGjy34A7JfBbJfRTYDojycLxRoP0Rut27dGrM/Ojra5XJFRERc&#10;G8EmGx9kf0BAALIf/CKcAdEenA8AAEACsl8Fsl9FWsPXnUCA7FfRmP0FBQUbN25MTU0NCws7ePCg&#10;YRhjxozxzmBTjQ+yHy/wA38RaxYkIfsBAEAGsl8Fsl+FWLMgCdmvQmvYum779u2Nd/s3bNiwatWq&#10;urq6bt26eWewqUY1+7Ozs5H94C/TGBDNx/kA/ORCwzPqQJCCjy34A7JfBbJfxWIGRMh+FY13+3Ny&#10;ciZPnhwfH9/0bP9jjz12bQebbFSzPygoqFOnTjke/FEDPxBrFiQh+8FfxJoFSch+8Atkvwpkvwqx&#10;ZkESsl+Fxnl5efmtt94aGhqakZHRlP2M/fBmP3PO/zX7C/4vU11d/eP/s6CgoI4dOyL7wS9CnAxo&#10;PnPhpZvgH7sYEB3EZRz4A7JfBbJfRRgDImS/iqYt/R555BFd12NiYnJycux2+6BBg35cwaab/3P2&#10;X7x40eu//N8mKCjo4Ycfzna7xSUDaG7DaxnQjLMi+8E/FjEgWofLOPAHZL8KZL+KowyIkP0qNM41&#10;TXvmmWdCQ0PvuOOODRs2/OEPf7BYLFVVVd4lbKrxQfYPGjQozzDEJQNobmLNgiRkP/iLWLMgCdkP&#10;foHsV4HsVyHWLEhC9qvQOHe5XCdPnnzooYd0XQ8NDY2MjLRYLJcuXfIuYVOND7J/7dq12NIP/GIU&#10;A6KJOB+AnwzMMIBmYj6+YQc/QParQPYDmE7jj/wjIyOnTJmyatWqkydPegewOccH2R8ZGZmNZ/vB&#10;H8SaBUnIfvAXsWZBErIf/ALZrwLZD2A6GudFRUW/+MUvVq9eret605Z+Zh9K9l+5cmXuD3Pfffdx&#10;znG3H/xiEwOibch+BQcbfm4NNDNrGdAsq8OzOeAHyH4VyH7wi/MM6Dw/bNjfpUsXxlhBQcHAgQOt&#10;VqtXEZtuKNl/9erVpn8HBQVdvXo1R9PEAw6guZ1iQBSD7FewWXghIshbCVRh+NiCPyD7VSD7wS8S&#10;GNB5GHc4HA899NDOnTt79uwZFhZWW1uraU0b/Jt1fJD9OTk52Mkf/EKsWZCE7FeB7Fch1ixIQvaD&#10;XyD7VSD7wS/ElAV5HsYNw6iurm7fvn3jj/x1XWfsh98AmHZ8kP35+fk5eLYf/GE7A6Jd6AcF3zH+&#10;IcB1Nx8fW/AHZL+KSTs8GxkHmotAhZ38VTTe1l+6dGlUVNTYsWMTEhK++eYbh8Pxoxo25fgg+1et&#10;WnXR4RCXDKC5iTULkpD9KpD94BfIfvALZL8KZL8KsWZBErJfhcZ5WVnZ448/vmbNGl3Xv/nmm6Ki&#10;IqfTeU0Pm3B8kP3BwcHY0g/84hsGRKE4Hyg4xOrLH2gGpelA80GuLh6NAM0N2a/imx2edMaBJheo&#10;kP0qmh7iz8jIMAwjPT09LCxM07SysrKmBDbj+CD777vvviw82w/+sJwB0bc4Hyg4zvhWoOqfqAPN&#10;+IvIfvADZL8KPNsPYDoa57W1tf/4xz/Onz9/6dKlsLCw0tJSl8v10UcfXZPEZhvV7B8xYgTu9oO/&#10;iDULkpD9Kg472PpaIBqYrAPNxAxkP/jB/rP6Hb+wAk1oBLIf/CCv4YY/0Gg/bN63ePFiXde3bt0a&#10;FBTklcBmHNXs55wj+8FfxMfAQNJWZL+Cj6c5H7m7Dmi+dDCgWeti4tEI0NyOXdW7LXQBzfYsfFsH&#10;fiA+7Q/yGrN/3LhxCQkJGzdu3L59+4ABAzjnSUlJP05g040Psv+vf/1rpsslHnAAzW0zA6LtyH4F&#10;773jFH/JCZLE99KBJLzAD/wiqsLouckDNDsLDHFJAZqbmLIgT2O8qqpq1KhRoaGhjS/w+3H5mnd8&#10;kP2vvPIK7vaDX3zNgGg1+kHB3BgtcK0baNYxDjTf42ML/nAoU3+khw1owk5r4pICNLewhm+Kgcbe&#10;cLff4/Fs3LhR1/WzZ88ahsEY27hx448T2HTjg+wfOXJkhtMpHnAAze0LBkRfox8UrHCztxxAJD5y&#10;ApJ24mML/nAgWb/rz3VAs2E/sh/8QLzwA3k2xmtqap588snjx4833u2vq6vTNO3gwYM/TmDTjQ+y&#10;n3OOu/3gF+IHFSQh+1Ug+1WINQuSkP3gF8h+Fch+8Avxwg/k2Rru9uu6/v777zdmf79+/Tjnu3fv&#10;9kpgcw2y388yGD8LVFmgQDwaQVIWYxeBKptxoLko/A0EeRFAteKS/uRIB9B0GefsPhGIVjAONKmM&#10;pwGVpyH7X3755ZqaGsaY2+222Wyc1/8EwCuBzTU+yP6EhIRM/MifKoPxBKAS1xMA4KcqS/gbCPLC&#10;gWp5vvH0u06A628p40CTKdzsAXka40VFRa+++urLL79sGMb+/ft/XL7mHR9kf8eOHXM8eCsp0QXG&#10;DwGVuJ4gKY/xXKDKw7EH/pDNeBJQ7QeqtYVGlxkuoHl2gvPpsUA0n3GgyRJ+LwbyGl/g17hv/RNP&#10;PDFnzpxx48b9OH5NOj7I/nvvvTfL7RYvUEBGFONTgEpcT5CUJ7ytBORl49gDMBvxgwySjtrYgBQd&#10;aJ7/yvVMiBNoxjIONLg/oULj3O12nz9/fsiQIbquHzt2bOrUqdXV1d9///2PE9h0o5r9S5YsCQ4O&#10;xrP9ZMh+FeJ6giRkvwpkP4DpiB9kkITsV4HsVyHWLEhC9qvQfujcfv36Pf7447t37169erXdbm/q&#10;X5OOavYHBQX16tXrEmPikgEAAAC0BB172YHm8QH2579yA03X2a4u04HoOONAg+xX0ZT9oaGhTqfT&#10;4/E0la+pxwfZf/bs2TzDEJcMAAAAoCUQaxYkIftVIPtViDULkpD9Kn6c/dHR0Q6Ho6l8TT0+yH68&#10;wA8AWpXshj1ygUZcT4Dr4MOlLqAZ/bnzn0MdQPPC167eOzxAs+C0BjS5Bn6ITadxbrPZioqK5syZ&#10;k5WVlZOT01S+Bw4caPq36cYH2a9pGrIfAFqPi6z+HRxAI64nALRkB5L1u/5cBzQvb/cMr2VAI77S&#10;DyQh+1U03e1PSEjQdT0sLOzxxx8/c+ZMUlLShAkTmirYdOOD7F+7di2yHwBaD2S/CnE9AaAlQ/ar&#10;QParEGsWJCH7VWicV1RUpKSkfPnll43ZHxkZabFYkP1B2MkfAAAA4Cfp+FWj+wI30Dwz3vnkSCB6&#10;tK8DaJD9KjTOLRbL+fPnp06dun///sLCwt27d7tcrqioqD179tTW1l4TxuYZH2R/nz598rGTPwAA&#10;AMBPDrJfBbJfhVizIAnZr0LjnDXMnXfe+dRTT7nd7h07dlgslnnz5tXU1Oi6fk0Ym2eUst8wjJ49&#10;ewYHB+cxngtU4tEGAC1ZDON7gUpcTwBoyY7k6p0GOoAmaK37zWMa0HSe4QKaBIOdZRxo3Ky+cyMi&#10;IqZPn75s2TLOua7rjLHk5OQrV668++67XmlsllHK/rq6uoCAgB49emTrRg7jQCOeYgGgJdvL+HKg&#10;EtcTAFqyQ+n6A0/YgGbIce1jxoGm5yYP0BwzmPhWP5DUmP2c8yFDhtx000133XXXwIEDY2Nj//Sn&#10;P61cudK8j/f7IPsvX76M7FchnmIBoCVD9qsQ1xMAWjJkvwpkvwqxZkESsl9FU/YHBQXl5eX95je/&#10;iYyMHDp0aEhIyPTp091u94+72ETjg+znnGNLPwAAAGixwhkQbWJ8LlD1Xuh6vL8DaLpMdwHNDoOJ&#10;n2WQ5GT1W/otWrSoqKho1qxZX3/99Ztvvrl79+7OnTt7V7GpxgfZv3fv3jSbTTzFAgAAALQE4oUd&#10;SEL2q0D2qxBrFiQh+1U4G+72r1+//pe//KWu6wEBAZGRkWlpaSEhIV5RbK7xQfYPGjQox+MRT7EA&#10;AAAALcERBkRb6tiQcxrQvLDQ9fT7TqB5aiwQnTdYCuNA42G8vLz8mWeeCQgIYIxFR0dXVlYmJyfn&#10;5uZ6V7GpxgfZf8cdd2Q6neIpFgAAAKAlOMGAaFsNe+WYBjTdF7r+9REQia/0A0l4gZ8K7YfmDQ0N&#10;TU5OXr58+eLFi3+UwmYdH2R/cHAwnu0HgNYjjwGduJ4A18FJBkTbqo2+RzxAg+xX8eQYJ9Bk6EYW&#10;Y0DjYf/e02/Dhg3Hjx8fPHjwgQMHLBbLNT1swkH2AwD8ZzIZTwMqcT0BoCU7Xmq8uMwNNM8vdj//&#10;FRCJv54ASW97jBEaA5raH7J/06ZNv/vd786dOxcXF1dXV3dND5twVLO/Xbt2f/rTnzLwI38AaDWQ&#10;/SrE9QSAlgzZrwLZr0KsWZCE7FfRmP29evWKiIho06bN0qVLDx8+3LZtW+8kNtuoZn+/fv1wtx8A&#10;WhXxh+sgT1xPAGjJot3G4KtANLTCGFYNRH/9tRVoZmnGbIMBTV1D9ttstvbt29fU1LhcrqSkpJtv&#10;vplzzhrGu41NMj7I/uTk5EyXSzxPAAAAAICpndLY0AogGm5lbzmA6LYAK9DM0Zn4OkmQZPuh64cM&#10;GaLr+qlTp7755puKioovvvgiNjY2LS3tx11sovFB9nPOcbefLI/xXKAS1xMA4Kcqj/EcoBLXEyQh&#10;+5VUGkOrgOj2G61AM19nCxgHGhurv6t/8eLFGTNm6Lq+bdu2CRMmREdHP/rooxs3bvz/z+SWPMh+&#10;P0tnPAaoxPUEAPipSmN8D1CJ6wmSkP0qXlrv7jzVCTQdX7YDTYrOxL11QJKnIfuvXLlSXFyckJBg&#10;s9mio6NzcnIMw8jOzvZ4PN5tbJLxQfanp6dnud3ieQJkpDN+CqjE9QQA+KlKZTwcqMT1BEnIfhUv&#10;rnQ/E+IEmsf7O4Am12DiZxkkaT80r8fjOXXqVFMCx8TENP3bjOOD7F+7di3u9pNlMX4BqMT1BAD4&#10;qboovFAd5InrCZKiKoyem9xA8+Jy1/OLgOjh521Ag+xXoXFutVq/+OKL0NDQwsLCoqKiKVOmDB06&#10;9OzZs95VbKrxQfYPHjz4osMhLhkAAAD4So7wQ0SQJ64nSDp62Xj6XSfQvLjc/fI2D9A88IQNaJD9&#10;Kpru9peWljb+Iykpyel0bt26NTMz89KlS9XV1T/8n5hpfJD948aNw91+AACAZoXsVyGuJ0hC9qtA&#10;9qsQaxYkIftVaA1v71u1alVj8B49enTdunUzZ85ctGhRYmJiWlqaxWK5po1NMj7I/tWrV19iOLYA&#10;zCSH8TigQkKAX5xn/FugSgSqXUVG1zkuoHknQ5/CONDc95ANaJD9KjRev6XfCy+8EBoaquv6yZMn&#10;G5/zZ4y53W7vMDbP+CD74+LicjVNXDIAaLGQ/SqQ/eAXyH4VYs2CJGS/CmS/CrFmQRKyX4XGeVFR&#10;0bPPPtu5c+cuXbqsX78+MTHx/Pnzuq6fO3fOO4zNMz7IfrzAD8B0chhPAqoMZD/4Qxrju4AqBaj2&#10;XTW6f+kCmuFJWkglAxqxZkHSOZ2JVy8gyc3+3by9e/f2eDwrV65MTEzs3bt3aGjouHHjfhzF5hof&#10;ZL/b7caP/AEAAAB+eqIsRo9QD9D0Paz1i9OBRqxZkLRNZ9sZBxpnQ/b36tWLc963b9+SkpK+ffuu&#10;WrVq2bJljP3wlYAJxwfZf+7cuRyPRzxPAAAAAICpIftVIPtViDULkpD9Khqz/4UXXqiqqpo0adLa&#10;tWuXLFnCOT9+/LhXFJtrfJD9Dz30ULbbLZ4nAAAAAFoC8cIOJH1Ty16N1oDmxeWuLtMBrrdc/BBb&#10;gca52+0uKiqaNWsWY+z555/3jmFzDj37w8LC7r777n79+vXo0eOSYYhLBgAAANASiDULkpD9KpD9&#10;4BfIfhVaw779lZWVf/3rXydMmNCuXTvvGDbn0LN/xYoVdXV106dPDw4OxpZ+AAAAzSqX8YtAtQOo&#10;ll8xnvvMCTSvb3WPOKYBzYsrXECz12D7GQcaJ+O1tbX79u3r37//mTNnZsyYYbFY5s6d2xjCZ86c&#10;ycnJ8c5jM4xq9u/cuRPZDwAA0NyyGU8Gqgig+jpVb/+oDWjePap9wTjQ9N7pAZoFBhPXEyTZfti2&#10;r23btrqu33fffXa7PTo6+siRI08++STnfN68eV51bIpB9gMAAJgAsl+FWLMgCdmvAtmvQqxZkITs&#10;V9GU/aGhod9++223bt3CwsI+++yz6urqzp07v/HGG15pbJZB9gMAAADA/9n+BP22ACvQLN7hiWMc&#10;aJ5+1wk0e3W2j3GgcTFeVVV18eLFcePGbd++PScnZ+PGjVu2bNm6dWuHDh2+//771NRU7zw2w/gg&#10;+/Pz8/OwpR8AAADATw6yXwWyX4VYsyAJ2a/C1XC33+Vy3XPPPXa7vUePHoGBgW3bth0/frxhGK++&#10;+uqkSZO889gM44Ps55zjbj8AAECzymM8B6jE9QRJB87rd99RBzRBYxwjvnQBzYBEHWj2Gsh+Ohfj&#10;lZWVf/zjHxcuXBgVFRUZGfnJJ5+0bds2KyurqqqqpqYmJSXFO4/NMD7I/qtXr+ZomnieAAAAAF9B&#10;9qsQ1xMkHUzV73vIBjQdXrI/3t8BNGMYB5q9QsqCvMa7/Zxzxtgtt9zSu3fvPXv2tG3bNj4+/sKF&#10;C15dbKLxQfbn5uZmu93ieQIAAAB8BdmvQlxPkITsV4HsVyHWLEhC9qtwMV5cXBwVFdW/f//a2tqQ&#10;kJDGXf3j4+O9q9hU44Psz8/Pz/F4xPMEAAAA+Eq6cGkC8sT1BElHLhlPDHMATeC37uCDGtAMzDCA&#10;5jODTWEcaOoYr6uru3LlSt++fd9pmGXLlnHOk5KSvKvYVOOD7N+2bdtFh0M8TwAAAICvIPtViOsJ&#10;kpD9KpD9KsSaBUnIfhV1DT/yT09P79KlS5s2bUpKShoTGNm/c+3atdjSDwAAoFnlMp4BVOJ6gqRo&#10;l/HGZR1oOk9zPvqKHWiG1RpAM9LJgKzWqO/+wsLCd955Jzs7u7q6ujGBnU5n4z8qKyuvaWOTjA+y&#10;f9iwYVl4th8AAADgJ+e0wd5yANFzk50Pd7UDjbieANdBrcGKioqOHj06b968qVOnZmRkbNiw4ZVX&#10;Xtm1a9eKFStOnz5tsVi889gM44PsDw4Oxt1+AACAZpXL+EWgEtcTJJ3yGENKgajrXOfjAxxAM9rJ&#10;gGaIxQCyGp3puv78889v3LixpqYmPDxc07RHHnmkqYVb791+ZD8AAEBzu8D4eqAS1xMkHb9qdF/g&#10;BpqBF/URGgOaRYwDTc9NHiCrdjKPx5OVlfXggw9evXo1Pj7+xIkTlZWVe/fuzcnJ8Q5j84xq9i9Z&#10;suRvf/tbpsslnicAAADAV5D9KsT1BEnIfhXIfhVizYIkMWVBXrWTVVVVjRw5cv78+aGhoQMGDGhM&#10;4LKysgkTJniHsXlGNfv79euHu/0q0hmPASpxPQGug42MTwYqcT1B0kXGjwOVuJ4gKdrG+p/TgWZw&#10;sTG8lgHNeMaB5hsrWwVUdoMxxoYOHVpRUaHr+vDhwxsTePz48SZ9qr9xfJD97dq1y3A6xfMEyEhn&#10;/BRQiesJcB18y/j7QCWuJ0jKEP4GgjxxPUFStIOJrwcDSUNKkf104hkEJIUxvhmonIwzxgzDSEhI&#10;qP8CoOHfjLGsrKzvvvtu3Lhx3m1skvFB9uNuvwpkvwpxPQGug3XC1+ogT1xPkHSR8ZNAJa4nSIq2&#10;swGpOtC8WagPrTCARqxZkITsV9GY/adPny4oKIiMjLx69er8+fOrqqo458OGDSsvL/duY5OMD7L/&#10;m2++QfaTZTJ+HqjE9QS4DrJZ/ScXaMT1BElJjK8CKnE9QdKxQqPzNBfQPD3B+dRYIJrEONDEMB4L&#10;VK6G7LfZbP3797darR6Pp66ujjHGOdcbxruNTTKq2R8QELB3795sj0c8T4CMLFa/SxPQiOsJAPBT&#10;lcT4SqAS1xMkHSs0npvsApqnxjqfHAlEHzMONGcYjwMqN6vP+9LS0h07djDGysrK4uPja2pqCgoK&#10;vKvYVPMfZ/+aNWt69er14+znnONuP1m28G5hkCeuJ8B1kMOATlxPkHSO8S+BSlxPkHQ4V398oB1o&#10;en/temOnB2jGMQ40FxhPASoP4263u6amprKyUtf1wMDA/Px8h8Nxxx13cM4rKipM2v//cfaLd/vv&#10;vvvudLtdPE8AAPwk5bD63+kAjbieIOks47OBSlxPkHQoXX/gCRvQjDquiUcjSBoFVHn4o6dA41zT&#10;tDfffNNisei6/swzz5w4cWLOnDkjRozgnFut1kmTJnnnsRmGnv0BAQGN2Y8t/QCgVUH2qxDXEyQh&#10;+1WI6wmSkP0qkP0qxJoFSch+FVpD8Gqatnbt2hkzZvTt2/eNN94YP358SEhIYwu3xuy32Ww33XTT&#10;Sy+9lGcY4pIBAACAr9S/Pj1RBxpxPUHSoYv6g8/agWbhCe0Q40CzD6hejdaArNrNNE0LDg62Wq2M&#10;sStXrtjt9oqKinXr1nlXsalGKfs550FBQfHx8ch+AACAZoXsVyGuJ0hC9qtA9qsQaxYkiSkL8qrd&#10;rKioqH379o8++qiu67feemtkZGS7du2++eYb7yo21fgg+7GlHwAAQHOLKjMCV7mBJp1xoNmToT/c&#10;zQ40H57QVuoMaE4zDjRfZOtAVqfVv6uvsXbnzJmzd+/er776qqysbOHChd5VbKrxQfa7XC5kPwAA&#10;QLM6kq137GUHGvEVTSBpaxYOPLpXo7URGgMa8c8gwHXQ+Gw/5/y//uu/ysrKhgwZUlVVxdi/vwsw&#10;7/gg+7GlHwAAQHND9qsQaxYkIftVIPtViH8GAa6DpuwPDQ1ljL3zzjuVlZWa1vSfzTqq2c85R/YD&#10;AAA0t/OMrwMqcT1B0pFLxhPDHEDzaF/vLwJAnvhFAEjKY/jShK6p7wsKCiIiIvbt2/ejDjbx+CD7&#10;HQ4Hsh8AAKBZIftViOsJkpD9KpD9KsSaBUnIfhVN2e/xeKxW648i2Nzjg+zHln4AAADNLZPxU0Al&#10;ridIOlHDXj2qAc1L69zPL3EBzevndaD5bJN7SpgHaKwOw2KxHD169Jtvvrlw4cI1GWzmQfYDAAAA&#10;wP9ZDONjgGpgui6+HgwkBe0FoidHOoGsstZoLNykpKTp06d36tQpKiqqQ4cO/zuGzTnIfgAAAAD4&#10;P0P2q0D2qxBrFiSJKQvyKmuNkpKSmJiYDz74QNf1JUuWpKSkbN68+ZoeNuH4IPuxpR8AAADAT1Ia&#10;4xFA9WGhMTADiMYyDjS3/cx6WwAQlZcatbW1ubm5FotlxowZKSkpM2bMsNvtM2bMuHr16nfffefd&#10;xiYZ1ewvLS198sknczRNPE8AAAAAgKkh+1Ug+1WINQuSkP0qykvrf+Q/cODAixcvjho1asuWLZqm&#10;McYWL14cGxv7P//zP95tbJJRzf6goCDc7VdxlvGNQCWuJ0jKFva7AnkpOPYAoNXIafijBzQzS403&#10;LgFR/zgNaJ5+zwlkjc/2f/HFF+np6YyxyspKt9ttGMZnn3324osvJiYmerexScYH2f/II49kezzi&#10;eQJkxDK+FKjE9QRJ2YwfBapkHHsAACBhbrnxZgEQBR/UgOb5r9xAVmVjnPOuXbs6HI7XXnstLCzs&#10;o48+aqzg/Px87zA2z/gg+7Gln4pYxpcBlbieICmb8WNAhewHv8hj9Z9coMkFBXlANfuqPigHiPoe&#10;1oDm+cVuIGvM/pdeeolzHhMT413Cph2l7Hc4HH/+85+R/QAAAM0tgfEpQHUIqKIYzwKqd75ydXrD&#10;ATQTGQea3js9QFbtrM9+wzCWLl2akJBw4cKF77//3tEwCQkJ3mFsnlHK/rq6uoCAgD//+c8ZTqd4&#10;gQIAAAC+guxXIdYsSEL2q0D2qxBrFiSJKQvyGrO/V69ejc3LOd+xYwfnXNM07yo21fgg+7GlHwAA&#10;QHM77WHDKoAolHGg2cLqH0gEmq9c7CM7EPVP0IHmbZcxws2ApsZgxcXFN9xww6hRoxrjNzw83OFw&#10;MFb/dQDnvKKi4q677qqqqrqmkFv8+CD777zzzkyXS7xAAQAAAF857WFDK4BoHeNAs5nxGKBayvin&#10;QNUvTgeakQYbxTjQ1DJeXV09ZsyYmTNnrlixYvfu3d9///2HH36YkpKybdu2kydPWiwW1jDekdyy&#10;RzX7/9f/+l+42w8AAJLiGBBFetgHNUD0DeNAs4HVP2ACNEsY/wio+h7TgGZ4nfGWjQFNjcE0TSss&#10;LMxvmI8//phz/t133zWGcEVFRWVlJWPMMOrf82eiUc3+nTt3IvsBAECS+NA1SJovvEsS5M0Fqm/w&#10;7hIFixkfC1SBq9xA8/oFbUCKDjQ1nvqkr6ys/LBhOOfbtm2Li4tLS0u7fPlyXV2d6YK/cZSyf8OG&#10;DTt37pw6dWqW2y3+pQMAAPAi1ixIQvarEGsWJCH7VSD7VYg1C5KQ/SpqPKy2tnbq1Kl79uwxDGPC&#10;hAmc8zlz5jSG8P79+48dO+adx2YYevaPHj268W4/XuAHAACSxGdfQVIc4+lAdQaowi/qPf9lA5o1&#10;JzwnGQeaZUUG0Dw93gFkFbX1N/MXL15cXFx81113FRYW1tdufn5OTs7Zs2eHDh2al5fHOS8uLvaO&#10;5JY9Psj+p5566qLDIV7bAQAAAICp7U/QbwuwAk1ouEdcUpAUwYDo0Vccj/YFoopqo7y8/Omnn168&#10;eLGu60899VRsbGx1dfVTTz21dOnSQYMGcc5fffXV1NRUq9VqGEZBQYF3LbfIUc3+MWPG4Nl+AAAA&#10;gJ8kZL8KZL8KsWZBErJfRUW1YbPZvvnmm5EjR65atap///6RkZELFy588MEHJ0yY0L59+9jY2L/9&#10;7W+c87q6ulWrVpnlUX/V7A8ICHj55ZcvMSZ+VkFGGuMngEpcTwCAn6oLjK8HKnE9QdJJK3s1WgOa&#10;3RZDXFKQJK4nSBJTFuRVVBuN7+cbNGgQY+y11147ePDglStXPB6Po2E+++yzdu3aeRdyix8fZP+O&#10;HTtyNE38rIIMZL8KcT0BAH6qkP0qxPUESch+Fch+FeJ6giQxZUFeY/a73e53331X1/WAgIDCwsLt&#10;27cvWrSoQ4cO7du3t9lshw4d8i7kFj8+yH5s6acig/F4oBLXEwDgpyqF8W1AJa4nSDpjZx+k6UBz&#10;oMbIZBxopqXrQPPAE7b7gcpSUZ/9p06dqqmpefrppx999NGDBw9aLJbdu3f/9re/3bFjR58+fYYN&#10;G+ZdyC1+lLLfbrf//ve/v/nmm9NsNvE8AQAAAL5yUXgpHcgT1xMk4cBTcYbxRKASj0aQdPvPvLeZ&#10;AHnlpUZxcfH+/fs3btzocrl++ctfRkZGTmqYmJiYG2+8cfLkyd55bIZRyn7OeVBQELb0AwAAaG6o&#10;LxXieoIkHHgqkP0qxKMRJCH7VZSXGk6n8/Dhw08++eTo0aN79erVs2fP8ePHnzp1aubMmSdOnPjk&#10;k0+889gM44Psf/HFF/MMPLkEAADQjKLtbECKDjTiegJACyd+kEHSbch+BeWlhqZply9fHjlyJGNs&#10;1apV27dvj4mJsVqtgwcPnjVrlncbm2R8kP2XL1/GTv4AAADNCtmvQlxPAGjhxA8ySEL2qygvNXRd&#10;t1gsv/nNb3Rd/8Mf/sA5b9u27fr163fv3l1WVubdxiYZ1exvHPzIHwBajyOMbwAqcT1B0olqI2i/&#10;B2jE9QRJaYzvBKok/NFTsLrUAJq7b7Pe9RcgKi83ioqK3nzzzU6dOn3//fdz587lnM+bN2/9+vUj&#10;RowYM2bMNWFsnkH2AwD8Z75hfBRQiesJkqLKjMBVbqAR1xMkJTA+Daii8EcP/OHBJ20PPAFEFZVG&#10;U+Tef//9SUlJwcHBHo9n6NChq1at2rJlS35+ftP/gYkG2Q8A8J9B9qsQ1xMkIftViOsJkpD9KpD9&#10;4BfIfhUVlUZ5efnZs2dnzZoVHx///fffL1myhHM+adKkhQsXpqWlnT9//po2Nskg+/0sjvFvgUpc&#10;T5CUxXgEUI3Z4H5imANoxKMRAFqy88LJF+S9m66/Gq0BzXzGgSYPF8kKNM4Nw6iqqtq6devKlStP&#10;nTq1cuVKh8PRrVu3a5LYbOOD7McL/FQg+1WI6wmSkP0qkP0qxKMRAFoyZL8KZL8KsWZBErJfhcY5&#10;Y8ww6p/wv/nmm/v27RsZGVlcXNx4z9+8o5r98+bNQ/arSGZ8L1CJ6wmSchv2GQKaaSe0F5a7gEY8&#10;GgGug0wGRCftbGyWDjSjiowR5UD0EeNAk8zqv7ADGg/jFoslLi5u4MCBjLHOnTvPmDEjJibGbrd7&#10;V7GpRjX7g4KChgwZkqvj1ThEqYwfBypxPQGugwXJeu+dHqAR1xPgOrjIgOiIlfWL04FmZAV7n3GA&#10;6yye1e/KATQe9r+z9/XXXz958uQTTzxhs9l+nMNmHB9kv8vlusSYeIoFGch+FeJ6AlwHyH4V4noC&#10;XAdizYIkZL8KZD/4BbJfhYfx4uLiqKiokSNHHjt27Pz582b/eX/jKGW/w+Fo164dtvQDMJ0MxjcC&#10;1cclxsAMIBKPRpB0Tnh6E+SJm3SApAPCFwEgbyXjnwKVeAYBSbm4I6tA47y6unrmzJmxsbHvvPNO&#10;VlbW/PnzNU2bM2fOsWPHOnTo4N3GJhml7He5XHfffXfHjh1zPLiBA2AmyH4VyH4V4tEIkpD9KsSa&#10;BUnIfhXIfhXiGQQkIftVaJyXl5dPnTp18uTJuq4HBARENkzXrl2PHTtWUFDg3cYmGdXs79u3L7b0&#10;U3HYxULKDKAR1xMkpTD+CVCNKDD6J+lAIx6NIOk846FAlQFUmax+F1ig+Sza02eLG2iiXQxokP0q&#10;NM5LSkruuuuuefPmMcZycnJsNltOTk5ISIjFYmkq4kGDBu3du/eaSG7Zo5r9KSkp9957b5bbLS4Z&#10;yNjvZEOuGkAjridISmF8IlANLzD6J+pAIx6NIOmC8MMTkCeuJ8B18PEhT+AqN9CkMQ40eIGfCq0h&#10;eNevXz9z5sypU6e+8MILISEhn376ae/evceNG9epU6fo6OiHHnooLy9v165d3p3cgscH2c85z2b1&#10;rwEHggNONq7MABrxgwqSUhj/EKjeKzJGp+pAIx6NICnJw1ZUAZG4niApVygKkPdptCdosxto4hu2&#10;pgOCbMZzgKpxJ//i4uI777zT6XQ+/PDDkZGRmZmZd9555+zZs1944YWVK1c+++yzbrf7xzf/W/74&#10;JvuPM34USGLxbRz4Qxrjc4HqED624A/HrxrdF7iBRlxPkJTc8IA60HwhnEEAroNzjCcClYdxxljX&#10;rl05543/O2rUqMmTJ+/cubOxhTWt/gcBbrfbO5Jb9vgg+8eOHXvA6RKDFmQg+8EvkP0qkP3gF8h+&#10;FeJ6giRkvwpkP/gFsl+Fh/GqqqqMjIzBgwc3bek3fvz4sLAw7yo21ahm/6effvrqq6/uYjwcSI6i&#10;H8AfkP0qvmZ8HVCJRyNIirazASk60IjrCZJw4KlYXc0ONXxZDARjgQrP9qvQGn7hf9NNN33xxRd/&#10;/vOfOefDhg1zuVynTp1irP4BAI/H453HZhgfZP+IESO2Opxi0IIMZD/4BbJfBbJfhXg0giTUlwpx&#10;PUESDjwVyH4VYs2CJGS/Co3zioqK4ODgkJCQ8PDwRYsWHT169MKFCxaLZcuWLQ6HIzs72zuPzTD0&#10;7H/wwQeDg4M//fRTzvlhxg8CySl8LMEfMhhfDwo2AJV4NIKkBBebdVkHGnE9QVK0jb1+Xgeab6uY&#10;+IAnSOob7gGaXAP7mNJpnOu67nQ69+3bd+bMmdWrV3/11Vec8+rq6l69el26dKkph8019OxfsmRJ&#10;491+3rAr+AUgScNFMIDZnGB8O1CJ6wkALVm0jYlv4gRJ66tYDONAc1uAFWiQ/So0zouKio4fPx4a&#10;Gmq32z/77LPCwkKn07lkyZI//OEPX3311YoVKwoKCk6cOOEdyS17lLK/rq6uX79+eXl5iW6PGLQg&#10;A9kPYDrIfhXiegJAS4bsV4HsVyHWLEhC9quo36af8xUrVowfP75Lly5Lly4NDAxs27ZtfHx8QkJC&#10;fn5+46PuNTU13pHcsscH2T9y5MiLjKcDSQYugsEf8hre6Qo0exn/BqjEoxEkpTC+DajE9QRJJ2vZ&#10;Kyc1oNlUbpxlHGg6BtuBBtmvojH7oxpm69atvXr1OnnyZERExLZt28LDw4cNG5acnLxt27bS0lLv&#10;SG7Z44PsHzt27HmbPYtxoBGPNoDmlicchyBvJ+OLgUo8GkFSorCYIE9cT5BUn/3HNKDZUmYks/qX&#10;IALBc5NdQIPsV6Hx+hf4jRo16o9//KOu63/4wx+ioqIqKytnzZrlXcWmGtXsnzlz5p49e7KFy2KQ&#10;Jx5tAM0N2a8C2a9CPBpBErJfhbieIAnZrwLZr0KsWZCE7FfReLefc56YmDh16tRevXoNGjTIYrHE&#10;x8fn5+cnJiba7fZr49gco5r9O3fuXLNmTZ5hiEsGMrIbHu8HGnE9QVKSnb28zQM0n2frexgHGvFo&#10;BICW7Fix0XWOC2h2ZOAtEnTDaxnQfGcw8SVEIMnBeElJSUxMzAcffMAYO3HixNixYzWt6dsAs44P&#10;sv/MmTO5Ov6oESH7VYjrCZKQ/SqQ/SrEoxEAWhammnMAAPMASURBVDJkvwpkvwqxZkESsl+Fg/27&#10;eaurqw3DGDNmzNGjR0tKSryK2HTjg+znvP7VmoeBKgqoxDMESEpxsY/O6kDzbalxiHGgEY9GkJTi&#10;YVvKDaAR1xMkxVQboyM9QBN61RAv/EDSRAcDmoMGE8+/IMnF6p/tHz169MaNGwMCAp5++unU1NQx&#10;Y8YcOXKkuLi4srLSu41NMj7I/rVr106vs81lHAi+FL5hAnni1QlIymJ8H1AdE14yBPLEoxEk4T1q&#10;KsT1BEkXhJMvyFskXPiBvEVAlYezrQKN8+Li4ptuuolz3qZNG8557969f/e738XHx2dlZeXn53u3&#10;sUnGB9m/aNGiL4QPKkhC9qsQP6ggCdmvAtmvQjwaQRKyX4W4niAJ2a8C2a9CrFmQhOxX8eOH+Nu0&#10;abNo0aIPP/zwt7/9befOnVt79r/44ouvH3OLm5eCjMHntU8ZBxrxgwqSMoRLE4DrQzwaQVK68ENE&#10;kCeuJ0hKYnwpUH3M+FigEo9GgOtA41zTtMuXL3s8njZt2qxataq0tLRt27aFhYXeVWyqUc3+t99+&#10;u0+fPgOOe8SgBRnIfhXiBxUkIfvBX8SjESQh+1WI6wmSkP0qkP0qxKMR4DrQOGeMeTyeph/5p6en&#10;/+pXv5owYYJ3FZtqVLN/586dwcHBz41w/HMIULz5lUv8CTFIEj+oICmV8alAtVHYXRLkiUcjSMpm&#10;9QEGNOJ6giRkv4qQKmPYVSASj0aA66DpR/5hYWErV648fPhwVlZWZGRkbm7utU1ssvFB9n/88ccP&#10;3lN39x1A8eZbDvFoA2huFxgfBVSbhXdJgjzxaASAlgzZr+LdQmNgBhCJRyPAddCU/SNHjpwxY8bE&#10;iROjoqJ0Xb82iM03Psh+zjmynwzZD36B7FeB7FchHo0A0JIh+1Ug+1WIRyPAddCU/Tt27CgoKBg6&#10;dKjb7TYM49ogNt/4JvvzhfUCAAAAH8JO/irE9QRJ5xifD1SBHzjbP2oDmqEVDGiiDXaKcaBxM15b&#10;W/vJJ58kJyevXLmyR48eX3/9tcfjmTt3bmho6MKFC73b2CRDyf6kpKR//vOfS5Yssdlshw4dWrFi&#10;xSUDX8gBAAA0I2S/CnE9QRKyXwWyX4VYsyAJ2a/CzXhJSUmHDh3mz5+v63pAQEBkZORvf/vb2267&#10;bcKECX369PFuY5MMJfsbZ8mSJY3/WLt2Le72AwAANKsjeXqnNx1AI64nSEpjfC9QDV3lfuodJ9CM&#10;cTOguWiwDFb/2iYg8LD6wrXb7f3792eMde/evaqq6tKlS/n5+T179vzVr37lFcVmGR9k/9atW7M9&#10;HvE8AQAAAL5yKEN/8Fk70IjrCZIyGD8BVKM3eZ6b7AIa8ZV+ICkPO+koaHq232KxvPPOO3v27PnF&#10;L37R+O/q6uqCgoIfBbGZxgfZzzm/xHgukOBjCX6R13DsAZm4pADN7VCm/sgLdqAR1xMkXWT8OFCN&#10;/M797IdOoBnHONBksfp3vgKNh3GXyxUTEzN8+PDz589nZWVFR0fX1dXt2bPHbrcnJydfk8TmGdXs&#10;//zzzznnCYzHAQleJgx+kct4MlBl4GML/pDA+DSgEtcTJF1gfCNQvfiq4/afW4FmH+NAsxgU2Bh3&#10;OBzHjh2LiYm59dZbhw0b5p3B5hzV7K9/e9+DD8a4PWLQggxkP/gFsl8Fsh/8AtmvQlxPkITsV4Hs&#10;VyHWLEgSUxbkNWZ/WVnZ2bNndV0PCwsLDg72LmETjg+yPzg4GD/yJzvP+EGgEq9OQFIm4zuBKh7H&#10;HvhDXsPvNoFGXE+QFMt4CFB1CnbcFmAFGvGyGSSJP1wHeR7GDcN48cUXq6qqunXrFhYW5nQ6vUvY&#10;hOOD7L/zzjszXS7xPAEyLjB+AKjE9QRJmYyHAxWyHwBaj1jG3wcqZL8K8WgEuA40zktLSzds2JCb&#10;m5uamrp//37vDDbn+CD79+zZE2UxjpYDSbURxTjQiB9UkJQl/HQC5CXi2AN/yGX1m6sBjbieIOks&#10;458D1b+Q/QpOuhnQZDEm/ugJJDW+wC8tLW3w4MGcc6fTabVaNU2rqKjwymFzjW+yv+8WT89NQPFx&#10;FN59CAAA/2/YUF2FuJ4A18FAZL+CIVcNoIk3WAKr3xEGCBqzv7i4uLa2Vtf148eP/+Uvf7FYLB07&#10;duScjxs3ziuKzTI+yP5p06b1Wm8TgxZkIPsBAEAGsl+FuJ4A1wGyX4VYsyAJ2a+iMfvdbndERERj&#10;7UZGRloslkWLFt199911dXUWi+XHUWyW8UH2c84zPSwDSDI1Jp4kAKAl28P4MqAS1xMkJTL+FVBN&#10;AKrRl40u451Asy5OO2tlQPOxDkTfG2w740DjZJwxNmjQIMbYxYsXY2JiNE0zDGP69Om6rtfV1c2f&#10;P/+aKjbJ+CD7o6KiLjoc4gUKAMBP0m7GlwKVuJ4gKZHxRUAl7rUGkt7KN55+1wk0G5L0NMaB5lOg&#10;+l5IWZDnbLjbP3bs2BMnTrRp0+b7778fP3587969GWv4/zDt+CD7w8PD02w28QIFAOAnCXf7VYjr&#10;CZLiGZ8KVOJNbJA0ptQIXOUGmtV5+knGgWYSUG1lfBtQNWb/559/Pm7cuFtvvXXp0qWvvfbasmXL&#10;6urqvHLYXIPsBwD4z+xjfCVQiesJkmIYHwNU4t0wkDTRwd7INYDmqzq2taHBgOBDoNoiLCbIa8z+&#10;rl27vvTSS3V1dVOnTnU6nWfOnHE4HFVVVZWVlV5RbJbxQfZ36tQJ2Q8ArQeyX4W4niAJ2a9CrFmQ&#10;hOxXgexXIdYsSEL2q2jK/iFDhsydOzcsLKx///5VVVWdO3eeMGFC+/btvaLYLOOD7A8ICED2A0Dr&#10;sY3x2UAlridISmB8LlAtB6p5dazfOQ1oplUa4hYnIGlEqQE0Bwx2kHGgcTFeUlKyePHiBQsWGIaR&#10;nZ29f//+VatWffLJJ7Gxsd9//713FZtkkP0AAP+ZDYx/DFTieoKkZMZXA5V4Pwckrahlr0ZrQPNh&#10;uSF+CQWSxF9PgKRog51iHGjcDTv5G4ZRXV1tGEZ8fPzDDz9s0pf2/XhUs//gwYPBwcH5wtUJAMBP&#10;FbJfhbieIAnZr0KsWZCE7FeB7Fch1ixIQvarcDPudrunT5+ekpIyevTo2traUaNGmX0/Px9k/9at&#10;W7t27Zqr6+IFCgDAT1Km8JIhkCeuJ8B1EMKA6K1co9MbDqBZmaDHsPqNOYAg+KAGNHMMJn6NApJs&#10;Dc/2p6amVlRU/OxnPysvL8/Pzzf72/t8k/2BgYF5hiGeYgEAfpKQ/SrE9QS4DsSaBUnIfhXIfhVi&#10;zYIkZL+Kxuzv2bNnREREQEBAWFhYZWUlsr8++/EjfwBoVQ4x/h1QiesJcB1sadjaGggWpuj3PlgH&#10;NGuOeC4wDjSvp+hAs8XAKyTomnby79Kly4wZM5KTk2fOnGm32yMjI10ul9PpPHbsmHcYm2GUst9m&#10;sw0fPnz06NHIfgBoPb5l/H2gEtcTAFqy/Qn6bQFWoAkN94hLCpKGVjCgiTdYAqt//wsQeH64rx8U&#10;FOTxeG644YZDhw41bulnNMzKlSu9utgUo5T9jXf7OefIfgBoPZD9KsT1BICWDNmvAtmvQqxZkITs&#10;V9GU/UOGDHniiSd69uyZkZFhs9kWL15cVlam67rH4/HqYlOMD7L/6tWreLYf/OIAA6IjqC8Fiy4Z&#10;/eJ0oBHXE+A6SGZAtN/KxA8ySHqvgokvNAFJWUC1ERQ4GNd1/erVqxkZGZxzl8sVGBjoXcImHB9k&#10;P+72g7+INQuSkP0qkP0qxPUEuA7EmgVJyH4VyH4VYs2CJDFlQZ7jh7v9ERERjf9A9tdnf2FhIef8&#10;LOPxQJKE+lIg7v4CklJw4CnYX8dWVQCRuJ4g6Tzj64BKvCwGSac8bGIFEIW52DHGgea9b91As1Zn&#10;4p9BkGT/IfunTZvW+I+YmJjGf8ybN6+goKAph801qtnfONGMnwCSONQXgNnEsfrN/IFGXE+QlMD4&#10;DKAS1xMk4cBTcQLHnoJnQpxAs0Zn37L6rYiAoCn7R40atX79+n79+n344Ydnzpz58MMP8/Pzm/rX&#10;dIPs9zNkP4DpIPtViOsJklBfKsT1BEk48FQg+1WINQuSkP0qmrI/ISFB1/W+ffsmJyc7nc7w8PCE&#10;hIT09PSmBDbX+Cb78Ww/ALQeyYzHAJW4niAp8iw2VKcT38wMkkIZnwJUEQ03eIAmHKjycLZVoP1Q&#10;uLGxsaNHj/7222+XLl3alL3mHaXs//Wvf805Dw8PT7PZxCUDAPhJQvarENcTJCH7VYg1C5KQ/SqQ&#10;/SrEmgVJyH4VTdkfHR190003cc5ramqu7WBTjmr2jxo1atWqVch+AGg9YhjfB1TieoIkZL+Kd60M&#10;aCba2ArGgeY04zlAJW7yB5KQ/Sqasl/X9StXrnDOHQ7HtR1sylHN/qCgINztB4BW5TTje4BKXE+Q&#10;hOxXMbyWAc17dWw140CDLZxUiFtigSRkv4qm7Lfb7W+99VZjKc+fP7/pfX4mHR9kP57tB4BW5QTj&#10;24EqHagiEpD9dOOtDGg+tbHQhp/6A0EM4xlAdRKokP0qGrO/qKhox44djdl74sSJysrKtWvXOhwO&#10;MZzNMsh+AID/zDbGZwPVRqD6HNmv4ALjQJPI+HGg2i/84gnkJQIVsl+Fxnl5efnKlSv37dv31FNP&#10;VVVVjR071jCM77777p133unTp493FZtkfJD9999/f5bbLS4ZAMBPErJfhVizIAnZr0KsWZCE7FeB&#10;7Fch1ixIQvar0Divrq6Oiop68803dV0PCAiIjIx86KGHTp06tW3btvbt23tXsUnGB9kfHByMu/0A&#10;5nLewwZmGECzvJKJz9GBJPFn/yBpSbr+wBM2oBF3lwRJR9EPCnYwvhyoxPUEuA40zhlj3bt3X79+&#10;vdVqbXzIn3PudruNhvGuYpOMUvbfcMMNf26YDKdTXDIAaLGQ/SqQ/SrEmgVJyH4VYs2CJGS/CmS/&#10;CnE9Aa4DjfOysrKNGzfu3r07PDy8T58+X3/9dZ8+fXJycqZOndr4FYAZRyn78Ww/gEmlauzjQgNo&#10;1lrZQcaB5ghQfZend3rTDjTillcg6bjBInUgijDYDlYf/0BwBqjEMwjIc7H61M3Nze3YsWNWVlZw&#10;cPDevXs//vjjRYsWefewqQbZD9AaZTN+CKgiGN8KVOLRCJJOVBm9d3qARlxPkHTaYG85gChSZ+KS&#10;gqSVDIgmggIrq/+R//PPP5+ZmTl8+HDO+Zdffsk5P3jwYHJycnp6uncVm2R8kP2PPPJItgcnVAAz&#10;QfarQParEI9GkITsVyGuJ0hC9qtA9qsQaxYkiSkL8qyM22y2wsLCrl27Nm3pN3To0JCQEO8eNtUE&#10;ZGdnP/vss09dOx06dPD+PxSmMfs//vhjbOkHYDrJNvbaGjfQhKbp4jvVQZJ4NIKk41eN7l+5gUZc&#10;T5B0WmfDa4Eo0oPsp0thQPS2lQFZrdHwK3/O586d+8wzz3DOJ0yYwDkfOHCgdw+bagK8/0PDyN/t&#10;55zfdNNN6Xa7+FkFgBYr0cq6L3ADzdokXVxSgOZWn/3C0QiSxPUESch+Fch+8AvxUAR5TdlvtVqP&#10;Hj1aUlIydOhQ7xI24dCzX9O0xuzHs/0AppNoZS984Qaadch+BbkMiI4WG93mu4AmR2dAc9LN3qoF&#10;ov1uJn6WAZqbeCiCvFqD1dbWTps2LSYmJjQ09Ntvv33ppZdiYmI45+Z+gZ/3f2gYmeznnDdmf11d&#10;XZ5hiNd2AAAAXsRXNIGkWYXGc5NdQNN1DhC9uc4dwzjQHBV2hwF54ntMQVIeHqlToHHu8XheeeWV&#10;2tra8vLynJycq1evlpaWFhUVvfbaaybe0s/7PzTMf5T9FRUVuTrufQEAwP+bWLMgCdmvQqxZkITs&#10;V4HsVyHWLEhC9qvQOHe5XDU1NQ899FDTln6///3vz507l5WVlZ+f753EJhkfZD+29AMwnUzGw4Eq&#10;HmdTBfsZEG2oNQbEaEDz1HsOoAn+wvk940BzkvFEoIoCKmS/Cu2H1P3Tn/70zjvvOJ3Or7/+mnM+&#10;bdq0srKy9PT02NjY9evXR0ZGXlvGLX18kP033nhjms0mLhkAtFjpjM8HqsM4mypIZkB0hPH3garT&#10;Gw6g6THFKb4eDCSdwflCgfhnECQh+1VonBcXF998881Dhgypra09d+6c0+lkjGmalpiYmJaWtmDB&#10;gnbt2nXp0sW7jVv2+CD7cbcfwHSQ/SqQ/SrEqxOQhOxXIdYsSEL2q0D2qxD/DIIkZL+Kprv9r7zy&#10;yi9/+cvIyMiUlBRN02bPnt2rV6/8/PwFCxZs2rTpm2++ubaMW/r4IPs7d+6MZ/sBAACa1ZE8XUwy&#10;kNRzkwdoBkZqYs2CpC2MRwCV+GcQJM1gQFfH6reuu3DhwtKlS69evepwOEpKSlwuV2VlpXcMm2pU&#10;s79fv34Oh+MSw1tJAQAAmhGyX4VYsyAJ2a8C2a9C/DMIksSUBXl17N+pa7FYNE0LDw/Pycmx2Wxv&#10;vfWWVwuba1SzPygoiHOOH/kDAICM8wyITtUYy45qQDM8SweaYYn64I0eoFl82djSEP9AEAZUy4R3&#10;wYA8G+NFRUWzZ89+++23GWM2m+1f//qXxWIZOnTopEmTvHvYPKOU/b/61a9efPFFZD8AAEiKY0AU&#10;z3gaUE0EqpGXjCdHOoFmRqK+kXGgmQZUG4TFBHmOH+72c86feeaZwsLCPn36XLhwYdGiRRMmTPhx&#10;C5trlLL/v/7rvx544AFkPwAASBJrFiQh+1WINQuSkP0qkP0qxJoFSch+FQ7GS0pKTp8+PXHixLvv&#10;vru0tLRXr14VFRXI/gdsNhue7SfLZTwLqMT1BIAWbjMDol34o6fgtgAr0HR4zDabcaA5iY+tAvHC&#10;DySJhyLIq2O8trb24sWLO3bsMAxj6tSp2dnZNpttzZo1Bw4c+PrrrznnX3zxhd1u55xv2rQpLS3N&#10;O5Jb5Chl/7333pudnY27/SqQ/SrE9QSAFk6sWZCE7Fch1ixIQvarQParEC/8QJJ4KIK8OsY1Taup&#10;qbnllluefPLJm266KTIysqio6KabbpowYUL79u2XLVvWrl27xhy+cuWK1Wr1juQWOUrZ73a7kf2K&#10;8lh9+QONuJ4gKZfxVKDCV04qVjAg2oQDT4FYsyDpucds8Q3PmADBKsZnAVU2UImHIshzM+5yuUpK&#10;SkaOHPnmm2/OmDEjMjLy8uXLq1evHjVqVM+ePRcuXHju3LnGHL5w4YLFYvGO5BY5yH6A1iiX8QtA&#10;lYn6UrCUAdF6HHgKxJoFSd0fs4nrCZIWMT4GqHKAKg/nCwXaD6k7ZMiQ5cuX19TUZGRkaJqWlJSU&#10;mJj4i1/8YvXq1dc2sTlGNfszMjKQ/QCmg+xXkeJgaVYgEt+UA5Jwt1/F7Tdageb5fyL76b5kfDRQ&#10;iTULkpD9KjTOGWMul+v1119fsWJFVlZWY/mGhoY+/fTTjz322JdffuldxWYYpexvfJ4B2Q8Arcq4&#10;ic6//dYKNOJ6AlwHnd5wAM3rU5zieoKkLxkfBVTiegJcBxrnHo8nPT19yJAhfX6Yjz/+ePDgwbm5&#10;uX369PHuYZOMavZzzg8fPpyraeKSAQD8JCH7VYjrCXAdiDULkpD9KpD9KsT1BLgONM6dTufhw4df&#10;eeWVFStWpKamRkZGWiyWzp07v/DCC+3bt/eOYZOMD7Kfc/7GQe21/UAx7Sy+MaG761dWoOn09zpx&#10;PUFSlptdtAPRu4wDzQxcBCvIcDGgyXTjJc102cIW6yBPXE+A60Dj3GKx/OUvf1mxYgVrGF3XGWNO&#10;p3PlypWtOvsTExODImxBezUg+Cwe2U8n7jwEkh5ph+wH/xDv54CkqbgIBgAAaGZNW/rpuj5y5Mie&#10;PXuuXbt21apV1xaw+cYH2R8eHt5rZ01QpAYEn+FuvwKxZkESsh/8RdyrGSRNR/YDAAA0M43z4uLi&#10;5cuXv/3227quP/vss5cvX3Y4HJzzpKQk7xI2z/gm+4MO1bwarQHB1HRkP51YsyAJ2Q/+MpEB0Txk&#10;PwAAQDPTONc07dKlS8OHD/9bwwwZMqRDhw6c88b/Nekg+/0M2a9CrFmQhOwHfxFrFiQh+wEAAJqb&#10;xrnVap0/f35oaKiu6wEBARkZGTabDdlfn/1dZld1X+AGgok7PeLRBpLEmgVJyH7wlzdyDaD58Ioh&#10;ricAAAD4kMZ5SUnJ3Xffffz4cV3Xd+zYUVFR4XA4LBZLQUGBdwmbZ5D9fobsVyHWLEhC9oO/iDUL&#10;kpD9AAAAzU3jvKys7J///Gd8fDxjrLa2trCw8MknnywoKLhw4YJ3CZtnfJP9z35S2XmaCwhCNrvF&#10;ow0kiTULkpD94C9vXjaA5qNiZD8AAEDz0jh3u90pKSmc8+HDh5eUlHDOP/zww6b4bfwvphsfZH/P&#10;nj2ffLfimRAnELz3LbKfTqxZkITsB38ZctUAmo/Lkf0AAADNS+PcMIza2tqHH3544cKFmZmZvXv3&#10;djqdWVlZ69evf/zxxxcsWODdw2YYH2T/rFmzOk+oE4MWZCD7VYg1C5KQ/eAvYs2CJGQ/AABAc9M4&#10;dzgcERERCxYs0HX9L3/5S2Rk5Pjx40NCQjjnY8eOtVgs3j1shvFB9q9du7bPOlfgaqD46BCyn06s&#10;WZCE7Ad/eSVaA5r3k/DmFwAAgOal/RC5hYWFAQEB+/btmzBhQmpqam5uLuf83Llz0dHR19awOcYH&#10;2d+7d++X1le/vM0DBJ+ewpZ+dGLNgiRkP/hL8EENaMbGIvsBAACal8Z5cXHxr371q9DQULvd7p2+&#10;ph0fZP/atWtf3eFdsyAJ2a9CrFmQhOwHfxFrFiQh+wEAAJpb493+NWvWREREeHevmUc1+zdv3jxn&#10;zpzxmv4+40CwmHkfaiBPrFmQhOwHf1nKgGg9zhcAAADNrHFLP7fbnZGRwRqmsrLS4/HU1dVlZmbu&#10;2bPHu4dNMj7I/p49e46ps4lBCzKQ/SrEmgVJyH7wF7FmQRKyHwAAoLk13u03DKO8vFzX9b1790ZG&#10;RlosFpfLxTlPTU317mGTjG+y/5062zjGgWAJLuMUiDULkpD94C+LG77uBIJQnC8AAACamca51Wqd&#10;M2eOw+GYMWNGRkbG7NmzHQ5HY/yadBt/32R/3759362zhTAOBEtxGadArFmQhOwHfxFrFiQh+wEA&#10;AJpb491+Xdfz8/MNw7h8+XLj3f7Vq1c7nc6kpCTvHjbJ+CD7p0yZMt7tEYMWZCD7VYg1C5KQ/eAv&#10;Ys2CJGQ/AABAc9M4r6mpCQwMPHDgwD//+c+wsLB77rmn8SZ/YmLiQw895N3DJhkfZH96evonTten&#10;jAPBN7iMUyDWLEhC9oO/jGVANI3xZKASD0UAAACRxrnb7U5MTBwyZIhhGMuWLbt8+fJbb701efLk&#10;AwcOPP3005zz0NBQwzCOHj166tQp7zxuqeOD7A8PD/+gziYGLchA9qsQaxYkIfvBX8SaBUnIfhXi&#10;oQgAACBq/JE/53zIkCFvv/32r3/961OnTtXU1MyaNevjjz/u16/f/Pnz//KXvzgcjvLy8mvLuEWP&#10;b7J/VJ1NvEABGV/hWkSBWLMgCdkP/vIFA6JVjKcDlXgoAgAAiJqy/6233jp//vyzzz6bmJjo8XiS&#10;kpIcDkdqauoXX3xx8ODB3NzcxMTEa8u4RY8Psv/MmTMjHM5RjAPBF7gWUSDWLEhC9oO/rGZAtJnx&#10;LKASD0UAAABRU/aPHj36zJkzISEhgwYNmjhx4oABAwoKCjjnkyZNujaIzTE+yH7O+XtCzYIkZL8K&#10;sWZBErIf/EWsWZCE7FchHooAAACipuzPzc3Vdf3GG2+MiIgYP358SEhI439v1dn/9ADHo32BYvTn&#10;LvFoA0lPDHMAzUvjHeJ6AlwHXee4gGbYWpwvAAAAmldT9oeGhlqt1n79+jmdzo8++ig3N3fXrl1L&#10;liy5toZNMz7I/vDw8Ed6W8SgBRnIfhVizYIkZD/4i1izIAnZDwAA0Nyasn/jxo0PPvjg7NmzL126&#10;9Otf/3r27NlJSUn333//tTVsmvFN9j/Qufzh7nYgGDHFKR5tIEmsWZCE7Ad/6TbfBTTDvkP2AwAA&#10;NK+m7LfZbA6Ho6yszDCMtm3bOp3Oooa5toZNMz7K/ufKH+5qB4IRnyH76cSaBUnIfvCX7gvcQDN8&#10;vVtcTwAAAPChpuw/d+7czJkzw8PD9+7du2DBgoSEhGs72GTjm+y//9myhzrbgODtT5H9dE++7QCa&#10;lz5A9oN/dJ3rAhr8yB8AAKC5aQ33+Q8ePFhXV9emTZvG5p02bVpVVZV3CZtqlLJ/3759jdnf/vGy&#10;B56wAcFbHyL76Z6b7AKaPvPQD+Afz4Q4geaNhThfAAAANC+Nc5fLVV1d3bFjx4CAgIMHD3o3sDlH&#10;KftDQ0OR/YqQ/SrEmgVJyH7wF7FmQRKyHwAAoLk1/sh/165db775Zps2bUaMGOHdwOYc32R/x1cs&#10;j/d3AMGYL1BfdE+OdAJNj4/QD+Af//rIBTRvLnblMA404qEIAAAg0jivrq6+9957x40bZ7PZPB5P&#10;4/96l7DZBtnvZ8h+FWLNgiRkP/iLWLMgCdmvQjwUAQAARI13+x0Ox+LFi2NjY69evRoYGFhYWOhd&#10;wmYb32R/p2GWJ0c6gODd5ch+usdecwDN8yOxpR/4h1izIAnZr0I8FAEAAEQa56WlpYcPH87Ozuac&#10;x8XFBQYGcs4LCgq8Y9hU45vsf25aZdc5LiCYsB0vZKJr/6gNaJ4JtIvrCXAdiDULkgYvwdfEAAAA&#10;zUvj3O1219bW3nPPPfHx8TfccEObNm0WLlz49ddfe8ewqcYH2d+9e3dkPxmyX4VYsyAJ2Q/+ItYs&#10;SEL2AwAANLfGH/l/+eWXkyZNateu3YABAwIDA9u2bRsWFuYdw6YaH2R/eHj4y7tqgg9qQPBZkiYe&#10;bSDptgAr0DzSrk5cT4DrIHCVG2hGhONrYgAAgOalcV5eXv7MM8/MnDkzOjraMIzU1NSCgoI5c+Z4&#10;x7CpBtnvZ8h+FWLNgiRkP/iLWLMgCdkPAADQ3Bqzv3PD5Obm/vWvf926deulS5duu+027xg21fgm&#10;+3t+X91njwcIPo33iEcbSLqrXR3QdOpgE9cT4Dp47jMn0AxejhdwAAAANC+Nc4/Hk5ube/78ecMw&#10;Zs6cuWLFiuHDh2/YsME7hk01vsn+Hpure+/0AMGnsch+OvGRdZCEZ/vBX54Y5gCaAdOR/QAAAM2r&#10;MfuzsrKGDh3KObfZbJcvX27btm1CQoJ3DJtqkP1+huxXIdYsSEL2g7+INQuSkP0AAADNrXEn/7i4&#10;uEuXLiUnJ9fU1HDO27ZtGxIS4h3DphrfZP9zMyu7zXcBwQQ8q6ngwWdtQPNcELIf/EOsWZCE7AcA&#10;AGhuGueMsYiIiIsXL06ZMmXr1q2fffZZXl7esWPHvGPYVOOD7N+9e/czH1Y+N9kFBCGbkP10D3e1&#10;A02X1xziegJcB2LNgiRkPwAAQHPTOC8qKjpy5MjKlStvvvlmznlgYKB3BptwfJD9nPMXp3vXLEhC&#10;9qsQaxYkIfvBX8SaBUnIfgAAgOamca7renFx8c9//vPy8vITJ04g++uz/9SpU6WlpQPOuPrF6UAw&#10;PVMXjzaQ9MiLdqDpOhDZD/7x4LN2oAl6Cx9bAACA5qX9kLq9e/fmnGdkZOi6vnv37srKymtT2GSj&#10;mv2c8/Dw8L5RtWLQggxkvwqxZkESsh/8RaxZkITsBwAAaG5N2V9aWsoYW7ZsGWPsd7/7XXx8/LUp&#10;bLLxTfYHflfda6sHCD6Jxk7+dB162IGm2xvoB/CPjn3sQPPqBHxsAQAAmpfGeVVVVUZGRkVFBee8&#10;pKSEc/7dd9+VlZV5x7CpxgfZv23btm5fVr24zA0EH+5H9tN17GUHmu6D0Q/gH53ecABN/8/wbD8A&#10;AEDzarzbbxiG3W7/6KOPOOdLlizxzmATjg+yv23btsh+MmS/CrFmQRKyH/xFrFmQhOwHAABobhrn&#10;Foulffv2a9as6dy5865du5D9/87+gICAoEM1r0ZrQDA1XROPNpB015/rgKZTB5u4ngDXwb8+cgHN&#10;4CUucT0BAADAh5qe7U9MTGSMHT16ND4+vqam5toONt/4IPuDg4MHnfauWZCE7Fch1ixIQvaDv4g1&#10;C5KQ/QAAAM2tKft37NhRUVExaNCgvLw8u91+bQebb3yT/aOqjWFVQPG51RCPNpB0+8+tQNPhjjpx&#10;PQGug1eOa0DzfgK+JgYAAGheTdm/ffv2kpKSw4cPHz9+fNGiRdd2sPnGB9n/0EMPjXS4R2gMCBZo&#10;TDzaQNJtAVageaQdsh/8Y0CKDjQTs/HCVwAAgObVlP3nz5/v06dPv379MjMz09LSrly5cm0Km2x8&#10;kP0BAQFDa+rEoAUZyH4VYs2CJGQ/+MvryRrQTMjUchkHGvFQBAAAEDW+wO/VV18dO3asruvjx48/&#10;ffr0G2+8kZ+f7x3DphrfZP+oOttYxoFgEa5FFIg1C5KQ/eAvL2/zAM2IQ544xoFGPBQBAABEGucV&#10;FRWLFi0KDQ3Vdb1Xr17nzp17+eWX16xZM27cOO8eNs8g+/0M2a9CrFmQhOwHfxFrFiQh+1WIhyIA&#10;AICoMftHjx79zjv/H3v3HR1Vtfj9f8CLonD1XiLqtWEvCIpgu15RqoBYGKWrVFFUUCCAXIoIIjX0&#10;IlVAIAklBAIJJQECoSSUACEkkBCikEAgfWpmzjl7P4vMNYazw/fZ7j1kcpLPZ73+uN9xnt/6rb1m&#10;MvNm2lf/+c9/Vq5ceezYsaSkpEWLFjVp0kTfw8aZd7K/w86CjjEKCPg+CV/RJI6tWeCE7Adf6XxE&#10;ATGDTitphIIY9qYIAADA8ny2v02bNosXL1ZV1eVyUUrvueee2NjYoqIiSumoUaP0VWyEeSH7H374&#10;4Y67rOxP0wEP/ICfDLZmgROyH3ylyzEVxAxOwlf6AQAA3FwKpRkZGa1bt164cGG/fv1mz5596tQp&#10;Pz+/NWvWBAYGOp3O7777Tl/FRpgXsv/jjz/ufczR44QCAn46j+wXx9YscEL2g690TVBBzKAU9QSh&#10;IIa9KQIAALBKvsn/nnvuUVV11KhRp06dat++/Zw5czyX//zzz6WC2DDzQvanp6ePd7nHEQoCluG5&#10;iAS2ZoETsh98peclDcQMvKoFEgpi2JsiAAAAS6H08uXLe/fu9eT9wIED77rrrsGDB/v7+xcUFLRq&#10;1er06dP6KjbCvJD9ISEho6w2NmiBB7JfBluzwAnZD77C1ixwQvbLYG+KAAAALM+r/e3atUtNTb3j&#10;jjv69evXtm1bPz+/0NDQW2+9defOnT/++KO+io0w72T/YqttJaEgYCuei0hgaxY4IfvBV1r8VARi&#10;Pl5WFE0oiGFvigAAAKySN/n37Nnz7NmzeXl5Fy9eTE1N/f777/fs2RMSEpKbm5uXl3fhwgW73Z6d&#10;nX19H1fcIft9DNkvg61Z4ITsB19haxY4IftlsDdFAAAAlkKpzWZbuXJlz549hw8f3q9fv19++SUq&#10;KqpPnz5vvvlmhw4dMjMzX3755aSkJH9//wsXLugLuaLOC9lPKV3D1CxwQvbLYGsWOCH7wVfGbXeD&#10;mFkH3EcJBTHsTREAAIClUOp0Ordv3z5s2LDk5OQnn3xyx44dGzZsWLJkyZo1a8aMGbN27dpvv/02&#10;KiqqpIUNMd7s//vf/34nMz8/P0qp2+1erRE2aIEHsl8GW7PACdkPvnKWgDj2PAEAAMCLFEo1TSso&#10;KNA0rXPnzuPGjRs/fnxBQcH69esPHTrEZrJRxpv9v//+u+4SvMnfK5D9MtiaBU7IfvAVNmWBH3ue&#10;AAAA4EUKpQ6HY/PmzXl5eZTSOXPmJCcn33777YMGDdq6dWt6ero+iQ0y72T/NKttDqEgIBhP4ySw&#10;NQuckP3gKycJCErA4wUAAMBNVvKVfgMGDLjlllsCAwObNWt22223bdmy5foUNtiQ/T6G7JfB1ixw&#10;QvaDr7A1C5yQ/QAAADebJ/s//PDDxYsXV6tWbc6cOWfPns3NzdWXsNHmhexPT08Pc7m3EAoC9uBp&#10;nAS2ZoETsh985QwBQXiTPwAAwM2mUEoIefvtt6dPn75kyZJTp05lZGQoSsmbAIw6L2R/QkLCQWfR&#10;YUJBwHE8jZPA1ixwQvYDAAAAAOiU9P3PP/+clpaWn59/6NAhm812fQcbb17I/pCQkL1WGxu0wAPZ&#10;L4OtWeCE7AcAAAAA0CnJ/v379xNCNm/e7PlW/+s72HjzTvbHWm0JxR87hL8qEdkvga1Z4ITsBwAA&#10;uNmSi5/pgRj2PAHKgedN/qtWraKUTpgwweFwzJw5s6ioSF/CRptU9i9evPjtt99+6qmnjtnsSYSC&#10;gDP4oyaBrVnghOwHAAC42U4z380J/NjzBCgHCqVZWVlPPfVUSEgIpfTo0aPZ2dnLli3Tl7DRJpv9&#10;KSkptPjfMtmgBR7IfhlszQInZD8AAMDNhuyXwZ4nQDkoeZP/ihUrPvjgg5dffrljx47XR7Ah54Xs&#10;v3TpUqBbCSQUBGzDHzUJbM0CJ2Q/+MoOAoKi8XgBYDQpxb/BAWLY8wQoByXZv3jx4szMzOzs7OsL&#10;2KjzQvaHhIT8YrWxQQs8kP0y2JoFTsh+8BW2ZoETsh/AcJD9MtjzBCgHCqWaphUUFFy9erWgoMDl&#10;cukb2JjzTvZHWG17in+CHv6qQ/ijJoGtWeCE7JdxktA4EBUOonbh8QLAaM4REMeeJ0A5UCjNyMgY&#10;P378pEmTtm7dGhkZefHiRafTqS9ho80L2R8bG7vf4WR/mg544Af8ZLA1C5yQ/TKOFr/uCmK2gqgo&#10;PF4AAADcZCVv8i8qKrp8+fKAAQOio6Nzc3NPnDhxfQobbF7I/mvfcMjULHBC9stgaxY4IftlIPtl&#10;sDULnJD9AAAAN5tCaWZm5u233z5q1KgaNWoMGDDg/PnzderU0TRNH8OGmhey3+FwrFK1lYSCgK14&#10;GieBrVnghOyXcbr4H+xAzDAQNQWPFwAAADeZQqmiKJcuXSooKPAEr76BjTkvZH9ISMhiq40NWuCB&#10;7JfB1ixwQvbLQPbLYGsWOCH7AQAAbjal+O39e4vXvXv36dOn6xvYmPNO9i+z2tYQCgIi8DROAluz&#10;wAnZL4P92iHg1x9EjcXjBYDRJJNr/1IMYlJBFHuYwM9Nrr3a/9tvv3300UcOhyM/P99TvsePH9fH&#10;sKHmnezHD/gJww/4yWBrFjgh+8FXviAg6Hs8XgAYTTKhiSCKrVngxB4m8HOT/6Vuz549Z8yYcfLk&#10;yYkTJ1oslri4OF0LG2tS2T937tyNGzeaTKalVttqQkFAOJ7GSWBrFjgh+2WkERD3mZ2AmFFOwt4a&#10;AaAiQ/bLYGsWOLGvYAM/N6Fut9tms3399deEkKysrAsXLjgcjpMnT+pj2FDzTvbPtdoWEwoCNiL7&#10;JbA1C5yQ/TLOMY+vwK9zrApiBiWo7K0RACqyM4QmgSj2PAHKgeez/QUFBS+++OLLL7+8bdu2b775&#10;puSt/sadF7K/RYsWSxSVDVrggeyXwdYscEL2y0D2y2BrFjgh+wEMB9kvgz1PgHKgFHfuxo0be/To&#10;cdttt6Wmps6ePVufwQacF7LfbDanM+cFUA7YmgVOyH4Zh4t/QR3EBIOoNYT+AqJiQFQs6gvAaNhH&#10;EODnJDQzM3Pp0qVff/01pdRms1mtVkppfHy8PoYNNS9k/3333ZfsdLI3OICbja1Z4ITsl4Hsl8E+&#10;vgInZL8MtmaBE7IfwHDYRxDg5/zjK/08O3bs2KFDh5D9c00mU+PGjVPdbvYGB3CzsTULnJD9Mk4Q&#10;eghELQJRSwhdC6KOgqjjyH4Ao9lOQFwRoRkZGWPHjn377bcppeHh4Z7yPX/+vD6GDTVkPxgYW7PA&#10;CdkPvjKGgKCphEaDKPamCABQWZ0lIE4hlBBSVFS0bt26sLCwVq1a6RvYmPNC9j/66KNniorYGxzA&#10;zcbWLHBC9oOvsDULnJD9MtibIgBAZcWmLPBT/niTf3Bw8JAhQ+bMmaNLYIPOC9nfuHHjcJd7G6Eg&#10;YB+ei0hgaxY4IfvBV6YQEDSN+S0Y4MfeFAEAKiv2nz6Bn4tQVVXfeecdp9O5d+/enJwcRVFsNtvF&#10;ixcjIiKaNm2qT2KDzAvZf+utt4ZabWzQAg9kvwy2ZoETsh98ha1Z4ITsl8HeFAEAKis2ZYGfi9BL&#10;ly5t3rw5MDAwLS0tMDDw559/drlce/fuHTNmTMuWLfVJbJB5IfsppUGErgIhW/FcRAJbs8AJ2S/j&#10;LPPbwsBvJYhaARLYOzIAQGXF/owO8Cv6403+3bt31zTt1KlTkZGRhw4d2rNnz4Ti6YrYKPNC9lss&#10;lnmqNodQEBCM5yIS2JoFTsh+GaeLv9oaxOwAUVsJDQRR7B0ZAKCyYh9BgF8RoVlZWWvXri0oKLDb&#10;7ampqU8++eSJEye2bt26Y8eOkSNH5ubm6qvYCPNC9ufm5s5VVDZogQeyXwZbs8AJ2S8D2S+DfXwF&#10;Tsh+GewdGQCgsmIfQYCf59X+d95559KlS88888ykSZPatm3r5+e3dOnS2rVrp6enT506VV/FRpgX&#10;sp/Sax9QZz8XATz2Mz+QC/zYmgVOyH4Z5whNBVHzQFQAoUNBFHtHBgCorNjvNwF+9uIf8PN8hn/a&#10;tGlbtmxJSkratGnToUOHxo8fP3v2bEVR9FVshHkh+zt06LDXajtMKEA5Y2sWOCH7wVdmEBA0kdAB&#10;IIq9KQIAVFbzCYizE5qZmRkdHT1//nxN095++219AxtzXsj+L774YjmhS0DIRkKTQRRbs8AJ2Q++&#10;MoKAoGFMygK/MyDqLP7RBMBoDhAQ5/rjK/02btz43nvvNWvWTFXVoqIiXQgbblLZv2XLFpPJ9PLL&#10;L09yKxOLX4iAvwpfLyyDrVnghOwHX/mGAPgA+6MSwCkZT1QAoCpRKLXb7WvXrr3jjjvWrVuXkpKi&#10;KEpiYqK+hI02qey3Wq0mk+n999+fqhE2aIEHsl8GW7PACdkPvsL2GEA5YGsWOCH7AaBKUei1z/YX&#10;FRUtWbLkwIEDc+bMoZT+9NNP+hI22mSzf+PGjWazeRHzzUPAaR0eTSW8PdcFYjr94mLPE6AcvLvC&#10;BWI+3OzqTyiIYb9dEvixd2QAqMhmERBn++NN/mPHjtU0LTo6mlI6Y8aMoKCgrKysMWPGeP7rtGnT&#10;SndxxZ8Xsv/NN9/82e5YSigI2IRHUwndkzUQ80Wqxp4nQDl4c3gRiHl7VtEXhIIY9qYIAFBZse94&#10;An4WQq9evfrmm2/27NnTYrHcfffdERERM2fOHDFiRLNmzcxmsxGb3zvZT+m1d6qzQQs8kP0y2JoF&#10;Tsh+8BW2ZoETsl8Ge1MEAKis2JQFfpY/Xu3v2bPnv/71r5o1azZr1szhcAwZMmTfvn0hISHz589/&#10;6aWXdF1c8eeF7L98+fJHYc4OWxQQMDpOYe+rwIn9yDpwwmf7AQznNKHbQBR7ngAAldUvBMQ5CLVY&#10;LOfPnw8LC1NV9b777jt79mxycvKgQYOSkpJmzZqlT2KDzAvZHxIS8u76AjZogQeyXwZbs8AJ2Q9g&#10;OMh+Gex5AgBUVmzKAj8HoW63+7fffktOTv79998ff/zxzz///ODBgz///POECRPq1KmjT2KDzDvZ&#10;325V/nvr3SBg5H43e18FTmzNAidkP/hKNAFBuwndCaLYr6kDfuwdGQAqsrUExDkIdblcSUlJK1as&#10;SElJ8ff3P336dFzx+vTps27dOn0SG2ReyP59+/a1X1X43lo3CBgZg+wXx9YscEL2g6/sICAuCkSx&#10;KQv82DsyAFRkIQTEOf/4bP+aNWsopYMHD05NTe3Xr198fPyxY8cSExN1RWyUeSH709PTO6x3vLfB&#10;DQJGHkD2i2NrFjgh+8FXIgmI2w2izoAE9o4MABUZm7LAryT7165dSyndsmVLv379Hn300eXLl584&#10;cYLNZKPMC9l//vz5HmeLPjmngYAJl/CF6uLYmgVOyH4AqFLWExAUjuwHMJpQAuJKsv/9999XVfX+&#10;++/XJbBB54XsT09PR/YLQ/bLYGsWOCH7AaBKYWsWOCH7AQyHTVngV5L9eXl5hJBOnTrpEtig8072&#10;vzPf3ma+CwQMi8Cb/MWxNQuckP0AhpNK6EkQlQyi8CZ/AMOZSkCcjdCMjIxdu3Zt2rSJ0mvf6q9L&#10;4OzsbN0lhphs9rds2XLy5MnvLnC2mecCAcPCkf3i2JoFTsh+AMNB9ss4C6JSkP0ARjOFgDgboaR4&#10;L7/8cvXq1SMiIvbu3bt///7jx4/36NGj6ma/yXTt/wvvzXe9PRtEDN2C7BfH1ixwQvaDr5wjIOgs&#10;oYkgKgUksHdkAKjIZhAQZyO0qKioVatWS5YsadasGaU0Ojra85r/vHnzKKX5+fn6KjbCvJP97850&#10;tZoKIvw3IvvFsTULnJD94CtJBMSx5wkAAKDzCwFxDkIVRbl69WpOTs7w4cNDQ0O//fZbp9OpL2Gj&#10;zQvZn5OT0y7AwQYt8ED2y2BrFjgh+8FX2JQFfux5AgAA6LApC/wchBYUFJw9e3bNmjX79u2jlB44&#10;cGDjxo36EjbapLKfUtqhQwdK6ZN36KMCOHX9wM7eV4HTOAKCpqIfAACAQwqhx0AUvhARwHAUSrOy&#10;smbMmDFmzJj09PSCgoIzZ84kJycPGjQoLS1N0zR9DxtkXsj+l1566cHqV9igBR7IfhlszQInZD8A&#10;APBA9stA9gMYjlIqdU+fPp2Tk3P06NH//Oc/7dq1W7duXWpqaqn/bqR5IfvNZvNz9SyP1QURn/RA&#10;9ov76qwKYoanqex5ApSD7QQERRF6AkSxN0XglEJoPIhC9gMYjkJpZmbmN8WjlHbr1i0rK6uoqGjO&#10;nDkXLly4dOmSvocNMtnsp5S2b9++8evW+k1sIKDPECd7awNO7611g5hPwvClEuAbEwkImkXobhDF&#10;3hSBE345UsZZ3PYAjKbk1f68vDxN086cOdOxY8d69erNnz//+gg22LyQ/Vu2bHnh1QI2aIEHsl8G&#10;W7PACdkPvsLWLHBC9stgb4rACdkvA9kPYDgKpTk5OcePH58xY8a777779ttvHz16tFOnTvoGNtq8&#10;kP3Xvt6Q0BgQ8quNfPq7BlDOusSrzz5vAzFzgvCPJgBQVZwiNARExSP7wReOExDnJlRV1dGjR+fk&#10;5Lz99tsDBgzQp68x54XsDw0N3Wm1sUELPJD94BPIfhnIfgCoOpD9MpD94BNsygI/N/lf5BJC3G73&#10;ihUr3nvvPV3/GnFeyP5Vq1ZFudzsG+qAx5LLmnm7AmKGWgiIGZCuNnjdBmLmbkD2AxjMOQKCkgk9&#10;DKKSkf3gC5EExBURarfbhw8fHh0drWnaokWLtm3bpuvf+Ph43SUVf17I/kGDBm13FkUVf8kw/FUL&#10;07V3lrtBzARCQcyoq9oLLewgZt4mZD+AwaQSEMeeJwBUZKEExDkJLSoqio6O7tu3LyEkIyMjLCys&#10;qKjo3LlzR48ePXToUFpa2v33369P4go/L2T/3Llzo1SNDVrggeyXwdYscEL2y0D2AxgOm7LAjz1P&#10;AKjI2JQFfk5CFUX5/fffe/fuTQiJi4tLS0uz2+0LFy7s1KlTdnb2kiVLqmj2L1u27BihR0DITidZ&#10;eFUDMQMIBTH9LmvPNLSBmNmByH4Ag0kjICiR0AgQdQL/aAK+MJaAOAuhLpcrKioqKCiIEOJyuVas&#10;WKFp2vr16y9duuSJ4hMnTuiTuMLPC9nfvHnzg1Yb+3UIwCOG+fYX4PcFiOp1WXv6WRuImb0G2Q8A&#10;VQW+0k8GvtIPfMKfgDjLH1/ppygKIcTpdNrtdlVVFy5cqKtgY80L2X/LLbdsstq2EwoCQgldAaI+&#10;TlVBTNcTStOhThCzeL/CPsQCAFRK8YTOBVEHkf0SThS/XQIETAMJVkLdbnePHj0yMzNfeumlbdu2&#10;vfTSS/n5+Q899JA+gw01L2S/yWRaY7Wx/8AJPAIJXQyiOseqIKZjjMJ+VwJwWpGkss9OAAAqpSOE&#10;TgRRe5H9EthfRgBO7HNm4Gcn1Gq1Lly4sGnTppqmnTlzZtOmTQ6HIzs7W5/BhpoXsr9x48YbXG42&#10;aIFHIKGLQFSnQwqI+WifPmWBH7IfwHDYj6wDp8NMygI/ZL8MtmaBE/ucGfjZi9/kTwhZvny5qqrb&#10;t29v2LBhRkaGvoGNNu9k/yGXm73BAY8IQmeCqPa/ukBQoKtLvApi1lzV2GcnAFCRsd+tA5z2ETob&#10;RB1A9ks4Q0DQGJDg+Wy/qqr+/v6U0mPHjtnt9oiIiNL9SwjRNG3mzJmlL6zg80L2P/DAA8cdziRC&#10;QcBu5vMkwK/NPBeIabfU9envGogJthD22QkAVGTsP7sDpz2E/gyiDiH7wRfYr6kDfhZCc3NzP/74&#10;4/79+2ua9vDDD0dERGRnZ5tMpiFDhtSvXz89Pf3hhx8ePXr08uXLNU27ePGiPo8r5KSy32q11qhR&#10;w2w2JzM1C5yQ/TLYmgVOyH4ZyH4Aw2FrFjgh+2Ug+8En2JQFfhZCMzIyatSo4XK5br311gYNGkRE&#10;RNSoUWPgwIGe7J80adIDDzzQunXrL7/8sgpl/8aNG5s2bXpOwfdaC9rDvLEEoBwMvao1amMHMfPD&#10;8AN+AAYTRkDQOkJngKj9yH7wBfamCPxshNpstszMzF9//VXTtOTk5D179uTm5v73v//Ny8srLCzU&#10;J7FB5oXsN5vN6cytDTgh+8EnkP0ykP0AhsPWLHBC9stA9oNPsDdF4GcjtKioKCkpKTk52d/ff+TI&#10;kbGxsW63e/PmzfoYNtS8k/2TCf0RhCwh9BSIemuIE8Q0/cbRuIMdxMwPR/YDGMxZAoIOE7oQROFN&#10;/uATiQTEuQlVFCUnJ6dnz575+fk2m+3SpUuqqhr3dX7PvJP9YwgdAUJ+xuOBhNd6O0DMqz0dTT4E&#10;QQsi8LEmAKgqjjM/ag38YvE0D8BolD9St2fPngsWLEhMTBw9erTdbr++g40372R/AKGTQMiveDyQ&#10;8O9+DhDzam/HC63tIGbeJrzaDwBVxXFCl4IoZD/4BPtLnMDPVfwDfpTSESNGjB8/Pjo6OjY2Nj8/&#10;XxfChpt3sh+f7QefeGtUEYj5zzfOB00WEBMwz8XeGgEAKqUEQoNB1FFkP/jCOALirH9k/65du155&#10;5ZVRo0Zt27ZNV8FGnFT2m0ymjRs3UkqR/eATbM0CJ2S/DGQ/AFQdyH4ZyH7wCTZlgZ+VXHtte+7c&#10;uWlpafPmzdu+fXt6ero+gw0472T/aea7EIBT8O9a+9VuEDOWUBAzooA0/6EIxHwcp35DKIhhn50A&#10;AACAF8UQEOciNCMjY9euXaNGjcovXmFhYX5+/tChQy0WS15entPpzM/PJ+SPdwUYZMh+H0P2y2Br&#10;Fjgh+2Ug+2Wwz04AAADAi9iUBX4uQh0OR3Z2dvv27W8t3vTp00NCQurVq/fZZ589/PDDAQEBDz/8&#10;sD6MK/y8kP0xMTGnyLX3gIGA4Eztgy1uEDOeUBAz2kbeDXSDmN5n1CGEghj22QkAAAB40Q4C4ooI&#10;LSwsDA0NbdiwoaZpnTt3HjFiRHZ29g8//LBy5cohQ4ZQSh944AF9GFf4eSH7zWbzSeYrEIHT2nyt&#10;W4IKYqYQCmImqKRPIQj6toiMJBTEsM9OAAAAwIsCCYhzEkoIcbvdiqLUqFEjKCjo7bff1r2l3+Vy&#10;lf4/DTEvZH/Tpk3jFZUNWuCB7JfB1ixwQvbLQPbLYJ+dAAAAgBexKQv8nITm5eWdPn06JCTEZrNd&#10;vHixbdu2+gw24GSzf/z48Waz+RyhqSBk5Q7lqcetICaKUBCzuYh0jlVBzJosjX2IBQAAAKgIRhAQ&#10;ZyH06tWrb731Vm5u7p49ey5fvnzkyJF9+/aNHTv2t99+S05O/vHHHw8fPrxr1y59G1fsSWX/7bff&#10;fuHChdtvvz3BZmeDFngg+2WwNQuckP0ykP0AAABQYbEpC/wsxW/n79KlS8eOHdPT0+vUqRMUFHTy&#10;5Ek/Pz9/f/9GjRrl5+efOXOmamV/rVq1KKVmszmE0HUgZHy00uA/NhCzlFAQ87NCBmdoIGa9lZwm&#10;137BBASwz04AoCJLZb6NGPidxR898IW5BMTZCLXZbOPHj//ggw/Onj07Z86ciIiIw4cP//TTT5GR&#10;kYsWLaKUWiyW9PR0fRtX7Hkh+1u1ajVe1dhfCAMeX8QqTT50gBj2PIHTD4ROA1GbCT0GothnJwBQ&#10;kZ0lNBZEJeGPHvhCCAFxzj++vG/nzp0dO3Z89tlnT548abFYdCFsuHkh+5s1azZOUdmuAB7Ifhns&#10;eQInZL8MZL8M9tkJAFRkyH4ZyH7wCTZlgZ+T0Ozs7Pj4+LFjx6qqumvXruTkZJvNpi9ho80L2W82&#10;mw8QGgNCfo5X/v25E8SsIhTELCN0AIjaiKdxAEbD/hkETisI/RlExRS/zx/EsHdkgHKgFHeu2+3e&#10;vn37119/7Xa7Q0NDNU2Lj49PSUkx3Hv7S+aF7P/nP/+502pjgxZ4IPtlsM9OgBOyXwayH8Bw2D+D&#10;wAnZLwPZL4O9IwOUA0/2v/vuu6GhodWrVy8dv0888URVzP7MzExP9lNKowndDUK252shCSqIGUMo&#10;iBnNfG0p8AvDcxEAozlKQNB2FxmYqYGY7Q5yjlAQkwSiBix2fb0IBBXaNUJIq1atevbsOWvWLIvF&#10;Eh0dTSm9cOGC1Wq12+26KDbKxLM/NTXVk/0XL17c6VbYXwgDHgfRDxK+ISDoW+YfAoBfOO62AFBl&#10;xDjJJ+c0ELPVStgjBU6JBAQ1Hex8YxAIyrNontoNCQk5efLk5cuXdRVs0Hkh+9PS0nYUudigBR7I&#10;fhlszQInZL8MZD8AVB3IfhnIfhlszQInZL+MkuzfvHmzoiia9r//0+jzQvYvXbo0xuU+QCgIOIp+&#10;kPDxKRXE9EjGRyTEIfsBoOqIKSKfpGsgZqsN2S8ulYCgN4c5mw4FQXmWa2/yb9GiBaU0Kirq6tWr&#10;aWlpxn1vf8m8kP179+7da3ewv1kCPOLRDxI6x6ogpvsxZL84ZD8AVB0xReTT3zUQs9WO7AcfeOu7&#10;ojeHgyDPq/2e7B84cCCl9KGHHjp9+rSuhQ03L2Q/pfQwU7PACdkvg61Z4ITsl4HsB4CqA9kvA9kP&#10;PoHsl1E6+z2LiYm5dOnSnxlszEllf82aNZOTk9evXz+3yDWfUBCwHv0gwbxdATHd9yjri29+ICAW&#10;d1sAo2F/kgM4DbaT7skaiNliQfaDD7B3ZOBnIddS15P9ixYtopSuXr3aZrPpWthwk8r+W2+9NSUl&#10;Zc6cOYuYmgVOyH4ZbM0CJ2S/DGQ/gOGwT+yAE7JfBrIffIK9IwO/0tnvWVJS0pIlS0qHsBHnhez/&#10;8MMPIwjdCkKi0Q8StuUTELOpkAwnFMSE4W4LYDTmEDeI6RTp7ucgICZCQfaLY7+pDjh9biUgrFC7&#10;1v2ls3/9+vUWi+W6EjbgvJD9jz/++DZnEfvTdMADP+An4yQBQQcJ/RJEheBuC2A0bRe5QMz7IW72&#10;zyBw2o7HCwlszQKnPoUEhBVqJCMjY/Dgwb1791ZVddOmTfv378/Ly/v8888tFovVatVFsVHmhew3&#10;m807i/+ugYAYPB5IOFREQMxuFxlAKIjZiLstgNG0WVAEYt5f5xpMKIjZiccLCWzNAqfe+RoIK1CL&#10;3+VP6a233qqqakxMzMWLF2vVqvXDDz+89dZbuiI20LyQ/S1atJilqDMIBQGBeDyQ0GGLAmK67lSW&#10;Egpi9uFuC2A0bwxygphPphexUQGc0vB4Ab7w6TntExBVoPwv+x944AFVVffs2bN+/fpt27bl5+fr&#10;cthYKzv7MzIyuly//yP7KaVzmJoFTsh+GWzNAidkvwxkP4DhsDULnJD9MpD94BOfMikL/Eqyf/ny&#10;5aqqrly5ctCgQQcPHszKytLlsLFWdvazKzP7TSbTxo0bKaUTCB0LQpbi8UACW7PAK0LpnqCCmGHZ&#10;2lRCQQx7RwYoBykqATGJCtlNKIg5hT964Au9CzQQVvImf03TVFV97bXXjhw5UlhYqGthw00q+10u&#10;V0pKyr59+5D9wpD9MvQpC/wilG4JKogZmq1NIRTEsHdkAKjIkpmUBX7IfvAJ9mvqgJ/nm/wppSkp&#10;KdHR0XPmzElLS7Pb7boWNty8kP1TpkyZSOg4ELIMjwcS2i50gZh3lrv6pakg5qd87RdCQQx7RwaA&#10;iiyx+FdLQcxx/NEDX+iVrYEwz6v9x48fDwoKysjICAkJyczMdDqduhY23MSz/9577/Vkv9lsnsG8&#10;ngOcVuHxQELjd+0g5j89HOytETjhm5kBoOo4RugsEHUAjxfgC58yn1cHfgUKuXTp0qpVq1asWBEZ&#10;GTl+/Pjw8PCnnnqKzWFjTTz7Pa/2r1+/vk2bNgEq3vIqCNkvg61Z4ITsl4HsB4CqA9kvA9kPPvEp&#10;k7LAr0AhFovlp59+uvfee1VVbd269dWrV1999dW4uDhdDhtrstk/fvx4s9k8ktBhIGQ+Hg8kfEkA&#10;fGANoSdBFHtHBoCKbL+q/+Ar8ItwE/ZIgVMwAUHsKxbAz/a/j/bTu+6665lnntmyZUtSUpKiKOwv&#10;3BtrXsj+1NRUZL8wZL8MtscAygGyXwZ7RwaAigzZLwPZL4OtWeDEpizwK8l+s9ns+R9Hjhxxu91H&#10;jhwp3cKGm1T2K4rSq1cvSq89Cf4VhIQSegJEfe4mIGwgoSBmHqGbQBT7xA4AKrJYlYxwgKBdCrJf&#10;3GYCgvyzNBBmKf5Kv5CQkNWrVzudzry8vEuXLrlcrtjYWErpr7/+evjwYUL++LcB40wq+ymlgYGB&#10;eXl55wn+qAk6xfzWC/Dr6yAg5jMH8ScUxHxP6EQQxf4ZBICK7DihP4OoQ/ijJ4F94gecuhxTQViB&#10;m3i+wH/58uUPPPDAqlWrateuPXjw4A8++KBJkyb16tWbP3/+/fffr0vjij8vZP+bb755TlXZ+yrw&#10;QPbLYGsWOCH7ZSD7ZbB/BgGgIkP2y0D2y2Cf+AEnNmWBX4GbOJ3O8+fPP//886qqmkymiIiIwYMH&#10;L1q0iFJav379X375pSpm/5kzZ8xmc2DxN9KDgE3Fv+kKYtjzBE5r8UREwiLm0/7Ajz1PAKjIdl/W&#10;Ws90gZgNqRp7pMApmoAg9sEX+BUSmpub26VLl+XLlwcHBy9fvjwpKWnOnDlnzpxJTEzUFbGBJpv9&#10;lNLHHntsidXGdgXwQPbLYM8TOCH7ZSD7ZbDnCQAVGbJfBrJfBluzwIl98AV+hYQWFBSMGDEiMTHR&#10;6XR6XtifOHGiWjxdERtoXsh+SulyQpeAkLWEHgFRgSBqPepLwqQDyjvLXCCGPU/gdJrQcBDFnidw&#10;OmknqxJVEHO4EN9+JS6BgKB2P7vaLgBBuXaNUjp16tTffvstKCioffv22dnZhw8fvq6EDTgvZP/u&#10;3bsXKir7cSbgEUjoYRDF/mAJcArBk2AJY1a5XuvtADHseQKnE4QuBVHseQIAVFavdHW83AUE5RRo&#10;V69enT9/vsvlmjFjRrdu3fr27bt79+7mzZvrcthY80L2t23bdpGqsUELPJD9MtiaBU7IfhnIfhns&#10;eQInZL8M9jwBACorZL+MnAJNVVWn0zlo0KCYmJhu3bpFRES0b99+0KBBuhw21mSzv0OHDmazOYrQ&#10;HSBkH6FnQRT7Zw44JRD6DYhaxNyRgR97awROyH4Z60EUPiIBYDiP/sPyyF0gKPuKZrPZli5dumrV&#10;qqVLl2ZmZubl5VFK165dq8thY80L2f/ss8+G2ezsczvggeyXwf6ZA07IfhnIfhnsrRE4IftlsDUL&#10;nJD9AIaD7JeRfUXLysp69tlnKaVdu3bVJbBx54Xsp/Tar1iPACHjCF0AovxTVBAzKFnptBcErcjU&#10;kggFMeyzE+B0htBYEHUKRJ3G3RbAaMzb3B1AVH6Rpmma3W53uVx2u51S6nQ6dSFsxHkh+2fOnPmV&#10;y83++AHwGEzoRBDVLUEFMV3jlQ5bQNCv6fhBJvCBVEITQRR7ngAAlVWP37VPQVSBSqxW68yZM+Pi&#10;4qpXr75y5cq2bdvqQtiIk8r+nJycd955x2w2f+Mm/UHIIIVMIhTEsDULnLrGKx9uBUHIfvCJFI2c&#10;BFHseQIAVFbIfhkFKqGUut1uSultt91GKW3fvr0uhI048ex3Op1bt2597bXXzGbzuzOKWk0BEV+G&#10;uCIJBTGjbQTEjLWSX/NA0H4nEgJ84JCT+KdrIIY9TwCAyqqvXQNhBRqxWCwnTpyw2+1xcXGU0jNn&#10;zuhC2IgTz37POnTo8MADD/zny/z/fO0EAV8sdLG/Swec2Lf9A6dpzBetAb94vGEYfCHGQbonayCG&#10;PU8AgMqqn0JAWCG59mq/oiinT58eO3bstm3b9AFszHkh+81mc8vB+poFTsh+GWzNAidkvwxkP/gE&#10;sl8Ge54AAJUVm7LAr5CQwsLCJ598MjIyUp++Rp4Xsr9evXoznUVzCAUBvzLfNgz82I+sA6eeSSp7&#10;awRO25lvCwN+7LMT4JRAaDCIYs8TOMUzfwOB3wHc9sAXujNP/IBfgZvk5eX17dt34sSJmqb17t37&#10;5MmTFould+/eQUFBo0aNopQOGzYsIiKCUvrLL7/o87iizgvZT+m1n1Jj/9IBD2S/DPaOCpyQ/TKQ&#10;/TLYZyfACdkvgz1P4ITsl4HsB59A9ssocJOioqLdu3c3a9Zs9+7dHTt2jIiICA0NffDBB4cMGVK/&#10;fv39+/c/8sgj+iqu8PNO9icX/6wrCEgm136TCcR8nKKCmC/Oq+yHJoDTFkJXgSj22QlwOkfoGRDF&#10;nidwOsc8dQF+WwldA6LYWyNwevxe62P3gKCrV7SMjIygoKBBgwZdvHgxOzs7IiLi5MmTMTEx+fn5&#10;ly9fLiwsvHTpkr6KK/y8kP2vv/56itvN3uAAbrZPzmkgpn+6dpJQELOF0F9AFHtHBgCorMKYv4HA&#10;jz1P4PRQNcuDJhB0NUvzdK7NZtM0bdSoUVeuXCkoKIiPj9eXsKEmm/0DBgwwm81ni1+1BgFn8UdN&#10;Qp/fNRAzMENLINfeMwwCdjDvHwZ+7B0ZOJ0lJE4FQex5ApSDdS4yxwmC2PMETo/VtTx6Nwi6ekXL&#10;yspq0KDB5MmTGzZs2KBBg4iIiKeffvr06dP6EjbUZLOfUvrOO+/s1DT2y66Bx348CZYwjoCgqcwn&#10;JoDfOdxtwRf2K6RPIQhizxOgHEy4qP9RCeDHnidwaja66K1RICjP+r9X+/Py8l577TVKaUFBgaIo&#10;KSkp+gw21LyQ/ZTSKKZmgROyXwZbs8AJ2S8D2Q8+geyXwZ4nQDlA9stgzxM4Iftl5Fk1q9U6c+bM&#10;06dPa5o2bdq03bt3T5ky5cqVK/oGNtS8k/3pzK0NoBywn8YBTo3ut7LnCQAAoHOK0PUgahyh34Ao&#10;9tYIUA4USjMzM6Ojo3/55Re73e50OhMSEiwWiz6AjTYvZP+OHTuQ/eATbM0CJ2Q/AADwQPbLQPbL&#10;YG+NAOVAoZQUr2XLlk8++WTDhg3T0tLsdru+gY02L2T/smXLEsm1RwUQkIQ/ahLYmgVOyH4AwznH&#10;fCks8GPPEzidIjQERC0idBaIYm+NwIktDuDnJtcK98cffzx8+HC3bt22bduWlZV18eJFfQMbbd7J&#10;/n2ERoOQWPxRk8DWLHBC9gMYzllCD4Mo9jyBUyK59it0IOYQ8xOwwI+9NQIntjiAn6s4+ymliYmJ&#10;NWrUWLp06TvvvEPIH5cadl7IfovFEq1q7JEBD2S/DLZmgROyH8BwkP0y2PMETsh+Gch+GeytETix&#10;xQH8XIRarda5c+c6nc7evXtnZGSMHz9eH8AG3F/O/kceeaR58SiliqLs2rULX+kHvvKfr50gptVI&#10;5xxCQcxuPBcBXzhB6FIQxZ4ncIpn/gYClA/2d4iAUxr+6ElQKHW5XEePHj18+PCuXbv8/f2PHz+u&#10;b2MD7i9n/9ixY0su1DTt4sWL3bp1S9PwGxvgA2zNAidkvwxkP/gEsl8Ge57ACdkPvsLWLHBC9stQ&#10;/khdm8322GOPTZ8+/erVqyX9a9xJZb9nZrMZr/aDTzz3qg3EvP6ubSehICYej6bgC/GEzgNR7HkC&#10;pxOELgNRCwldAKJGgChkv4yS7F+3bp2maa1bt76+fY06L2R/q1at8Go/+MTDd1hATOPH8dl+AIM5&#10;RugMEMWeJ3BKIDQYRP1C6GIQNQhEIftleH7Ar0WLFnl5ec8++6zJZPr3v/9dWFioS2DDzQvZ36JF&#10;izRVZY8M4GZjaxY4IfsBDAfZL4M9T+CE7JeB7JfB1ixwQvbLUCi9cuXKqlWrnn/+eVVVTSZTRERE&#10;dna2LoENNy9kP97kD77SaqoLxHRc4GLPEwAqsmRCY0AUe54A5WDwSvebw4tAzDvL3SDmHCHsrRE4&#10;KZTm5+d/++23sbGxx44dS09Pj4qKKioq6t+/v66CjTUvZH+dOnUSbTb2yABuNrZmgROyH8BwkP0y&#10;2PMEKAfIfhlszQInZL+Mks/2//bbb6Wb12w2l/4/DTcvZD+ldOIlbRwIWZKrJZJrP4oLAhp/YAcx&#10;LXo72N+1Bk6nkRDgC6mEJoEo9jyB03FCl4CotRe10GQVxGy+oIGYdYSsJxTEOAh1OBz9+/c/ceJE&#10;6eANDg4u/X/GxMSU/j8r/ryQ/dHR0T3Puj45p4GAHy5pJwkFMQ1es4GY/7xrZ18NA04JSAgAqDIO&#10;M78NBvyi8XghIZWAoJ9Bgp1Qt9sdFhY2bNiwkJCQwMDAdevWbdiwITAwcO/evevWrTtz5szGjRsj&#10;IyP/+9//qqq6YMGClJQUXSBXwHkh+5csWdLnnMoGLfBA9stgaxY4IftlIPsBoOpA9stA9stgaxY4&#10;sSkL/Ozk2jf5K4pSvXp1QkiXLl08X+lnMpmGDBlSv379HTt23HrrrZGRkZcvX1YUJTAwcP78+bpA&#10;roDzQvabzWZ8T6mwjXg8kMB+cylw+o7QHSAqHndbAKgyYhTSKwcETS0ivxR/nz8IYJ82A6fOsSoI&#10;K3CRvLy8WbNmDR06dHnxIiIiZs+enVO8ixcvnjx58sKFC9u2bcvNzSWEWK3WgoICXSBXwMlm/8mT&#10;J+++++75dgd7gwMeyH4ZbM0CJ2S/DGQ/AFQdyH4ZyH4Z7NNm4MSmLPArcJGrV68uXbo0Ly/PU/Wl&#10;49e4k8r+J554okOHDmazucNoR9vhIGL4iiL2IRY4dd6rgJi+hxT2K6+AUwqyHwCqjHiN/OwGQeNU&#10;MpxQELMfRI23aCDMqhJCSIsWLRSl5Ev9K8Oksp9S2qFDhyeffPLVrgUvd3GAgC+nIfvFddiigJge&#10;kQp7ngAAADoJhAaCqLGEfgOijoOoGSDBVvzZfk3Ttm7dqqrqmjVrSsevceeF7KeUNu3teLk7iPhy&#10;OrJfnHmrAmJ6RilphIIw9tYIAFApIftljCV0IIg6CqLYlAV+nuxPT08/c+bMq6++GhgYePbsWUVR&#10;0tPTHQ6H0+k06LsApLLfbrffddddlNIep9SuCSDih3SVfYgFTj8WEhAzxULYL6gHTvgmfwCoOpKY&#10;7zcBfhMIHQCiRoOoQEKDQJSjOPtbtGhBKVVVNSgo6NSpU4qizJ49++rVqzk5OVUx+61Wq8lkatmy&#10;Zc9MJ/stJsBjYiFhH2KBE/vvc8BpLqG7QdQJZD8AVBnJzN9A4DeRSVmAcrCB0BAQ5ST08uXL06ZN&#10;69Wrl6qqJpMpIiJi8ODBa9asuXjx4qBBg/4sZEPNC9lvNpv755I+IOSnQsJ+YRhwmguiFhK6B0Qh&#10;+wGg6khm/gYCv4ka+RpEfekAQaGEbCIUxDjJ/1K3U6dOderUGTNmTK1atUaNGrV+/foTJ07UqVOn&#10;pIWNNS9k/8svv/yTyz2h+I1M8FeNI3QMiGKfnQCnc4SeBFFncNsDgCojlfkbCPwmKaQfiGozzwVi&#10;zhG8m1icQml2dvacOXM2bNigquq//vWv33//ffTo0dnZ2YsXL87NzT116tSyZcsyMzP/TGUjTDb7&#10;33jjjbCwsClMzQInZL8M9o4KnJD9MpD9AFB1IPtlIPtlsDULnJD9MpTiL7CLjo5u0aLF6NGjH3/8&#10;8VWrVnXr1o1SOmTIkK1btyYkJAQGBmZlZf2ZykaYbPZv3LgxLCxsL/OmJuDHfhIMOEWBqO2E/gKi&#10;YpD9AFBlsD9lAvy+nFrUpKMDxCxVCYj5aIcCwvKLSEZGxs6dO69evaqqqqIohJDx48dTSo8fP56Y&#10;mOi5UNO0P1PZCPNC9m/evHm3W4kmFKCcsTULnJD9MpD9AADA48spRU0+dIAY9vEXOJm3KyAsv+ja&#10;h/sPHTqUnZ1NCImOjr548eKYMWOWLVv2ZxsbcF7IfkppHKGHQMheQreAqDlRCoiZHaPMJhTE7EL2&#10;A0CVkULoERA1LsjV8/siELOeUBAz7LAKwiyua9kfHx8/efLk3r17HzlypGvXrvPnz//ggw9SUlIO&#10;HTr0ZyEbat7J/nTmQQI47Wd+WQ34PWiygJgn7rd+QyiICUX2A0CVcZzQn0HUITxeSGC/KwE4peGG&#10;J0Gh9NKlS6tXr167dm1+fv7o0aPDw8Nzc3PHjBmTn5//7LPP/lnIhpoXst9sNiP7hSH7ZbA1C5yQ&#10;/TKQ/QBQdSD7ZSD7ZbA1C5yQ/TIUSi0Wy6RJk2rWrGmz2bp06bJ3795x48Zt3ry5V69effv2/bOQ&#10;DTXvZH//QtIHhHxjI9MIBTFPPGwFMc+9bGNrFjgh+wEAgMdxQmNBFHueAOVA+SN1ly9fnpKSMnHi&#10;xLZt21oslpIENui8kP3Lly9H9gtD9stgaxY4IftlIPsBAIAHsl8Ge54A5aB09jdo0GDChAlt27Yt&#10;6V/jTjb7TSZTWFjYUidZCELmFpEAQkHM089ZQUzj5rY5hIKY3XguAgBVxkk3WZWtgZh9TsK+ARs4&#10;nQVRp0GCm1yL3PXr18+ePdtms+3bt2/hwoV/VrFh54XsDwkJOU8I+zgBPPDZfhkNm9pBzBtmB/uD&#10;iMDpJLIfAKqMfXbSLUEFMVsK8AxZXCIBQYdBgif709LS5s6dW7du3REjRnzwwQd+fn6zZs36s40N&#10;OC9k/5kzZ9I0jb2vAg9kvwy2ZoETsl8Gsh8Aqg5kvwxkvwy2ZoETm7LAz33t9/vohQsXqlevrqrq&#10;nXfeGRcXV6tWrbi4uJIKNuK8kP2U0l8IXQxClhK6CqDcLVX1XzMB/Na58DQOAKqKA4R+CaLWMUUB&#10;/PxBFL7JX4ZCaW5u7qlTp7777ruCgoL09PRff/31zyo27LyQ/f/5z3+WuBU2aIEHsh98AtkvA9kP&#10;AFUHsl8Gsl8GW7PACdkvQ6GUFO+xxx7z8/N74IEHtmzZ8mcVG3bi2b98+XK32924cWOz2XyQXHuz&#10;OghYa9EGn1FBzEg7ATFj7dfaFcTEqsh+AKgqDhE6DEQFEroHRLE1C5yQ/TIUSvPy8u67775Fixat&#10;WLHixIkTFy9epJQePHjwujw22sSz37MOHTq88cYb51SVPTLgEZatddyngBj2ZVjg9I2FJBEKYlLw&#10;aAoAVUYcoWNA1BpCd4AotmaBE7JfhkJpUVHRrl27vv322xYtWnTo0OGzzz7btWtXhw4dSlew4eaF&#10;7G/bti2+0k8Ysl8GW7PACdkvA9kPAFUHsl8Gsl8GW7PACdkvQ6FUVdWMjIzly5erqmoymSIiIkwm&#10;07Bhw0pXsOHmhew3m83mVe53loOI76Lc7K0NOK0kIGgVoVtB1FE8moIvnGN+mRn4secJnHZf0lpN&#10;dYGYDWfxwpg49rsSgBOyX4ZCqcVimTRpUps2bQoKCoKCgs6cOVOzZs0tW7ZcvHjxxx9/jIiIKJ3D&#10;RpkXsr9+/fptFhWwQQs8kP0y2JoFTsh+Gch+8Alkvwz2PIETsl8Gsl8GW7PACdkvQ6E0Kyurfv36&#10;nlf7Dxw40LZtWz8/vxkzZiQmJvbt27d0Cxtostk/f/58SunIHDI0G0SMKSSzCQUxbI8BpxBCR4Ko&#10;LXg0BV9IK34mB2LY8wROyW6yJ0sDMYlOfAWsuNf6OEBMqEo2EQpinOR/nRsbG+v5H5s2bdq/f/+C&#10;BQuOHTvmcDhKt7CBJpv9gYGBM2bMGOtyjyUUoJyxHwMDTpsIHQCiNiIhAAAAbrKGTe0gZo1KAot/&#10;SAIEOMm1X6mfMWNGz549CSGxsbEbN24s3b8GnRey32w2TyR0HAgZDxLCNQJiNmiErVnghOwHgKrj&#10;HCFnQdQ5glf7xbE1C5yCVBJMKIhxEqppms1m69mzp6qqy5cvb9u2rad8VVXVNK10CxtostmfmZlp&#10;Npv3Mr+0CZxiCD0Bor5xEBAz0IHsF4fsB4Cq45BG/J0gKFJF9otjaxY4Jar4wSZxbkIVRTl79mxi&#10;YiKltFu3bj169Dh69OiJEyeaN29+9uzZ0i1soMlmv+cs9juchwkFAcfRDxL6OggIY2sWOCH7AaDq&#10;2K/pHz6AXwSyXwJbs8DpnIYbnjiF0tzc3G7duoWGhlJKMzIySrL32LFjnn8LMOK8kP2U0i8WuXrP&#10;BxETt+Kb/MVFKQTERCpkO6Eg5hiyH3zhKKFTQRR7nsAp8rz2am8HiAk+qrJHCpxCjyggBtkvQ/mj&#10;cDMzM3fv3p2YmPjDDz/UrVs3Li6usLDQarVe38GGmReyf8aMGU2/LXhjkBMEDFzqYm9tADfbOUIT&#10;QRR+DAx84iCh34Ao9jyB0/ZT6rPP20DM6iiFPVIAqMg8r/bPmDEjNTVVVdX27dufPHnSYrHoEthw&#10;80L2T5kypdVwfc0CJ2Q/+ASyXwayH3wC2S+DPU/ghOyXgewHMByl+Kv7CgoK2rZtGxUV1bx58+Tk&#10;ZJvNpktgw80L2T9//vwPfnG1XQwihm1H9ovbS0BQDKEpICoVCQG+sNdCOsUoIIY9T+AUdUF98zsn&#10;iFl3Crc98IHU4ucqIEYh/4vcGTNmZBbP7XYb9wv8SyaV/UVFRcOHD1+/fn37ZbZ3lrtBwHdR+Gy/&#10;uN0EBO1l/sYBv3PIfvCFvYXko10KiGHPEzjtytCa/1AEYtYn4bP94APsUxfgpxBqsVgmT56ckJAw&#10;a9asc+fO/ZnERp5U9lut1o0bN1JKu4e5PwoFEWMOIfvFxRS/ag0CDjB/44Afsh984oCVfBWrgJhT&#10;hIKYLenq6185QExwPP7JCXyAvSMDPzehbrfbarXOmzevYcOGf/awweeF7I+MjBzvVsYRCgKWoR8A&#10;AABusl8ICPoxTn3QZAExy0Pw6g74QAgBcU5CXS6XxWL57bffVFU9dOjQ5MmT8/LyPvvss6SkJOO+&#10;+O+F7KeUTmRqFjgh+wEAAG42tmaBE7JfBrIffIJNWeDnJNciNyoqatOmTU2bNg0LC4uIiMjOzm7W&#10;rFloaGhaWtqfhWyoeSH7FUWZrZEZhIKAQGS/hMDiAwQBQYSGgagjuNsCQJURfhjZLw7ZL4N92gyc&#10;0vBERYJCqaZpVqs1JCSEEDJz5syCgoKcnJyhQ4f+2cYGnFT2h4aGbty4cf369bNUjb3BAQ9kvwy2&#10;ZoETsl8Gsh8Aqg5kvwxkvwz2aTNwQvbLUOi1z/afPn163bp1qqp269atbdu2fn5+a9as+bONDTip&#10;7LdarYMGDVq2bNnYbG0kCFlYoLG3NuC0g4CgcI3Ms4Og3W7C3hoBACqliOPqEw9aQczKCGS/uGkE&#10;BCH7ZSh/pO7FixdnzZq1ffv2yZMn9+vXb//+/SUVbMTJZr/JZFq2bNmnh9XOsSDihzP4ZRfwgRMq&#10;6XlJAzHBNmQ/AFQVO1O1Jh86QEzQITzNEzeRgCBkv4yS7F+xYkVMTEy7du1K4tfQ80L2U0qR/cKQ&#10;/eATyH4ZyH4AqDqQ/TKQ/TLYmgVOyH4ZCqX5+fkDBw6klMbExMydO/fPJDbyvJP9n+eQXiBkQCGZ&#10;QihAORtnIa1nukDMLyfwNA4AqorThG4FUSdQXwBGo1CanZ0dFxc3efLk2bNnX758edeuXS6Xq379&#10;+haLJSoq6s9CNtSksl/TtDZt2vTp0wfZLwzZDz6B7JeB7AeAqgPZLwPZD2A4JW/yz83NNZlMa9as&#10;efPNN1VVnTVr1t133+15zduI4/3/7zKzn1LaoUMHs9k80E6+ACH9c7QBqSqIiSAUxKyzk3eD3CBm&#10;RQqyH3zgbPGvSIAY9jyBUzKh+0BUIm57EjYQEIQ3+ctQKL106dKQIUPee++9pKSk5OTkUaNGhYeH&#10;5+XlHTx4cMmSJaVb2EDzQva3adNmiKp9QygI6HdF+2iXAmLYOypwOl5E2PMETqsu4gc4wAeSCI0C&#10;Uex5AqcUQo+DqLO47UkYR0AQsl9Gyav9oaGh1atXj4+Pb9u2ben+Nehks3/ChAlvv/02sl8Ysl8G&#10;e0cFTsh+Gch+8Alkvwz2PIETsl8Gsl8GW7PACdkvQ5f9lFJk//9mNpsbNbY9/SyIaPu1cw6hICYU&#10;RG3B44GEs+RagIEY9jwBoCLbr5G+DhAUoeKXX8QtJSAI2S9DodThcGzcuDE4OHjGjBnh4eEhISG6&#10;/jXivJD9d99995NPX2GDFngg+2WwNQuckP0ykP0y2PMEgIoM2S8D2S+DrVnghOyXUfrVflr8TwDX&#10;t69R54Xsp5SGHFDW7QMRk5a4mraxg5gTxd+RCwJO4vFAwjlCU0EUe54AUJElERKpgqAEguwXx343&#10;J3BC9svwZP933323atWqU6dO/fbbb/r0Nea8kP05OTnnVHyvtaAVG90Pmiwghj1PAAAAAAAAMQql&#10;WVlZK1asWL58+d69e8eMGaOLX4POC9l/9OjRM0VF7JEBD2S/DPY8AQAAAAAAxCiUkuJVq1YtJibm&#10;wIEDuvg16HizPycnp6h4bPaHhIQk2mzskQEPZL8M9jwBAAAAAADEKJTa7fbg4OABAwYQQjRN08Wv&#10;Qceb/SVD9nsXsl8Ge54AAAAAAABiSr7Sb/ny5ddXr7GH7PcxZL8M9jwBAAAAoBI4TUAQvtJPhkKp&#10;oiidO3e+cuWKLnsNPWS/jyH7ZbDnCQAAAACVQCIBQch+GQqlVqt17NixnTp1OnDgwJYtW8LDw+12&#10;+/79+2fNmrVkyRJdCxtlUtlvtVo3btxIKU1nzgs4IftlsOcJABXcOQLi2PMETmnFz4NBDHuewIm9&#10;FwM/tmaBE+62Mjyv9icnJz/66KMNGjTYuXPn18X74YcfXnzxxevC2FBD9vsYsl8Ge54AUMEdJSAo&#10;Hk/jJJwlICgFNzwJJwg9DKLYfwgATsh+GQqlbrf73//+t9VqDQoK+uSTTyilzZo1+/7775OTk68L&#10;Y0PNC9l/8uRJ/ICfMGS/DPY8AaCCY5/YAadjeBonga1Z4ITsl3Gc0FgQxZ4nQDlQKC0oKDh79uzH&#10;H3+sqqrJZJoyZQqldMaMGddVsdHmhezHq/0yVoS6H6xuATGzFQJiFiqEvTUClIMJ2RqImZ6nbSMU&#10;xKSCBPaODJySme9aA37seQKnIwTEucj/UnfRokWapq1YseLixYsOhyMxMbGkgo048ewPDQ31ZP/+&#10;/fuTnU72Bgc8VmxyP1TDAmL6KQTEDEb2g498+rsGYr66pK0kFMSwN0UAgMoqmoA4F6HZ2dlt2rQJ&#10;DQ1t167dpk2bRo0a1alTJ30VG23i2T979myr1Tpv3rz169enut3sDQ54IPtlsDULnJD94CtszQIn&#10;ZL8M9qYIAFBZsSkL/Epe7Q8NDa1evfqcOXPef//92rVrly5iI042+zt37pyWlobsF4bP9sv4r0ZA&#10;zI8asl/cEUJ3g6h1GgExyzUyklAQw96RAQAqKzZlgV9J9vfs2VPTNEKIVrzPP/+8dBQbbl7I/t9/&#10;/z0F2S8K2S+DfWIHnCbgSbAEZL+M9SBqBXNHBn7sHRkAoLJiUxb4lc7+nj17XrhwIT8/X1GUuLg4&#10;l8vlcDhKp7GBJpX9DoejQYMGlF77llf2q1+Bx/Jw92P3WkFM750KiBm4V2EfJIDTCUIPgqjtIGoT&#10;ofNAFHtHBgCorA4QEOci1Ol05ubmjhw5smXLlnv27PHz88vOzj58+HBKSkrLli31eWyQSWU/pTQw&#10;MLCwsPCYqh0r/m0h+KuWxSkvd3GAGPb1f+DU6H4r+yABAAAAAEaXSECcm1BFUZxOZ7169e6//35K&#10;6XvvvXfvvfe63W59GBtqXsj+mJiYwy43G7TAA9kvg61Z4ITsBwAAAKiU2JQFfu7iN/n/9NNPoaGh&#10;v//+e1xc3Pvvv3/o0KHt27fruthYk81+SmlqaurpIhf79nXgsSwEn+0X1/hdO4hp1cPBPkgAAAAA&#10;gNGtIiDOQWhWVtahQ4dmzJgRHR1NKZ0wYQKldN68eYcOHboujA01L2S/zWY7o2ps0AIPZL8MtmaB&#10;E7IfAAAAoFJiUxb4OQglhOzcuXPWrFlLly49efLkjz/+SCktKCh48cUXrwtjQ80L2U8pnbPZPWMj&#10;iPBfWPSfr50gpt0SF4j5aI17A6EgJobQ0yCKfXYCAAAAXrSLgLgiQi0Wy4gRI6ZNm7Zr164tW7bs&#10;3buXUrpgwYI/k9iA8072v/6R/rVE4NRsrLNPIQExXxAKwr4BUasIPQyi2GcnAAAAABWE8kfhapqm&#10;quqePXtKmtfQQ/b7GLJfBpuywI+tWeCE7JfBPr4CAAAAVBAKpdnZ2fHx8ZMnT1ZV9eDBg3+WsJHn&#10;hewPDAz8MMjdfjWI+HqPeyuhIKavg4CYTy9qL7Swg5iJoW72V16BE/v4CgAV2Tnma4mA3zn80QMw&#10;GoXS3NzcXbt2zZ07d8KECdOmTTt37tx1PWzMeSH7Q0JCPgxysUELPJD9MtiaBU7IfhnIfhns4ysA&#10;VGTIfhnIfgDDKXmTPyHE7XavXr269JvcjTsvZH9YWNjnaVrPcyDi013uT0YVgZjFCgExcyzae2vd&#10;IGbhWfU4oSCGfXwFTkmERoEo9jyBU1pxu4KYNNz2AIxGoTQjI+O99957/vnnNU1LS0sLDg7u0aPH&#10;dUlswMlm/4kTJ5YvX/6tog4gFAR0jlKefd4GYtgndsApTCE9L2kgZrWVJJFrDQYC2MdX4JRAaDCI&#10;Ys8TAACApVBaVFR08ODB+vXre7I3Ozv74sWL1yWxASeS/enp6W+99ZYn+zt06LB+/frBGmGDFngg&#10;+2WwNQuckP0ykP0y2MdX4ITsl8GeJwAAAEuhVFXVq1evLl++3NO/TqczNTVVX8VGm0j2nzt37sCB&#10;AyXZbzabu0QoHbaAiJaTi9iaBU47CAUxITbCftMEcFpxRmUfJAAAAADA6BRKLRbLypUrIyMjhw0b&#10;Fh8fP2zYsGnTpgUHB0+fPl1VVX0eG2ReyP4777zzvQ2FbNACD2S/DLZmgROyXwayHwAAAKBSUih1&#10;u91WqzUxMdHzrX4RERHZ2dnNmjU7duxYYmKiPo8NMi9kv9ls7l9A+uSDCPN29/MtbCDG30lAzFA7&#10;GZMLgjY6yClCQQz7+AqczhAaC6LY8wQAAGAplObl5TVt2vTzzz8nhLhcrsLCQkVRvvjiC7vd7nA4&#10;PFFssVj0nVyx54Xsb9CgQX+X+wtCQUCn/UqjNnYQw/4uHXD6wkGmEApiwgg9CaLYx1fglExoDIhi&#10;zxMAAIDl+QE/l8u1bds2VVXDwsIOHDgwfPjwTZs2ffLJJ7Gxsc2aNZs/f/6BAwf0nVyx54XsN5vN&#10;X7tIPxDSMdrN1ixw+qI4X0HAV3byow0EbXKTBHLt+9VAAPv4CpySCT0AotjzBAAAYCnFX90fHR19&#10;4cIFSmmvXr0yMzPtdnt0dPSoUaNUVZ03b17Dhg0LCgr0nVyxJ5X9c+fO7dChw6RJkz49rHaOBRHv&#10;rHQ1ftcOYhYTCmJmW0ibeS4Q80sCPtsPAAAAUAkpxS/1R0VFzZ0796uvvgoICJg3b57D4QgLC0tN&#10;Tf3999/1eWyQSWX/V1991aFDh2nTpnXaZ2ODFngg+2WwNQuckP0ykP0AAAAAlZLnTf6U0pCQEErp&#10;nDlzkpOTv/jiC0rpBx98cO7cuevj2DDzQvZTSj89pnY+AiLaLCp6+lkbiEklFMTEq+QLtwZi1qsa&#10;+yABcLMdJXQSiIoCUfhmBACoUjzZ//bbb3t+q48Q0q5dO5fLNWPGDK14+jw2yLyQ/UeOHOkSa+9y&#10;TAUByH4Z7B0VOJ0k9EsQFYInweALRwmdCKLYmgVOyH4AqFJKXu3fv3+/2+3Oz8+/ePFirVq1fvvt&#10;N0VRQkNDv/vuu+v72BjzQvZv3ry5S4yj40EFBLSe53y6vg3EsHdU4HSS0K9AFLIffOIooZNB1C4Q&#10;tR9/8QCgKlGKX+E/evTo6dOnDx48mJ2dTSl95JFHdu7cefHiRavV+v333+sL2QjzQvZPmTLlP30s&#10;r/ZygIAmHe3PN7OBGPaOCpxOEToORG3Dk2DwhVOErgdR7GedgB97awQAqKwUSnNycqKjo7/55pur&#10;V686nc6kpKTatWtbLBa73f76669PnjxZX8hGmBeyPyAg4NWuBS93cYCAxh/YX2gBgtg7KnBKJHQC&#10;iNqOJ8HgC4mEhoIo9jwBAABYJW/yz87OJoRYLBZKqZ+f3/r16ymlixcvVpSSqxhpstlPKQ0LC3vh&#10;BetTT4OIl963fRTkBjHsHRU4nSZ0FojahYQAXzhD6CEQ9SuI2oi/eBL2EroVRLHnCVAOFEpzc3Nf&#10;e+21DRs2NGjQYOvWrZTSN954Y9CgQT179mxQPH0hG2FeyP5HH330wWpXHjRZQMArH9j9CQUx7B0V&#10;OCUTuhRE7cNtD8BoBhEQNBF/8SSsI3QOiGLPE6AcKJS6XC6LxVK/fv0XX3wxMDDwq6++euuttw4e&#10;PKgPY0PNC9lPKX3yDn3NAidkvwz2jgqckP0ykP0AhsPWLHBC9stA9stgzxOgHHjewd+2bdvQ0ND/&#10;/Oc/X3755dNPP923b98hQ4ZMnz79+jI20sSzv27dup7sz83N7Rzu7rBFAQHfxinbir8hDASwd1Tg&#10;lMj8uhXw24HbHvhCxBGV/bdj4MSeJwAAAEuhVFXVd9991+FwEEKuXr1qNpttNpvnQ/7GnXj2U0o9&#10;2d+2bduOW4rYoAUeyH4Z7B0VOCH7ZSD7wSeQ/TLY8wQAAGAplGZkZDRp0uTf//63qqq1a9eOiIh4&#10;6qmnIiMj9WFsqHkh+81m85jj6ohjIOL7eGV6ogpijpJrP2QNAvZpZIQTBG1RCPsgAXCzbT+lPlPf&#10;BmLY8wSACu4cAUFpeH1CQsnX9JtMpi+//DI0NHTkyJGrVq3q3bv39VlssHkh+z/44IN9GokmFAQs&#10;Oqu2muoCMSGEgpjVKumVA4LWOpH94ANRF7Q3hxeBGPY8AaCCSyUgCNkvoyT727dvr6qqyWTSNM3P&#10;z+/IkSNDhgy5voyNNKns79evX0pKSlhY2D6mZoETsl8GW7PACdkvA9kPPoHsl8GeJwBUcGzNAidk&#10;v4yS7D9x4kRmZua77747f/78v//975TSqpv9ffv2TUhICAsLiyZ0Nwg5yNxRgR97RwVOSYQuBlF7&#10;cdsDX8Bn+2Ww5wmcUsm1r4MBMSl4vJBwgICgFOY5M/BTyP+yNzMz8+jRo5cvX05JSdEVsRHnhex3&#10;Op3IfmHIfhnsIwRwQvbLQPaDTyD7ZbDnCZyQ/TKQ/TLYmgVOyH4ZJdl/9uzZmjVrzps3Lz4+3m63&#10;66LYcPNC9l97CwShx0HILjdZaANB7CMEcEpQyUgbCNrixm0PfGDPJa3dFBeIYc8TOCURGgmiTjBF&#10;AfwSQNSEze4Jm0CQ1al5srewsPDrr7/+7rvvYmJi9ElswHkh+3Nzc9OZBwngFFGk/9gw8GPPEzid&#10;wGf7JeCz/eAThwgdBKLY8wROCYQGgqhYQs+CKPbWCJyaDna+MQgE5VmuZX/Lli0HDBhQvXp1Suns&#10;2bP1SWzAeSH7ly1bhuwXhuyXwZ4ncEL2y0D2g08g+2Ww5wmckP0ykP0y2FsjcEL2y/Bkf6tWrUJD&#10;Q5H9/8v+1157LSEhYcaMGch+YZuzNPN2BcSw5wmcEggdBqJCmacmwI+9NQKneEJ/BlHseQKnWOZv&#10;IPALYG6KwI+9NQKniQTE2Yo/29+lS5e5c+dWr15969atGzZsoJQGBATow9hQk8r+oqKimJiYlJSU&#10;NFVlb3DAA9kvgz1P4ITsl4Hsl8HeGoETsl8Ge57ACdkvA9kvg701Aic2ZYGfJ/vfffddz6v9p0+f&#10;7t+/P6X0mWee0YexoSab/U888QSlFK/2C9vtJCOvaiCGPU/gdJbQrSBqKaHTQRR7awROB4vIgEwN&#10;xLDnCZySCY0GUVOcZJANBLG3RuA0hYA4G6E5OTn33HPPxIkTt2/fTindtWtXmzZtLly4oA9jQ80L&#10;2b969epUBa+7CoohdBqIYs8TOJ0j9BiIWsB8bBj4sbdG4BTjJJ+c00AMe54A5WCKnfQpBEHseQIn&#10;9jkz8PO82k8p1TStbt26H3/8cWZmptPp1EWx4eaF7CeEnCe4ZwpC9stgzxM4IftlIPtlsLdG4ITs&#10;l8GeJ0A5QPbLYM8TOLHPmYGfjdCMjIyoqKj3339fUZQBAwYoikIIOXnypD6MDTUvZD/e5C9jbbzy&#10;78+dIOYAoSBmu5N8tEsBMasuIiHAB/CF6jLY8wROSYRGAfjCcRDFPvEDfi5y7XX+iIiIw4cP2+32&#10;gwcPJicnFxUV6avYaJPKfofDcf/99/fu3TvJ4WAfJ4AHsl8Ge0cFTsh+Gch+8Alkvwz2PIETsh98&#10;ha1Z4MQ+8QN+LkJVVS0oKJg8ebKnf/EDftf+IaRt27Zdu3bFq/3C1uxVGr5hAzGphIKY4xoZ6ARB&#10;GxW88xB8YJ+VfHxIATHseQKnBEKDQVQooWEg6hyIYp/4AT83oYSQmTNnEvK/T/nbbDZ9EhtwUtlP&#10;Ke3QocOTTz551uViHyeAx5popcFrNhDDnidwSmA+cQ38NuGVQ/CFvRbScZ8CYtjzBE54m4mMjUzK&#10;Aj/21ghQDpRS5ZuQkGC1WgcMGNCnT59SFxtyXsh+s9mMV/uFrY5yP9vQCmJSCAUxx1TylRUEhbjw&#10;aj/4wEEbGXBUATHseQKnU8XtCmI2EboZRCWDqDT8o4kET/anpaVlZWUdO3aMUrpv376mTZte38TG&#10;G7Lfx1ZsdD9osoCYWEJBTKQTLxuKW43fAAeAKiOV0EQQtbP4ff4ghv20P3BC9svwZP+5c+eysrKG&#10;Dx9OKc3KyqrqX+nnyX5/f/8zRUXskQEPZL8MtmaBE7JfBrIfAKoOZL8MZL8MtmaBE7Jfhif7i4qK&#10;goKCCCE5OTlpaWl2u/36JjbevJD9lNKphP4EQoakq++scoEY9r3rwOmYQnpmaSAm2I43+YMP7LeS&#10;/kcUEMOeJ3DCN/nLWE/oahB1BkQh+2Uo9NpX+n344YeU0vvuu6+goMDlcl2+fNntduvD2FDzQva3&#10;bt16iMM5jFAQ8OVVjX0tETixd1TgdEIjfQpB0Dp8th98AV/pJ4M9T+CUROgOELWO0FUgir01ApQD&#10;hdLs7OzWrVvv37+fUhoaGkop3b17d3x8vD6MDTUvZL/ZbB7J1Cxwupb9MQqIYX+wBDgdV0nvAg3E&#10;rC1C9oMP7LWQzjEKiGHPEzgh+2UEu8mKIhDE3hoBykHJN/mfP39+zZo1JRV8/Pjxkv9txP3l7DcV&#10;ryT7CSFms/knQn8AMRoBYey76YDTZhfpnqyBmMA8PBcBH0gjBISx5wmc0orfMAxien3peOpxK4hh&#10;b40A5aAk+3v27EkIKangbt26lfxvI+4vZ7/niw1Lsp9SunLlynEu9zhCAcoZW7PACdkvA9kPAAA8&#10;kP0y2PMEKAcKpZqm5eXlderUiRCSkJBw8uTJwsLCuLi465LYaPNC9lNKB0Qrn+8CEcNPqosJBTEH&#10;QNRON+n/uwZi1luQ/eLYV8OAUxKhe0BUlEJATIyCv3jixswuMvdwgBj2PAHKgUKp2+0+fPjw6NGj&#10;TSbTrl27nn766dzc3OTk5NL9a7h5Ifu3bt1a766sR+6ygIDu3ezsrQ3gZjtN6AwQFYXvGZKQSkBQ&#10;DKEDQBT73ZzAaZQV2S/uOPMDusCPPU+AcuB5td/tdhcUFFy+fPnKlSu7d+/Oy8vLyMi4LomNNi9k&#10;/6hRox6+8zIbtMAD2Q8+geyXgeyXwdYscEL2y2BrFjgh+2Ug+2Ww5wlQDhRKnU7npEmTTp48SSnN&#10;yMiYPXu2oijjx4+/LomNNi9kv8lkut90+UGTBQR0/QDZDz6A7JeB7JdxnICg3YSOAVHsHRk4/YK/&#10;eBKiCQ0DUex5ApQDhdKsrKzY2NhRo0ZNmDCBUlpYWKgoSlZW1nVJbLR5IftbtGjxWM18NmiBB7If&#10;fALZLwPZL4OtWeCE7JfB3pGBE7JfBrJfBnueAOWg5Jv88/LyPL/b58n+y5cvl/SvEeeF7DebzU/e&#10;oa9Z4NT5A3sKoSCGvaMCpwSVfFcAgsLwY8ISThMQdITQNSBqCYgKxqOthGPMV+oCP/Y8AcqBUvzG&#10;/oEDB37++eee2l24cKHT6Rw1atSfPWzAyWZ/fn5+u3btnri9kA1a4NHpA3tS8fczgwD2jgqcTijk&#10;0981EBOMb/IHXzjH/A0EfutBVDgebQGgKil5tV/TNM//6Nq1a3x8/IwZM/74L4acbPZ36NABn+2X&#10;geyXwd5RgROyXwayH3wC2S+DrVnghOwHgCpFoTQ7Ozs+Pv6nn37yBO+lS5e2bduG7Ef2S3n3A/sO&#10;QkEMe0cFTqcIHQGituC2B76Qxny3P/BjaxY4IfsBoEpRKM3NzU1MTFy0aJEneNeuXet0OlVVvS6J&#10;jTYvZD8+2y8D2S+DvaMCJ2S/DGQ/+ASyXwZbs8AJ2Q8AVUrJm/wV5X//s3nz5iVv+DfuvJD9e/bs&#10;QfYL++gD+wlCQQx7RwVOiYROBVE7cduTEEdA0GFy7R/sQMxoOwExsxz4WJO4VObbiIEfe54A5cDz&#10;lX5RUVE9e/b0fJ9/RkaG0+nUJ7HR5oXsz8vLe+w2/ICfIPyAH/hEEqHzQdQePBeRsLv4h+hAQDTz&#10;k37Ar08hATGjrMh+cSmEngVR7HkClIOSV/s97+rPz88fMmRIQUHB448/XiqIjTcvZP+5c+ceqZHL&#10;Bi3wQPaDTyD7ZSD7ZbA1C5yQ/TLYmgVOyH4ZyH4Z7HkClAOl+Dv89u3bN2DAAEqpy+WKiorKyckZ&#10;P368vooNNfHs79Chw9SpU5977rn09PRHb81jgxZ4tP7AvpJQEMPeUYHTmeKfYgYxh3DbA184Teg2&#10;EDUSRM3AXzwAqEoUSi0WS0RExI4dOzzxO2rUqLNnz3br1k1fxYaaePb379/f82p/ZmYmsl8Ysl8G&#10;e0cFTsh+Gch+8Alkvwy2ZoETsh8AqhSFUrfbbbFYLly4QCm12WyDBw/OzMzcvHmzvooNNS9kP6UU&#10;X+knrOMH9gRCQcxWELWJ0AUgCm/yl3Go+N9NQEC4SoY4QRD7FYnA6Sj+4gFAVeL5Sr/HHnts2rRp&#10;lNIBAwYUFhZmZGTok9ho80L2T5s2DZ/tF4bP9stgf2cIOAUTOgdE7caTYAkxBASFqqSvAwSxP+kH&#10;/Ng7MgBAZeV5k/+0adPMZrO/v3/z5s3Dw8Ojo6P1SWy0eSH7w8LC8Gq/MGS/jFACgjYQuhBEReNJ&#10;sIRIAoLWKqSPHQSdIdc+3ARi2DsyAFRk5wiIc5Nr3+GflZW1fPlyRVHuueeeoqKiUaNGUUoVRfF8&#10;vT+lVNM0fSRX7CH7fQzZDwBVij8BQd+4SK8cEBRFKIiJQfYDGA37aybAz02o0+ncsWPH0KFDW7du&#10;7XK5NmzYcPfdd2/YsGHgwIHJyclBQUGEkKFDh+ojuWLPC9n/ySefPHTLVTZogQeyHwCqFLZmgROy&#10;XwZbs8AJ2Q9gOGzKAj83uRa8EydO/OSTTzRNS05OppT6+fkNGjTo7Nmz6enpx44du//++/Pz8/WR&#10;XLHnheynlLb7qaj5DyCif6Aruvg9wyCA/TMHAFBZ7cdn+yU8+7wNxLzfzcHeGgEAKiuF0qKioiZN&#10;mvz222+vvfZaSQKbTKbk5OSAgACHw9G+ffvr8tgI80L2f/LJJ83HFLBBCzyQ/TLYOyoAQGWF7JfB&#10;1ixwQvYDQJWi/NG8eXl5v/76a1paWnx8PKX0l19+oZT+8MMP15exYSab/Z71CnR1+xVEjNrtjiUU&#10;xKyNUkDQLmXDIRAUd1ljHyQAbrYjKplQBILe/9wJYr6eWMTeGgEAKiuFXvts//bt27///vvk5OTs&#10;7GxP8Obm5rpcLrfb/WcVG2reyf4VhC4FIZvwkrWEh++wgJh6d1rqN7GBmDlr3eytEQAqsjACgiLx&#10;RAUAqhLPq/15eXm0+Jf8KKWLFy92u91z5sxp3ry54b7Av2ReyP6QkJD5VhsbtMAD2S+DrVnghOyX&#10;gewHMBy2ZoETsh8AqpSSN/mnpKScOXOGUhoeHu7n53fkyJHCwsJSTWyweSf7Z1ltPxMKAkLwaCrh&#10;weoWEPPw7ZbGHewgZkE4sh/AYJYRELQOT1QAoCpRKCWEfPbZZ1FRUZ7azc7Ojo6ODgoKiouLu66K&#10;DTVkv48h+2WwP4gInB6+3fLKJw4Q8/NOhb01AkBFxj7+Aqc1eKICAFWJQmlWVtYLL7wwd+5cVVUb&#10;NmwYExOTl5d39epVfRUbal7I/s6dOy9hHiSAE7JfBluzwAnZLwPZD2A47OMvcEL2A0CVohR/pH/q&#10;1Klffvnl5MmTGzRo0KdPn5Iv9jPuvJD97dq1G6NqIwkFAQvxaCrhhRZ2gPI3bxPe5A8AAAAVVDAB&#10;cU5CL126tG/fvt9//z0nJ8dmsxUVFWVlZQ0dOlRfxYaaF7L/9ddfH+VW2KAFHsh+GWyPAZQDZD8A&#10;AABUWGzKAj8n+V/zXrlyJS4u7vfff/d8pd+aNWtKF7Hh5oXsN5vNA8+oXySDiGkX8QPg4pqNLQIx&#10;b45wNnzDBmLmhiD7AQwmloCgI4SeAVHn8OoO+EJk8W9wgJgiQvPz8/v06dOrVy9P7R4/frx///4H&#10;Dhy4LomNNi9kv8lkajk9r808FwgYhq8El9Arh4CY7mdU9nfpgBN+wA/AcFYRELSB0OMg6iyyH8Bo&#10;FEozMjJMJlPPnj0JIZXgU/2eeSH7zWbz+wv1NQuckP0y2JoFTsh+Gch+AMNhaxY4IftlIPsBDEf5&#10;o3l79uz5ySefGP1F/pLJZn///v3ffvvtw6p2mFAQcByPBxKeetwKYp5paG3xUxGImXZEjSYUxLB3&#10;ZIByMIWAoMW42wJAVaJQmp2dHR8fP3Xq1NTUVKfTefToUX0PG3Cy2R8cHPzee+8d0QgbtMAD2S+D&#10;rVnghOyXgeyXwd6RAcoBW7PACdkPAFVKyav9OTk5FoslIyMjLi7u+ho25LyQ/WazOZHQUyDkNB5N&#10;JTQb6wQxTUc42G+qA07TNrhPEApi2DsyQDmYR0DQKtxtAaAqUSjNzc1dvnz5N998QwiJiIjYsGED&#10;pfT333/XV7Gh5p3sP0doKohib23AqcsxFcR02OZ+0GQBMQHzXOytEQAqsl8ICFqPJyoAUJUolGZl&#10;ZcXGxp48eXL+/PlDhgzx9/ffu3fvypUr9VVsqCH7fY+9tQEntmaBE7JfBrIfwHDYmgVOyH4AqFKU&#10;4rf3nzhx4oEHHoiPj69bt+78+fOjo6ON/lZ/72T/DOaTYMBpPqFhIOqTcxqI6XpCfWOQE8T471OW&#10;Egpi2MdXgHLAPoIAp0jcbQGgKlEoLSgoSElJyc7OnjlzZlBQkOdN/kafSPanp6cfPny4f//+X331&#10;VXBwMKUU2S8M2S+DrVnghOyXgeyXwT6+ApQD9hEEOCH7AaBK8XylX6dOndLS0gghGRkZ69ev1/ew&#10;ASeS/Z6Vzv6phP4EQiYwlwC/+TYCYqb+rj7/lg3ETNnoPkooiGEfXwHKwSICgoJwtwWAqqTkB/x6&#10;9uz58ccfh4eHHzt2TF/CBpwXsj84OHiiW5lQXLDwV40ldBiIWg+ilmVpzz5vAzFzgtzsgwQAVGSz&#10;CAhagewHgKqk5Af8NE1buXKlopRcYOx5IfvNZvNkjfwIQr7XCFuzwGkdiFqK7JeA7AcwnJkEBC1H&#10;9gMYTRoBcW5CMzIyIiMju3fvHhoaeuHCBX0GG3Peyf7Pc0gvEDKqkOwgFMSw/xAAnAYXkc6xKohZ&#10;k6WxD7EAUJGxfwaB01RkP4DRTCQgzkao3W6PjIzcvXv3qlWrzp8/r89gY042+2fOnNm4ceM+WS42&#10;aIEHsl8G++wEOCH7ZSD7AQyH/TMInJD9AIbDpizwsxHqdDpzcnISEhLefvvt06dP6zPYmJPN/vz8&#10;fLPZ/HGM0nEviOiVoIwt/oQ/CHjtYzuIeeMre+9CDcSsdSH7AQxmAwFBEch+AKNJIiDOTWhubu4z&#10;zzyzatUqVVWDgoL0GWzMyWY/pfSJJ574aLvto10KCOhxQhlJKIhp/K4dxLz6qb2vg4CYdQphH2IB&#10;oCJjf5cOOOEH/ACgSin5Bj9FUYKCgtasWbNy5Uqn03l9Chtv4tlvMpk82U8p7XFY6RILIr44owQQ&#10;CmL+/ZkDxLzl7/ivk4CYLch+CacJCEpCfUlYdkUDMetz8RdPXAKhx0AUe57A6TgBcS5Cr1y5EhQU&#10;NHr0aKvVGh4e7vlWv9zcXE/55uTkXFfFBpl3sn8ood+AkFn4oyahW4IKYr5IUtnzBCgHIQQE4b3W&#10;MlrPdIGYzwLx2yXiVjC/3Az82PMETjMIiLMR6na7ExISBg4c+NRTTw0fPjwoKGjq1KkjRoxISUlJ&#10;T0/Pzc1t27atvo0r/LyQ/SEhIV9abWzQAg9kvwy2ZoETsh98ha1Z4ITsl8HWLHBC9stA9stgzxM4&#10;sSkL/GyEapq2YMGC8PDwmJiYbt26RURENGnSJCAgYMmSJfXr1588efKUKVP0bVzh54Xs/8c//vGj&#10;1TaFUBCwCn/UJHQ5poKYfgnIfvCNwwQE4S2vMp593gZi3u/mYM8TOK1mnvgBP/Y8gdOq4sQAMY7i&#10;7O/QoUNeXt7Fixfz8/M//PDDwsLCadOmnTp1qm3btosWLTLi+/y9kP0hISHIfmHIfhlszQInZD/4&#10;CluzwAnZL4OtWeCE7JeB7JfBnidwYlMW+DkIzcvLe/fdd48fPz5jxgzPq/0PP/zwggULgoODe/fu&#10;XVRU9Nhjj+nbuMJPNvtnzZpFKf2R0O9ByCJCk0FUtyQVxHyRguwXl0poCog6CaJO4UmwhDYji0DM&#10;5/Nd7HkCpx2EBoMo9jyB09jjKgizukhRUVFwcPCiRYtiYmLmz58/ffr0NWvWjBo1asqUKQ8//HBC&#10;QsKgQYP0bVzhJ5v9lFJCyGCNDCAUBExlvrYU+PW8pIGYAVn45XlxZwhNBFHseQKUgzEEBM3G3RbA&#10;aFr8UNQcROVZtZLgrV69+nUBbOR5IftXrVr1jVthgxZ4IPtlsDULnJD9MpD9MtjzBCgHbM0CJ2Q/&#10;gOEg+2Ug+/UzmUxBQUGenzFsPdz55mAQMXCpi33vOnCabicgZpaDrCcUxEQQGg2i2GcnAOXAn4Cg&#10;ybjbAhjNjwkqCLO6id1u79u37/Tp04ODg/UN/McOHz7sedt7QUGB/r9VyEllP6U0Li6ubt26Tz59&#10;5elnbSCg19dO9r4KnAIJCFpF6BwQFUToNhDF3pEBygH7A7rA6SfcbQGMhn3iB/ychF66dOm+++5b&#10;tGiRqqp169aNiorKycmpW7fu999//8Ybb1BKX3rppby8vNzcXEKI2+3Wd3KFnGz2Dx8+nFLaqLG+&#10;ZoETsl8Ge0cFTsh+Gch+GewdGaAcsDULnJD9AIbDPvEDfk5CCwoKhgwZEhAQ4O/v36FDh4iIiC+/&#10;/LJp06ZDhgypX7/+hg0b6tWr5yniIUOGnDhxQt/JFXKy2R8YGJiYmNgzSemerIGAT37T+joIiGF/&#10;4Ao4HcXTOAkJzHkCP/Y8AcrBIAKC/AkdC6LmELoURLF3ZIByoPxRu++99x4hJC8vLzQ0NCUl5foU&#10;Nt5ksz8/Pz85ORnZLwzZL4MtCuCE7JeB7JfBnidAOWBrFjgh+2Ug+2Wwd2SAclCS/T/++KOqqjt3&#10;7uzYsWNOTs71KWy8yWa/Z7OuaNOyQMTkXG2Ci4CYU8U/ZA0CDlvIhCkuEBN0VN1LKIhhH18BysFn&#10;mRqIGXxVW00oiAkjdCeIYu/IwOlo8Qs8IMZF/le4R44c0TRt2LBhycnJw4YNKylfg84L2Z+fn39A&#10;UQ8QCgKimC8JB37snzngFJehPWiygJjhc13sR9aBE3trBCgHnWNVEPPtKfUkoSDmLP7ogS+wD77A&#10;r4hQVVUzMzODg4Pj4+N79OhhlO/q/7/nhewPCQmJstrYoAUeyH4Z7J854ITsl4Hsl8HeGgHKAVuz&#10;wAnZLwPZDz7BPvgCv6I/Xu3fvn37li1b/vvf/44bN05RSt77b9R5J/u3WG1RxQULf9XW4u9UBzHs&#10;nznghOyXETDPxR4pAFRk7290g5ivditJhIKYVDxXAV9giwP4uQhVFOX8+fPBwcEZGRljxoxxuVya&#10;pulj2GjzQvYvXLhwp8vNHhnwQPbLYP/MASdkvwxkP4DhsDULnJD9MpD94BNscQC/ks/2k+LNnj07&#10;KSnJZrOVDmEjzgvZ37hx48MuN/t1CMBjN5OywI/9MweckP0ykP0AhvNJugpihmTi+5vEncZzFfAF&#10;tjiAn/uP7F+9enV4eHhiYuJvv/1WuoINOvHsf/bZZxVF2b59++uvv57oxr8ECzrApCzwY//MASdk&#10;vwxkP4Dh9FMIiPlOIeyrYcDpFJ6rgC+wxQH8lD+yf8eOHT///POkSZOCgoJ0IWzEiWf/ggULrFbr&#10;8uXLzWZzMnNewAnZL4P9MweckP0ykP0AhsPWLHBC9stA9oNPsMUB/Eqyf/369WfOnBk+fPjx48d1&#10;IWzEyWb/xo0bzWbzt4R+CUJ6ZWjs5+iAE/tnDjgduaLVb2IDMXPW4rYHYDAjCAiajnAFgKpEodRi&#10;sfz2229dunQxmUxLly5t27atvoQNOC9k/8WLFweqGhu0wAPZL4O9owInZL8MZD+A4bA1C5yQ/QBQ&#10;pXh+qS81NbVp06bVq1fv06cPsv9/2U8pPUJoHAhZ5yKf54Mg9o4KnI67tK7HVRCz5qrGHikAVGT9&#10;rATEfGkl34GoXW48VwEfGHhUGQCiCt0kKyurVq1aBQUFJpNp27Zt58+f15ewASeV/ePHj9+4cWNA&#10;QECKG699CdpJ6AAQxZ4ncDqhkT6FIGidC0/jAAyGvSMDlIMIZD/4Qqd9SkcQlf/HL/g1bNhw8uTJ&#10;zz777JQpU0aOHKmPYaNNKvtLPtufztzagFMkoYNBFHuewOmERj63gKD1yH4Ao/n4rApiepzXvrIQ&#10;EBPhJqmEghj2jgycPj6kdAdR+S6iquqVK1fq1q1LKf3yyy9TUlLsdvulS5f0PWyoIft97DChK0EU&#10;e57A6TSh00BUJG57AEbD/iQHcHrjJds2QkHMHkJjQBR7RwZO8wmIsxNaWFi4bdu2TZs2tW7desSI&#10;EYMGDYqMjPzvf/+r72FDTTb7p0+f/vzzz6e48HNWgpD9MtjzBE7IfhnIfgDDYWsWOCH7ZSD7ZbB3&#10;ZODEpizwsxe/xz80NPS2225TVdVkMkVEROzatevo0aP6HjbUZLO/c+fOeLVfxi7mK3OBH/tLm8Bp&#10;/xWtwWs2EDN3Pb7NBMBgPv1dAzHfXcaXmIrbRmggiGLPEzj9TECcnVz7Ab8nn3yyV69elNLu3bvr&#10;M9iYk83+V1555cEHH0x2OtkbHPBA9stgaxY4IftlIPsBDIetWeCE7JeB7JfBnidwYlMW+Hle7aeU&#10;Kornt/wqyaSyn1IaGBhIKcWr/cK25Wufxasg5gyhIObgVa1RGxuImbcZ2S+O/dIm4MeeJ3D64ooG&#10;YsbmIvvFhRC6EESx5wmc1hEQ5yh+tX/Dhg2TJ08m5NrX++kz2JhD9vtYcKzS5EMHiGHPEzgdzSdv&#10;DHKCmMUxCnukwIl97wnwY88TOE0gIGgBbngSFhA6DESx5wlQDjwv8bdo0WLevHmEkKSkpGPHjhUW&#10;Fv7yyy/6HjbUZLM/OTk5ICAgxY3XvgQh+2Ww5wmckP0ykP0y2JQFfux5Aie2ZoETsl8Gsl8Ge54A&#10;5aAk+/Py8gghGRkZU6ZM8fPzmzFjxosvvqhPYuNMNvs920DoWhCy1EXGF4KgJYSCmDmFpFVAEYhZ&#10;Fq+yDxLAib01AqdgPAmWYA5zg5iB+/APneLOkGs/nQNi2PMEKAcKpYSQfv36paenE0KcTmdycvIr&#10;r7xy//33XxfDRpsXsj8yMnK5zc5+DwfwWEroFBDFfgkHcJphIa1nukDMLyeQ/eLYWyNwWoMnwRLe&#10;3+gGMV/vRvYDQBXiyX5CyIULFxo0aLB///4LFy44HI7s7Gx9DxtqXsj+kJCQX6w2NmiBB7JfxjwQ&#10;Nc1CWs9ygRhkvwz2B3KB02pkv4T3N7tBzNfRyH4AqEI82R8UFOR5e/+ZM2emTp1qt9v1MWy0eSf7&#10;11ltYYSCgHWELgZRg0DUADthX9IBTivTkP3i2H+/A06LkP0S2N+lA074AT8AqFJKfrVv0qRJmZmZ&#10;6enpV65cqQTf5++F7G/YsCGyXxiyXwZbs8AJ2S8D2S+DrVnghOyXwdYscEL2A0CVUpL9+/bti4yM&#10;NPp7+0smnv2hoaGe/2EymWZYbezbEYHHXEJngahRIOo7F+mWpIKYQPyKtYQZBAQtQ/ZLMEe6Qcw3&#10;sXiTPwBUIQqlRUVFI0eOjImJCQgIOHny5JIlSxwOhz6GjTbx7E9NTfX8D5PJ9L3Vxv7iC/D4idBp&#10;IIo9T+D0g0r6FIKgdS7CPkgApzkEBK1E9ktov9oNYr6MQPYDQBVS8mo/IaRatWphYWFxcXEFBQWl&#10;OtiQ80L2m83mKUxUACdkvwz2PIETsl8Gsl8GW7PACdkvg61Z4ITsB4AqRaHU6XQOHTo0Pj6+e/fu&#10;mzZt+vTTTy0Wiz6GjTYvZH+zZs3GKuoYQkHA5OJnciCGvaMCp2TmMIHfftz2JLB/BoHTFEJ3g6gH&#10;TRYQ0+olG3tHBgCorBRKXS7X4cOHjx07RghZv359jx49KsEn/L2Q/WvWrBmnEfYJCvBA9stg76jA&#10;CdkvA9kvg/0zCJyQ/TLYmgVOyH4AqFIUSjVNy8/PX7hwoaqqAwYMSExMtFqt+hg22mSzf+XKlWFh&#10;YWsI/RWEzLqkfRWugJgzhIKYo04yMFoBMRsz8JV+4tiaBU5Ti//JCcR0DnCBmCGr3ewdGQCgslIo&#10;zcjI6N+//8iRI5cuXbp48eLc3Fy32x0WFqbvYUNNNvuDg4OXL1++j9BoEPJzovrWqCIQk0goiNlv&#10;Ia1nukDMLyfwA37i2JoFTgGEHgZRE0HUQry/CQCqEqX4y/w0TXv++eerV68+Z86cZcuW+fn5rVmz&#10;Rt/DhpoXst9sNiP7hSH7ZbA1C5yQ/TKQ/TLYmgVOyH4ZbM0CJ2Q/AFQpnm/y7927d2hoaPXq1QMC&#10;ApYtW1anTp0qnf01atQYPXp0u3btzmt4y6ug4INK43ftICaMUBCzViE9L2kgJtiGb/IXx94agdNO&#10;1JeEDlsUEDNwH77JHwCqEIXS/Pz8lJSUzz77bOrUqUePHu3QoUPHjh3Dw8MHDx6sT2LjTCr7a9Wq&#10;FRwcTClNZ84LOCH7ZbBPi4ETsl8Gsl8Ge2sETsh+GWzNAidkPwBUKZ5X+2NiYjyv9s+cObN169Z9&#10;+vQpLCx8+eWX9UlsnHkn+8MIDQUh6/O1NfEqiEkgFMTEa2SrEwQdUZD94lq2tIOY3v0d7HkCp4Cr&#10;GohZlod3dIo7SegREMWeJ0A5UCjNzs5esmRJaGhoZGRkSkpKixYtYmNjZ82a9cYbb+iT2DiTzf7Y&#10;2FhKr30j/S8gJITQ4yCKvaMCp3PMp/2B31nc9iSwPw8GnFo0trLnCZxWERAUir94Eo4RegBEsecJ&#10;UA48X+lHCHnhhRc8X+k3ZMiQ2rVrx8XFjRkzRp/Expls9nv+N7JfWAih8SAqDUSlEnoKRJ3RyDkC&#10;gh6qZgExLZpY2fMETuwP6AKnjagvCch+Gex5ApQDz5v8W7Zs6XmT/5w5c8aNG+fn59eiRYuZM2de&#10;H8RGmneyP6X45S8QsI/QWSDqGIjaT+gIENXnjPrRLgXEnCTX3vUKArbbSfdkDcRMIxTELEV9AUBV&#10;4sl+z6pXr/7jjz/u2rUrKSmp1MWGnHj2O51OT/bn5uYmKyobtMAD2S+DrVnghOyXgeyXwdYscEL2&#10;y2BrFjgh+wGgStFlf0ZGRqkLDDzx7KeUerK/Z8+eOwjdBkIW5mrdj6ogZgqhIGYyoaNB1BI32VIE&#10;gs6Ra18tAQJiNTLGDYKGEApiJiH7AaAqUSi9dOnS3XffTSm9evWqqqqe8h01alTpEO7QocP8+fNL&#10;X1LB54Xsf+KJJzY5i7YSCgLm52idY1UQM4FQEPMjoWNA1EpCo0AU+/gKnA4TOg5EDQJRE3G3BYCq&#10;xPNq/4IFC7777ruAgIAXXnhh2LBhEydOfO211/r27fvoo4/GxcU98cQTRUVFvXr1Gjx4cGpqqj6S&#10;K+Rks3/IkCFms3kbU7PAaVm+NihBBTHzCQUxs1XinwOCFjtIBKEghn18BU6HXGTYZQ3EsC9iA6fJ&#10;uNsCQFXiyf6UlJRGjRqpqtqoUaOIiIjs7OxGjRoFBAR8+OGHK1aseOmll+Li4r7//ntFUbZt26aP&#10;5Ao52eynlJrN5p3Me9eB0z48moIvxNtJ+9VuEDPmjLqy+DV/EMDeGoHT7ktaq6kuEDOWUBAzB3db&#10;AKhKFEqzsrKWLVsWGhrasGHDwsLCzp07z5s3b8CAAR9//LG+h40zqey/44477Hb78OHDtxa52KAF&#10;Hsh+8Alkvwxkvwz21gickP0y2JoFTsh+AKhSFEoLCgpiY2M7deqkqqrJZIqIiBg8ePCgQYP0MWyo&#10;SWV/ydKZ8wJOKYQmgSj2PIFTIvNpf+DXcYGr8bt2EMPeGgHKQZt5LhDTea2b/SUd4IQfnwcwHIXS&#10;jIyM3bt3L1q0qFq1ana7vVWrVs8+++zZs2f1DWyoeSH7W7RokeRwsEcGPJD9MtjzBE7IfhnIfhns&#10;rRGgHLA1C5yQ/TKQ/QCGo1DqdrutVuvLL79crVq1AQMGvPXWW0lJSWfOnNFnsKEmm/27du0ym814&#10;tV9YKqFnQRR7nsDpFPOjdMDv/elFDd+wgRj21gicEjUSqoCgTyIVEDMgVgkhFMTE47kK+MJ+AuKK&#10;yLXIDQgICAkJ6dWr16RJk7799luHw6HPYKNNNvs9P1p4nhD2BgcAFVYC8xNNwK/V90VPPW4FMeyt&#10;ETjtV0lfBwhiP7IOnPDZfgDDWUxAnJ3QvLy85OTkIUOGEEJUVQ0PD9cHsAHnhexfvXp1qqKwNzgA&#10;qLCQ/TKQ/TLYWyNwQvbLYGsWOCH7AQyHTVngZyfUZrMNHDjw7NmzrVq18vf3R/b/uSxKLwOAcZwn&#10;dCGIGvGrq28vB4hhb43AKVElM4pA0CpCQcwmor8pAkAFF0FAnLP4Tf6//fYbpTQtLc3lclksFn39&#10;GnDeyX4MwzAMwzAMwzAMwyrgKmf2e35csfRMJtPAgQMHDx6svyrGzN/fv/TR9ejRw2QyDR48ePTo&#10;0fqrYsxKH93gwYOfeeYZz//QXw9jlpiYqDu92rVrDx48ODg4WH9V7PplZ2frju6JJ55o0aLF4MGD&#10;s7Oz9dfGrl9wcLDu9Dx/8XC35Znu6D766KN69eoNHjx43759+qtizHSn9+CDDw4ePNjf319/PYzZ&#10;5s2bdad33333DR48OCIiQn9V7PqlpaXpju7FF198//33Bw8e7Ha79dfGrt/ixYt1p4fHC/7pjq5N&#10;mzb/+Mc/Bg8evH37dv1VsZuzypn9JpOp0fUzmUwvvPBCo0aN9FfFrl9gYKDu9J555hnPJc2aNdNf&#10;G7t+DRo0KH10jRo1+uc//+n5H/qrYtfParXeeeedutOrUaNGo0aNfvjhB/21setnMpmefPLJ0kd3&#10;1113Pfjgg40aNbpw4YL+2tj1K/PxwvM/9FfFrl9AQIDuhvf444///e9/b9SoUWBgoP7a2PXz8/Mr&#10;fXSNGjWqXbt2o0aNmjRpor8qdv127tzJnt4dd9zRqFGj+fPn66+NXb+//e1v9evXL310devWffTR&#10;Rxs1auR0OvXXxkotJycHjxfC8/f3r1evXumje/jhh2+99dZGjRotXLhQf23s5qzSZj97Cf6c8cyT&#10;/aUvSUxMZM8TK3MNGjTQXdK9e3fdJViZO3z4cPv27XUXPvTQQ7pLsDJnMpkOHDhQ+pIPP/xwwYIF&#10;pS/BbjT27xt7CVbmAgIC9u/fX/qSyMjINm3alL4Eu9H8/Px0lzRv3lx3CVbmzGZzv379dBe+8sor&#10;ukuwMmcymc6fP1/6km+//XbTpk2lL8HKnCf7dReyl2Blzt/fPygoqPQlK1eufOKJJ0pfgt3s4caK&#10;YRiGYRiGYRiGYZV2lTP7hw8fbmKGV/t55nA4qlevrj87/Fsm365cuaI/OBwd91asWKE7Orzaz7mr&#10;V6/ef//9utPDq/2c6927t+7ocLflnNVq1R+cyYRX+zl3+fJl/dnhhse9MWPG6I4Or/ZzLjMzs06d&#10;OrrTw6v9PNM0rUWLFrqjw92WcwUFBfqDM5nwan85r3LeWP/5z39GMVNVVX89jFlQUJDJZNKfXVSU&#10;/npYWWvQoEHnzp1xdAK7cuVKrVq1Nm/eXProYmJi9NfDytorr7wye/bs0kcXFRV18eJF/fWwsvaP&#10;f/xDd3S423IuICDgrrvu0h1dfHy8/npYWfPz8+vfv7/u9PRXwspaSEjI888/rzu6w4cP66+HlbWX&#10;Xnpp1apVutO7evWq/noYs5ycnOrVq+uODndbzvn7+z/66KO6o9N9PhG72auc2Y9/exMe+9l+jH/s&#10;Z/sxzsXHx7Of7cc4x362H+Mf/uIJj/1sP8Y/9rP9GOc+/fRT9rP9GOeqVaum+2w/xrkyP9uPcY79&#10;bD9W/qucN9+2bdvitX2xhYSEmEwmTdP0/wHj2PPPP493VguvSZMmDodDfynGsRMnTuD30oTXokUL&#10;PF6Ibfr06XfffTchRP8fMI7VrVv3119/1V+K8e2zzz7DExWxxcTEpKam6i/FOJafn1+rVi3c8MQ2&#10;dOjQhg0b4vHCt6uc2T9s2LC///3v3a6fy+XSXw9jduzYsWrVqr366qu609NfDytrw4cPv/3223F0&#10;YnvllVf+9a9/lT66AQMG6K+ElbVz586ZTKbSR9etW7edO3fqr4eVtb59+9atW1d3evorYWVt69at&#10;JpOpWbNmpY9u0qRJ+uthZa1fv341a9YsfXS44fHvgQceaNy4cemjGz16tP5KWFmLiYlhHy+OHDmi&#10;vx7GzG63P/nkkw8//LDu9PTXw8ra6tWrTSZTu3btSh/doEGD9NfDbuYqZ/YvXry4LTNkP88OHTqk&#10;P7ji6a+HlbX+/fvrDw5Hxz39wbVt++mnn+qvhJW1zMxM/dm1bbtlyxb99bCyNnPmTP3Z4W7Ltw0b&#10;NugPrm3bUaNG6a+HlbXOnTvrzw43PO7pD65t22+//VZ/JaysJSYm6s+ubduDBw/qr4cxs9lsnTp1&#10;0p8d7rZ8KzPN+vTpo78edjNXObMfwzAMwzAMwzAMw7BKm/2bNm0axMztduuvhzE7deqU/uCKp78e&#10;VtamTJmiPzgcHff0Bzdo0A8//KC/ElbWsrOz9Wc3aBC+a41zQUFB+rPD3ZZvu3fv1h/coEELFy7U&#10;Xw8ra6NGjdKfHW543NMf3KBBM2bM0F8JK2tpaWn6sxs0KCEhQX89jJnD4Rg5cqT+7HC35VuZaTZh&#10;wgT99bCbucqZ/QsXLmz9x1q2bPniiy8mJyfjayR4dvDgwZKja9269euvv96+fXu73a6/HlbW+vXr&#10;V/r0XnzxxYkTJ+qvhN1gpY+udevW//rXv/BEhHOZmZmlj+6VV14ZM2aM0+nUXw8ra9OnTy85uubN&#10;m7/44ospKSn6K2Flbf369aVveK+99tpHH32Ef2Hn3EcffVT69Bo2bLh48WL9lbAbrPTRtW7d+u67&#10;705OTtZfCStrCQkJpY/utdde69+/Px4veGaz2cxmc8nRvfXWWy+++OLly5f118PKWuk08zxR+fLL&#10;L/VXwm7yKmf2s3vzzTeLior0l2IcS0xMfPzxx/WXYhwjhLz77ruXLl3S/weMY1evXn3ooYf0l2J8&#10;S0xMXLlypf5SjG8ffPCB/iKMb+Hh4Z06ddJfinFMUZRXX301IyND/x8wjmVmZr7yyiv6SzG+xcbG&#10;RkRE6C/F+HbvvffqL8L4tmLFipYtW+ovxW7mqkr216tXD/+WKbbExET8TqnYCCFdu3b95JNP9P8B&#10;41hubu6dd96JnxcW2/Tp0/FbksJ75pln9BdhfIuMjMTjhfCaN2/++eef6y/FOLZ///7GjRvjlzjF&#10;9sMPP2zatEl/KcY3/MUT3sqVK3F65bzKedxDhgwxXb+aNWsi+3kWFhamOzqTyYR/ROdcgwYNdEd3&#10;++2366+E3WC6ozOZTE2aNNFfCStrnh/w023FihX662FlrW/fvrqjq1Wrlv5KWFkLCAjQHZ3JZMJH&#10;rDnn5+enO7qaNWvqr4TdYLqjM5lM77zzjv5KWFnz/IBf6VWrVm379u3662HMCgoK6tSpozs9vC2R&#10;c/7+/rqjM5lM+CRsOa9yZn9KSkpUqb322msdO3bUXwkra1evXi19dFFRUSaT6dixY/rrYWXt0KFD&#10;pY9u586d+HwE/0ofXVRUVO/evYOCgvRXwsqa3W4vfXRTp07Fv6DzLykpqfTpPfXUUwMHDtRfCStr&#10;v/32W+mji4qKqlatGj7WxLm9e/eWPrrg4OD77rtPfyXsBit9dFFRUU2aNCkoKNBfCStr+fn5pY9u&#10;3Lhxf//73/VXwsqaoijR0dGlT8/Pzw/hyjldmnn6Qn8l7Cavqpz4Pffcg1f7xZaYmPivf/1LfynG&#10;t+7dux85ckR/KcY3/CO68MaOHYs3+QvvwQcf1F+E8S0yMrJz5876SzG+NW/ePDY2Vn8pxrH09HS8&#10;LVF448aNw5v8hYd/NBHeypUrzWaz/lLsZq5KZL+maf/85z+R/WI7efIk/kFObJ7P9rdp00b/HzCO&#10;aZpWrVq1ffv26f8D9v8bIWTSpEnIfrFpmnbPPffoL8X4tn37djxeiI0Q0qxZs169eun/A8YxTdNe&#10;eOEF/IqEwAghCxYsQPaLTVVV/MUT3vLly3F65bzKedyrVq3qVmrPPffcU089hccDnh07dqz00XXr&#10;1q1WrVr4XU3ODR8+vPTRde3a1WQyxcfH66+HlbXSR9etW7fnn38er/ZzLisrq/TRtW/fvlq1ash+&#10;zi1atKj06T3xxBNPPvmk/kpYWdu6dWvpo+vWrZvJZJo/f77+elhZ69evX+mj69Chg8lkOnr0qP56&#10;WFkrfXTdunV78skn8Wo/586cOVP66Nq3b28ymZD9PLPb7bq77X333Yf3N3Fu9erVpY/O83ixZs0a&#10;/fWwm7nKmf35+fkZ109/DewGczgcuqPLysrSXwm7wbKysnSnZ7PZ9FfCbjDd0eFuyz+32607Ok3T&#10;9FfCbrC8vDzd6emvgd1gFotFd3RXr17VXwm7wTIzM3Wnh/ck8k93dPn5+fprYDdYUVGR7vT018Bu&#10;MFVV2but/krYDcamWW5urv5K2E1e5cx+DMMwDMMwDMMwDMMqbfaHh4d/8sknJb8P0b59++XLl+uv&#10;hN1gQ4YMefbZZ0tO75tvvrl48aL+StgN9sYbb5QcnclkOnDggP4a2A2WmJh42223lRzdyy+/TAjR&#10;Xwkray6Xa9KkSSVHd88993zzzTf6K2E32Nq1az/88MOS0+vcuXNISIj+StgN1r9//xo1apSc3ogR&#10;I6xWq/5K2A324osvlhxdrVq1Tpw4ob8GdoPpfoWuWbNm+mtgN5iiKD/88EPJ0dWtW/e7777TXwm7&#10;wRYtWtSmTZuS0+vdu3dkZKT+StgN1qdPn1tvvbXk9IYOHaq/BnaTVzmz/+OPP/7ggw9K/s9vv/32&#10;mWeewWf7eRYaGqr7lNezzz67cOHC666E3WANGjQo/Yt9nu+SxHvAOHfrrbeW/qn5pUuX4rP9nNu8&#10;efNTTz1V8n9GR0fjs/38++CDD/r27Vvyf3788cdPP/30ddfAbrCAgIAaNWqU/jj6E088sWPHjuuu&#10;hN1gfn5+zz33XMn/eeXKldq1a1+4cOG6K2Flzel0+vn5lb6kadOm+Gw/55YtW1b6hsc+68NutPz8&#10;/DvvvHPEiBEll7Rp06Z3797XXQm7wfz9/WvXrp2WllZySb169fAD4eW8ypn97DdDvvjii/jUHM8C&#10;AwN1p5eYmMieJ1bmGjRocPny5dKXdO/e/f333y99CVbmjh492qpVK90n0nVFgd1o7PtKTp8+jezn&#10;HPv37c0339RdgpW5gICAwMDA0pdERkay54mVOT8/v5ycnNKXNG/evE+fPqUvwcpc586d+/XrV/qS&#10;nJycRo0a4dUdnplMpvPnz5e+JDY2FtnPs5ycHPbvG3sJVub8/f3nzJlT+pKVK1fi9Mp5lfO42ZuR&#10;yWRC9vMM2S+zBg0a7N69u+T/JIR89NFH+J5Snp0/f/7FF18sKioquSQuLq5OnTr4RkmePfroo7rs&#10;b9SoEbKfc+zfN/YSrMwFBAQMHjy49CWRkZGPPvpo6UuwG83Pz+/w4cOlL2nevPmGDRtKX4KVuYCA&#10;gK5du5a+ZMeOHU2aNFFVtfSFWJl7/PHHddn/+uuvI/t5huyXmb+/v+7jhytXrvzHP/5R+hLsZq9y&#10;3ljHjRv36KOPlnxXZKtWrZo2bYrHA87dcsst06dP9xzdqVOn8BN0/GvRooXJZCq54Q0ZMuSf//yn&#10;/krYDVanTp3Sp1ezZs2XXnpJfyWsrKWnp9eoUWPnzp2eo1u8eLHJZFq5cqX+elhZ+/rrr1999dWS&#10;G97zzz//1ltv6a+ElbVt27aZTKbVq1d7jm716tV/+9vfdO94wm605557rvRfvMGDB+veuI79H/vH&#10;P/7RpEmTktPzfIuT/kpYWYuLi7vlllt27NjhOboJEyZUq1Zt+/bt+uthZe2dd955//33PUd3/vz5&#10;e+65Z9KkSforYWUtKirKZDKVPFFZsmRJjRo19FfCbvIqZ/ZnZ2d73jri2Y8//piQkKC/EnaDRUdH&#10;l/7Ckj179uBX6Pi3fPnykqPr378/ngHzLzs7e+DAgSWnN2vWLP01sBtM07TDhw/Xr1/fc3RvvPHG&#10;rl279FfCbrDs7OwZM2aU3PDmz59/9uxZ/ZWwG2zXrl1NmjTxHF3NmjVjY2PxL+z8K/1E5auvvsLP&#10;WfEvIyPjs88+Kzm9sLAw/TWwG4wQcuDAgQYNGniO7v3334+OjtZfCbvBEhMTR40aVXLDCw4Oxvc3&#10;8W/Xrl2PPvpoyenp3u6ElcMqZ/ZjGIZhGIZhGIZhGFZps//nn39uxaz0x4axG+3gwYP6gyue/npY&#10;Wfvss8/0B4ej457+4Fq16tatm/5KWFnzfJRJt82bN+uvh5W1gIAA/dnhbsu3devW6Q+uVavSX3ON&#10;/R/78MMP9WeHGx739AfXqtXXX3+tvxJW1hISEvRn16rV/v379dfDmFmtVrPZrD873G35tnDhQv3B&#10;tWrVo0cP/fWwm7nKmf3Hjh1b88eWLFliMpnWrFmDdx7y7OLFiyVHt2bNmnbt2j3wwAP4UjrObd26&#10;VXfD++qrr/RXwm6w0je8mTNnmkym0NBQ/ZWwsmaxWEqf3lNPPTVs2LCUlBT99bCyFhsbW3J006ZN&#10;8zxe6K+ElbWkpKTSN7zGjRs/99xzpb/WFPs/tmHDhpKjW7RokclkGjlypP5K2A1W+oYXEBBQq1Yt&#10;fDqdc1euXCl9es8///wXX3xx8eJF/fUwZi6Xa/369SVH99133+Hxgn+l0+zXX3998skn33jjDXw8&#10;p5xXObNfN6fT+dxzz+GXXcQ2p3j6SzGOaZr2r3/9Kzk5Wf8fMI6tWbPmoYce0l+K8e2OO+5YsmSJ&#10;/lKMY0VFRQ0bNtRfivHt5ZdfXr16tf5SjGPZ2dl16tQ5ffq0/j9gHBs6dOgrr7yivxTjG74cQXhx&#10;cXE9e/bUX4rxrWHDhhEREfpLsZu5KpH9+AE/meEH/IRHCOnWrRu+XlhshJBbbrnl0KFD+v+AceyO&#10;O+7AD/gJD3/xhBcZGYnTE17z5s179+6tvxTj2PTp01944QW8uiM2k8mEH/ATHv7iCc/znab6S7Gb&#10;uUp+3PgJXOGdOHEiPz9ffynGscLCwkGDBukvxfgWEhIyffp0/aUY3/z9/S9duqS/FOPbzp079Rdh&#10;fPvuu+8IIfpLMY5dvHgRjxfC++WXX/C2JuENHz78ypUr+ksxvsXGxuovwvj2448/6i/CymuVPPvx&#10;FS/C27BhA36VRGyXLl3Cv18Kb+DAgS+99JL+UoxvNWrUSExM1F+K8W3ChAn6izC+1a5dG9kvtmPH&#10;juHxQngfffTRe++9p78U41utWrXOnDmjvxTj27Jly/QXYXx77LHH9Bdh5bVK/mCD7Bcesl94yH6Z&#10;IftlhuyXGbJfeMh+4SH7ZYbslxmyX2bIfuEh+324Sv5gg+wXHrJfeMh+mSH7ZYbslxmyX3jIfuEh&#10;+2WG7JcZsl9myH7hIft9uEr+YIPsFx6yX3jIfpkh+2WG7JcZsl94yH7hIftlhuyXGbJfZsh+4SH7&#10;fbhK/mCD7Bcesl94yH6ZIftlhuyXGbJfeMh+4SH7ZYbslxmyX2bIfuEh+324Sv5gg+wXHrJfeMh+&#10;mSH7ZYbslxmyX3jIfuEh+2WG7JcZsl9myH7hIft9uKryYKMoCp6UiI0QoiiK/lKMb6qq6i/CuIcb&#10;nvBUVdU0TX8pxjfc8ISnaRr+6AkPRycz3G2Fh8cLmeGGJzxN03B65bzKmf2rVq3qev1MJlOnTp36&#10;9u2rvyp2/Y4ePao7unbt2plMpq5duw4bNkx/bez6DRs2THd69erV8/wP/VUxZrqj69q16x133NG1&#10;a1f8LPP/d1lZWbqje/DBB1966aVPPvnk6tWr+mtj12/RokW60/P8xfvss8/0V8Wu35YtW3RH17x5&#10;8/vuu69r16579uzRXxu7fv369dOd3j333NO1a9fu3bvrr4ox0x1d165d69Sp07Vr17CwMP1VseuX&#10;nJysO7qnnnqqadOmn376qcvl0l8bKzW73f7ZZ5/pTs/zePH555/rr41dPzbNXn311dq1a3ft2jU8&#10;PFx/bezmrHJm/+LFi9tdP5PJ1KZNm8cee6xp06b6a2OlFhsbqzu6pk2bmkwmzxlGRETo/x9gpda/&#10;f3/d6d1///2e/9G4cWP9tbHrpzu6du3a1axZs127dg0aNIiLi9NfGyu1S5cu6Y7u3nvvfe6559q1&#10;a3f77bfrr41dv1mzZulOz/MX74knnujcubP+2liphYSE6I7ulVdeufvuuz1nePz4cf3/A6zUunTp&#10;oju9OnXqtGvXrm3bts8884z+2tj10x1du3bt7rrrrnbt2j355JN4a+f/vcTERN3RPfLII40bN27X&#10;rl316tVxev/HbDZb586ddafneby48847v/32W/3/A6zUlixZoju6559//o477vCc4ZUrV/T/D7Cb&#10;sMqZ/exMJpPT6bTZbMj+v7rExETPJw/feecdZP9fXcnrNvj0psAeeughz0PF22+/rf9v2P+5Dz/8&#10;cMGCBfgQndg891a73Y7s/6uLjIxs06aN5wyR/X91zZs397xnGI8XAnvllVcopePHj0e4/tV9++23&#10;mzZtopTWrFkTp/dX57m3TpkyBdn/V7dy5connnjCc4bI/vIZHlowDMMwDMMwDMMwrNKucmb/kCFD&#10;TNfvzjvvdDqd+uthzMLCwnRHV7169TvvvFN/PaysNWjQQHd6ODr+6Y7utttuq1+/vv5KWFk7d+6c&#10;7vT+/ve/L126VH89rKz17dtXd3q423IuICBAd3Q1atQwm83662Flzc/Pr/TRVatWDTc8/pU+OpPJ&#10;VLNmTc97JbD/72JiYnSnd+edd27dulV/PYxZQUFBnTp12NPTXw8ra/7+/rqjq1GjRqNGjfTXw27m&#10;Kmf2X758ObHUmjVr9uGHH+J7SnlmsVhKH11iYmL16tW3bdumvx5W1lJTU0sfXUJCgudt6hjPSh9d&#10;YmKiv7//8uXL9VfCyprL5Sp9dAsXLqxdu7bFYtFfDytrGRkZpU/vueee++KLL/RXwspadnZ26aNL&#10;TEzET0jyLzk5ufTR7d69G/3Av9JHl5iY+Oqrr6akpOivhJU1m81W+uimTZt277332u12/fUwZqqq&#10;6u6299xzz+jRo/XXw8qaLs0SExP/9re/ZWZm6q+H3cxVzuxn5/lsv/5SjGMln+3H/uoIIR999NHU&#10;qVP1/wHj2L59++66664LFy7o/wPGsTvuuMPz2X5MYPiLJ7zIyMi6devqL8X41rx583nz5ukvxTg2&#10;atSoxo0b4xcQxWYymTyf7ccEhscL4a1cubJWrVr6S7Gbucp8Y7VYLBkZGfn5+fr/gHEsJycnIyMD&#10;/1YiME3TLl26lJWVpf8PGMdyc3MzMzPxM0ICKyoqysjIyM7O1v8HjGMFBQUZGRmFhYX6/4BxLDs7&#10;OyMjA3dbgSmKkpmZia+zEhgh5HLx8C10AnM4HBkZGTk5Ofr/gHEsPz8/IyPDarXq/wPGsatXr2Zm&#10;Zrrdbv1/wG7+Km32N2/e/PHHHzeZTA8++CA+8fVX17x5c8/HDl944YVevXrp/zN2440YMaJp06a3&#10;3nrrHXfc0bx58927d+uvgd1gJ06caNmy5b333vu3v/3tpZde6tGjh/4a2I03YMCAF1980WQy1alT&#10;p3nz5g6HQ38N7MZr3rx5vXr1TCbTI488gseLv7S8vLzmzZv/85//NJlMTZo08ff3118Du/G+++67&#10;119//W9/+1vt2rWbN28eHx+vvwZ2g23ZsqVZs2Y1a9a87bbb3nrrrWXLlumvgd143bp1a9iwoclk&#10;uvvuu/EX76+uefPmDzzwgMlkeuKJJ3B6f2nnzp1r3rz5nXfeWb169VdffXXixIn6a2A3eZUz+997&#10;772OHTteuHDh008/tdvtvXr1eumllxRF0V8PY5aWllatWrU1a9bs2rXLZDKtW7euXbt2kydP1l8P&#10;K2tDhw5t0KBBYmJiy5Yt33333Z49e9aoUUN/JewGq1OnTvfu3R0Ox9NPP33s2LHGjRu3bt1afyWs&#10;rJ04ceLvf//7ypUrrVbrxo0bx44de8sttyQnJ+uvh5W1Zs2amc3mnJycPn36XLp0qVevXi1bttRf&#10;CStrp06duu222zZt2rRq1SqTybRo0aL69evju2A4N3To0JdffvnMmTP169fv27dv586d8W5h/plM&#10;pn79+nme7yUkJDzzzDO//vqr/kpYWYuJifnb3/62adOmlJSUQ4cO/fTTTzVr1vz999/118OYOZ3O&#10;hg0bjhs3TtM0k8mUlJTUvXv3Ll266K+HlbW4uLh//vOfkZGRU6dOvffee6dOndqgQYM9e/bor4fd&#10;zFXOx5iSx85PP/205BK8X51ngYGBntPzZD8+2/+X5ml+SmnLli09L1Z379592LBh+uthzI4cOdK+&#10;fXvP/3766ac9Xy/04IMP4t2bPDOZTAcOHKCUerKfUtqxY0d8tp9zJX/f+vTp4/kf1apVu+4a2A0W&#10;EBBw7733Uko92e/5bD8eLzjn5+cXFxdHKa1fv/53333neRVx4MCB+uthzLp06eJpfk/2e/7Hyy+/&#10;jMcLnplMpvPnz1NKPdlPKR08eDA+28+znJyckr9v7P/A/u/5+/u/8MILlFJP9ns+24/TK+dVzuNm&#10;s//uu+9G9vMM2S+zBg0aeL6CrnT2lzw7wf6PXb58mc1+Pz8/fOSVZ2z2z5gxA9nPOTb777///uuu&#10;gd1gAQEBnp/rQ/YLzM/PLzU1VZf9X375pf56GLMlS5aw2d+kSRP8YBPPqlevrsv+pUuXIvt5huyX&#10;mb+/f9euXZH9vl3lPO7HH388PDw8Pz//008/TU5ODg8Pv++++/BtQzzbs2ePyWQKDw/3ZH94eHiP&#10;Hj1++OEH/fWwsta/f/+PPvooKiqqZcuWLVq02LJlC/6i8a9evXpr164tLCx86qmnIiIiPv3000ce&#10;eUR/JaysHThw4LHHHjt16pTVal2/fn14ePhtt92G32Hm3GOPPRYeHu5wOPr06ZOWlhYeHl6vXj39&#10;lbCyFhIScuedd4aHh3uyPzw83GQy4QeZONelS5fPPvssJiamfv36HTt2/PXXX/F4wb9q1ap5Pk7S&#10;vn37HTt2vPvuu/gXds7FxMTUrl07pXgxMTHh4eG33HLLwYMH9dfDmBUWFtatWzc8PNzzJv/w8PCA&#10;gIC2bdvqr4eVtSVLljzyyCPh4eFTp079xz/+4Xm8wDt0ynmV8zHGbrebTKbY2NhPP/20Zs2aJpMJ&#10;P2HNP88/Z3qy32QyPfXUU/haBP59//339913X8uWLT2nt3LlSv01sBvs9OnTNWvWPHnyZPXi1a5d&#10;Gz/DwTlVVVu1atW/f3+r1Vq7dm2TyYQPavLParV6TqxPnz533HGHyWSy2Wz6K2E3WHJysslk+n/t&#10;3XlYVGX7B/CHHRTcRlEQxEQFDSEBCX+islgqKKmFlDuSSyaVYplLu6YZVm69GuZavqJpKi4JhZia&#10;IOAW4IYiiKDIIrKv53ddPZfznrlnBo6TQzp9P3+dec53/rmvmXPmnnPO8/C2nzHm4+ODK67SzZgx&#10;o2/fvr1792aM6enpHTp0iCZAjfXr15uamgqCYGRkpKenN2vWLKzeJ1FNTY2rq+snn3xy9epVCwsL&#10;xlhhYSENgRolJSWMsZqaGn7EY4xhAl3p4uPjGWMrVqzgpRs7dixNgJbpZtsPAAAAAAAAADrb9tfX&#10;1584cYIvyGRqanr06FGsDyldcXHxf//7X/lfcXyOOpDowoULn332Ga9ecnIyFsWVrri4ODk52crK&#10;ijEWGhqanJxME6DepUuXZs+ezT94P/zww71792gC1Pvtt9/atGnDGLO0tDx27BieCJMuPz+fP5/J&#10;GPv444+vXLlCE6DexYsX582bJz9flJSU0ASokZ+ff/LkSV665cuXX716lSZAvYsXL06ZMoVXLyoq&#10;qqioiCZAjbKysiNHjujr6zPGHBwc8HDEI8nLy9u4cSP/4K1Zs4bPMQHNSTfb/m+++aZNmzbx8fEj&#10;R45MSUmxsrKaPXs2DYEadnZ2S5Ys+f777xlj33zzjbGxcVpaGg2BKvPmzTM0NExLS/P09AwMDGSM&#10;YW4w6WxtbRljaWlpXbt2TU5OZoz5+vrSEKiSlZVlZmY2bdq0pKSkVatWTZgwwdramk+LCE1avHhx&#10;x44d//jjj9GjRx8/frxt27aYzUSiW7duderUacOGDcuXL2eMLVq0qEWLFvn5+TQHqsyfP9/IyCgt&#10;Lc3e3j40NNTIyAiTSkhnZWXFf5x4e3unpaW1bNly586dNASqJCcnGxkZvfPOO4cPH96xY8f48eN7&#10;9OhRWlpKc6DKpEmTXnzxRT7X9cGDB83MzDZs2EBDoMrt27ctLS337t0bHh4uk8nmz5/funVrGgIt&#10;0822X3kmfyzgJxFm8v87nJyc+MP8fCb/+vp6Ly+vuLg4mgMl2dnZ9vb2/Bk5PpN/fHy8ra0tzYEq&#10;oaGh3333nXgmfycnJ8zkL5GhoSHfkM/kjyOeRBERER06dBDP5P/zzz/36NGD5kAVmUwWFRUln8m/&#10;srLS2dk5JiaG5kDJtm3bPDw8+DafyX/fvn3yEWjc9OnTt2/fLp7J393dHTP5S4GZ/P+O8PBwZ2dn&#10;8Uz+mzdvbteuHc2BNunmh1W57Xd3d0fbLwXa/r/DycmJP04iXsBvxIgRNAdKEhISlBfwMzQ0TEhI&#10;oFFQoryAX15eHtp+ieTHN3nbj9tMJIqIiODdAhbw04BMJuOPk4gX8AsJCaE5UDJy5EiygF9lZaWL&#10;iwse55SCMUYW8Lt69SrafinQ9v8d4eHh/M4ILOD3D9LNcv/f//0f/y+Tt/2nT5/G1X6Jdu/ezRir&#10;r6+Xt/0vv/zy8OHDaQ5UcXJyWrlypfhqv6WlZUZGBs2BKjKZjK+4wdv+7du342q/RBs3bvTy8hK3&#10;/W3atEHbL5G7u/vGjRvlbf+FCxfwQ0Qi5av9Li4uu3fvpjlQRSaT8Q8eb/vz8/PbtGmDZ9SlKC8v&#10;t7Ky4tu87f/www9xtV+i1atX8/OFvO03MzND2y9FUVGRqakp/6HCj3gLFy7s3r07zYEqylf7HR0d&#10;cT9sM9PNHzd79uyRL+Ank8kYY2vXrqUhUGPq1KniBfxat26dmZlJQ6CGm5ubeAG/mTNn0gSoER8f&#10;b2RkdOHCBSMjI0NDwx49emB6MInu3r3r6+vLF/CztrZmjE2YMIGGQI1NmzbJF/CztLTkcyLSEKjx&#10;6quvihfw6969O9bdlK53797yBfxMTEzk9ydCk7766iu+gF/Lli319PT69etXVVVFQ6DKlStX/P39&#10;+QJ+Xbp0wQ+VR7Jy5UqygF90dDQNgRp80iv5An74x6T56WbbDwAAAAAAAABo+wEAAAAAAAB0Gdp+&#10;AAAAAAAAAJ2Fth8AAAAAAABAZ6HtBwAAAAAAANBZutz2e3h4GBoaDhs2DBMLa4BPs3nw4EG6A5qS&#10;m5vLGAsICCgoKKD7oClhYWE2NjY//fRTfX093QdqVFVVLV68mH9n582bV1NTk5KSwhg7efIkZrdu&#10;UmZmpnxO5j///DMnJyckJMTc3Dw5OZlGQUlMTIy8egUFBUePHjU3N1+yZElFRQWNgpLXXnuNl27y&#10;5MnV1dXr1q1zc3PDB08zZWVlWKdZY9euXaNDIE15eXlqaiodBWmSk5PxU7k56XjbP3HixISEBFtb&#10;27y8PLobGsUYi4uLCwoKGjFiBN0HjeJt/9KlS62trQ8cOEB3Q6PCwsJ++eWXrl27Ojo60n2gRkZG&#10;BmMs7S++vr49e/bU09NLS0vDAjlShIaG9uvXj1fP2Ni4ffv248eP/+OPPxhjGRkZNA0imzZtMjEx&#10;iY6OTktLO3/+vLW1tZWVVWJi4siRI4cOHUrToKh///7jx4/nH7yBAwf26NFj2LBhO3fuxB/umklI&#10;SDhz5gwdBWkCAwPpEEiTkpLSq1cvOgrS8PVf6ShojY63/W+++aYgCFu3bu3fv/+nn35KE6AeYywn&#10;J0cQhFmzZnXt2jU2NpYmQA3e9guCUFlZ2bt37xUrVuDCl3RhYWHHjx8XBGHLli2tW7fes2cPTYAS&#10;xtipU6fEL8vKygRB4L2rQhSUiEt06tQpBwcHvh0QEDB27Nj/5UBJRETEjBkz5C8dHR0vXbrEt42M&#10;jNLS0v4XBSUymezEiRN8+6uvvrK2tm5oaBAEobCwcPTo0TQNimKUrF69mjGGq9ZNKioqorWLifH0&#10;9Bw5ciT/BII6NTU1x44dI6Vbt25dhw4dcnNzaRoUXblyhZSO3ywWFBREo6A1uvmLsLi4+NatW889&#10;99zkyZNvPWRsbOzk5HT37l2aBpGKigpeLsZYUlKSvHr8+gPuoGtcXl7erVu3kpOTGWPy0vHfIriL&#10;qUm8XCEhIbt37+bbly9f7tq166uvvkqjoEhd25+QkKCnp6cQBSXitv/cuXP+/v58G21/kyIiIvbt&#10;2yd/GRAQUFRUxLf19fUvXLjwvygokclkDx484Ntr166Vt/3l5eXe3t40DYpk6tEoKDp9+jQtmQhN&#10;g0hJSYm9vT0t2UMLFiygbwCRDz74gJZMJD8/n74BtEA32/65c+fKnzYkBg4cSNMgcuDAAVoykcOH&#10;D9M3gIiTkxMt2UPDhg2jaVBESyZCo6Dohx9+cHV15dv8If+BAwfOmTPH1dX1vffeo2lQNHz48Lff&#10;flsQhIKCgh49evCLD2+99ZZMJktKSqJpENm8ebOpqSl/rvWdd94JCAiwtraePXt2YGBgz549q6ur&#10;6RtARCaTDRo0iG/37NmzdevW3t7ekyZNcnV13bFjB02Donz1aBQU1dTU0JKJ0DSI1NfX37t3j5bs&#10;odLSUvoGECktLaUlE8F0Ts1Dl39Py2/yBw3Ib/KHRyW/yR80IL/JH6SrqKh49913+V8kvr6+VVVV&#10;M2bMePnll0NCQnB/U5O2bNkyaNAgXr0FCxbExsaOHz/+lVde2bx5M42CknHjxhkaGjLG9PT0Tp48&#10;GRIS8sorr0ycOJHmQJXevXvzD97o0aOLioqmTJny6quvhoaG0hwAAMDfhuYEAAAAAAAAQGeh7QcA&#10;AACAp8adO3eCHyovL6+treXbNAeqzJ49m5dryZIlgiDcv38/ODj46tWrNAeqyD948pdz5szBPepS&#10;3Lx5k5du+vTpgiAcP348ODg4Pj6e5kBr0PYDAAAAwFODMebv7z9q1Kh+/fpNnTr1xRdf9Pf379Sp&#10;Ezr/Jp04cYJXz9/fv02bNp9//rmZmZm/v7+JiQmWzmlcTU2Np6enn5/fa6+95u/v36dPH5lM1q9f&#10;P/6YWF1dHX0DiKSlpVlYWPj7+48ZM8bPz++zzz7r3Lmzv7+/tbX1rFmzaBq0A20/AAAAADwdrl27&#10;Jp8/orq62sLCYvny5YIgPHjwAGuXNKldu3Znz57l2/fv32eMFRcX81lOMC1R4woKCvT09OQX9v/z&#10;n/+4u7vX1NTU1dU5Ozu///779A0gEh4e7uzszLfz8vIMDQ35JIilpaWGhoaYTrJ54BsOAAAAAE8H&#10;Ly+vadOmyV+2atVqzZo1fPvTTz/9Xw5UYYzduHFD/JJvHDt2TF9f/385UFJQUCD+ZyQuLu7WrVt8&#10;29XVla8IA+qEh4evWrVK/nLIkCHybcYYph9uHrrZ9qtcwA9rzkuhbgE/mgNVVC7gR0OgBi0cY7a2&#10;tjQEqmRkZNDaMfbtt9/SHKgSGhpKa4evrTQRERG0cIwNHTqU5kAVmUxGa4cPnjT37t0bMGBASUmJ&#10;IAjFxcUtW7Z89913k/+CGjYpNDR0//79fDm6uLg4xhgv3fLlyx0cHGgaRIqLi1u1anX9+nVBEDIz&#10;M42NjfX19Xn1HB0dv/zyS/oGEPn444+7d+9eXl4uCMIvv/zSvXv3ESNGJCcnx8XFdevWDcsfNg/d&#10;PD7m5eWliXh7e7/44ouYb0OKBw8eiEuXlpZmYmISHR1Nc6BKRkaGuHQzZ84cPXo0DYEa4tKlpaV5&#10;eHhcunSJhkCV6upqcem++eYbxlhhYSHNgSq3b98WV+/ZZ58dP348DYEqBQUF4tKdOXPGxsYmLS2N&#10;5kCVy5cvi6s3bdo0nC+k++ijj7p06dKrVy9bW9uEhITXXnuN/28yc+ZMGgVFZWVl1tbWvXr1cnR0&#10;NDExSUtL46WzsrK6f/8+TYOi4ODgVq1a9erVq3Xr1gMGDJg8eTKv3q5du2gUFD148IAx1q1bt169&#10;ejHGjh49Kv+78+bNmzQN2qGbbb+yzp0742q/ZlJTU93c3OgoSDNu3Li4uDg6CtLgar/GPvjgA1zt&#10;15i9vT0dAmliY2MXLFhAR0EaHx+fmJgYOgpqvP+XrVu30h0gAa9eVlYW3QFNOX/+/Pvvv79jxw66&#10;A5pSWVn5xRdfvP/++wkJCXQfNIt/S9vv7u6Otl8zKSkpuGtOMw0NDaNGjRoxYgTdARKUlJQYGhri&#10;3KCZnJwctP0a8/X1pUMgza5du3C+0ExdXV3//v1DQkLoDgAAgMdBN0/P69at81bUrVu36upqmgMl&#10;p06dIqVzcHBYtmwZzYEqISEhpHqMsYyMDJoDVUjpnnnmGVztlygnJ4dUT19fH22/RCtWrCDVe+aZ&#10;Z2gIVImKiiKlMzMz2717N82BKoGBgeLS9e/fnzGGtdMBAEBLdLPt/+9//xui6Ouvv8az/VKcO3eO&#10;lG7GjBn37t2jOVBl8eLF4tJNmTJFPNswNE5cupCQEFdX1507d9IQqHL37l1SPQMDgytXrtAcqLJp&#10;0yZSvc8//5yGQJVffvmFlG7ixIl8xiZoUlhYmLh0wcHB8+bNoyEAAIDHRDfbfmV6enq4yV8zqamp&#10;uGlTY+PGjcOTrhqzsbHBv3WaCQoKwtV+jWHpb43Fxsaiehrz8fGZO3cuHQUAAHgc/i3tXPv27dH2&#10;awZtv8YaGhpee+01XPDXTFVVlUwmy8/PpztAgkmTJqHt15iVlRUdAmliY2NxvtCYj4/PG2+8QUdB&#10;lWAlixYtoiFQ5dKlS7R2wcFJSUk0B0rKy8tDQ0Np7YKDaQ5U2b59Oy1ccPDbb79Nc6BNunl6njt3&#10;rnxZCK5Tp054tl+KAwcOkNIxxoYMGUJzoIqTkxMpnZmZGQ2BGqR0jLFevXrREKiSkZFBa8fYwYMH&#10;aQ5UCQ0NJaWzs7OjIVAlIiKClI4xtmTJEpoDVWQyGSldixYtaAjU8FdkYWHx1ltv0RCokpqaKi5d&#10;3759DQwMTp8+TXOgpKysLDg4WFw9ExMTBwcHmgNVNm7cKC6dv78/Y+z111+nOdAm3Wz7y8vLCxU9&#10;ePCAhkCV6upqUrrCwsLa2lqaA1Xu379PSldcXExDoAYpHb620tXV1dHaFRbSEKhRVlZGSldWVkZD&#10;oEpFRQUpXWFhIR7MkaioqIiUDucLjW3bts3Pz4+OggRVVVXW1taHDh2iO0CCoqKi3r1701GQZt26&#10;dWfOnKGjoE262fZzaWlpiYmJycnJdAdIkPgXTOangerq6sTExOvXr9MdIMHNmzcTExMrKiroDmhK&#10;RUUF/9rSHSDBuXPnEhMTL1y4QHeABPjgaaysrCwxMTE7O5vugEfk6upaV1dHR0GCtLS0ffv20VGQ&#10;Bo81aWzr1q2oXjPTzXLn5OQwxmQymZubW8eOHbGI2iNJSkrit7m6ubm1bNnymWeewbUviUpKSkaM&#10;GGFoaOjq6tqrVy/G2PLly2kI1IiNjTUxMbG3t+cfPDc3N/RgElVWVvbp06dFixZubm78g/f777/T&#10;EKiRmZnJGOvQoYObm1v79u0ZY1lZWTQEahw9epQx1q1bNzc3NzMzs379+uF5OolKS0uHDBliamrq&#10;6urq4ODAGMN8HNIlKRowYICHhwcNgSoPHjwQl27Hjh14KEyi2tras2fPiqs3derUzp070xyokp2d&#10;LS4d7zXc3NxoDrRJN9t+mUy2evXq27dvC4Jw586dPXv2WFhYVFVV0RwoOXjwIGMsNTWV322YmZnp&#10;5eX1wgsv0Byo4ufnN3Xq1CtXrjQ0NFRUVGA2xEdiamp6+vRpfmN/ZmbmW2+9ZWtrS0OgyvHjxzt0&#10;6HDjxg3+F0B6erqpqemOHTtoDlSxtLRcuXJlXl6eIAi5ubkHDx5s27YtDYEqmzZtatu2bXp6eklJ&#10;iSAI169fZ4xt3LiR5kAVFxeX+fPnZ2Rk1NfXl5eXHzt2DOcL6cJF+Kw6/AAITbp+/bq4eoyxli1b&#10;Yt1NKSoqKj744AN56YKCghhjJ0+epDlQ5cCBA+IPnp2dXWBgIA2BlunmOUb53GljY4OZ/KXg//uK&#10;R9C7Sufk5HTnzh3xyLhx4yZPniweAZXOnj0bEBBABlu3bo3rrlIwxk6dOiUeWbduHa4cSqR8fLO3&#10;tycjoFJERMTMmTPFI5jJXzqZTEbu7ffx8ZkxY4Z4BCTav38/rvZrbOLEibjJX2MvvvgiHQJpNm/e&#10;vHTpUjoK2qSbp2fGGJkahzGGtl8K3vY3NDTIR5KTk/EzTiInJyfxA64NDQ0vvfQSDmpSFBcX+/r6&#10;iicDKykpwdV+iTp06PDzzz+LR4YPH462XyLGWFFRERkRvwR1IiIiOnToIB6JiooyNTUVj4A6MplM&#10;/DBObW1t//79P/zwQ4UQSFNcXOzi4lJTU0N3gAR4tv/vwPlCY3i2v/npZrknTJhga2ublpbGH5/z&#10;9vYeNGgQ5nqR4s6dO/r6+oMHD+YvN2zY0LNnz/Xr19McqHLkyBFbW1u+8PKJEye8vb1xRJPO29vb&#10;y8srJiZGEIT333//mWeeQdsvUWpqqr6+vnwhnGHDhunr69+8eZPmQJWAgIDOnTvz+3SysrK8vb1H&#10;jx5NQ6BKVlaWkZGRt7c3f/nxxx+bmpr+9ttvNAeqHDx4sHv37u+++64gCHFxcf3798f5QjpvRba2&#10;trjaL9HFixdJ9RhjaPulKC0tDQwMJNXDDxWJvv32W1I6R0fHbdu20Rxok86eY0JCQiZOnMgYmzBh&#10;QkhICN0NjQoJCRkyZAhjbNKkSYsWLaK7Qb2ffvopKCjIwMCgW7duISEhf/zxB02AGrdv3542bRqf&#10;2iowMBBf20eyZMmSyZMnM8YGDx4cEhKCtQ8fifx8MXHiRHzwHsnt27dDQkIGDBjAGJs8efKKFSto&#10;AtTbvHnz6NGjDQ0Nn3322ZCQkPT0dJoANUKUYKVhia5cuUJKx69VQJPKy8tnz55NqofZECXauXMn&#10;Kd20adNoCLRMZ9t+AAAAANBJDQ0NNQ/RfdCUuro6XjrcCfuo5B+82tpa8SOxIIX8gyd+qBOajW62&#10;/du2bQtWglWFpEhOTqaF+wvNgSrz5s2jhUPpJKOFCw6eNWsWDYEqd+7cobULDuaPS0CT1q9fT2uH&#10;r6000dHRtHDBwZ9//jnNgSqvv/46rR0+eJL9+uuvY8aMYQ+hdI9k9uzZjo6OvHTdu3efMmUKTYAa&#10;Dx48CAoK0tPTY4y1b99+7NixmDhMuuXLl9vb2/MP3oABA9auXUsToGW62fZHRkb6i9jb2/fv3x//&#10;B0uRkJAgLp2/v3+rVq0mTJhAc6DKG2+8QapnY2NDQ6AGKZ27uzvafolyc3PFpRs0aFDXrl3Fs4VB&#10;I7755htx9WxtbeUPq0Pj9uzZIy6dv7+/qalpREQEzYEqr776qrh0vr6+VlZWNASq1NXVmZqajho1&#10;Sj5iZ2eHZ/slOnTokI+Pz86dO/nL6OhoQ0PDM2fO0Bwoqa6udnNzCwoK4k+UXL58OTAwcNKkSTQH&#10;qiQnJ1tYWBw9epS/XL16dZ8+feLi4mgOtEk3236ivLzcyMgIf8hp5vTp0yNHjqSjIEFDQ0NQUBAd&#10;BWkqKiocHR3pKEhQV1fXpUuX77//nu4ACcrKykxMTOgoSLNnzx75rzp4JPX19V5eXnQUVBk+fDi5&#10;QF1WVoa2X6IWLVrcuHFDPDJjxgxM6SdFQUGB8rybyiOgUnh4+EsvvSQe2bJli76+vngEtO3f8mF1&#10;cnJC26+Z1NRUHNQ0Nm7cuPHjx9NRkMbCwiIjI4OOggTp6elYwE9jnp6edAikiY2NxflCYz4+PtOn&#10;T6ejoGTt2rVkMrC4uDhXV1c8pi6Fvr4+aftnzpyJtl8KtP1/R3h4+NSpU8UjWMCv+elmubOzs5MU&#10;tWzZsqqqiuZASXFxMSndihUrevXqRXOgSmpqqrh0iYmJdnZ2q1atojlQRVy6pKSk2bNnY10ciSor&#10;K0n1TExM0PZLlJmZSarXsmVLGgJV8vLySOkCAwOdnZ1pDlQ5d+6cuHTx8fGdO3f+8ssvaQ5UMTc3&#10;53W7du1aUlJSUFAQ7rWW6MSJE4yxpKSkP//88/z580eOHNHX14+Pj6c5UFJaWmpra/viiy8mJSVl&#10;ZWUlJSV16NDB19eX5kCVr7/+umXLlgcOHEhPT09JSUlKSkLP3/x0s+Jz586VT/TCbd++HfNtSnHg&#10;wAFSOmtr64KCApoDVZycnEj1vvjiCxoCNUjpGGNXr16lIVAlIyODlO7ll18uKiqiOVAlNDSUVG/P&#10;nj00BKpERESQ0nl6emIaHYlkMhmp3qZNm2gI1EhLS+NFs7CwYIxhpWHpysvLly9fzhgzNjY2NDRk&#10;jF2+fJmGQI2srKwWLVowxtq2bct/Id+7d4+GQI29e/cyxkxNTfX19RljmzdvpgnQMt1s+wEAAAAA&#10;AABAZ9v++/fvZytijF27di07O5tGQQkpHX9WMzs7Oycnh0ZB0Z07d0j1XnrpJb5Bo6CElC47O9vK&#10;yio7O7uwsJBGQVFtbS0p3bBhw5YuXZqdnc0nHIZGFBYWkurxIx6+tk2qrKwkpfvxxx8HDRqUnZ39&#10;4MEDmgZFubm5pHr9+/fnGzQKSkjpsrOz79y5Q0OgSlVVFa1ddnZFRQXNgZL6+vqcnBxaO3xhpSku&#10;LqaFy87Ozc2lOdAm3Wz77ezsyL1zcjQKin799VdasodkMhlNgyIXFxdatYdoFBSlp6fTkj0UGhpK&#10;06Do+eefp1V7CHMiNqlTp060ag/RKChav349LdlDq1evpmlQpO6DZ2BgQKOghBRtypQpMTExNASq&#10;8Gf7xXbu3Hnr1i2aAyX3799v166dcvVoDlQJDw8npRs4cODBgwdpDrRJN3/WKP9cY4xhJn8pduzY&#10;QaqHmfylc3JyIiPjxo0jI6DSlStXAgICyCCm9JOIMXbq1CnxyJgxYzCln0TKxzflEVApIiLi5MmT&#10;4pHY2NihQ4eKR0Ad5X/SfXx8yAhItH379sjISDoKEtTV1bm6ut68eZPuAAlSU1PHjBlDR0GaQYMG&#10;7dq1i46CNuHHDQAAAAA8xfr161dfX09HQYLCwkIs4Kcx/E2sMSzg1/x0s9xbt24dq8aHH35I0yCS&#10;nJxMSyZy9uxZ+gYQCQ8PpyUToWlQROslsnTpUpoGkby8PFoyEZoGRevXr6cle+jrr7+maRCJjo6m&#10;JRPJzMykbwCR0NBQWjIRmoZGff/9925ubmj7NdOjRw+0/Zo5efIkGleNeXh44JmmZqabH9b9+/fP&#10;e2jOnDkBAQE+Pj785bp162gaRFJTU+Wlmzdv3qRJk9zd3adNm8Zfpqen0zeASEREhLx04eHhAQEB&#10;1tbW8hGaBkXyQs2bNy84ONjBwaFv37785XfffUfTIFJQUCCuXkBAQJcuXWbPns1f0jQoioqKkpcu&#10;LCwsICBg+PDh/OW2bdtoGkTi4+PlpZs3b964ceM6duwYFhbGX2IW2MZ99NFH4ur5+fl16dJF/pKm&#10;QRF5SNjc3HzOnDk0BKooP9vv7u6OizpSKD/bb2hoGBUVRXOgivKz/b169aIh0DLdbPuVGRkZ4dl+&#10;zZw/f75Vq1Z0FCRoaGh4+eWX6ShIU1FRgWf7NTZixAg86aoxExMTOgTS7Nu3D0+6aqa+vt7Ly4uO&#10;ghqFiu7fv08ToEZNTQ2pXnV1NQ2BKvX19UVFReLSFRUV0RCoUV5eLi5dYWEh1o9ofv+Wtt/Kygpt&#10;v2Ywpd/fMW7cOHT+GjM1Nb1w4QIdBQm+//57TOmnsa5du9IhkIYv+EpHQRofHx8sXKKxWbNm0SGQ&#10;Zs2aNWRuTpAOM3Fq7OjRoxMmTKCjoE26eXrOzs5OEtm8eXOrVq2qqqpoDpQUFxeLS5eUlDRq1Cjc&#10;hyNRamqquHSJiYmMscTERJoDVcSlS0pKeuONN3C1X6LKykpSPRMTk82bN9McqJKZmSku3Y4dO9q2&#10;bUtDoEpeXp64dElJSZ6enspLcoBK586dE5fu0KFDjLHTp0/THCi5dOkSuVtYbvHixTQNiiIjI2nV&#10;HsLV18aVlZXZ29vTqj1E06AoIiKCluyhjz/+mKZBO3TzYzp37lzykcrKympoaKA5UHLgwAFSuhEj&#10;RuBMIJGTkxOp3tGjR2kI1CCl8/b2vnr1Kg2BKhkZGaR6ycnJ5eXlNAeqhIaGkurhoXSJlH/Gbdy4&#10;saamhuZAFZlMJi5dq1atfv/9dxoCVby8vF555ZV0RX369ElPT8/Pz6dpUMQYi4mJEZdu4sSJa9as&#10;SU9Px5yIjSsoKBg5cqS4dOnp6YwxvkHToCg8PDw2NlZcumXLlnXp0gVf2+akm20/AAAAAOiee/fu&#10;7d27lwxiwmaJFi9eXFhYKB6Jjo5OS0sTj4BK5eXlCxYsIIPKI6DSoUOHzp8/Lx5JSUmJiIgQj4C2&#10;oe0HAAAAgKdGtno0CoqqqqpoyURoGkTq6+tzcnJoyR7C9H6NKy4upiUTqauro28ALUDbDwAAAABP&#10;jf0iZmZmjDH5SxoFRQUFBeLqMcamTp2K6klRXV19+PBhea2WLFki/uBdvHiRvgFE/vzzT3mt9u/f&#10;7+Li4u3tLX+J+deaB9p+AAAAAHha/fDDDx4eHnQUpOnbt29ycjIdBQnq6+uxZKnGNm7cGBUVRUdB&#10;m3Sz7W9oaKiuruZzk1T/BfP5QTPIycnBh01jubm5WD1YMw0NDTU1NbW1tXxN5urqatwvB83gwoUL&#10;+LBpLDs7G+eLx8jFxQXTSWqmsLBw3759dBSkwRz+Gtu6dSuq18x0s9zfffcdYywhIeHIkSN8jtxl&#10;y5bh5CpFcnLyWPXOnj1L3wAifCb/l19+eezYsXQfNIV/VceOHfv+++/TfdCovLy8du3azZw5s7Ky&#10;snPnzoyx5557Lisri+ZAlfXr19Mj3UNff/01TYPIqlWrGGPu7u5jx47FGfZR8Zn8x4wZg/PF37d6&#10;9Wo3NzdMRK+B4uLiHj16oO3XzMyZM9G4aszDw6Njx450FLRJNz+s8i/hggULgoKC+EhlZSXNgZKE&#10;hIQA9ZKSkugbQElAQAD/PdeyZcvo6OiCggKaAPUCAgJ4///NN9/88ssveNxLCsbYqVOnBEG4c+eO&#10;vb29IAh2dnbffvstzYEqq1atoke6h5YvX07ToOSTTz557rnn+Nc2Ojo6Pj6eJkC9gIAAc3Nzxli7&#10;du2io6MxK5hEVoo8PDxWrVpFQ6BKQkICqd6YMWPwwZOipKSkV69e4tJ1794dt6lL9PHHH4tLZ2Vl&#10;FRAQQEOgZTre9hsaGvKN559/Hm0/NBs/P7/8/PwbN24wxszNzdu0aZOamkpDoMZzzz1XVFTk6emp&#10;p6fXunXrUaNG0QQokrf9FhYWu3btEgShtLQUbT80m+3btxsZGRUVFTHGDAwM2rRpg7nBpOvdu3fq&#10;XxhjFhYW7dq1u3HjBg2BolJFuL1furq6OlI9mgA1GhoaysrKxKWrqKigIVCjqqpKXDp88P4Rutz2&#10;X7t2zcrKShCEDRs24Go/NCc/Pz/+oLUgCHv27OHzDNMQqOHu7s43KisrX3/9dcbY0KFDaQhE3nzz&#10;zQ0bNvBD3969ey9fvmxpaYm2H5rN9u3bjY2N+XZhYaGvry9j7Ny5czQHqvTu3TsnJ4dv79q1i983&#10;QUMAAAB/j26eWv7zn//wE+cXX3whCMKcOXPmz59PQ6DKgQMHeOlUOnz4MH0DqOLn55eXl5eYmOjj&#10;48MftJa3stAkd3f3ixcvfvvtt/xT5+7uHhYWRkMgcuvWrZYtWzLGBg4cKAjCb7/9hs+bdKGhofRI&#10;9xAeupaIt/1nzpxZu3YtY8zGxsbd3f3y5cs0B6r07t07KSnpzJkzbm5u/IiH7y8AADx2utn2C4Jw&#10;6S90FJry4MEDXjqOMSbeRtsvxd27d1u0aNGpUyfG2IoVKy5duiS/8g9N+uyzz0xNTY2NjeWfPZoA&#10;VW7evIlaaSY3N1d8lNu1axfffvPNN9H2S2RjY8P/KHn22WcvXryICU2kS01NNTY2btu2LWNs8+bN&#10;+BYDAICW6GbbHxsbu0SNrVu30jSoJ77VEG1/k/jjJGZmZuHh4Zs2baK7oVETJkxgjD3//PMLFy6U&#10;3/IKUhQVFdEjnQhNg3qMsTNnzvDtjz76CG1/406fPm1iYsIYmzZt2sKFCx88eEAToN7KlSv5TH7v&#10;vffezp076W4AeMJUVlamp6fTUZAmNjaWDkGz0822/5NPPrERMTU1NTMz49tjxoyhaVAPbf8j8fPz&#10;S0lJoaMgzdixY7EAuGYyMzPFRzy+kIT8JU2Demj7H8mGDRtcXFzoKEjTp0+fhIQEOgrSzJo1q23b&#10;toIgfP/99/xOkzt37tAQqFJVVZWtHk2DSElJCb+R8/r166jVo/r000/5VzU7Ozs3N5fuhmahm20/&#10;cfHixQ4dOlRXV9Md0BS0/Rrw8/NLTk6moyCNj48PHYJHlJ+fb2JignWYNSBu+1999VW0/VKsWLEC&#10;N5VozNfXF/P2P6rs7OyAgIC0tDRBEPT09A4ePPjGG294eHjQHKhy4sSJ/81fooSmQdGFCxeOHTtm&#10;YGDAGBs8eLCfnx9NgBr19fXHjh2LjY1ljLVo0WLw4MFYIrf5/Vu+4QMGDMBM/hJVVFTExcXduHFj&#10;48aNjLHdu3fX19efPXuWMXbkyBGaBpHq6uqOHTuOGTOG/xyJjIyUn0ovXrxI06Bo9erVjLGpU6fy&#10;l6NGjeKl8/LyolGQADP5S1RdXZ2ZmXnv3j1+xFu4cOGNGzeKi4v79OmDtr9JX375pZGR0XfffScI&#10;Qnx8vPyIt2fPHhoFRTU1NXZ2dsOGDePPNH355Ze8dHp6ehkZGTQNIl5eXtOmTeM3OvXv35+v3ufi&#10;4oJl/KDZ8Iebpk6dyhizsrLauHHj7du3aQhUWbFihamp6dSpUwcNGsQYe+uttw4dOtTQ0EBzoAW6&#10;2fbX1tZWK8ICfhLxmfwNDQ2N/iIIgpGREf8h0qlTJ5oGRU5OTu+++y7fbmhoYIz98MMPgiA4Ozvj&#10;InaTGGNFRUV8u6amRl9fn28bGBjgVp3GNTQ0kCOemZkZ2n6JQkND9fX1+RHv008/9fT05N2XoaEh&#10;jYKiiIiIdu3ayZdfnjhxIr/2lZKSggX8miSTyb766iv5S8bYb7/9JghCt27dXF1dFaKg6MqVK1On&#10;Tm1oaBgzZszIkSMFQVi6dCmu9kNzEt8Z8dlnnzHG3n77bYUEqLFixYqOHTvy7YaGBnNzc8bY3bt3&#10;aQ60QDfb/rlz58qvOXDPP/88HhuWIicnZ+fOneIJ1UpLS3fv3n38+HGFHKji5OQUHR3Nt+Pi4hhj&#10;8kri3rnGpaenDxw4UL7kgbu7+3vvvce3IyMj5UuCg0oZGRnkiMcYu3btGs2BKomJifIb+7kDBw5E&#10;RUXl5+eLB0FZREREhw4d5C/t7Ozk/3ui7W+STCY7ePAg3/7555/btm2bl5fHr1vgfNEkmUwWFBRk&#10;aWn5+++/889bTEwMDYEqly5dGqseTYMa/Es6c+bMsWPH8nPu/v37aQhUkbf9/CPHGHN2dsal2eaB&#10;UwvAY+Pk5JSamsq3t2zZoqenJ9+Fn3GN+/333wMCAuQvHRwcFi5cyLfR9gM8mUjbLz7KBQQEoO1v&#10;nEwmS0xM5NvLli2ztrbm22j7JVq6dCmmVddAampqwEMeHh52dnbyl/Kb7KARZWVlBw8e5K2+lZVV&#10;QEDAhg0baAjUSE5ODgkJ4dVzdnYOCAjAJYrmpLOnlk8++WTVqlV0FECbnJycFi1axLcnT54cHh4u&#10;34WfcY2rqanp0aNHRUUF/1FiYmJy7949visyMtLX15e+ARTt2bNn6NChdBRAm8Rtf21trampqXwX&#10;rvY3SSaTyX+ljBs3Tn6HMNp+aDaHDx+eNWuW/KX4KwzKqqqqBg0a1KpVK/4UWFFRkfwRJ2jSpk2b&#10;2rRpwx8cnj59elFRUVVVFQ2BlunmqaVfv36vvfaav79/cHBwRUWFvb3966+/Xl9fT3MAj9UPP/zg&#10;6uq6bdu2Dz/8UP67LSwszNTUNDIykqZB0YABA6ZPn753715+05cgCIWFhWFhYd27d6dRULRy5cpW&#10;rVq99957RkZGV69e3bNnD2Ps0qVLNAfwWKWkpJiZmYWFhX377beMsa1btwqCsGjRIldXV3t7+/Ly&#10;cvoGENmwYcPAgQMjIyPnz58vPl8wxn766SeaBkX/e5xJCY2Cemj7H8n9+/cXLFiwatUqPDWsgfDw&#10;8FV/oTugGenm8dHAwIBvyE8AmNIPmseSJUt69uzp7Oz80Ucf8RF3d/f4+HiaAyVpaWmenp729vbu&#10;7u6ZmZmCIOTl5bm7u9McKGGMnTp1ShAEW1vbvXv3CoLQqVMnTOkHzaCwsNDd3Z1/bfnI0KFD58+f&#10;T3OgyqJFixwdHZ2dndesWcNH3N3dMZOOBmbNmsUf8odHEhkZKW/7S0pK8DydFAUFBeLpYAoKCgoL&#10;CxUSoN6ff/6ZnZ0tf4k7/JuZbrb98seTAgMD+Ubfvn3R9kPzKCsrwzJCGispKaFD0BR523/r1i3e&#10;9t+6dQttPzSbkpISLL+kmfLycpwv/r7q6mrM5K+B559/vnPnznx77969uFeiSdu3b7eyspIXatCg&#10;QVZWVtbW1oMHD6ZRUPJ///d/JiYm8+bN4y8dHBzMzc0dHBz27dtHo6AduvkNX7hwIf/Ju2bNmqSk&#10;JFzth+axc+fOb9WjaVBE6yUiXx8BVMrLy1uwYAFfd2PKlCl8CWt85EDbzp07R7+rIvLpOUClTZs2&#10;0ZKJ0DQ06siRI66urrj1WoqsrCxHR0cLCwvGmI2NzcqVKw0NDZ2dnRlj8gV0QKXy8vKePXv++OOP&#10;/F/OEydO6Ovr79+//6effurUqRN/ygnUiY2NtbS05OuVCIIwZMgQJyen7OzshQsXdu/evaysjL4B&#10;tEA3235TU1PyrNf06dNxLQK0zc/Pz+ahdu3a6evry1/iT/QmyWtlY2NjaGhobW3Nt9u2bYvJ6hoX&#10;FRVFjng2NjY3b96kOYDHav369eKvLf/gybcxpV/j+vTpIy9X69atcb54JOSIxxgbOXIkDYEqZ86c&#10;OXv2rHgkNzfX1ta2uLhYPAjKCgoKxN/NmJgY+WMRa9askc/KCSqFh4c7Ozvz7bq6Oi8vL3nFWrVq&#10;dffuXYU0aIdunlrMzc3jFdEEgBbUiWzatMnS0lL+Ej/jmiSuXs+ePfPz8/n2hg0b0PY3jjG2du1a&#10;8RGvtraWhgAet/r6evHXljEm3kbb3zhx6ZYuXWplZcW3q6qqcL5okvhwx9EEwONG2n5HR8ejR4/y&#10;7draWrT9jRO3/Xl5eeIlrhcsWIC2v3ng1AKgFVu2bOnYsaP8JX7GPRIHBwf5HDmRkZFo+wGefOKj&#10;HNr+R7Js2TJra2u+jQX8pCgqKoqMjLxx4wbdAaA14ra/vr6eMXbr1i3+cvr06Wj7Gydu+zMyMsj5&#10;Am1/89DNU8vcuXPJ3V96enp4th+aE9r+vwNt/yPhZ1ByxMPjwdDM0PZrDG3/I+Edl7Gxsb6+Pp8Q&#10;kTFWXV1NcwCP2/Dhw4OCgqqqqiZNmuTt7c0/jefOnWOMnT9/nqZB5MiRI5aWlllZWfyGppiYGEEQ&#10;KisrX3nllWHDhtE0aIdunlrOnTsXpWjkyJGY6wWa05YtW+RL4O7YscPJyYkmQD0HB4ctW7bwbaxo&#10;1aTS0lJyxOvQoQOug0EzkzerDx48QNv/SMRt/969e7t160YTIPLOO++88MILgiB89dVX/JH+wMBA&#10;zOQPzeD48eMGBgb87/W4uDhBEFJSUjp37nzgwAEaBSUrVqzgpWvdujWf248x9vbbb/M1m6EZ6Gbb&#10;r6xr16642g/N6ddff2WMDRs2bNSoUYyxbdu20QSoN2PGDMbYO++807lzZ1tbW7obmrJ//35c7Ydm&#10;1rdvXxMTk5kzZzLGPD096W5Qj6+dNmbMmBdeeIExdujQIZoAkbfffnvatGl8Wz6Tn5ubW319vUIO&#10;AABE/i1tv4GBAdp+aGaFhYUjR460s7O7desWbjZ5VIcPH2aMTZo0Ccu6aMDLywttPzSzsrKykydP&#10;mpiYHDp0qLS0lO6GRhUVFXl5efXu3buoqAjni8bV19e3b9+eb7u4uFRVVQmC0K9fPyzYBADQCN1s&#10;+5Wf7XdxccHU1gCgk5Sf7WeMXbhwgeYAAJ5+JSUlPj4+bm5uYWFhjLEZM2b06dMnLCyM5gAeq/v3&#10;77dr146eax/ClH6NCw8PpyUTwZR+zUM3235izpw5vr6+uPsL4MkXFhbm7u5OR+FR/Pbbb/r6+jiJ&#10;Ajz5UlJSMIHfo5owYcLw4cNjRLKysmgIQMvEM/m7urqi7ZcuLy8PM/n/I/4tJ5u+ffviJn+AJx/a&#10;/sfi8uXLuMkf4MmHtl8D1dXVubm5dBSgeaHt1xja/n/Kv+Vk06VLF7T9AE+yJX/x9PTs3Lkz36YJ&#10;kOyLL75A2w/wJFu5cuWSJUtmzZrFGONHPExnLR2vmNimTZtoCECb0PZrDG3/P0U3237lZ/tfeukl&#10;zJED8CSz/Yu5ubmxsTHfpglQQ/nZfhsbGyweAfAkc3Z2trW17dSpE2OMH/FOnjxJQ6AGr5icubn5&#10;9evXaQhAmxhjZ8+eFQShrq7OxcUFbb90vO3nc3Deu3cPbX+z0c22PyMjI14RTQDAEwk3+WugoqKC&#10;HPHwLyfAUwE3+T8WV69e9fDwoKMA2vT1119bWFgMGjSof//+xsbG165dowlQo7q62s3NbdBfLC0t&#10;3d3dq6uraQi0ACcbAHiCoO0HgH8PtP2Pxfnz5/v27YsFm6CZzZs3L/QveEJHA7x0oaGhdAdoDU42&#10;AAAAAPDUII81McYGDBhAQwDw5KmqqqJD0FzQ9gMAAADAUyNKkYODQ3l5OQ0BwJOnW7dudAiaC9p+&#10;AHgi0Gs3IkOHDqVpAICnmUwmo0c6EZqGRp0/fx7P9gM8FdD2/4NwagGAJ0KxeqWlpTQNAPA0u3//&#10;Pj3SidA0NMXFxaWmpoaOAsATBm3/PwhtPwAAAAA8NWYr6tOnD672AzzJTpw4sfovMpmMb8TExNAQ&#10;aBnafgB4IiSqd/nyZZoGAHiapaSk0COdCE2DohOKrl+/ThMA8ETC1f5/ENp+AHgi0GdbRfBsPwDo&#10;GDzbDwD/Qmj7/0E4tQDAE8fBwaGwsJBvR0ZGou0HAB22bNkya2trvl1bW4u2HwB0VUREBB2C5oJT&#10;CwA8cdD2A8C/B9p+AADQNpxaAOCJg7YfAP490PYDgG5bt27dIPWKioroG0ALcGoBgCdLYWGhtbV1&#10;dHQ0f7l69erg4GAaAgDQFYsXLxa3/YaGhjQBAPA0i4qKClWvpKSEvgG0AG0/ADwRqqqqoqOjz549&#10;yxgzMjJijFVVVR0/fhwXvgBA91RVVZ07d+7y5ctDhgwxMDDQ19c/cuTItWvXGGM7duygaQAAgL8H&#10;v6cB4InAGBs8ePCQIUOioqJKSko++OADPqP1e++9R6MAAE85mUzWo0ePIUOGrF+//sKFC6dPn372&#10;2WcZYy+88EJWVhZNAwAA/D1o+wHgiXDp0iU6BACgo3788Uc6BACgo8LDw+k6pSJ3796lbwAtQNsP&#10;AAAAAAAAWlFRUVH80OXLlxlj8pdo+5sN2n4AAAAAAADQury8PPG0TWj7mw3afgAAAAAAANA6tP3/&#10;FLT9AAAAAAAAoHVo+/8paPsBAAAAAABAW+7fvx8REfHHH3/Mnz+fMbZv376GhoYdO3aYm5sXFBTQ&#10;NGgB2n4AAAAAAADQivDwcAMDAxsbmy5duri5uQmC0L59e8aYTCabMGECTYN2oO0HAAAAAAAArbh+&#10;/XpCQkJtba18JD8///jx43fu3FHIgTah7QcAAAAAAADQWWj7AQAAAAAAAHQW2n4AAAAAAAAAnfX/&#10;fqmenIzXe44AAAAASUVORK5CYIJQSwMECgAAAAAAAAAhAJXaJUkKUwAAClMAABQAAABkcnMvbWVk&#10;aWEvaW1hZ2UyLnBuZ4lQTkcNChoKAAAADUlIRFIAAAG8AAACRggGAAAAIFEwPQAAAAFzUkdCAK7O&#10;HOkAAAAEZ0FNQQAAsY8L/GEFAAAACXBIWXMAAB2HAAAdhwGP5fFlAABSn0lEQVR4Xu3dd3QU1d8G&#10;8Gc3u+lACAQCAUKvQUBK6F2Q3nuPvChKEUEUFBFQoiioSLXRQxUFAUVC76ETOhECSBISWjopu/v+&#10;YTK/zN0EkrCT3WSezzn3yHzvnc3uIvtkZ+7c0SQlJZlARERUwGlMJhMDj4iICjwG3ksyGo2YOXMm&#10;kpOTodFoZH3Pnj1D//790bRpU1mdiIjyHgMvl7Zu3Yr58+fD2dkZ+/fvh8FgEIcAAKpXrw5vb29s&#10;3LgRRYoUEbuJiCiPMPByYc+ePejcuTNSU1PFriz5+Pjg5MmTcHZ2FruIiCgPMPByaM+ePejQoYOs&#10;5ujoiHr16sFoNAIANBoN4uLicOnSJdm4OnXqYM+ePfDw8JDViYhIeQy8HPLw8MDDhw+l7V69eqF2&#10;7dqYNWuWbNzdu3fx+eef4+jRo7h8+bJUnzRpEhYsWCAbS0REymPg5cBXX32FadOmSefrRowYgcWL&#10;F8PFxUUcKjlz5gz69OmDO3fuAAAqV66MTZs2oV69euJQIiJSkFYsUNa2b98um5zy2muvPTfsAKB+&#10;/fooU6aMtB0SEoIrV67IxhARkfIYeLk0duxYDBkyRCxn6u+//4a7u7u0/ejRI1k/EREpj4GXS46O&#10;jmIpS87OztBq//dWT5w4EcHBwbIxRESkLAYeERGpAiet5MD+/fvx4MEDGI1G1KxZE3Xr1hWHZCnj&#10;7M63334bCxYsgIODgziMiIgUwsDLA0OGDEFAQIC0vXbt2myf/yMiIsvgIU2FxcTEyGZl6vV6FC1a&#10;VDaGiIiUx8BTUGRkJHr16oXz589LtXHjxqFz586ycUREpDzFD2n+9F0ywu+bYGcn9uSt5CSgQVM7&#10;dO2rE7sUERUVhcGDByMwMFCqlSlTBhs2bECzZs1kY9UiKSkJM2fORFb/y6WkpGDq1Knw9PQUu4iI&#10;Xprigde8ThzOXTTCXuzIY3EwYcxIeyxe4SR2Wdzw4cNx9epVnD59WqoVKVIEBw4cyNFEl4Ji5cqV&#10;+PHHH2Fvb48DBw6I3TKNGzeGvb092rRpg08//VTsJiLKNcUDr2P9eFw4a4S9XuzJW/EpJox8wx7z&#10;f8r+9XPZZTQaYTAY8MUXX2D+/PmIi4uTVmRxdnaGvb09jh07hho1aoi7FmgXLlxAhw4dkJiYiNjY&#10;WLH7uZycnODo6IiVK1eie/fuYjcRUY7xHJ4F/P7777C3t8cnn3yC6OhoKeycnJywdu1aPHnyRHVh&#10;d/bsWTRq1AiRkZE5DjsASExMxJMnT9CjRw/88ccfYjcRUY4x8F7Cvn37sHDhQgwaNEhW1+v1GDFi&#10;BJYuXYpevXrJ+tTg8OHD6NSpE5KTk8WuXOnTpw+2bNkilomIcoSHNHPp4MGDGDx4MMLCwmT18ePH&#10;o0mTJhg4cCA0Go2sTw2yel9EgwcPRqdOnWAwGBAcHIz58+eLQ2RcXV2xdOlSDB06VOwiIsoWBl4u&#10;nD9/Hu3bt5ctAt2qVSssWrQIZcqUgZubm2y8Wpw7dw6vvfZalotju7i4YN++fTAajahYsSJKlCgB&#10;ZLhW0dnZGb1798Y///wj7goAGDVqFH755RexTESULYof0tTo0preyg0ALHBpRHBwMJo0aSL7UG/S&#10;pAkCAwPh4+Oj2rADgBs3bmQadnZ2dtixYwceP36MRo0aoXHjxlLYAUDhwoXRuHFjvPLKKzh9+jTK&#10;ly8v2z/dihUr8PPPP4tlIqJsUfwb3uu+ad/wrHxdQnyCCSPG2GP+8pf7hife8bxFixYIDAyEvbVf&#10;oJVFRESgVKlSYhkAMGfOHHz88cdiOUsPHjxAu3btZHeKT7d48WK8/fbbstrFixfx77//wi7DxZ5G&#10;oxGtW7eGk9N/l6FcvXoVt27dgk6nQ2pqKipXroxq1apleBRz9+/fx/nz56HTZX7tpsFgQOnSpbN1&#10;qUloaCguX75s9lipqanw9fVF8eLFZfWMMtv3efvt27cPycnJ0iF1k8kEFxcXtGjRAki7KfGDBw9k&#10;7xfSXo+HhwcaNmwoqxMVGCaFdWwUZ/LUxZjKOVu3FUO06b0xieLTy5E1a9aYHBwcTABMAEydOnUy&#10;PXr0SBymSrNnz5bel4ytXLlypqNHj4rDX2jr1q1mjwXAtHjxYnGoadCgQWbjAJhCQ0NNJpPJdP36&#10;dVPdunVlfe+99574MJJnz56Z5s+fb+rdu7fZY4qtVq1aJn9/f1NISIj4MDJff/212b7pbdeuXeJw&#10;maz2zWo/d3d3s7FVq1Y1mUwm0/Hjx03e3t5m/emtTJkypiNHjogPSVQgKH5IsyBZvnw5kpKSAAAd&#10;O3bE6tWrZTd2VbPvvvtOLAFpd3xv2rSpWH6hRo0aISAgAJs3b5ZaQEAAOnbsKA7Nkl6vR1hYGPr2&#10;7Stb3u15/P390atXL0yePBlbt24Vu81cvnwZ06ZNw9ChQ/HkyROx22Y4ODjgypUrGDBgAO7cuSN2&#10;S/7991/4+fmhb9++uHfvnthNlK8x8LLp888/x5EjR6TtmjVrZno4if6nbNmy+OGHH8Rytnh5eWHQ&#10;oEHo27ev1AYNGoRKlSqJQ7MUHR2N1q1bZ/tmuwsWLMD06dPx559/il0vdOLECbRu3Vr6hcjW3Lhx&#10;Ax07dsTdu3fFLjM3btzAr7/+inbt2lns0hIiW6B44Gl0gJ0e0Fq72f3XcisiIkK2/ejRI9y7dw9X&#10;rlzJUQsODkZ0dLTssfK7O3fuIDU1VSzDwcHBqr8U3LhxA6GhoWI5U9u2bcPkyZPFsqRatWqoWbMm&#10;fHx8UKRIEbEbSDuX2Lp1a7FsE5KSkvDvv/9K21qtFj4+PihdurRsXEa3b9/GzZs3xTJRvqV44BVU&#10;q1evRrly5VCrVq0ctVdeeQU7duwQHy5fGzJkiE2GeM+ePZGSkiKWzaSkpGS5xmf9+vUxZMgQnD59&#10;GpcvX0ZwcDDmzJmDbt26mU36QNpElwsXLohlm9KiRQv4+fkhODgYa9euRa9evVCsWDFxGFJTU9G7&#10;d2+xTJRvMfDIqmJjYzFlyhRMnTo1W+3dd9/N9rc2pB0a/fbbbzFv3jyppQdWutDQUHz77bey/dL5&#10;+flh7dq1cHV1lWrjx4/H9u3b8cEHH8jGAsC9e/ewcOFCsWwz2rZti40bN+LHH38EALRp0wZbt27F&#10;woULM51pfP/+fdnNi4nyNXEWi6W93jTO5OUUYypfxLrNwy7aNGVs7mdpjhs3zmxGW27b2rVrxYfP&#10;15o1a2b2GgGYKleuLA41Ex4ebrbfi5o46zOrWZqOjo6m48ePy8aKDAaDqXXr1mb7AjC1b9/e9Pjx&#10;Y3EXyY0bN8z2AWAqXLiwaefOnbKxWc20xHNmW6bLat+s9stsliYAU+PGjU0PHjwQh0t+/fVXs30A&#10;mHr37i0OJcqX+A0vmz777DPcu3cP9+/ff6l27949HibKIx4eHvD19RXLMgaDASdPnhTL8PHxwY4d&#10;O557d/oqVapI35QyiomJydG30LxSrVo12QX/oiZNmoglogJF8cDT6DTQ6G2jvcxKK0WKFEGZMmVQ&#10;unTpl2plypSRLoYmZR0+fDjX65k6ODjAwcFBLJvJL5elVK1aFStXrhTLMg4ODqhatapYRlRUFJ4+&#10;fSqWifIdxQOPiPIHd3d3LFmyRCzj8OHDmdaJ8hsGHr20adOm8VsrEdk8Bh69tC5dusDZ2VksIyQk&#10;JNOZjBkVK1YMQUFBOHXqlKxdvXoVfn5+4nAiolxj4JGiXnThsl6vR8OGDdGgQQNZq169epaLUZNy&#10;IiMjxRJRgaF44Gk0ttVIGc2bNxdLQNp1XOHh4WL5heLi4nD9+nWxTAoKDw/H4MGDxTJcXV1feGcJ&#10;ovxA+cCzy3BPPGs2fV68WvVatmyZWAIABAUFYeDAgbJlrV4kLi4Oo0ePxpYtW8SuPHPnzh38/fff&#10;YjnfioiIwLZt28RytnTo0AF9+vQRy0T5DiOALKJEiRKYOXOmWAYAHDp0CH379sXjx4/FLjNGoxGD&#10;Bw/Gxo0bxS5F6PV6zJ8/Xyzj4cOHL3wOkZGRmDt3rli2qGvXrmH58uViOcdiYmKwevVqsSwzadIk&#10;sURUoDDwyCK0Wi3atGkjliUnT55Eq1atkJiYiGfPnsFgMEh9RqMRz549AwB07doVf/zxR4Y9lde+&#10;fXuxBABYuXIl1qxZI5YBAAkJCWjVqhXOnDkjdqFXr1548803xXKWRo4cmeUte0JDQ194HjS7tm7d&#10;muXlBSkpKVl+o81syTGi/IiBRxbTqlUrrFixItNFlQHg0qVLcHNzg5OTE2bPno3Q0FCEhIRg9erV&#10;cHJygoODA/766y9xN8U5OjqiZMmSYhlGoxHDhw9HQEAAbt68icuXL+Py5csICQlBgwYNcO3aNXEX&#10;AEDt2rWzfA8yExkZiXr16uHSpUvSz7hy5QpKlCiBrl27isNfyjvvvIMff/wR//zzj/Szbt26haZN&#10;m2Z6P78qVapg/fr1YpkoX9KYTCaTWLSkrq8lIPiCEXor/5IYH2/CsJF6zPvGUewiC1u6dCkmTZr0&#10;0veGe/XVV/Ho0SOzbz9Hjx6V3VR28ODBmX4oh4aGwtvbWyxn6vz58+jduzdu374tduVI/fr1cfr0&#10;abGMv//+G0OHDkVUVJTYlWu7du1Cp06dxDKKFSuWrcPH2TFhwoQsb+5LlN8o/w3PLm3iii005V8t&#10;ARg7diyWLFkCrTb3b3iVKlWwZs0aLF26VHanAqXUrVs30xmKOaHT6TBhwgSxDKRN/Mjq0Kmtmjp1&#10;apZ3kSDKj3L/iUT0HH5+fli1apVYzhZPT09s374dNWvWRKdOnTK9V5sSRo0ahcDAwOcusPw869at&#10;w/Dhw8WyZNasWShbtqxYfq5mzZpZZDJJ5cqV8fnnn4vlLE2bNg1z587N9VqkRLaIgUeKGThwIGJi&#10;YjBt2jTY29u/8Bufi4sLSpQogaCgIFSvXl2qu7m5oXDhwnB3d4eDgwN0Op1sP1dXVzg4OMDd3V1q&#10;hQoVytF5NACoVKkS2rVrh+PHj6N48eJwcXERh8jY2dnB3t4en376KWJiYl44db9KlSo4efIkSpUq&#10;BRcXl+c+vouLC6pWrYpDhw6hcuXK0Ol0sten1+uh1+vF3bJkZ2eH6dOnY+rUqVn+XWi1Wtjb22PS&#10;pEmYO3dujt8/Ilun/Dm81xNwyVbO4Y3Q48v5PIdnLb1798b9+/cz/SCNi4vD119/jQ4dOohdVrNj&#10;xw5Mnz4900OqqampqFChwgsvXchK+h3WJ06caBZ8iYmJWL16NWrXri2rZ1dm5/CqVq0qu5C/V69e&#10;CAsLk/4uDAYDSpYsie3bt2fYi6hgUTzwunVKwKVgI3Lwy6gi0gPvi68YeFSwZSfwiNTI/LiGhZlN&#10;HLFiA09HEBGpluKBR0REZAsYeEREpAoMPCIiUgUGHhERqYLigaex00Cjs5Fmx1krRERqpXjgQWtD&#10;jXlHKpC+ELeTkxOcnJyg0+ng4OAgDiNSHa1YIKL87fbt24iNjUV0dDSio6ORkJCAs2fPisOIVIeB&#10;R1TApC87lrGJy7ERqREDj4iIVEHxwNPYARqdDTR92morRESkSoqvpdmrXyIuXbaBtTQTTBgyUI+5&#10;c3jy3hJSTUY8NcZDo5KZQO52Lqp5rUQFFQOPcuXss1DU/+d9QKuG99OEh1WXo5id+V0TiCj/UPyQ&#10;JhVkGhU1IsrvGHhERKQKygeerUxa0XHSChGRmikfeOKRIWs2IiJSLeUDj4iIyAYw8IiISBUYeERE&#10;pAqKB57WDtDqrN/sOGmFiEjVFA88s4kj1mxERKRaygceERGRDWDgERGRKjDwiIhIFRh4RESkCorf&#10;LaHvqGe4fM36d0tISDBhUB895kyzF7soF/67W8JUFd0tYZmid0s4ffo04uPj4eXlhcqVK4vdOZKc&#10;nIygoCBoNPKZWqmpqahUqRLKlCkjq1P+c+rUKSQlJUGj0cBgMKBevXooVKiQOIwEDDzKFQaeZXl7&#10;e+Pu3bvw8/PDzz//LHZny8GDB3H+/HnEx8fjo48+ErsBAN26dUO3bt0wcOBAfkDmY2XLlsW///4r&#10;bR8/fhyNGzeWjSFzPKRJVACcOHECw4cPx7vvvptl2AHAH3/8gTFjxmDcuHFiF1GBx8AjsrIJEybg&#10;7t27Yjnbrl27hh49esgeQ6vVmrWMhzhXr16NoUOHSttkfXPnzkX16tVRq1YtvP3222I3WYDygSde&#10;/G3NRmRj3nvvPXz//fdiOdtiY2PRoEEDREZGSrV69eohLi4OT58+lVpSUhJ+++032Nn9b7mhdevW&#10;Yfjw4VD4rAZl0927d3H9+nVcuXIFN2/eFLvJAhQPPI2NLC2m1XNpMbK+Q4cOYc+ePfjoo4/w0Ucf&#10;4ZtvvhGH5IjJZEJCQoK03aRJExw+fBhOTk4oVKiQ1HQ6HXr06IHVq1fDxcVFGr9mzRosW7ZM2iYq&#10;yBQPPCK1Cw0NxYwZM/DFF1+gX79+6NChA+bOnYu5c+eKQ3Ns2bJlsm9o8+fPlwWaaPDgwfjhhx/g&#10;5OQkdhEVeAw8IoXdunULn332GaZNmyY79GgJixcvFksvNHjwYHh4eIhlogKPgUekMK32v39mzs7O&#10;Zs3FxUV2Xi2/MhgMiI+PR0JCguwQa0pKCpKTk9GiRQtUrFgRVapUQZUqVVCxYkU0bdoUqampsscx&#10;Go0AgC+++AKlSpWSxlepUgVeXl44fvw4DAaDbJ/nSU1NhclkQp8+feDt7S09VuXKlVGzZk08efIE&#10;CQkJSElJEXc1k5KSIr3GxMREWZ/BYEBQUBDKlCkj/YyyZcti2LBhUn9mMh6SzvhepI9Pfz+fPXsm&#10;9T1P+n7jxo2Dl5eX9FxKly6NwMBA1Z+vVT7wxIkj1mxEVtCqVSukpKQgOjrarMXFxeG1114Td8l3&#10;Dh48CFdXVxQuXBgeHh5ITk6GyWTC22+/DQcHBxw5cgS3b99GSEgIQkJCcPv2bRw/fhwtWrRATEyM&#10;9Dh//vknNBoNPvroI0REREjjQ0JCEBYWhqZNm8LLy+uFs1oNBgNu3bqFuXPnQqvV4rfffsPdu3el&#10;x/rnn39w9epVlChRAi4uLpgyZcoLw2DhwoVwdXWFi4sLGjRoAACIiIjA5cuX4e3tDV9fX9y/f1/6&#10;Gf/++y/WrVsHjUaDb7/9Frdu3TL7GTExMShSpAj0ej1WrFgh1Q8cOAC9Xo8iRYrIfl5WNBoN7t+/&#10;j19++QUajQZLlixBWFiY9FzCw8PRoUMHFCtWDOfPn8f9+/fFh1AFxQNPYwdodDbS8v8v0pQPaTQa&#10;6HS6TFt6f2516dJFLL3QoUOHZCFjCekf5AaDAQaDAYmJiZg4cSJ++ukncajMiRMn0LdvXzx+/Bg7&#10;d+5Ejx49gAzf9DLz4MED+Pn5iWWZjRs3olKlSpg5cyaQ4fmJ0r9VLVy4EFOnTjX7xplRxueU/k1q&#10;4cKF8PHxyTJA0n/ulClTUKNGDSQlJYlDkJqaitTUVNnjm0wmqZ4+5nl2794NHx8fjBkzBsji9ZpM&#10;Jjx58gT16tXDrFmzxG5VUHyllf5jn+HKDRtYaSXRhIHd9Zg1mSutWAJXWrGczp07488//wSAHK+0&#10;EhMTAzc3N+kDbsCAAVi1ahUcHDL/ewkMDMSwYcMQEREBAKhbty42btyIqlWrikNzZO/evWjfvj0A&#10;QK/XY8CAAVi7di0AYMyYMahdu7Z02NDe3h5ff/01QkNDpf27d++OoKAgRERE4JVXXsFbb70lHcZz&#10;cHDAoUOHsHHjRml8iRIlsHr1anTs2FGqpfvpp58wbtw4s3D57LPP4OLiIgvnadOmycJk/PjxWLhw&#10;YYa9/uerr77C1KlTAQC1a9fG9u3b0b17dwQHB8PR0VE2CUmr1eLJkydmwTJnzhx8/PHH0nZSUhKW&#10;LFkCJycnrF69GsePHwcAVK1aFRMnTkRSUhKMRiOKFSuGkSNHSvuJK61k1LZtW/Tt21d6/xwdHfHr&#10;r79i79690pjKlStj48aNePXVVzPsWfAx8ChXGHiW8zKBBwA//PAD3nzzTWm7e/fu2LZtm2wMABw7&#10;dgw9evTAw4cPpdobb7zxwm9h2ZEx8DIaOXIkli1bZhbA586dQ4sWLRAfHy+rly5dGgcOHECVKlVk&#10;9djYWAwcOBC7du2SalOmTMFXX30lGwcAnTp1wl9//SVtT5o0CQMHDsSrr74qfatOt27dOrML8N98&#10;881ML9XIGHiFChVC+fLlERwcjC+//BJt2rRBw4YNxV3w9ddf4/3335e2q1WrhmvXrsnGpHvrrbew&#10;fPlyAED79u2xZ88ecYgks8ArXrw4Nm/ejHLlyqFixYqyvoiICHTu3Bnnzp2TasuWLZP9f6MGih/S&#10;JCJljRkzBkuWLJG2d+zYAU9PT1krVaoUunTpIoWdu7s7WrZsiaVLl2Z4JMsaOHAgVqxYYRZ2SLs4&#10;vmTJkrKaXq9HUFCQWdghLWBq1aolls34+/vLwm7QoEFYsGABGjVqZBZ2ADBkyBCsWbNGVjt79qxs&#10;OzOxsbEIDg7GtGnTMHXq1EzDDmmhnPEbnZKOHz+O1q1bm4UdAHh6euLQoUMoVaqU2KUqDDyiAmDs&#10;2LEYO3YskHau6cGDB7IWERGBp0+fSuNXrFiBgwcPQq/QoZeqVati/fr1Ylnm8OHDsu169eqhRIkS&#10;slpG8+bNe+ECybGxsdKftVpttg7ZDR06FNOmTZO2nz59avbtKTOOjo6oXbu2WDZTuHBhsWRxderU&#10;eWGYubq6FogZwS9D8cDTaG2ncaYmFUSRkZFYtmwZLl26JHZlqW/fvrJzYrZgxYoVLxXA9+/fl86B&#10;AcCrr76KKVOmyMZkpWXLllLY3rx50+zcW2a6dOmCQYMGiWWrWLZs2XMXHKD/5E3gpc2QtHpT/NUS&#10;5a3k5GSMHj0aY8eOlX1jqlGjBtavX48VK1ZgxYoVCAgIkN0hISUlBW+88YbZ4bz87MSJEzhw4IBY&#10;zpbXX38d9erVE8tUwDACiPKxhIQE7NixQ9rWaDTYt28fduzYgYEDB2LkyJEYOXIkBg0ahDlz5uDK&#10;lSto3rw5ACA+Ph7/93//h19//TXDIxYMLi4uBSrMyTIYeET51OPHj9GgQQNpmr2TkxMOHz6MNm3a&#10;ZDpxwc3NDTVq1MD+/fulu54nJSWhb9++CAoKEofnazqdDtWqVRPLpHIMPKJ8aujQofjnn3+k7fnz&#10;56NZs2ayMZnR6XRo3bq1rJbV0ldEBYnygWdnQ035V0tkFTVq1MhW2KVbvHixbIWXX375JVvrSRLl&#10;Z4pHgEargcbOFpo2D14tkXU0adIEr7zyiljOtp9++kk2pZ+oIGIEEFGBYzKZsn2HAVIPBh5RAfDw&#10;4UMkJyeL5WyrVKlSpiuR5FcxMTFo27atWM5SbGwsoqOjxTIVMAw8ogJg+/btOVqD848//pCtqL9m&#10;zZo8WRFESZUqVZLNTn3RHQYy8vf3x4kTJ8QyFTCKB57Zxd/WajpeeE4Fy9ixY+Hq+r8FrdetW4ew&#10;sDDZmKxMnz5dLOV7devWxYABA6TtkJAQbN26VTYmM9euXZNdy+jp6SnduJUKFuUjQGO+xJfVGpcW&#10;owKkW7ducHd3l7aPHj2KLl26IC4uTjZO9OGHH8puoDphwoQsFz/ObyZOnCitn/n06VOMHDkSO3fu&#10;FIdJwsLC0K1bNwQHB0u1smXLomXLlrJxVDAoH3hEpJiDBw+iaNGi0vb58+fh6+uLx48fIyoqSmpx&#10;cXFYv349ChUqhG+//Vb2GJndNie/KlmypOxuC7GxsejZsyf27duH6Oho2XsSFhaGhg0bIiQkRBpf&#10;rlw56VZN1hQYGIjp06fj2bNniIyMxOPHj8UhlAsMPKJ8rHz58ggKCkLZsmWl2pUrV1CsWDGUKFFC&#10;aoUKFcLgwYMRFxcn3RjVzs4OX331FUaMGJHhEfO/DRs2SHdOR9q5vHbt2sHNzU32nnh5eckOAVev&#10;Xh1nzpxBsWLFpJo1+fv7w8nJCSVLlkTTpk3FbsoFBh5RPle5cmX8/vvvqFy5stiVpaFDh+LLL7/M&#10;9t0E8pvNmzfLzue9SL169bBjxw4UL15c7MozHTp0gJubm1gmC1L8jueDpybh6i0j9FY+YpLwDOjf&#10;0Q6fjOUdzy2Bdzy3nMDAQNy5cwcmkwk1a9bM9W/zJ06cwOXLlzFx4kSzO4mn69OnD/r27Ytu3bpZ&#10;9HYy4eHh2LlzJ/R6PYxGI9zc3NCrVy9xmExCQgI2btwIrVYLg8GA3r17v/ADf9euXYiIiIDRaETd&#10;unXRoEEDcYjk4cOH2LNnD3788Ufs379f7AbSJqj4+/ujfv36L7y33aVLl3D8+HHY29sjNTUVlSpV&#10;MluiLTPp++l0uhe+L7t27UKfPn3MriEU75S+efNmxMfHQ6PRIDU1Fd27d4eHh4dsn8yk75eSkoJW&#10;rVqhatWq4pACTfHAGzLddgKv32t2+ORNBp4lMPBsV3BwcKZrYxoMBpQpU8bsTuMF3b179xAZGWl2&#10;81OTyQRHR0fUqFFDVrc28e/PVp9nfpQ3gXfbhgJvDAPPEhh4RJTf8BweERGpAgOPiIhUgYFHRESq&#10;oHjgaXW20zTyc9ZERKQiigce8N/yYjbRiIhItfIm8IiIiKyMgUdERKrAwCMiIlVQPPA0OkCj19hG&#10;s+OJPCIitVI88IiIiGwBA49yR2MCdAb1NCLK9xRfS3P47CRcvWOyibU0+7axw8cj9WIX5cKjJ/ex&#10;bfcC6HQFf21Sk8mEgT0+gYO9s9hFRPkIA49yJ/IBsOoXQK+C99NkAsaOAxydxB4iykeUP6QpXvxt&#10;7UaWoQFgZ1RPI6J8T/HA02SyxJdVmh7QKP5qiYjIVjECiIhIFRh4RESkCgw8IiJShbwJPHHiiDUb&#10;ERGpkuKBp9HZUFP81RIRka1iBBARkSow8IiISBUYeBb29OlTRERE4PHjx2IXERFZkeJLi438OgnX&#10;7trA0mJJQJ/mdpg+SNmlsLp27YqdO3eiXr16OHv2rNhtUaGhobh16xZ0upy/uUajEY0bN4ajo6PY&#10;lT1RD4A1P6lnabExE7i0GFE+p3jg+X2bjGv/mqC3E3vyVkIS0LupHab1z3k45EReBt6MGTPw2Wef&#10;ieVsCw0Nhbe3t1jOHgYeEeUzPKRpQdu3b8fx48fFMhER2QAGnoUcOHAAgwcPttq5O41GAzs7u2w3&#10;sk0mkwkGg0FqlH9l/Hvk36VtYOC9hMjISISGhuLgwYNo164d4uPjxSF5pk6dOkhJSUF0dHS2Wlxc&#10;HMqVKyc+DFnZ/PnzodPp4OrqimrVqondlI94e3ujUKFCKFKkCBwcHHDt2jVxCOUxBl4OJSUlYdu2&#10;bdi7dy/69++PChUqoHXr1jAarXsLGa1WC41GAxcXl2w3jYZLz9iSM2fO4P333wcAPHv2DAkJCeIQ&#10;ykcSEhKQmJiI+Ph4GAwGKDxdgrJB+cDTpP0UW2kv6enTp+jZsyfat2+PgwcPit155vbt29izZ49Y&#10;pnwqNTUVP/zwg1gmG7NlyxZMnz4d06dPx6ZNm8RusnEWiIDn09jZRtPaAQXpC82FCxdw8uRJAICD&#10;gwMWLFggDqF8xM/Pj4GXD2zZsgX+/v7w9/dn4OVDigdeQVO8eHHcunXLrEVFRWH8+PHi8Dxhb2+P&#10;Fi1aiGXKJ/z8/LBmzRqxTEQWxsDLITs7O1SoUMGsFS9eHG5ubuJwoueKiYnB1atXxTIRKYCBV0Bo&#10;tVqEhITgxx9/xKpVq8zamjVrkJqaKu5GVhIVFYWoqCj0798fJ06cELuJSAGKr7TyxpJkXA+z/kor&#10;iclAz0Z2+LCXciutfPLJJ5gzZw4AKL7Syu+//45evXoBaYc0x40bh4sXLyIwMFAcCqQF4qhRo9C4&#10;cWOMHj1a7M45rrTyUrZu3QoA6NOnDwDA1dUVb731Fr7++mtpTKlSpRAWFiZtK+3DDz9EfHy8NHvX&#10;YDCgVKlS+Pjjj8WhAIBNmzYhMDBQtjxdSkoKZs6cCU9PT9nY7DAYDJg6dSqSk5Ol55CamoqKFSti&#10;ypQp4vBcuX79OubPny8956SkJPj6+sLPz08cmqmBAwdi48aNQNrf3ZYtW8QhEnd3dzx58kTavnLl&#10;CmrUqCFtL1myBBcvXoS9vT2Q9lymTZuG8uXLS2PIshQPvNHLbCvwPuiR/wMvPDwcLVu2REhIiNj1&#10;Qo6Ojvjpp58wZMgQsStnGHi5FhYWhlatWgGA9He4a9cueHp64tVXX5XGWTrwDh48iPfeew/Ozs5w&#10;dXXFrl27oNFosGDBAgQEBODChQtmRwE0Gg1mzJiBWbNmSbXr169j5MiRuHPnDsLDw2XjkXZNqI+P&#10;D9auXSt2ZWnWrFn4448/cO7cObNLfFxdXdGgQQPExcVh5cqVqFWrlqw/ox9++AHLly+HXq/HK6+8&#10;IpsI1L17d9y6dQuXL1+W7VO8eHFUrFgR33//PRo1aiTrA4CHDx+iR48ecHBwwKVLlxAVFSXt5+Pj&#10;A4PBgOTkZLOfl1XgHThwAFOnTkVISIisHwBq166NqlWrPjdIKfd4SDMfio+PNws7nU4HT09PlCxZ&#10;UtY8PT1lv4E/e/YMQ4cO5T8oK0lNTUXDhg0REhIi/R2uX78enTp1Mvugt7RHjx7h7NmzOHLkCI4f&#10;Pw6NRoNly5Zh8uTJOHPmjFnYIW3ll9mzZ0trtt65cwdNmjTBiRMnMg07pM0gXrduXba+NW3btg2u&#10;rq7w9/fHmTNnMn0P4uLicODAAZw+fRrNmjXDP//8Iw6RhIaG4uzZszh58iTOnTsHAHj//ffh7OyM&#10;HTt2mIUd0gItKCgIr732GqpUqWJ2vVxycjKOHTuG/fv3S2GXvt+BAwdw+PBhnDx5EufPn5ftJwoP&#10;D0fFihXRvXt3nDp1yizsACA4OBi//fYbnJycMHv2bLGbXhIDr4AYOXIkwsPDERERIWvh4eH46KOP&#10;0LBhQ2i1//vr7tevH+7cuSN7DFLe6dOnZR+aJUqUQJUqVWRj8oJGo8Hy5csxduxYIO2IRJs2bdCq&#10;VSu0atUKbdq0gYuLizR+xowZ+Oabb9CyZUs8efIEnp6eaNeunTS+bdu2qFixYoaf8N83wUePHslq&#10;GW3fvh09e/ZEfHw8kpKSAABOTk5mzyPjt97o6Gg0bNgw0+AS6XQ6GI1GXL16FYmJidDr9WjdurX0&#10;2K1bt0bDhg2l8TExMQgLCzM7MmNvb4/mzZujXbt28PDwkOoeHh7Se9CkSRPZ88xMu3btcPv2bcTG&#10;xqJChQqy969du3YoVaoUkHYnk2fPnuHSpUtcfMDCGHgFwNtvv40ff/xRLEs+/vhjBAUF4Y033pDV&#10;ORU+bwUGBqJr165ISUmBl5cXvLy8sHnzZtSvX18cqrinT5/irbfeAgA0a9YMO3bswL59+3DgwAEc&#10;OHAA+/btw/Tp02X7vPfee7h79y7c3NywaNEiBAYGSuP37t2L1atXy5arO3bsGJYvXy57jIxGjRol&#10;2x48eDBmzpxp9jx27tyJli1bSuOePHmCLl26ICgoSLa/6NGjRxg5ciR27tyJfv364eOPP8b+/ful&#10;x96/fz92796Njh07SvskJCRIvwSkK168OA4fPozAwEC0bdtWqrds2VJ6D44dO4Zly5bJ9stM0aJF&#10;8c477+CHH36QvX+BgYFYsmQJihYtKo3dvHkz/vjjD9n+9HIUDzyN1vwicKu1AnLhecmSJbFy5Uqs&#10;WbMGq1atwrx588QhmZo6dapse968eZkeQiLLCwwMxJAhQ6RvPL6+vvD19ZV9kFtD06ZNsWHDBpQu&#10;XVrswpQpU8zul+jg4IB169ZJk20yatasGZo2bSqWMzVr1izZIb233noLP//8Mz744APZOADw9PTE&#10;+vXrZdea3rlzB5s3b5aNE928eRNr1qzB0KFD8csvv2DGjBniEBQtWhRr167F66+/LnZZnFarxY8/&#10;/ohFixahffv2Yjd69uyJgIAAs/ecLEfxwDNb2svarQAoVKgQRowYgaFDh2L48OGyQ0/PU7lyZbMV&#10;WbiKe944d+4cIiMjAQDly5fHokWLsGjRInFYnqpevTq2b9+OMmXKiF1A2qE8MVRcXFzQqVMnWS2j&#10;b7/9FhUqVBDLZnbv3i07V9amTZvnftCXLl0av//+O3x8fKRadn9Za9GiBVxdXcWypHjx4qhXr55Y&#10;tjhHR0d06dJFLMu8/vrrcHKyzOQoMldAIoCyK+OHUWxsLFq3bi3rJ8sLCAiQvl3r9XqcPXsWpUqV&#10;ks7ZWIurqyuKFSsmlmWqVq0q206f7JKVkiVLwtnZWSzLxMfHy85NTZw4Ef3795eNyYy7uzuqV68u&#10;bS9YsOCFk69GjBiBMWPGiGWrOHz48HNDnZTHwFO5Z8+eiSWyoPDwcNklIK1bt0ahQoVkY/ITS3xg&#10;T5kyBRcuXJC29Tm4tGXz5s1wd3eXtjObWZpRTh5bafzmZn0MPCIFLV68WPpzz549sXnzZuh0yl0L&#10;mt94eXmhW7duYplIEYoHnkargcbONpryr5bof95//318/vnn0nb//v1RpEgR2Ri1q169utUn7pB6&#10;KB4BGq0NtaxPPeQbqampqFGjBsqXLw8PDw/s3LlTHJJtLi4u2L59u1gmC5g5c6ZsmbBhw4ahW7du&#10;iIuLQ2xsrFlLTk5GfHy87DFMJhMSExNl44go9xQPPLK8u3fv4s6dO3j48CG6du2aowvIM65SodVq&#10;rT5xoqB6+PChbDsgIABFixZFkSJF4ObmZtbSL7jOKCIiAq6urnBzc0ORIkXg4eGBxMRE2Rgiyj4G&#10;Xj5jZ2eHHj16yGq///67bDsrISEhskV4e/ToIVt9hZRjMBiQmpoKo9H43CZKr5tMpkz7iSj7+Gln&#10;Q2bOnIl33nkH48ePx/jx4zFu3Dizw1wajcZsjb0ZM2a88MPQZDLB399fVktfH5GISA0YeDZk9erV&#10;WLJkiXRR8uLFizM9hFW5cmVZWCUkJKBhw4ZmgZZu9uzZaNCgAVauXCnVvvzyS3h7e8vGkeW89957&#10;0sLC2WknTpzATz/9JHuMYsWK4dixY9KY/fv3w8HBQTYmvzt06NBzlx8jsiTFA0+jAzR6G2lWvkWR&#10;JTVo0ED6s8FgwNmzZzF79myUKFECHh4eUitRogTmzp2Ls2fPSt8CP/vsM7NlxsiyKlWqhFatWqF5&#10;8+bZar6+vqhbt67sMezt7dGkSRNpTLNmzQrEIeiMM1VTUlLM7vzxPJ06dcLjx4/FMlG25P9/PSrV&#10;sWNH/Pzzz2jUqJF0MfCzZ88QFRWFhw8fSi0qKkpaiV6j0eCTTz7BRx99JDwaUd754osv0KRJE2n7&#10;9u3bZofuM3Pv3j3cvn1b2nZ3d890DVCirDDwLKhp06YYO3Ysxo8fn6sbrPr5+WHixImYNGkSJk2a&#10;hHffffe5qzP4+fnh5MmTmDFjBgYNGiR2ywwePBj+/v6yG3kSWcvAgQOlC/B//fVX/N///R/i4uLE&#10;YZJ//vkHvXr1wvXr16Wan58fr+GjHGHgWdDrr7+OJUuWYOHChZg8ebLY/UIzZszAt99+iwULFmDB&#10;ggX45ptvsrUw9PTp07Fo0SKsXLkSa9euNWurVq3C4sWLM12JnsgaJkyYgMKFC0vb69evx7BhwzJd&#10;zPzevXvo27cvzpw5I9WqVq2arRvMKungwYP466+/xDLZMAZeAeHu7o4RI0ZgyJAhZm348OFwc3MT&#10;dyGyqt9++022vW3bNtStWxevvPKK1OrUqYO2bdvK7iZesmRJ7NmzBzVq1JDtn9cePnyIUaNGoV69&#10;eqhevToGDx4sDiEbo3jgaXSAVm8Dzb5gTVohyu9atmyJAwcOSIftTSYTLl26hODgYKldvHhRNqnF&#10;y8sLFy5ckN1oNi+JCzVERETg/PnzuH79eo4m35B12H366aefikVL2nnJiEfxgJ3i0fp8qUagWkkN&#10;mla08hMpKBLigYtnATuV/BZR3xfQKbvyfmJiIm7evAkfHx9UrVoVr7zyitkiAy8jOjoa9+7dQ+3a&#10;tVGpUiU0aNAAHTp0EIfJJCUl4fr166hVqxYqV66Mfv36vfD2P9euXUOJEiVQvnx5dOjQATVr1hSH&#10;SMqXL49atWohOjoaDx48QHJysjgEAODt7Y2WLVti7dq1z72cJjw8HPHx8ahduza8vb3RqlUrNGrU&#10;SBxmJn2/6tWrP/d9ef311/Hw4UOcOnVK7IKXlxf+7//+T9q+dOkSKlSogBo1aqBixYro3bt3ttZS&#10;Td/P29sbXbt2tVq4F0QaU8a7MCpg7IYU3Ig0QW/lz8XEFKB7bS0mt+NK9RYR9QBY8xNgQ7dfUYzJ&#10;BIyZADhmPYGIXt6yZcsQEREBO+GXqOTkZPj6+qJr166yurUYDAbMmzcPKSkp0r0BU1NTUa5cObzx&#10;xhvicLIhDDzKHQYeEeUzPL5HRESqoHjgcaUVIiKyBYoHHhERkS1g4BERkSow8IiISBUYeEREpArK&#10;B54WgF3af63d/rtkhoiIVEgrFixNa6eBnU4DrQ00jR0Tj4hIrRQPPCIiIlvAwCMiIlVg4FHumEyA&#10;MUU9jYjyPcXX0hy3PRU3H5mgs3K0JqYA3aprMak5l1uxhGePnuLW1kBodSp4P00mVBnSFXYO9mIP&#10;EeUjygfezlSEPLaNwOtaTYtJTVTwAZ0HwmKA747C6ouC5wUTgI/aAM4qWCebqCCzcgxRfqUB4GBU&#10;T+P8XqL8j4FHRESqwMAjIiJVUDzwNFobajwuRUSkWnkTeHY20HT/PRciIlInRgAREakCA4+IiFSB&#10;gUdERKrAwCMiIlVQPPDMJo9YsSn/aomIyFYpHwFaG2q8LIGISLW0YoGIiKggYuAREZEqKH63hIn7&#10;UhHyxAbulpAKdKmoxcT6KljePw+ExwBLD6vnbgnvtwOcLHS3hEePHuGrr74CAOh0Olnfs2fP0K9f&#10;P/j6+srqlP98/vnnSEhIgEajQUpKCiZPnowSJUqIwygPKR547x40IOSpjQReBQ0m1FXBJ3QeYODl&#10;3Jdffom///4bqampOHTokNgtqVWrFipUqICAgAAUKlRI7KZ8wt3dHU+ePJG2r1y5gho1asjGUN5S&#10;PIY0Ghtq4pMjyiOLFi3Chx9+iH379j037ADg8uXL2LFjB1q2bImkpCSxm6woMTER0dHRiI6ORmJi&#10;othNNk7xwCNSu6VLl2L8+PHStoODAxo2bIiGDRuifv36UmvUqBG8vb2lcefPn0ezZs3w+PFjqUbW&#10;5efnBzc3N7i5uWH48OFiN9k4Bh6RgsLDw/H222/LahMnTkRQUBCCgoJw+vRpqZ08eRIbN26Uhd6Z&#10;M2fQt29fhIeHyx6DrCPjGSCFzwaRAhh4RHlo5syZ+PLLL8WyxNfXFxs3bkSZMmWk2v79+3HgwAHZ&#10;OCLKOeUDzy7t1jw20KCCCRZkW4YOHSrb7tevn2w7M76+vvjrr784YYXIwpQPPI2NNaI8dOHCBbGU&#10;LbVq1YJe/5LTQnPowYMHCA8Pl1pYWBiioqLEYZLo6GiEhYWZ7ZOamioOzRaTyYSIiAizx3v48KE4&#10;NNeSkpJkzzksLEw2kzIvPX782Oy5pKSkiMPIgpQPPCKyCZGRkdi9ezf27t2LgwcPSvXr16/j77//&#10;RpUqVVC6dGmpeXl5oU6dOrh27ZrscWJiYnD06FEMGzYMXl5eZvusXLkSp06dku3zIpcuXcKff/4J&#10;b29vs8dr3rw5jh49ir///hvR0dHirjL//PMPdu/ejT179pg9hxMnTmDhwoWy5+zl5YUePXrgyJEj&#10;ePTokWx8uqSkJAQGBuLEiRN48OCBVI+KisKJEyewd+/eTH9eViIjI3H48GF07NjR7LksW7YMQUFB&#10;4i5kIYpfhzfpmAH/RNvGdXidvTUY78PjmpbA6/Cyp3jx4rIP0kuXLqFWrVqyMVkpVqyYNEMzICAA&#10;gwYNEofkyNatW9GnTx8AQOHChREdHY2QkBAMGDAAZ8+eFYdLqlatik2bNqFOnTowGAyYPHkyvvvu&#10;O3GYjJubG9atW4fOnTuLXTJ37tzBr7/+ijVr1uD8+fNit5lx48bhm2++MbtgP9306dPh7+8PAGjQ&#10;oAFOnTolhVH6heBZeeONN9CgQQO89dZbsnpYWBi8vLxktcw0bNhQFlbidXjBwcE4fvw4Dh8+jDVr&#10;1kh1UeHChTFt2jQ0adIErVq1ErvpJVg5hogKtnnz5omlbJk5c6aih9r0ej3u3LmDvn37PjfsAODG&#10;jRvo168fbty4gUmTJr0w7ADg6dOn+OWXX8SyTExMDIYPH47JkydnK+yQdj2jGEgvsnXrVnz00UfP&#10;DTsA+Pnnn/Hhhx8qNvtyypQpeOedd54bdkh7X6ZNm4Zdu3aJXfSSGHhECurcuTM0mv+dPO7bty/i&#10;4+NlY0Rz5szB7NmzpQ/eYcOGYcCAAeKwlxIdHY22bdtK5xgDAgJw48YNXLp0CZcuXcLNmzdRvXp1&#10;afzNmzfRsWNHLF++HADQv39/hIaGSuNv376NDz74QBqPtKD5+eefZbWMXnvtNdlF+BqNBlWqVJE9&#10;jxs3bmDTpk2y/X7++We88cYbslpmnJ2d8eeff0rPwcvLC1evXpUe+9q1a9i5c6dsn+joaLNv0iVK&#10;lEBwcDBCQ0Px+uuvS/XXXntNeg+Cg4OxYcMG2X6i3bt3S+c3J0+eLHv/QkNDMXjwYNn47777Dnv2&#10;7JHV6OUoHnhaHaDV20CzT7snHlEe8vT0xKFDh+Ds7AwAuHbtGl599VWEhoYiNDQUN27ckNq///6L&#10;efPm4ZNPPpE9Ru3ataHVWvafampqKm7dugWtVos1a9Zg0KBBqFKlCmrVqoVatWqhcuXKOHXqFBwd&#10;HaV9QkNDkZycjJ49e0rXC6aPL1++PL744gvZLFSTySQ755XRvXv3ZOcG3d3dcfnyZVy7dk32PKpU&#10;qYJ+/fph/fr1sLP73z/gX375BdOnT5e2M3PkyBF069YNjo6OOHXqFO7du4fq1atLj12tWjV07twZ&#10;O3fuhL29vbTfrVu3ZI+j0+ng4+MDb29vFClSRKoXLlxYeg98fHxQsWJF2X6Zad++PQwGA7744gvZ&#10;++ft7Y1169ZJh5yRdu6Qiw5YlmX/FRGRmebNm2PLli0oVqwYkHaIsEKFCqhQoQKqVasmtbJly8q+&#10;JfXp0weffvop3n///QyPZjmOjo5YunSp2aUT6ZydndG+fXtZrUiRIti6dausllHz5s1l4ZGVAQMG&#10;ICYmRtpevHgxatSokWWwDxw4ED/88AOcnJyk2otmNBqNRhgMBsybNw8NGjSQfdPOqHPnzpg8ebJY&#10;tjh7e3ts374dWq02y3OQW7ZsQdGiRcUyWUjm/3cRkUV16tQJHTp0EMvP5evri5kzZ4pli/Hx8cGY&#10;MWPEskSr1WL+/Pmy2oQJE7IMDqT1V6lSRSw/V8OGDdGoUSOxbMbPzw916tSRtgMDA3Hjxg3ZGFHt&#10;2rXRsmVLsWwV48aNg4ODg1imPMTAI1LYhQsX0L59+xyvljJ16tQXHrbLa6NHjxZLObZ06VKcOXNG&#10;2m7VqlW2DgcCwDfffAMXFxcgba3RF0248fX1Rc2aNcWyVYwePfq5vyyQ8hh4RAqKiopC27ZtsXfv&#10;Xmk9TL1ejz59+qBPnz54/Pgx7t69i7t37+LRo0f47rvvYGdnJ52v8vf3Nzunl99dvHgRycnJ0nbG&#10;w5Qv0rhxY35LolxTPPA0OkCjt37T6jlphfLehQsXZBMP6tSpg9jYWGzZskU6X1O2bFmULVsW7u7u&#10;mDBhAlJTUzFixAhpnzlz5uCzzz6TtguSdu3aYfbs2WKZSBGKBx6RWu3YsQPdunWTtps1a4a///47&#10;W99Qfv75Z7i7u0vbM2bMwOXLl2VjiChnGHhECvH398ezZ8+k7XfeeQclSpSQjXmegnYok8jaGHhE&#10;eaB///7o1auXWH6u/v37y7ZHjBjxwqn4RJQ1Bh5RHihbtqzsIu7cuHjxYq7vREBEeRB4Gr0GWgcN&#10;tPbWbxodpwQT2ZLIyEjcv39fLBMpQvHAI6L/lrkKDQ0VyzkyYsSIbE14yU+Cg4Px7bffiuUsrVu3&#10;DnFxcWKZKFsYeER54OTJkzh+/LhYfi5xSbF33303y6W38pN33nkHFSpUEMvZsmjRItk1fEQ5kf//&#10;9RDZqHXr1qFw4cLS9oQJE3D9+nXZmKwYDAb8+eefslpBWaXDx8cHZcqUkba///57s7sWZGbWrFk4&#10;ceKEtD1ixAiziT1Ez8PAI1JI+fLlZetKPnz4EK+++qrZHcQzio6ORmhoKJo1aya7YH3VqlU2s0SW&#10;Jezdu1daJDkpKQldu3bFX3/9JQ6T+Pv749NPP5XVlLiLRE5ER0fz22Y+o/z/LVobagXjF2TKR/bt&#10;24fmzZtL2wkJCWjbti22bduGbdu2SSuubNmyBTt37sS0adNQoUIFnDx5UtrHy8sL1apVk7YLAr1e&#10;b7aYdrdu3RAQEIBff/1Vek+2bduGL7/8UramqFarxezZs/PkDgfPExgYiFGjRmHXrl3YtGkT9u7d&#10;Kw4hG6MVC5am0f63pJdNNMVfLZFc4cKFsXnzZrRr106qhYeHo2fPnujZsyf69esnta5du2Lp0qWy&#10;/cuUKYMNGzbA19dXVi8IVq1ahVGjRknbqampGDJkCPr27Su9Jz179sSHH34o28/f3x8zZsyQ1awl&#10;ICAAXbp0wYABAzBt2jSxm2wMI4BIYZ6enli/fr3sm152bNiwAb///nuO98svHBwcsGTJEowcOVLs&#10;ytI333yDqVOniuU8M3PmTHh5eYllyic0JpPJJBYtaepVI24lmGDtS+CeGYCOJTQY682Mt4TwGGDp&#10;YUCvggW5TQDebwc46cWenHn06BGePn2Kpk2bSkuOiRNRYmNj8eWXX8LPzw9ubm4WPUeVmJiIyMhI&#10;aLVamEwmODg4oGTJkuIwmdTUVISFhUGj0cBkMsHLy0t25/HMREREIDk5GSaTCUWLFpVN3MlMbGws&#10;4uPj0aVLF1y7dg16vfyNjo+Px7Bhw/D111/D1dX1uTeYjY6OxtOnT6HVamE0GlGoUCHZmqRZSd9P&#10;o9G88H25d+8e6tevj6SkJOnvLykpCU2aNMG+ffukcffv34fRaATS7v5eqlQps9eWmfT9jEYjPDw8&#10;4OzsLA6hXGLgUa4w8Igov1H801+jtZFmBxSQWd1ERJQLeRN44uQRKzXlXy0REdkqRgAREakCA4+I&#10;iFSBgUdERKqgfOBlXOnE2o2TVoiIVEsrFiztv0krGttoWiYeEZFaKR54REREtoCBR0REqsDAIyIi&#10;VVA88MSLv63ZlH+1RERkq5SPAE0my3xZq3HOikWZTOppRJT/Kb549PR7RtxOgvUXjzYCrxXRYEwJ&#10;Kz+RAuJBLPDzMfUsHj2+FRePJsrvGHhERKQKyh/SJCIisgEMPCIiUgXFA09jB2h0NtJUcL6JiIgy&#10;p3jgQWNDjYiIVEv5wCMiIrIBDDwiIlIFBh4REamC4oGn1dlI03PSChGRmikeeEAmk0es1YiISLXy&#10;JvCIiIisjIFHRESqwMAjIiJVUDzwNHqN7TROWiEiUi3FAw/IZPKINRsREalS3gQeERGRlTHwiIhI&#10;FRh4RESkCgw8IiJSBcUDT6MDtPb/Le1l7cZZmkRE6qV44BEREdkCBp6F+fv7o3Pnzpg6darYRURE&#10;VsTAs7CjR4/izz//RGBgoNhFRERWpHzgiRd+W7spKDExETExMWKZiIhsgOKBp9HZSNMr+2qfPHmC&#10;gQMH4vDhw2IXERHZAAUjQD1iYmIwYsQIbN++XewiIiIbwcB7CV988QVatGiBTp064Y8//hC7iYjI&#10;hjDwcigqKgqlSpVCuXLlMGfOHBw5cgTHjh0ThxERkY3Jm8ATJ45Ys70ko9GIiIgI3Lt3DwkJCWI3&#10;ERHZKI3JZDKJRUuabTAh1AToxI489gxAWw0w0u7lUi8mJgZTpkyBViv/XcHe3h5Hjx7F2bNnAQD1&#10;6tWT/kxERNbHwLOgTz75BHPmzAEYeERENidvDmkSERFZGQOPiIhUgYFHRESqoHzgaQCNjTRLzNIk&#10;IqL8SfHA02g00GhtpGmYeEREaqV44BEREdkCBh4REakCA4+IiFRB8cATV/ayZiMiIvVSTeBp0/5L&#10;RETqpHjgERER2QIGHhERqQIDj4iIVEHxwNPaUOM5PCIi9dKKBSWIE0is2YiISJ3yJPCIiIisjYFH&#10;RESqwMAjIiJVYOAREZEqKB544kxJazalJ63odDoA/90SycHBQewmIiIr0phMJpNYtKQvTcBdAP9F&#10;gfUkAWgBYIiCqWcwGGAwGIC00NPr9eIQIiKyEq1YoNyzs7ODvb097O3tGXZERDaGgUdERKrAwCMi&#10;IlVg4BERkSooHnjiTElrNgXnqxARkY3TigUiIqKCiIFHRESqwMAjIiJVYOAREZEqKB542rRVVuxs&#10;oCn+YomIyGYxA4iISBUYeEREpAoMPCIiUgUGHhERqQIDj4iIVEHxwMu4tJctNCIiUidmABERqQID&#10;j4iIVIGBR0REqqB44GlsqBERkXrlSeCJE0es2YiISJ2YAUREpAoMPCIiUgUGHhERqYLigSdOHLFm&#10;IyIi9VJV4GnEJ0dERKqheOARERHZAgYeERGpAgOPiIhUQfHAE8+hWbMREZF65UngiaudWKPZpf2X&#10;iIjUiRlARESqwMAjIiJVYOAREZEqMPCIiEgVFA88caakNRsREamXqgJPIz45IiJSDcUDj4iIyBYw&#10;8IiISBUYeEREpAqKB554Ds3ajYiI1ElVgUdEROqleOARERHZAgYeERGpAgOPiIhUQfHA06T9EFto&#10;PI9HRKReWrFgaeLEEWs3IiJSJ8UDj4iIyBYw8IiISBUYeEREpAoMPCIiUgXFA0+cKWnNxkkrRETq&#10;pRULREREBREDj4iIVIGBR0REqsDAIyIiVVA88LQA7GykKf5iiYjIZjEDiIhIFRh4RESkCgw8IiJS&#10;BQYeERGpguKBJ652Ys3GlVaIiNRLKxaIiIgKIgYeERGpAgOPiIhUgYFHRESqoHjgaWysERGROuVJ&#10;4ImzJa3VGHhEROqlFQtEREQFEQOPiIhUgYFHRESqoHjgiZNGrN2IiEidGHhERKQKigceERGRLWDg&#10;ERGRKjDwiIhIFRQPPPEcmjUbERGpl2oCjyutEBGpm+KBR0REZAsYeEREpAoMPCIiUgUGHhERqYLi&#10;gZc+YcQWGietEBGpl1YsWJo4W9LajYiI1EnxwCMiIrIFDDwiIlIFBh4REamC4oEnnkOzZiMiIvVS&#10;VeBpxCdHRESqoXjgERER2QIGHhERqQIDj4iIVEHxwNNksuKJtRrP4RERqZdWLFiaOGnE2o2IiNRJ&#10;8cAjIiKyBQw8IiJSBQYeERGpAgOPiIhUQWMymUxi0ZJ+MwEPbSBZUwDUBNDSwjNXTCYTgoODYTQa&#10;ZTVnZ2dUq1ZNNpaIiKyHgfcSDh8+jKtXr2L8+PFITk6W9Xl7e2P27Nlo1KgRqlevLuuzlHPnzuH0&#10;6dOwt7cXu17IaDSiX79+cHV1FbuIiAokBl4uHTt2DIMGDcLdu3fFLplWrVqhfv36mD17NlxcXMTu&#10;lzJjxgx89tlnYjnbQkND4e3tLZaJiAoka+dQvhQcHIw+ffq8MOwA4ODBg1iwYAH69+8vdhERUR5i&#10;4OVQVFQUmjVrhoiICKnWoEEDPH36FJGRkYiMjMTTp09x6NAh2aHGoKAgxMTESNuWptPp4OnpiZIl&#10;S2arFS1aFFot//qJSD0U/8TTZLLEl7WaJY5mnjx5ErGxsdK2r68vjh49iiJFisDDwwMeHh4oUqQI&#10;WrRogZ07d6JIkSIAgIcPH6JHjx4ZHsmyXnnlFYSHhyMiIiJb7fHjxyhbtqz4MEREBZZWLNDzjRo1&#10;Svpzu3btsGPHjiwnjbRv3x7Dhg2Ttm/duoWTJ0/KxhARUd5g4OXAZ599hsePH0vbo0aNQvHixWVj&#10;RGPGjEGFChUAAHfv3sXGjRvFIbly8eJFbNiwQSwTEVEWGHg5sHv3btn1dtk5B1a7dm2ULl1a2s64&#10;/8u4desWQkJCAABOTk4ICAgQhxARUQYv/sSmTI0bNw6DBg0Syy/03XffWexbXjqdTocqVaqIZSIi&#10;ykDxwLOzoWbJF6vX68VStqWmpoolIiJSmCUzoEALDAzEzZs3xXK2jB49OsuJLZai1Wpx7tw5fPDB&#10;B5g5c6ZZmzVrFlJSUsTdiIhUQ/GVVv4wAY9sIFlTAFQH0CyX1yaMHz8eixYtkrYnTZqEBQsWyMY8&#10;j4eHBx4+fAgAWLt2LYYMGSIOyZHff/8dvXr1AtIOaXbu3Bl37tzBhQsXxKEAAI1Gg1atWqF9+/b4&#10;6KOPxG4iogLP2jlEuXD37l3Z5RGpqanYvn17lmGHtAWtDxw4gI8//jhHQU1EVFAw8PKh5ORkPH36&#10;VFZzdnZG/fr1Ua9ePVlr0KABihYtKhs7efJkLFy4UFYjIiroFA88cbUTa7ZcHs20eRqNBlOmTMHp&#10;06dx9uxZWTt16hT8/f0xYMAA6HQ6aZ+JEyfizp07sschIirItGKB8p/PP/8cs2bNEsuSN998Exs2&#10;bMAnn3wiq8+dO1e2TURUkDHw8qEyZcrg4MGDOHz4MA4ePIj33ntPHJIp8brB9evXW+xCeCIiW8fA&#10;y4ccHR3RsmVLNG/eHC1btoSDg4M4JFOVK1fGypUrpW2j0ShbKo2IqCBj4KlM+t0bACA+Ph4dO3aU&#10;9RMRFVR5EngaG2q51aFDBxQrVkwsExFRPqF44IkzJa3ZXibwunXrhho1aojlbJkzZw4PHRIRWZlW&#10;LFD25GSyR27usvA8qampUnvZhXLs7OzEEhFRgfRyn7wqltu7HuT2LgvpUlNT4enpicKFC0Ov12PF&#10;ihXikGxzdXXFgQMHxDIRUYHEwMuBli1bQqP534HR7Nz14MaNG4iMjJS2X+YuC+kSExORmJgIAHjj&#10;jTcQGhoqDslUamoqjh8/Lm1rNBo4OjrKxhARFVSKB544acRa7WXP4SHtAu+ME1c2bNiAJ0+eyMaI&#10;vv/+e+kuC6VLl0aPHj3EITmi0+nw9ttvy2qLFy+WbWclNDQU8+bNk7bHjRv30odXiYjyC8XvlrDb&#10;BDzOi2R9gVQAVQA0esnU27RpEwYMGCBtX7x4EbVr15aNSXfw4EH069cPUVFRAIDWrVtj//794jCJ&#10;n58fwsPDpfNqJpMJ69evR+HChWXjQkJCZDd8LVSoEJ4+ffrc8DIajejcuTN2794t1UJDQ+Ht7S0b&#10;R0RUUDHwcigyMhLlypVDUlISAKBEiRKoVq0a9uzZg+TkZACAvb09goOD0bp1a8THxwMAihUrhqtX&#10;r8LDw0P2eBlVqFDB7PBkVFQUihcvLqsBwPLly/HWW28BaZNg3N3dMWTIEHz77beIjY2VxhUqVAjv&#10;vPMONm3ahEePHkmTXFavXo1hw4ZJ44iICjoGXi6cPXsWr732muxSg8y+XWWcmdmmTRvs27dP1i/K&#10;SeAdPnwYXbp0kYWbRqORnWNMZzKZpKDT6XRYvnw5/Pz8xGFERAWa+ac0vdCrr76KLVu2oFSpUlLN&#10;aDSaNQDw9fXF6NGjsX379gyP8PJatGiBVatWYdCgQXB1dQXSgk18DkajUQo7BwcHfPfddww7IlIl&#10;xb/h/W0CnthAsqYCqAygofkXoFzbs2cPLl68iOnTp0uHMzOqV68eNm3ahMqVK4tdmVq9ejWio6Ol&#10;b4smkwmjR49+4UzKgIAAnD9/Hl999ZXYJfnwww9Rp04dDBw4UOwiIlIFxQNvjw0FXiULBx7SQunE&#10;iRNmF6IbDAaUKlVKNrlESXFxcTh79mymF5IbjUbUr18fzs7OYhcRkWow8IiISBWsnUNERER5goFH&#10;RESqwMAjIiJVUDzwtDbWiIhInZgBRESkCgw8IiJSBQYeERGpAgOPiIhUQfHAS78XnS00XnNORKRe&#10;WrFARERUEDHwiIhIFRh4RESkCgw8IiJSBcUDz86GmuIvloiIbBYzgIiIVIGBR0REqsDAIyIiVWDg&#10;ERGRKjDwiIhIFRQPPC4tRkREtkArFoiIiAoiBh4REakCA4+IiFRB8cDT2FgjIiJ1UjzwxIkj1mwM&#10;PCIi9dKKBSIiooKIgUdERKrAwCMiIlVg4BERkSooHnjixBFrNTtOWiEiUjWtWCAiIiqIGHhERKQK&#10;DDwiIlIFBh4REamC4oGnyWQCibUaJ60QEamXVixYmriWpbUbERGpk+KBR0REZAsYeEREpAoMPCIi&#10;UgXFA088h2btRkRE6qSqwCMiIvVSPPCIiIhsAQOPiIhUgYFHRESqkCeBJ55Ls2YjIiJ1UjzwxMCx&#10;diMiInVSPPCIiIhsAQOPiIhUgYFHRESqwMAjIiJVUDzw7GyocdIKEZF6KR54REREtoCBR0REqsDA&#10;IyIiVWDgERGRKigeeJq0H2IrjYiI1IkZQEREqsDAIyIiVWDgERGRKjDwiIhIFRQPPDsAukxWPbFG&#10;U/zFEhGRzWIGEBGRKjDwiIhIFRh4RESkCgw8IiJSBcUDT1zpxJqNtwciIlIvrVggIiIqiBh4RESk&#10;Cgw8IiJSBQYeERGpQp4EnsZGGhERqZfigSfOlLR2IyIidWIGEBGRKjDwiIhIFRh4RESkCooHnjhx&#10;xFpN8RdKREQ2TfEcEIPH2o2IiNRJ8cAjIiKyBQw8IiJSBQYeERGpQp4EnngezVqNiIjUS/HAE0PH&#10;2o2IiNRJ8cAjIiKyBQw8IiJSBQYeERGpAgOPiIhUQfHA09pQ46QVIiL10ooFSxNnSVq7ERGROike&#10;eERERLaAgUdERKrAwCMiIlVQPPDEc2jWbkREpE6KBx4yCR1rNSIiUq88CTwiIiJrY+AREZEqMPCI&#10;iEgVFA88cbUTazciIlInxTNAnDhizWZpjx8/xq1bt+Dp6YkiRYrAzc0Nbm5ucHZ2RpMmTRAZGYm4&#10;uDhxNyIisgKNyWQyiUVLumMCnikUODlhBOAGwNNCT+Thw4fo3bs3Dh8+LHbJvP322xgwYAAaN24M&#10;e3t7sZuIiPIIAy8XHjx4gGHDhmHPnj1iV5bmzp2LadOmiWUiIsojDLwcio2NRZcuXWTf7Dw9PbFs&#10;2TKkpKQAAHQ6HW7evImpU6dKY0qWLImIiAhpm4iI8hYDL4fu3r0Lb29vadvJyQmnT59GzZo1ZeMA&#10;YN68efjggw+k7eHDh2PVqlWyMURElDfyZNKKOFPSWu0lsw4A0LhxY+nPxYoVw5kzZzINOwCYOnUq&#10;xo4dK21fvnwZsbGxsjFERJQ3tGKBsrZ//35ER0dL29999x1q1KghGyNq0qQJXFxcAABnzpzBzJkz&#10;xSFERJQHGHg58MknnyAhIUEsP9ewYcNQt25dsUxERHmMgZdLPXr0QPfu3cXyC61atQoHDx4Uy0RE&#10;pDAGXi5VrFgRhQoVEssv9PjxY/z7779imYiIFKZ44NlpbKdpX2LWSkREBJ48eSKWs8XHx0csERFR&#10;HlM88AqKzz//HJcvXxbL2bJs2TIUL15cLBMRUR5i4BERkSooHngmG2pERKReigeeDoDeRpqd+OSI&#10;iEg1FA88TwDlAJS1cvMG4C4+OSIiUg3FA4+IiMgWMPCIiEgVGHhERKQKDLxs8vLyEktERJSPMPCy&#10;6cMPP0Tz5s3Fcrbs27cvx4tOExGRZTHw8kBu7rJARESWxcDLpdze9SC3d1kgIqKXw8DLgcKFC0t/&#10;zsldD1JSUqQ/5/YuC0RE9HIYeDmwc+dO2SLQ169fh8n0/EXLxo8fj6CgIACAnZ0dKlasKA4hIqI8&#10;wMDLoQEDBkh/njNnDi5duiTrz+jOnTs4c+aMtN2iRQuMGzdONoaIiPKGxvSirygk8+DBA3h6ekrb&#10;3bt3h4+PDz7//HPZuLCwMPTu3RsnT54EALi4uODXX39Fx44dZeOIiChvMPByYfny5XjrrbekbQcH&#10;B9SuXVs6vKnRaBAfH4+rV69KYzw9PREeHi5tExFR3mLg5dKSJUvwzjvviGUzRYsWRaFChXDkyBGU&#10;LVtW7CYiojzCwHsJX331FXbu3IkjR47AYDCI3XBzc0NAQAA6deokdhERUR5j4L0ko9GIOXPmIDk5&#10;GRqNRqonJSWhSZMm6N27t2w8ERFZBwOPiIhUgZclEBGRKjDwiIhIFRh4RESkCgw8IiJSBQYeERGp&#10;AgOPiIhUgYFHRESqwMAjIiJVYOAREZEqMPCIiEgVGHhERKQKDDwiIlIFBh4REakCA4+IiFSBgUdE&#10;RKrAwCMiIlVg4BERkSow8IiISBUYeEREpAoMPCIiUgUGHhERqQIDj4iIVIGBR0REqsDAIyIiVWDg&#10;ERGRKjDwiIhIFRh4RESkCgw8IiJSBQYeERGpAgOPiIhUgYFHRESqwMAjIiJV+H8Psx9z9eulAgAA&#10;AABJRU5ErkJgglBLAwQKAAAAAAAAACEA98IwRfp1AAD6dQAAFAAAAGRycy9tZWRpYS9pbWFnZTMu&#10;cG5niVBORw0KGgoAAAANSUhEUgAAAiAAAAMmCAYAAADMpzq1AAAAAXNSR0IArs4c6QAAAARnQU1B&#10;AACxjwv8YQUAAAAJcEhZcwAAHYcAAB2HAY/l8WUAAHWPSURBVHhe7d0HnBTl4f/xh94FAQUxCv4U&#10;RVGxYTfYsAY1mijYNTZssVdUFCNG+JlEsYsC9l/+dhOxYxeNBRW7kaIIqHTp5b/f5+Y55uZ27nb3&#10;9pnbufu8X467M7vMzu7t7nz3qQ1WZRgAAIAENQwuAQAAEkMAAQAAiSOAAACAxBFAAABA4gggAAAg&#10;cQQQAACQOAIIAABIHAEEAAAkjgACAAASRwABAACJI4AAAIDEEUAAAEDiCCAAACBxBBAAAJA4AggA&#10;AEgcAQQAACSOAAIAABJHAAEAAIkjgAAAgMQRQAAAQOIIIAAAIHEEEAAAkDgCCAAASBwBBAAAJI4A&#10;AgAAEkcAAQAAiSOAAACAxBFAAABA4gggAAAgcQQQAACQuAarMoLrSJhe+gYNGgRrZbp162YWLVpk&#10;GjasnA0XL15stttuO/PCCy8EWwAASCcCSC1x4ePTTz81Bx54oGnXrp1ZuXKlXa9K48aNTc+ePU2T&#10;Jk3Me++9F2wFACBdCCC1wIWP8ePHmyOPPNL897//DW7Jz+67725eeeWVYC17iQoAAKWIAJIwFxJe&#10;f/11M3DgQDNx4kS7nuufIXrf/v37m0aNGplLL73UlowAAJAGBJAEhcPHmWeeaT7++ONKgWLQoEG2&#10;ekXVMWHNmjWz93/44YeDLRWNGzfO9OnTp/wxAAAoZQSQhL355pvm1FNPzVrycfrpp5tbbrklWKts&#10;ypQp5pJLLrHXH3roIXvpqDTl4osvNl27dg22AABQugggCdtll13MW2+9VSF86PrRRx9txowZY9ez&#10;0X3DJRt77rmnefXVV21JidvXnXfeaU4++WRKQQAAJY9xQBI0Y8aM8qqVcPgYMGBAleFDooHi5Zdf&#10;Dq6t3tfUqVPNwoULCR8AgJJHCUiCNtxwQ9vjxZVYyLHHHmtGjx6dd6nF0qVLzcYbb2wmT55s190+&#10;VUUzdOhQuw0AgFJFCUiCWrdubS9d+FB1icKH5Ftq0bRpUzNp0iSzzjrr2HW3TzVWBQCg1BFAErRs&#10;2bLgWploT5dCuOABAECaEEAS9Nprr9nh1A899FC7rusAANRHBJAEdezY0VaR3HzzzXYY9euvvz64&#10;BQCA+oUAkjBVmXTp0sVOKveb3/ymxlUobtI614ZEvWAAACh1BJCERRub5tv41Fm+fLkduGzWrFl2&#10;XUFGw7KfeOKJdh0AgFJGN9wUi4YXjY6qEKI/aaHBBgCAJFACklK33nqrnZpfXNiYPXu2vSR8AABK&#10;HQEkZVS6oVFTzzjjDFsNo7ChbRrkrHv37sG9AAAobVTBpIj+VKpmOeqoo4ItZdZaay07G+5mm21G&#10;9UuRff7553bU2epeU73uvXr1CtYAANXxHkB+nmnMihWqFgg2pITGCGu7pjEtWgQbSoBKPo477rjy&#10;Ug9pkTnAL774wqy//vqEjyJYkXmzas4e9S5q0qSJfV1z7Vn04Ycf2p5NKpnSIHNt27Y1rVq1Cm4F&#10;AIR5DyCbdjbm+xnGNAnW00KtKe67y5ijTypbr21q86FqlzCFjZ9++sl06NAh2IJCKXg0atTIjs+y&#10;/fbbB1tr5tJLLzXXXXddsAYACPPeBqRxJnkofDRpnLIlc8wNSqSFjCaXi4YPDWg2Z84cwkeRPPjg&#10;gzbQ7brrrsGWmsv2dwMAlKERalVqsTbDFUxddtlldpFw9cqSJUts9QsK515jlS5pVmJRe49iuuee&#10;e2xI7Nu3b7AFACAEkBLk2nKcd9555oYbbrDbtK7ta6+9tvnmm2/Mxx9/XN4NF/lzr/GwYcPMueee&#10;G2wtPs33o8HiXnzxRbPPPvsEWwEABJAS5MLHLbfcYtsmqEGkTpgbbLCBefnll22X2y222KJCiQhy&#10;58KH2mdcffXV1fZyKdbr/MILL5iDDjqo0qzIAFAfeW+EusV6xvzwfVm7ijSZvdyYe+8x5qgTgg0J&#10;UpWLSj5c+FCPip49e5qRI0eaHXbYofwEisKp5EPh49dff7WvZXUfgzPPPNPsuOOOlWYw1r9VgBk4&#10;cGCwZXVpVRzPHzkASAUCSAwbQEZmAojnqVX08ofDhBouujYfLnxsueWWZsSIEWa33XYjfBSB2nyo&#10;2sWVfMR9BAYNGmS74iqk6P6dO3cObqns2muvtb1ohgwZYhYtWhS7X93noosuMpdffjlddAHUa94D&#10;yJbrlwUQ9YZJk9lLjRl1jzFHeiwBcWFCDUpHjRpl190vaXcCU8nHbbfdRvgoApUoqbeLa3BaVfjQ&#10;RH+qAgvL5fXPtWRl7ty5Zo011gjWAKD+8d8GpFFmyTyKurSmatGxezzXu5OZfoXrF/lpp51WKXyo&#10;zYeqXQgfxaEBwlz4kGzhQK/xMcccUyl8SHWvv/Z34YUX2hKsNddcM+v+naeeesqWlJSSqo4XVeO1&#10;A/LnvwRkA2N+mGpMk7SVgCw25t57jTny+GCDB/pFftNNN9kGpy50OAyvXnyqzmrZsqUtccpGr/GA&#10;AQPMAw88EGzJn/tbKVDecccdwdbs3n//fbPNNtsEa/lTgNEouKrWcfSeUgPlQntIqWTm22+/zfrv&#10;te8ePXrU2+7fn3zySaWgodekU6dOpkuXLsEWALkigMRIIoCoF4baAoTDh9oZLFiwwEycOJHh1Yts&#10;8uTJZuONN44d60OlI6NHjy7Ka66SkOHDhwdrq62zzjp2/6qiGT9+vNl0002DW8ooHP3yyy+2/U+Y&#10;wpPGE9EAdI4bmj9KvW0UbBQUcgkLmkVZYUalNgrEl1xySXBLZffdd5855JBDzLx580zr1q3zqkaK&#10;e26i56fHzzXcKCjpNcy2L72+CgXZbhOVhM2cOTPraxw+BvVW0kjDCmN6fbp162a3Rx166KG2am/+&#10;/PmmY8eOwVYA1cp8WL3aotuqVe0brVrVqXm6lqaZV+aBe4Mn4cGll16qxFFhyXyZr8r8ogrugWL6&#10;8ccfK73e4eXkk08O7lk8mYBp950JDasyJ7tVmUAZ3BLv2WefrXRsbtFtzi233JL1PuHlzjvvDO6d&#10;XSYQ2Ms99tgj67+vbjnmmGPsv3f7qU5Vz01Ldccbdvzxx2fdh1umTZsW3LOyjz76KOu/0RI+hief&#10;fDLrfeKWHj162H+3ePFiewmgatl/IsArDc+t3i5h+uWlodXjfrWhZqor0dCv32JTbxd129WvdU1o&#10;9/XXXwe3xKvqON1txRriXaVBqr559dVXgy35yXf4+ur+Bvm898PVTtnk8jpm425TSc/BBx9sr+fq&#10;yy+/NE2bNrWDBWa+W4OtAOL4P9vxObTcF5KKzNXoVNyX3XrrrWe+//77ar+gUThVF2TjXnMfDUJ1&#10;klSViVt0cqoJzbQb7qZdFbVjOfnkk4O1ylSdoCopBa9Cw5faP4gm8Nt6663t9bRTWw69duHGyrnS&#10;Z1zVNqqeUhsuVfMAiOc9gDTI/FBJ5WIP3j6FotCJrn///vaXlaMvLPVw+e9//2sbRxYLv74qUsmD&#10;ujNno9fqlFNOMbfffnuwpXT9/ve/t918c6E2EGHuPaGwoXYnCh/ZVBeC427/6KOPijaLcG1SydL5&#10;558frFWtqtdKbV1c+xg+j0B2/ktA9BlN4yLuskiytaJXsa2Cyb777mv222+/Gi277LKLuf/++6s9&#10;idQ3aqwYd8IVNfZt06ZNSZ8o9DdVkFKDUV2v7m8cLdHR/SdNmmR22mkn23MmG91Hr8FGG21k3nrr&#10;LTN27Njy5fXXXzft2rWzt8c9tkpC9txzT3uMaeReoxkzZlSqDtJcPu610GvTvXv38vdL3OvRp08f&#10;W/3mXlcAFXnvBdNro2Ak1LT1gllgzD2jjTky/5LYrNSzQL+y9YXk+PhiuvTSS23vGqymift69eoV&#10;rFV21VVXmcGDBwdrteu5556zYbIq7n2jqjuViKjXVJh6m2jOGVXZiO7rTq4aWyYbt8/wkP9RL730&#10;kh0j5ccff6zyvavw07x58/LHdap7bnfffbf505/+FKxV7aSTTrLHGUfHGDdybXXvh/Dre/3119t1&#10;dc8OUyCZPn267TWl63Gvx957721HMd5kk02CLQAc/yUgsNS90f0acuK+wGuipu0MULVi/83y3Z87&#10;0akNhwZLO+KII+xJO7xoFFeFD7dv/RuVAGmE1mzcPjXkv0bddfMNhWl9r732smOb6LG1Hn4vh6nx&#10;7c8//xx7e6nTc9P4OwoORx55ZKXwodsVLI4++mgbAHU9+nqJnr/CSS6Nj4H6iACSEDewU7YvqmKK&#10;G+MCxaGTyldffWUbEusXeKGLSsM0TX++J2m9f/Rr+m9/+5vp169fle8n7dvdrsHFNNx/tsfTfbba&#10;aitz8803x4666/alx9Rj6xjiHlv7mTJlSrCWLu55a+JBlSJle47uPu51U2lMNu7ftm3b1l7GvV5A&#10;fUUVTIxiV8HoV5Qb1MgXDYSk4dz1ywyrFbsKRuGjGN1gP/jgg0q9R6qqpnAh4C9/+YvtCaPr0aCQ&#10;jYKOQkG25+j2qZ4f+rVf3T7d7dkG0QtT2yZ18w1LSxWM/p2em2ZAzoVKhTTybdxrodf9rLPOMu3b&#10;tw+2ALAyHxivttxw1aoOzVat6tw6XUuzzCvzwKjgSaTMypUrg2uQCRMm6KwQu2QCSHDP3GROlFn3&#10;k++i44oaO3Zs1vu6pU2bNqsyJ7zg3rkZMWKE/beZE2Sl/WnJnBhXPfHEE8G9c6Nj0LFk25+Whx9+&#10;uNIAZdU9N72uucoElaz7cIsGnotT3fvhr3/9q71frp8jvXZ6DbPty73m+hsAqCi5XjBplNLj1i8x&#10;1E2qulG34cxnN9hSPTUIlbh/8+STT9pBt3Ldp+5XVddlvf/Us0tDwqeRBo2TXD5Hei302mVCSLCl&#10;Iveaur8BgNW8B5AGjYOlScoWHTvncZQY1722mCFT3ZQl1326+8UN3uZOuj6rG0uFey1caAGQOxqh&#10;AgCAxBFAUOe5IcPjVFdFEaXhtnNVzJIKAKhLCCCo87bYYgs7HkOcIUOG2CXXsHD44YfbHiwTJkyI&#10;XTTol3ok5RpqAKC+IYCgzlNbhO222y5Yq0ihQ/X3U6dOtevVBQbdru6U6j6rgbvilq5du5p11103&#10;+FcAgCj/AYQfgCgBcY0EXeB4/vnn7Sig1ZWC5FOlkk9VTW3Kd6Asd7/qZhhOy/OPatWqlb3M9fUA&#10;UBj/ASTzCA30KClb7DFTfV9naGZSzZOjKfKjdMLUUOWPPPKIXa9rJx7NDSNx4Wn48OFm4sSJOYcr&#10;3e+dd96JHQhMr9/xxx9vq77S6LHHHrNdiHN5Pdx7RZMZZuP24f4GAFbTadYrTW1vNL19cFJPy2Jf&#10;GQJInaFftRq9M1uDVHcS0eRibmKxmnD7a9asmb2sbdtss43ZddddswYrPddHH33UjB8/3q5nu0+Y&#10;u/1f//pXlSdpzTujaqjq9pcvtz9fcx7p+ShcjRkzxq5Xd/y6v8KrZqHORv9er73+BgAq0mnWL31+&#10;i/sdBBREVQKay6RJlnkBdCLR8OF/+MMf7LTyNaF9/fDDD7Yxam3TCVDzmmhW12zcCVaNan/55Rd7&#10;7HEnXW3X7dOmTSufYC3uvhr+XXT/XLlQEbdP0f40r42vCd7cYyuM6jGqOn533+qq7zRhnf4GVT0v&#10;oD5q+MUXX/DBQL2g4PHUU0+Zdu3aBVtW02dAJxDNWKyThT4XhdBJS7+ITzjhBFulk88J2Af3+A0b&#10;NjSdOnWy16N0H82se84559i2MnHH7F6fY489tsrnppIP144irLrvGU3yp6qKuP2K5lPSJHHFKKmK&#10;o/1q/6pGqorup+N1E+/FPb85c+bYS1/HC6RVw0033ZQZVFGvxPVOcSeQlStXGn0uFCT0S7i6cURE&#10;91uwYIHp27evna7eVU+UQrjXMey0007mzTffDLZUpNt1rKpG0IR0cfQ66Pm99NJLVT63Tz/91HTv&#10;3j1YW61Fixaxo6Nqf9dee60577zzgi2VaeTVbbfd1nz22WdeX1u3X5XI6DFnzpxp18Nmz55tFi9e&#10;bC644AJ73DqebPR89bwBVNawVOqpgaR8+OGHpnfv3sFaPAWJddZZx1ZPiH7tRhdV68ybN8+GGjVE&#10;VGhxfJ0g8+VOjlUNF+6OVfPC7LnnnvZ6+HnK5ptvXl49FffcVNKiIJZNnz597Ey02bj9aaZhlbBI&#10;+PEVCtdbb72cu0sXw7hx40zLli1tGNXjh1+Lww47zAaLESNG2PW44/nkk0/s8wZQmf82IEAJevfd&#10;d83uu+8erFVNjQg1Wqq6q0YXhY61117bnqDylcRJNEy9UjRAWnVeffXVSs9X62ojUxUFHZUMxE2D&#10;L7l0zX3wwQcrPb6CgNqo1Aa1Z9Hjh18LvUbV0Wvdo0ePYA1AlPcAUj4ZXQoXesHUba+88oqdyVTi&#10;itBFVZThX+PZlnypVKVXr17BWnLUPuO7774L1rIL/9oPL1UFJp2U1T5D3Z2rkkt1lu6T7fGd8N+q&#10;qr9bIeL2HT2WXAInpctA1SgBqUpxv9tQgvRr++ijj7Yn12KfzCS8T41BovYLH330kR1Jtbaoaunz&#10;zz+v0B4j3+cevr9KgFQ60qFDh2BLPJXCqNdIIdxj6m+lXj0XX3xx0UuRtD/tV/t3+87ltYneRyVs&#10;a621VrAGIBsCCOotnWBUtP6Pf/zDnHTSSXmdcKoTPlmqQeYbb7xhe1aoPUFtlHxEqWpAx6Pj0vG5&#10;5y5xzz+8XfdX1ZT+vdqNrL/++sEtVVPoUUNW/Zuo6l53PabaXDz33HO28aeGxPdB+9X+9Th6vPBr&#10;ExX+O+vfvfbaazZgqY1RtkHvAKzWoFmzZqvUtc5XceE2Wxnzww/qAhlsSInZs425+x5jBgwINqBO&#10;0olDJxF1pdQJR40cNTFdlO5T1YkoG51o1aBSbSL23nvvYGvVnnnmGTtWSRx1lz399NODteJQEFH3&#10;4TXXXNMGg4cffji4pbIzzzzTdlPWd4YG19J1ca9jPkaNGmWWL19u29FcdNFF5d1Zs3HjbKhrrPuu&#10;UknFDTfcYK9HaRyWLl26BGsVqSFsVSHwqquuMoMHD7bXVd2i49Tz0+SC2ag0S4FFXY9dlR6A6hFA&#10;YhBA6o/wyVM9RRRA3OdBbRu0XlUPEkddSDXGiNow6P6HHnpo3idoDbJ111132ceNUpfQI444oqij&#10;akaPS+Of3HPPPbZkKEqPf+6551ZoZFpI8MhGoUcDt0W/h7R/jd8yaNCgYMvqx1QvlWeffbZSN1e1&#10;z1CgiZurJtcAEn1u6m6rRrThbeqKq8bM++23n10v1usB1Af6pKzSh4gAUhEBpP6JO3kogKiEoKrh&#10;v/VLXr+Uo/I5IeV6X18nudp6/EL2V5NjyKcEJFe+/iZAXdagX79+qzQXRLbhqYuBAII048RS9/gI&#10;IADy11BDU/sKH1bmu9t+f6dxQb1H+AAAP/yPA6KZcDWuhi7TtnDuAQDAi0S64a7Kr/MAAACo4xgH&#10;BAAAJI4AAgAAEkcAAQAAifMfQGj/AQAAIvwHEPUmSWMvGGbDBeqk6mbk1YivAPxrsEojLXm03Y7G&#10;TPtRk1AFG1Ji9hxj7rrNmP6HBxsA1AkzZsywExBmG9lW4WP//fe3w6sD8CuRAPJDJoA0IYAAqGW5&#10;jmyb6/0AFI5GqADqjVxDBeED8I8AAgAAEkcAAQAAiSOAAACAxPkPIOqCm9aFeAYAgBecYlEHMfpd&#10;zfEaAvDLfzfcXcvGAUllN9xbjDniD8EGpMrEmbeZD3/8q2naqG2wBblYvvJX85s1+prfdrst2AIA&#10;fhBAYhBA0u3d7weZ1yb/xTRL2fuuti1bYcyG7Xc3B/d4JdgCAH5QBYM6qUGDxqZR5t3dmCXvpVHD&#10;ZsGrCAD+ZL5uAAAAkuU/gKiCh/ZsAAAgxHsAUVdW251VIxunaGEkZgAA/PFfApJtqvsULBq/xIYR&#10;AABQdMlUwaQR1UYAAHjjP4AAAABEEEAAAEDiCCAAACBxiQQQv2OtAgCAtPEeQGyvEs0sG+llkoaF&#10;XjAAAPjhvwTEjamRsqV87BIAAFB0tAGJQa0RAAD+EEAAAEDiCCAAACBxBJA41MEAAOANASQGk9EB&#10;9duyZcvMtGnTzPTp07Muuu3XX38N7g0gX94DSIMmKV6IZ0CiVqxYYZYsWVJpScry5cvLH2/s2LFm&#10;3XXXNeuss07WRbf95S9/sffVv1m6dKm9Xij9+/BzLsYClDL/p1iqMgDk6IYbbjDNmzc3bdu2tUub&#10;Nm3M2muvbVYlNJrhn//8Z/v4Wg477LBgazx3vFp22WWXYGthdt555wrPvaZLy5YtzS+//BLsHSg9&#10;/MYHUBIuvPBCc9lll9nr7he8qkHmzZtn1lprLTNz5kx7W7G5cHPccceZW2+91V53j10dV2IjH374&#10;oS0Z6datm13Pl9uPe+41XVauXGk222wz06JFCzN+/Hi7b0kqzAHVIYAAqFXuhDh//nx7mY1+ya+x&#10;xhr2erFPoA0aNDBHHXWUue+++4ItZbQ9F+5+CiNqGzJ58mSz6aab2nXJ9XgbNiz+17FC2+LFi03/&#10;/v3NBhtsYEaPHm2PlxCCUkAAAVCrdEIcPHiw+ec//1m+7oSv77777mbSpEkVthWDSj4eeuih8pOy&#10;27/W27dvb1577TXbHiS6vP322+b3v/+9vV/0mL744gtbpVKT4y3W89R+dBxazj//fHPLLbcUbd9A&#10;TTTIfHi8RuEd9jVm2gxjmjQONqTE7LnG3DHcmMMPDjYgVd77YbB5Y8rVpnnK3ne1bVnmR/v/tN/X&#10;/G7jscGWZPz2t781r7/+uj0x6itp6623NgMGDDAXXXRRcI8yqubYaqutgrWaUYNTtflw1S7iHl+P&#10;oSqhVq1amYMPjv8S0En9nHPOMU8++WT5vw377rvvbJWMtld30u/Vq5f5+OOPg7UyPXv2NJdffrlZ&#10;uHBhsKV6ehw1aB04cGCwpYw7vhNPPNGMHDkyp2MCfPIeQHbcvyyANE7ZiWBOJoDcfgMBJK0IIIVJ&#10;OoC4k2C/fv3MM888E2w15g9/+IM9SaoxZVg+J/RchPfhTtBbbrmlufnmm20okrjHctsVQs4++2zz&#10;9NNPl+/DOf74423pTteuXYMt8bIFkAMPPLDC65KPoUOHlrepCR+XQs3VV1+dUyNbwCf/VTCZR1B3&#10;1jQuTEYH+KUT43PPPWe++eab8nVRw9M5c+bY62F33nmnbdfg7lcotYu47bbbMj+MVidUnaBV8uHC&#10;hzthxz2WO6krEN1xxx2mb9++FcKHbh81apT59ttv7Xr4tlyplKZQl156qV3Udib8XCZOnGj+/ve/&#10;2/VCjgkoFp1mAaDWnHrqqbbNhDuhq91Fnz59bPXHDjvsENyr7OSpX/UfffSRXa/JyXP27Nnm9NNP&#10;r3SC1wnbhQ89XnXcMav3y1133RVsLeOOT1VLs2bNyml/xXbdddeZ3/zmN8Ha6mPSAGoqbamNYwIc&#10;AgiAWqMeI02bNrXX3clRbT9UddChQwfz6quv2m3ibv/6669tN9OanDzjepy4njj57NvdV+0uolUt&#10;uk1VMGrkWlu22GIL06RJk2Ct7JjUlkbVXkBtIoAAqDWbb765DRRhixYtCq6VlVSE6eR55plnmnvu&#10;uSfYUjq6d+9uqzfCXGhq1qyZvUyaHv/hhx82++yzT7Bl9TG1a9fOXgK1hQACoNa0bt06uLaaKxER&#10;BY5waYU7eYbvU0oWLFhgj1eBwy0SbmuSJFc6U5O2JIAvBBAAtcadIJ1BgwbZxqFOp06dbClItASh&#10;UaNGwbXiqul+NWy8uszOnTu3fFGD12OOOSa4BwCHAAIgcWovod4jP/74o113QcSNHhqmocTV5iPs&#10;hBNOMDfeeGOwlj8NU56N9quBusSVtuRDzyNc+uEWX4EJSDPvAaSBPneZRZdpWoxKTIlngBeqQpk6&#10;dWqwVnayv+KKK2wJSJSqLz7//HPTsWPHYEuZbN10c6WSinfffTdrVc55551nJ5lzoaiQIFIq3LGH&#10;G6ECpcL/KTbzGbaf45QtkZJhAEWi4LDnnnsGa6upEadmcI2e8BUEevToUekkqplypZCAoBKJ3r17&#10;V5pCX4+lbcOHDzf77ruvbfDqgkga6dg1SFq4N5F7PtEGvkDS+I0fJ70/eoCSpl4ur7zySnk1iDsh&#10;avAxiTvhaywNcberJ4x6eMTdvzqq7hkzZkywVrZfhRld/vTTT+b55583d999tx0v5KSTTrKjmmZT&#10;6iUkGuhN3Yvd66TjVaCLjlsCJI0AAiAR7kS95ppr2ktH2zUsuCabq8qwYcNsNYwLCRq8TJPCSSEh&#10;QKUgahyqNh+qinH7dfvSdbU9UaNYDQuvmWQ1mduQIUPs2B6ap+add94pP7FLIcfhk56bC27u+Yka&#10;96qEp9SOF/ULAQRAInTyU6+Qm266Kdiy2gUXXGDnKKnqhHjWWWeZ9dZbz1539/vyyy/NG2+8USEE&#10;5EslHNdee63tEuz2q/1lOxY1fL3yyivtXCoKRLr+yCOP2KHY3YR0xVRo41WVbmgYeFUh/fzzz+XH&#10;peekwdKOOOIIu17s4wXy4X0yup0ONubHlE5Gd+tQYw7/XbABqcJkdIXxPRndBx98YLbddttgbbV/&#10;//vfZv/99w/W4m2yySbmq6++stddSNhxxx3t1PiF0j60L4UKTb2vuVs0Qqu4x8gmepuGkH/iiSds&#10;t1vNC5OvbJPR6bVSYHMjtFZHDXY1V86RRx4ZbFnNHe/JJ59s59RxzxuoLckEkJnpDCC3XWfMHwkg&#10;qUQAKYzvAKLeLJtttlmwVkbVATpxK0hUp3///uaxxx4zy5YtC7YYs99++5lnn302WCtM+GSskgOF&#10;EdFMt7mIhhH1sFEj13xEA0h0n8WgLsHqaZSttxGQNO9VMNm6uKZi0YmLHwdAUU2bNi24ttpbb71l&#10;w0d1J1vdHh1WXNSotaYjfbrwocdQY1NN+6/Hat68uencubNdNOFcnOixb7/99na+lZooZvhQuxs9&#10;F/XuUfgo5r6BQtEGBEAi1GB07733DtZW0/DlUl11gLs9GjbUxXTLLbcM1momfAyaiVfhRoOlaVF4&#10;UvsJN9R6de0zttlmG/Pee+8Fa7XDjXPy6KOP2ueiNiFS3WsNJIEAAiARcYNh5TtPSraTZ1Jzw6j9&#10;iYZaVzuPbO0solQSMm7cuGAteTpedTfu06dPsAUoHd7bgOx8aErbgMwz5tYhxvzxwGADUoU2IIXx&#10;1QZE1Rk6YWf7ulHXWoWTXL6KVPrwyy+/VBqaXdSG4qOPPgrW/NO4JSq9WWONNWwbFnXpVTjK9jw0&#10;Hb/ar1QlWyNUdU1WA131HsqXjqOqaiOgtlECAsA79eKICxjqJqoqjunTp1e7qBokW/iQ8NDuSVDw&#10;6NKli+2+e9RRR5kHHngg9jm6QddyCVlharehuXBcO5R8FsIHSh0BJE5+3xMAsnAn3LZt29pLn9Qu&#10;ozrVBYB8A4Kjko8BAwbYwcqyufTSSwsatbXQ4wHSwH8AUTutcO+SlCxMRgfUnE64anx6/fXXB1uK&#10;K3xC19wmGlSsqh4xuv/3339vjj76aDu8ulsUHiZOnJh3QAjTvz322GPt6KPhdi3aPmXKFDNhwoRg&#10;CwDx3gZklyOM+fGnzPlcJ/UUURuQWwYb88fqx0ZCCaINSGGK2QZEXy06+WrYco2roevhrxt1B1Xb&#10;j7ip8avSqlUr27Nj/PjxlfZb3Veauseqh0rUM888Yw48sDiNvlR1Eq0quuqqq+xrESdbGxANl+6G&#10;mwfqmmQCSEoboRJA0osAUphiN0LVyKeXX355hZOoTs4nnniiLSmoCXW/Peeccyo0PFXJg0YOPeGE&#10;E+zjZKOTvE72URoFdbfddisPToVS8FCVEwEEqBqVDAC8+etf/2pPoOETugbFqmn4UEhQ11K1rQhT&#10;9YuqYdwEbNnElbi8/PLL9t/VJHwAyB0BBIA3rvFpuKA1rhdLPlxIiOueWtW4IKq+0YBiYdqfSif+&#10;+c9/BlsKFzfeSSFVTUBdRgAB4IVCR7ZJ1NyMtsXQpk2brCUWamgap3v37rbBaZgLSLlO+lYVdQcO&#10;By6nXbt2wTUAQgAB4IVmhFXX07BiDxamwb1eeOGFYG21rbfeuspeJxpATIOaRV144YXmsssuC9by&#10;p7FKunXrZpYuXRpsKXPvvfea8847L1gDIAQQAF5kq4rIVjJQU3Hdbqtqy6EZeNVtN9vYIUOHDjVn&#10;nHFGsJafuOqX8Oy9AMp4DyB2XI3GKV2IZ0BBNOlcuPeGCwNu4rlicgEkGjg0QqnEhR6NMBrXHuXW&#10;W281xx13XLCWXXi/6g6s/W222WbBltU0QurJJ58crAFwOMXGif/xBKAa0Wn3dbLWlPtvvvlmsKV4&#10;XFVPNGjsvPPO5p133oktCVGX3c8//7x8Vtvo/dQgVbPs7rXXXsGWinT/UaNGmQ022MBWBWmCupkz&#10;Zwa3rt5f+/bt7SWAigggcYpfUgzUGyoNiFL3W81RUmzq8aI2H1EzZsywM8FKtlIQBYQePXqYt99+&#10;2/bW0X3CIUTT13/yySe2e+7+++9v9ttvvwpLv379bM+ZSZMm2SUaYLS/v/3tb2aXXXYJtgAII4AA&#10;KKpLLrnEfPvtt8Ha6pIAtbnwJa5qR8dSVSmI9O7d246qqonlXFCJ3l/VSc8991yFRSOnTp48ufy+&#10;0ZBz3XXXmbPOOsv21MkWgID6jgACoKg0+Fh4fA6dfFVNoR4mvqy//vrmzDPPDNZWe+ONN2wAqYqO&#10;T9UsN954oxkyZIitKgoHhqrCi26LhotrrrnGXHHFFXaQNFXv6Paq9uFk6wLso80MUCq8D8W+65HB&#10;XDCNgw0pYYdiv9KYP+wbbECqMBR7YYoxFPv5559vRxR1bSt+/fVXc/DBB9t2ErmejPMR3ufxxx9f&#10;YSI4ncDVo0VDrFclvA916x05cqQdt0Pdap988km7PY4GNfvd735nn2eHDh3M8OHDg1vyo+qc7777&#10;rrwnjdqUbLvttubcc8+160Bd4z+AHJXSAJL5MXLLIAJIWhFAClPsuWDCfISPXOX62NH7KUgpPGn0&#10;1GxUaqGZdQcOHBhsKUxVx1ebrxvgk/cAstuxmQDycyaApG023EwAGXF5JoD0DTYgVQgghfEZQNIm&#10;nxM/IQHIXzJtQLxGHI/SetwAaiyfQEH4APJHI1QAAJA4AggAAEgcAQQAACSOABKH9h8AAHjjP4Co&#10;94smpEvbot4TxDMAALzwfopV43A7q6waiadtAQAAXngPILYmg+oMAAAQQiUDAABIHAEEAAAkjgAC&#10;AAASRwABAACJ8x5AbGcSepQAAIAQ/yUgjTP5Q0uTFC6UDwEA4EUyp1hKQAAAQAi/8QEAQOIIIKiT&#10;VjRcZhY3MWZxY5a8lsxrtrTR4uBVBAB/GqzKCK578dtTjJn+izGNGwUbUmLOfGNuvtCYw/YMNiBV&#10;fv70/8z0D+41jZq1DrYgFyuXLTJt1tvRrN9nULAFAPxIJoD8nAkgmV9XaUIASbl3xhvzymvGNG8e&#10;bEBOli01pvtGxvz+4GADAPjhvQrG9iRJ4VI+gR7SqcHyTOpdmFkWseS7NMyEEADwTKdZv3Qy1/T2&#10;wUk9LYtRlREBBAAAL3SqBQAASBQBBAAAJI4AAgAAEkcAAQAAiUsmgHjt6OuJjjmNxw0AQAp4DyC2&#10;B0zj4DJNi46Z8iEAALzwf4pVV9a0LgAAwAv/AYRqDAAAEEElAwAASBwBpMRlm6rH8/Q9taIuPicA&#10;QDzvk9HtfpYx02eZ9M2Gu8CYm/5szKF9gg216NtvvzWff/65adSokWnbtq3Zeeedg1tqz9KlS83L&#10;L79sGjSoWWOZ5cuXm27dupmePXsGW4pk/JvGvPaiMc1bBBuQE01Gt+Emxhz8x2ADAPhBAIlRSgHk&#10;8ssvN9ddd529rpP1d999Z6/Xpp9//tmstdZawVrN9O/f3zz00EPBWpEQQApDAAGQkGR6waBGFi9e&#10;HFwzZo011giu1a4ffvghuFZzrVq1Cq4BAOoL7wHEjqfRJJ1LKbSQOeaYY8yNN94YrJWGCRMmmK22&#10;2ipYAwAgfzRCLWEHH3ywuf/++4O10lHTdh9RK1asCK4BAOoLAkiJ2nfffc1TTz0VrJW+l156ycye&#10;Pdv8+OOPeS2qyvn73/8e7AX1WW33hIo+/vjx402LFi3MOuusk3Vp3ry5ufnmm4N7lyn0OdT2c0dF&#10;Vf09Cr2tWOrSe8V7I9Q9zktvI9R/nGnMobsFGxKk8PH8888HaxVtueWWtgqkNn388cemV69ewVqZ&#10;iRMnms022yxYKwE0Qi1MLTVC1deQStZGjx5trrzyStOuXTu7feXKlfZE/95779l1X9zjX3/99eaO&#10;O+6wjz9nzhwzadKk4B7ZdezY0ay33nrm119/NVtvvbV5+OGHg1vy94c//MF8+umnplmzZsGWmlm2&#10;bJn9rDZu3Niuu+eI3AwcONC88MIL5W3UlixZYjbffHPz//7f/7PrcR5//HFzzjnnlL+Hi0XvsQMO&#10;OMDcdNNNwZb0I4DESCqAhL8U9t57b9OkSRMzduxYu55NbQYQd6xTp04166+/frC1zPvvv2+22Wab&#10;YK0EEEAKU4u9YG655RZz1VVXmV9++SXYstoee+xhHn30UbPmmmsGW4rHva/V02zo0KFmwYLMhz+g&#10;7XFfkdHb9NnVZ1jd5Z9++ulga+569Ohhvvzyy2CtOPr06WODyKhRo0z37t3ttvB3DuLpPTdu3Lhg&#10;rcwmm2xivvjii2AtuzvvvNOceuqpwVpxtWnTxv5NFYYUVAt5n5USqmBqifvi0heBku3vf/97W43h&#10;wkfDhqv/NKXyZaHj0Ifv5JNPDraU0a/GDTfcMFgD8uM+Cx988IENH9ne76+88oqtDpG4QFAoPd6w&#10;YcNsAFH4cI+vy6oeK/wZFp3on332WfPMM8/YxuNOrsdbrJKPsFdffdW89dZb5vTTT7fH9OKLL1b7&#10;vFAm298jl7+RAqgP+rvNnz/fvr9UMlPo+6yUeA8gdkbZFC6aEddXF2K9UfRm0q8djfFx7rnnmiee&#10;eCK4teyNpqLnE044wey0004l9cb65ptvzHPPPVf+pStnn322HSCNLzUUQu8llW6ozUVU+H120UUX&#10;2fFnwtuK4dZbbzWDBg2yPwTC+9b7uWXLlrZURCUz0eWGG24wO+ywQ/nnOUyNx88888waHW+xnqf2&#10;o+ChY7rwwgvLQwjST3/TM844ww4Mqb9p2r6DvVfB7HlROqtg5v5qzN8GGnPoLsGGIlP4uPTSS219&#10;oUTfPHvttZf597//bS677DLzv//7v8HW2m8DovCx3377BWtl1Ji0c+fOwVqJoAqmMLVUBaOg/c47&#10;75R/Drp27Wq3RdtUFLOqT72vHnzwQXPsscfadXdS1uOrilFtsdS+44orrrDbs3nttdds6YLaQGU7&#10;AehzvvHGG9vtbv9x1K5KbTbC1l13XdsbTkXuudLjaIRhVbuEueM7+uijzX333ZfTMdVn+p7T911Y&#10;Lt+/I0eONCeddFKwttqRRx5p25Pox2U+1AZKVUF6j0m295nC+fnnn2/WXnvtYEs6EEBizMkEkL+f&#10;lgkguwYbikxvGBX7Znsz9e7d2xaxqVThT3/6k7nnnnuCW2ovgLgvK30QVDcaNm3aNNsroKQQQApT&#10;SwFEjetUfeH88Y9/tO971XmHuRN6sYRPwO6z2L59e/PXv/61/CTi3vtRbrtKbgYMGJB1hGI1GDz+&#10;+OMrPY9ssgWQ3/3udwXX8yu4ZOtJp3YqKvVxbUKQXbEDiAaULLSaTSWE6i2oKsKPPvoo2FrGvW/1&#10;t+7Xr1+wNR1U4YBaoKJd0RvH0RfQpptuat5++20bPiTbF19t0HHoV5hL4aJtajinxndAoWbMmGG7&#10;cIctWrSo0jb58MMPbXFzTan0Qz1rmjZtGmwp+yy2bt3a/OMf/7AnEPfZjPsMui9+VcMoJER/fep2&#10;VU+++WYmDBdI7UoK9eSTT5p99tmnvBeM6JhUBaPqXSQr2/s5F3qPHXbYYeb111+3JVfRKTDc+9Sd&#10;U9KEAFJL3JtGJ2+9oRQ+lGw/++wzb42Yakq/SFWv7b6Q9eWtSfLUFVH0AVNpyPTp0yssqqLRJZDN&#10;LrvsUl794uhkrhNn+EtVt2veIDXWrqmZM2ea7bffvlKYURdcVVHo8xk+nji6j+6ryRTV2DPMfcZn&#10;zZplL2uDfsGHJ3p0x6TXVtU0tU3HEP7O0PVSOK5S4t6H+tupG/B//vOfrGFDQT5tCCC1xJUaqJhP&#10;X4bRYrVS5H4tui8xUamI+8JQSleddXTApi5dutjt8+bNs7/owv8eiPZuUS8rFWPrvaMu3467vRgj&#10;54Z7mYWp5EVyCR+Ou+/ChQvtZdRRRx1l7rrrrmAtedlKKNU7RtUJtU0lquHvDF0Pl7JiNfc+U/uk&#10;8OfCqe33WSH8BxDONVmpAaq+7FS3l2aq01SdvEpt9KUWRw2v9KtWIabYYx0gvTS7swbfCgs30stW&#10;BaF67mgDy1KwxRZbmMmTJwdrFcUFniSoqqlv377B2mqlUHWaLejlE/7qq7iqudp8nxXC+9HayejS&#10;unh8dXTCVuvmNLefUPG1frVotEidNKpr3e1a8u+22272ubseQJSI1F+uxEHciSe8Le49VarF9HGN&#10;DGvSlqMY0nZiQv3AuzIGGXw1FxDUQC9M21Vvm2+A0NgICiOqa1c/dp14CCH1U7iBpN4Dp5xyirn9&#10;9tuDLWVtQd59990KjUXF9Sop9vvGvccL3W+HDh1sdap6SrhFA6wdfvjhwT0AOAQQVEsBQeMxqOtw&#10;HE3KpdEqNZJrdNG8NtGuhNqn6sw1Z4KG4KbYtX5RicBBBx1kfvrpJ7vu/v5q0Kxw4QKASgrVLT3a&#10;WFTvRb0nC33fxJWsaKAuvVe130JCiAKVGpSrfYVbNEeMuvYWOyyh/nHvIb2f6gICCHKiXgpTpkyx&#10;16PFuRrC+rTTTjO77767Hbwpuqj+WeMZjBkzJvgXZfQlr6G39QtR+IKuP1T1qBO9q5rQ3149XNzQ&#10;0uFgoUaneu+sscYadl236b1Yk/FwNKeMxsKIdlFV4z51ndXIxO4YivW+DD+npLhjT3NVL1bTe0g9&#10;hfRZCXPvLY01kiYEEOTkkEMOsSNC6o3vfj1ec801dpsa1OqLvLovap1cVNqh4vTwfTWQkxrj1sYX&#10;NJKnIc81wm+0u7kGztK4MtH3ke6n9060esTNNlrd+y4btUHSbKfhtiTaj96DatN0ySWX2GCticXS&#10;/L7UsavB7ieffBJsWX2yUq80pId7n6uN1GOPPWavO7pNvRD1IzBNCCColt7cemMrcGiESE0brmF/&#10;FT60zcnli1rDVl977bV2SGLtV6Up6nanUf7EfchQd+nEp/lVXHda975xAzXFvY+iJ0yNyqvSs1ze&#10;d9kofOj9GKb3n/bn5mm64IIL7HDt6hYc18Wx1N+zV199te2d414nHa/a1qi9DUqfe3/p76fJ6O6+&#10;+2677ri/q6qzNeZLmr5DCSAxOA2uFv7iUh/0f/7zn2b48OF2W760D9Wz6xewisFdaYp+FWsYavdY&#10;qLuigyjpPaFhwasbGlylcG7MEL1P1L7IzZNUyJeuSu1UIqe5YMLvO7cvbdMXvsZX0MioOmErjGgg&#10;NA3wpdlIwyf2UqQGvI6elzvWrbbaypZcFvK6oTAqdSuE/mZ6n7388sv2/a7Zx6PvV3UB1486KeX3&#10;Y5T/AKLXIoVLiv6GiSnGG1v70AdGAUSTM7ltGmI7bfMYIH8qddBIjlGjR4+2c5RUdULUMNSqohF3&#10;PwVXjTRak/emHltzuUT3ke1YFEZ0nBpAUO/XwYMH2/Yo6vny9ddfB/cqnkKfl9rHaJTinXfe2VYp&#10;uf3oOamrsAt7NXndiiHcBsfJtq0uUGmdRrrWD618Fr2/9D7TBKUqzdLfLPre1Dwwauxc1eenFHkP&#10;IJrWPq0L5UN+uC8912DKfWhcnT7qLrVF0Ak8ylWvVHdCDI+noftqvhO1HakJvf8eeOABGy7U0NX9&#10;kqyOHl/tKzRzr7781dhak4UVc9oBfUZU5++GKq9uURd3hQ+VcGy22Wbl1VzhE5MmxxsxYoS3k5VC&#10;ZrYpGaLLnDlz7GVU+LaqlrQN264AoSoS9ZLKZ9H7S+8z99mI/t1UoujGzqnu81NqOMUCSEy04amT&#10;60BZ4WJs90Wca2CI4760VcIyd+5cWzon1fUciZ4IVEyuLsRu2oFiUDsXnWDcUOXVLZpXSuGjKu75&#10;+jpZRYdXj1tUBauTcpS26bZs/ya81Ldh26PvN5Vk6XOjEhJNYppGBBAAicl2Uo8bKjybbPct9on0&#10;4osvtl/2hU6ToHZNKs1TF/NSo3Yft912W7DmR5K/wpN8rFKicUA0jpIWDX6XVgQQAImImwAt38Z5&#10;0dISNUbNVq1TKFdKo3YeP/zwg53NWYuqN6INaONOgAow6623XvnYOdFfr0lzpTvq2YN0Cb/Hdthh&#10;B1vdovY9+hzEDf2fFgQQVCnui7O2v1CRHu69osaF2erso0P8VydbI0XNKF1sKq3RTM6dO3e2i35p&#10;qgGtGpwqWGiQvfDnIBpGdKLYbrvtbMND3ZbvZ6YYv+5ffPFF25BRY0Tk076lJvKdrTj8PPN9zsWY&#10;GTkp6j2lKiM3RH90UfsolfBF6X1z7rnn2gD5r3/9ywZ2daOuCxpknpzXM8neg4yZPifzpZG96rdk&#10;zf3VmBv/ZMzvdwo21BJ1/9MYBI5+QerNmqS//e1vtjhaJwrN4aKeCDUpxtVbTl80Z555Zvkw7NoW&#10;/sVYY+PfNOa1FzM/r8u6bSJHy5Yas+Emxhz8x2BDcehEqDE3svUUUU+Ntm3bxg6PHqbwoYHrVBoR&#10;pu65hx56qJ1bKClffPGF+eabb+yx6+QS10Nhww03tPPbVFdKowaHCgth2267rbnppptsd+B86ThU&#10;ipM0Hevrr78e297H0a93vYYaEC5M3y36jnGTV8ZR+NDElm5eoGLTa6fu1mG5fP/q+1rf21Ea5yaX&#10;hvZq97PHHnvY6+79pNdjo402sp8V130637BWivwHkMGZADI782siZQFkzsJMADkhE0B2CDbUklII&#10;IJo0Tr0EnE022cR+cdSEvmQ0qJmbvlwfMA1Gpl+VRUEAKYynAKK/twJI9ASd7YSdi2z/Tr/u1Qsl&#10;CXrs8AlAj6tB+YYNGxZsKeOOU1Ug+hxF/11YtgBywAEH2F+9dZUCXHT8F21TaKttxQ4gqsZTSVou&#10;1LtLwxSojYeqWlw414/AK6+80o6lVBd4r4LRlPZ2WvuULfa40x8wiyI6YqUa12nyuUK4k8YjjzxS&#10;YRAnpftokTbSz/091atBon/fQv/e2f6dmyumKtU9Xq7HEw4R+jc6MWiE3zPOOCPYWsbtb8yYMXY+&#10;pbjwESdNVQyF0Ak2SmO71HfqWn7HHXfYxqYKH3rfaFHQHTRoUMHfv6VGp1u/Cvt+QQkJz9GhD4GK&#10;vwtN4Pr3Ko5XP/4w1W+Kbkfdob+nSsv0i86H8PtFX84qaajqpK37a+AyVYnol6pbNDHd999/X9D7&#10;T/9Gnw3NcaTxNTRvTbj6Qbe/8MILlebvAOLo/aQSM5USa/RprbvvX80MTQkI6gW96cOzlDqqc9f0&#10;+/lSIyvNJaO5NlS0qP3r12O28QCQbvrbikJBtqnz1Z3WzZic76LZld0Xs9uv2h5oWPXq2h6o5E3t&#10;DlRM7haVXKhxaaHCz02lHeGGsu51iPagAeLo/aT3jd6ber+Ht0mh37+lhgCCKrkvVg1wpDp294Wv&#10;kQr33HNP2ytAdaLVjUio+6jr2E477WRLO7QPFS3qV6PqNK+66qryDxfqBv2NFQpcg1H391Xw7N27&#10;t3n++edtF9pCFk3lryoPhdfw+0bvJ4XcqkpB4gKKm2empqprPAnkwn33KmirwW74fe6+f6t7r5c6&#10;Akg9o5OBGkO5oYxd1UdV9MY/+eSTyxuihj8IOpFo5EW13M42fLIeT+Ejbmho9bBRcaLW3QcOdcdp&#10;p51WaUr7Tp06VZgkrRB6v6hUTvXkYSqe3n777c2MGTOCLbkr5N8APul9rjYfbtLFKL3Xf/rpp2At&#10;fQgg9cxvf/tbO7aBG8pYUzhXx5081BYkrthPxenZhk+uamhoFVW76dAJH3WTK1UIh9ZcuttWx71f&#10;3BwYUdHBysLi3muaCyZuyn2gNrj3qqoI7733Xns9Ks0lbt4DSIPG6V3szLh1THQo7Orqy6N23333&#10;Gv96FTVKjLYrQd2TLQiEJ5SrqbgwU9U8Lpq63HX/jqpu/pdcxO2jGMEL9Vfc56Zbt241HhahtlAC&#10;gryp2kXT5xdKfesPOuigYA11VbYSBU2aNXXq1GCt5sJVg2GqN1ebozhxQ1ifcMIJdnA8CZfa5ErF&#10;4RqlMvqrVOODaJwQoFB6r48ePdpej5biKVRrqoO0IYCUuGif+JrOshn994X2uVe1inoNqH3Ht99+&#10;a+v146iURcNR674KLmo8hbrLnbjV3TVKjUSL3Rsk23tP40uoPUicjh072pI8HU/UeeedZwODvuRz&#10;CSHh+2hUzvAkdO5E4Wu0zrTL1oAyzY0qfVOpsXqURd+X6gTgel4VEpxri/eRUPf5S0qHYl9ozP8e&#10;Y8whvYMNtURzB0yaNMm+uVSEq2GfNRxvod566y3b8FRF43rTqviuZ8+ewa2Fe/vtt20j1GiRu95e&#10;mrtAVTeJYiTUwhRpJNSzzz7bjBo1qnwIcXcyL+pw+wH1iFGJWjQw6HH0eNoW/cXoRLe7fajHl6bl&#10;d1PzZxPe71dffWVLTxRo1CA7bPDgweass86yg0pVJdtIqOqCqV4/dVV02HaFD5/Dq+ejNkdCrYp+&#10;zGX7ztZgjpqKQBPWVfWeLyUEkBilEEDi3kSFvrmKvT+npv/eCwJIYYoUQPRlqJIxvS/0/pCiD7cf&#10;0ER02u/QoUODLWX0ONqux81GJ7sHH3zQjh0i7ljdpRpVH3744bar7/Dhw+19ojTAmBpTq8eXBtgL&#10;c/vRPDEq9avuc1IfA0gpK9UAolJsDZynOWEc917bfPPN7Xu12J8xX6iCKWFxX1ZVfYlVpdj7c2r6&#10;71H3uGHR9aXo+BhuX/tSm4tTTjkl2FJG70mdPFzX2myPqV/dKtJWmw+VXOg++nfuUpOHqZuvukAO&#10;GTLETjan0gy3qJpGY9joV6fCR/RzoP1o/25eEz4nqCm9p/TZuuSSS2wAcSVH7j376aef2tJot63U&#10;+Q8g+szpUdK48H0B5E1DjofH1HAnXh/D7bt9qfovzH35RuccykZdwbMNahamoKHQoRDilosuuqjC&#10;/C7Rf3vIIYfYId+7du2aipMBSl/4fXzddddVaC/j3mOaLfqDDz4o6ufMF51mvWqQCWh2yTxS2hYC&#10;CJC/ww47zA5y5+iLUXX6Pofb1zTnGpQpSrPwPvHEE8Fadjo+DYZ3wQUX2KqSfAKDvuSj91XRvfbz&#10;+OOP2wa3uj2Xk0G28RwYVbX2FPr3iGtEm+t7KlfqltuvX79gbTVV2SlQp4FOs37pNS/u6w6ghOnk&#10;q1FvVV+uRQ2d1ZjT13D72qceQw2s1c3XPa4WdcfVUhUXInR8aq+hkg79G/X0ik4VH6V/p4bh22yz&#10;jX1sPfdnn33W7sfJ9Zeo6u832WST8mNX1U1c+xX4p9defwP399DfRn+j6mjwRb1/3L/TovdGMcaY&#10;CdP+nnrqKbP33ntXeN9vsMEG9jINvDdC3fd6Y6bPTWcj1OFHGXPItsEGpAuNUAtTpEao2eirpraK&#10;hXN97Oj9VH2jk46qZ7JRtZJ6/Fx/feaLrgaqOr7afN3qq0L/HqX0t0rD+8Z/CQgAZNTml2Gujx29&#10;n6pj1FVUPRiyLRpvpKbhQ6o6vlI/idRFhf49SulvlYb3DQEEAAAkjgACAAAS5z2A0P4UAABEeQ8g&#10;5d1w07hQ9QoAgBf+q2B0Etej6DJNC5VTAAB4k8xpNo31MNQdAQDgDb/zAQBA4gggAAAgcQQQAACQ&#10;OP8BxDXqTJs0HjMAACnhPYA0aJxZmqRzoXwIAAA/kjnF0qMEAACE8BsfAAAkjgACAAASRwABAACJ&#10;8x9AaP+BhNm33MoVxixbypLvsjSzLF/GxxaAdw1WZQTXvdj/JmOmzzOmcaNgQ0rMW2TMDYcZc3Cv&#10;YANSZdzXX5tnP59oWjRRdybkaunyFWazzp3N0b23D7YAgB/+A8gtxsxQAElZZc/cTAAZdqgxB20Z&#10;bECqXDxngblh1lxjGlLLmJfM18HOLZubNzu1DzYAgB9UwVSBYuj0arFieVl1QrZqBpb4ZekS02Z5&#10;5rUDAM/4eQgAABJHAAEAAIkjgAAAgMQRQAAAQOKSCSC05gQAACHeA0iDRplFM+LqMk2Ljpkp+QEA&#10;8MJ/CYhO4mldAACAF7QBiUO1EQAA3hBAAABA4gggAAAgcckEEKozAABACI1Qq1sAAEDReQ8g5V1a&#10;o91cS33JHDMBBAAAP2gDAgAAEkcAAQAAiSOAAACAxBFAAHi1ahXd4ABU1iDz5eD12+HAu4yZMd+Y&#10;xo2CDSkxd5Exf+1nzEE9gw1IlcG/zDFX/zTbmEZk7LysXGn2bd3KjF137WBDcYwdO9Zcc801Zo01&#10;1rDr+tpZsWKF+b//+z/Tvn17uy2b2bNnmz/+8Y+mUaNGpkERJ2damXmezZo1M08//XSwpYyOq5iP&#10;AyCe9wDyu3syAWRBJoCk7Dwwd3EmgBxgTL/Ngg1IFQJIgTwFkNtvv90MHDgwWFvthx9+MF26dAnW&#10;Kvvxxx+rvL2mjj/+eNO4cWMzf/58M2zYMLPeeusRQoCE+P921iOkdeE7CCiKJk2aBNcqathQH7R4&#10;1d1eU6NGjTJ33323eeSRR8wZZ5xhJk2aZMOH599lADL8froBoMiKUToR3YfWVR1zzjnnEEKAhPiv&#10;ghmV4iqY/Y3pt2mwAalCFUyBPFXBjBw50px00knB2mqqYuncuXOwVtmMGTOy3t6zZ0/TrVs3s3z5&#10;8mBLblSionYl77zzTrBlNRc6+vXrZ2655RZbHQPAHwJIDAJIuhFACpSSAPLggw+aAQMGBGv5mT59&#10;utl1111NixYtzKeffhpsLeNCyBFHHGEefvjhYCsAH/h2BpA6CxcuDK7lT4Hmm2++MZ988onp2rVr&#10;sLWM+z3Wpk0bewnAHwIIgHpL7T2iIUTyrdoBkD8CCIB6TSFk8803D9bKqHeM2oIA8Md7AHEzy6Zx&#10;oRsuUD9k6+67ZMmS4BoAH/yXgHASB5BCvscgAeo7PmEAACBxBBAA9Z7mmgGQLAIIgHrt5ptvNlOn&#10;Tg3WTPkoqZofBoA//gMIoxkDKGEXXXSR+fnnn8uDh8YCUdfco48+2q4D8MN/ANEj6HOdsqWBO24A&#10;ddYrr7xiR0QVBQ8XQvbZZx87e6/ngaKBes17ANGJ3HbFTdlitBBAgJJUkzYbGmRswoQJ5j//+Y/Z&#10;c8897dwwjgJHy5Yty+eBcYEEQPH5LwEBgCKbNWuWHY5d87rks8yZM8eMGzfObLXVVqZ3797B3ioa&#10;NGiQueKKKyj9ADwjgABInfPPP9+0atXKrLPOOnkta665punbt2+wl+xWrFhhLyn9APwigABAQNPw&#10;qwQEgH8EEAD13gsvvGB++eUXc+KJJwZbAPhGAIlD9S9QkvKtGgnfP/pv33vvPfPRRx+Z3Xff3bRv&#10;3940b948uAWAb/4DSKhnSaoWTUhHFTBQctQ49NxzzzVvvPGGGTt2bOzy1ltvmY022qhC91pd7969&#10;u5k4caJ5//33zXbbbWd69eplGjfW7JMAkuQ9gNjPfQqX8uMGUHK23XZbs8suu5h99903dtlpp53M&#10;/fffb3r27FkhhKjb7b333mseeughuw6gdlAFE8PWwFANA5SkxYsXB9fiKXTssMMO5rbbbjNbbrml&#10;XdcMtxr1dPjw4Xa57LLLgnuX3R9AcgggAOoklXgoVOy2225mxIgRtiRk5cqV5SUhMnToULvMmzev&#10;wnYA/hFAANRZ4RAycuTI8jYhYSoF+f7774M1AEkhgACo01wIUXXMqFGjgq0VffLJJ1TBAAkjgACo&#10;81z1iuaBifZ40W39+/c39913X7AFQBIIIDHs1xVVwkCd0qdPH1vaEeZKPo477jhz11132esA/PMe&#10;QOx4Gk3SuRBAgLqnR48eZvLkycFaRU2a6IMPIAmUgACod5o1axZcq+iEE06w88EIbUIAvwggAOqd&#10;tdZay7z77rvBWkWaaffaa68tbzcCwA8CCIB6RwOS9e7d27z88st2in5HoWPJkiVmypQpdp1SEMAf&#10;AgiAemuPPfYwixYtstddd1157rnnzN13311hG4DiIoDE4CsHqB+GDRtmmjZtaoOGAocWlYBcfPHF&#10;ZvTo0XYdQPH5DyB6BC36DKdoaeCOGUCdduaZZ5ohQ4bYdiEKIS6IzJo1ywwePDi4F4Bi8x5AdCLP&#10;Ot19GhYCCFDnKXBcdNFFZuutt7br0WqX8ePHB9cAFJP3AGI/xtRnAPWaJoHLJnyizybu9rj9FcJV&#10;sWy88cZ2lNTwY06aNMnsvPPOwRqAYvIeQACgVatWduyNzp07ly8dOnQwjRo1Cu6RnW7v2LFjhX+n&#10;/Wh/xaTQcfPNN5sLLrjAtGjRovyx9NiaRRdA8TXIfPC8lk8c8rQxMxca0zhlUWfeUmP+kvnhc+AG&#10;wQakyuBf5pirf5qdOYORsfOycqXZt3UrM3bdtYMNAOAH384AACBxBJA4tFsBAMAb7wHE9ibRhHTh&#10;3iVpWDRjN71gAADwwn8JiDuJ6zJtCwAA8IIqGAAAkDgCCAAASBwBBAAAJI4AAgAAEkcAAQAAiUsm&#10;gKS1Rwk9YQAA8MJ7ALFjgDRJ50IAAQDAj2RKQBhVFAAAhNAGBAAAJI4AAgAAEkcAAQAAiSOAAACA&#10;xHkPIA0yj6DFPlLKlgb0ggEAwAudav3SI2h6e53Q07RkjpluuOm1LPM3NI1XZt57LHktjVeZxQ0z&#10;lwDgWYNVGcF1Lw57xZiZizPfayk7mc9bZsyQrY054DfBBqTKqO9/NTdNnm/aNFYSQa4WrVhp+rRv&#10;bob1aBdsAQA/CCAxCCDptuS9zMn09cwbvHmwATlZtdSYJhsa06pfsAEAPCGAxCCApNvc942Z/ZYx&#10;DZsFG5CTlZn3fcsNjFn7gGADAHhC+TQAAEhcMgGEodgBAECI9wCi3iR2QroULvSCAQDAj2RKQNJ6&#10;IieAAADgBW1AqkLVEQAAXhBAAABA4gggAAAgcckEEKoyAABAiP8AooacehRdpnEBAABF5z2A2G64&#10;aVzUFZcAAgCAF7QBiUO1EQAA3hBAAABA4gggAAAgcQQQAACQOAIIAABIXDIBhAadAGKsWsUXBFAf&#10;Nch8+L1++g8fb8zMJcY0TlmX1nnLjbl6U2P27xxsQKrMfd+Y2W9lEnazYANysnKZMS03MGbtA4IN&#10;CRkxYoR5++23TYsWLYItFS1fvtyMGjUqWCujr64GefaVr+rfFLI/AIXzH0DeS3EA6ZEJIJ2CDUgV&#10;Akhhkgwg1157rVm2bJlp1aqV+dvf/mamT58e3JLdeeedZ9q1a2fmz59vTjzxRNOjR+YDmpFvcJgx&#10;Y4b5xz/+YZo2bWrXly5dav785z+bTp34sANJIoDEIICkGwGkMEkFkFtvvdWcccYZwVoZhYhcv476&#10;9+9v9ttvPxtCdthhh7xCyIcffmi22WabYK3MBx98YLbeeutgDUASaIQKIDEKCmPGjKlR+NB9H374&#10;YXP88cebc845x3z33Xd5lYA0atQouLZatm0A/CKAAEiEAsZDDz1kjjvuuGDLarqtS5cuthRiyy23&#10;rLT06tUruGfZfUWh45133jH9+vUzM2fOtNsApAcBJI7Xiimg/rnvvvvMUUcdVam0omPHjqZZs2bm&#10;5ptvtlUhEyZMqLR89NFHlapIFES0r4kTJ5qdd9452AogLQggcVLWZgUoZXfddVd5yUe0quX11183&#10;ixcvNoceemiwJTuFk969ewdrZdy+4nrPAChd3gNI+cyyKVyIZ0BxNGnSJLhWkdpvuN4suXj33XfN&#10;7rvvHqyt9umnn5quXbsGawDSgFMsAK9uvPFGc8IJJwRrZdQFdtKkSaZbt27Blty98sorthdM1JIl&#10;S4JrANKAAALAqzlz5gTXVlPbjfXWWy9Yy59rRxJuT/Lzzz/bKhqN6wGg9BFASly0vlyybQNKVcOG&#10;2b9mNAhZoa6//npbChL+LKxYscL85z//KcrnI9d9FOuzWAqf6aqOobrjy+X4S+E5orR4H4jsiA+M&#10;mZn5QZLGgcgGb2zM/msFG2rRU089Zbsvqth6gw02MIMHDw5uQRwGIiuMj4HI9H69+uqrg7Uy6vUy&#10;d+5ce5kvfWWp5OPKK680Q4YMCbaupgatVe33448/rtCtV9TTRt193b5lypQp5qKLLjKtW7e262Ea&#10;jfXiiy8uH9As/O8Kpefy9ddfl4/Qmk0hQ9LH3Z5te/QYFi1aZHbaaSdz5pln2vWo8D7USPivf/2r&#10;adOmjV13tI/bb7+9fHsxXivUDQSQGDaAdM8EkLWDDbXAfVD15e1ChwLIf//7X3sd8QgghUkygCgo&#10;1MS4cePMs88+W94DRp8XNXa99NJLqxxYLFsAUTdft01ji/zrX/8y33zzjR3wLI5GYtUorDvuuKO9&#10;LrmcXKP30ZD0Ol5dLly4MNgaLzwk/Z/+9CezySabVPu4999/v/nss89ssFAV1aabbmqOOeaY4Naq&#10;j6Fz587m7LPPtn8zPbbjHvO5556z8/iMHz/ejB07Nri1olNOOcV2tz722GNzOl7UD/4DyEfG/LTE&#10;mEYpe6/NzwSQqxRAaqkExH1A1br/ggsusB9y0a80/VpD1QgghfERQBQIVGWi97P7umncuLGdj+X0&#10;00+36/mqyQksWwCZOnWqmTx5su2Vo5FaX3jhBbs9fMxh4e0an0SfUQWh3//+93ZbHHfcajCrkgyt&#10;Dxw4MLg1/vHiHHLIIXYeHTXmdfvOZpdddjFvvZX5QAR2220389prr5k77rijymOIHo9em3BwUeg4&#10;6aST7PeUZDv+8LZcjxf1g/c2IA30COqKm7LFHnMtfjb0wdSXoT7cCh98UJFWOtmvv/76FU5MqkrQ&#10;cOw6oYW3R09ecYr9edDJ+LTTTrMnV4UP124l7njcdh2H5pbRAGvh0oFs9G90f5VAaC4cPV5Nwofu&#10;/8QTT9jSCQWoql6TaLXI2muvbSf/ix6DhI/BHbOjEgxVCa9cudIOAHfkkUfa8FHV6+W25XO8qB+8&#10;l4D0/zjFVTAbGrNfx2BDwn766Sc73oGKTfVBdX8mSkByQwlIYYpdAqL3rd6/Dz74oD1JZ6Nqji22&#10;2MKsu+66pm3btsFWf6IlIOHPV/i6SjQ0Rokat4apquKLL76wbRvCunfvbsNLVeORqORD4UNhJfxY&#10;jkoGVL2iE3yUtrmSBsftY8CAAfY1jqMqIleKKnvssYctmdpnn32CLcZWy6iKxh2TnqdmDp42bZpd&#10;D1P1mf5mai/i6G+34YYb2nDp6PjC31e5Hi/qB+8lIMifvti23XbbSuEDSBu9fyWuJ4xuV2+Wnj17&#10;2oaKeu/rhDd79uzgHv6FP1+63qpVK7PGGmuYww47LOvQ8Nr2xz/+MfgXq+lkrOdRFVW7ZAsfKpFo&#10;3ry5DWMqUYk+ppZPPvnEhhu1yXBtXNw+dBneX1X02BpLReFD19dZZx3ToUMH24NIbWHc4+l5jhgx&#10;IvhXFX3//fflbW/0Wuk1U2nK+++/X+GYo0PoF3K8qLsIICVEv470K0fjI6iIUviQoi5QyNBJLyr8&#10;/r7kkktMy5YtbUmITv6iz4RbknL55ZfbHjqauybO6NGjs7ZfUY+ZbKUXTvgE7CgE6MeGwpcatVZF&#10;g7f9+OOP5b1vHAWXvffeO1irWvix9V2jwKcxVPTaR6lNy4svvhisrbbRRhvZkiRRSFmwYIFt55NN&#10;tiH08zle1F0EkBIxa9Ys+wWg5Zdffgm2AnWHqhQ1lHouXn31VVsioGJ9LUl9Lm655RZbNZGLbPdV&#10;lcWaa66ZNTCph0m0vYV6lmigNpVA5EOvY/QEroa9+dh8881tw9vqVDVey9NPP12hUWqcYhwv6h4C&#10;SC0J/wrReAP6JaJfTu6LS7+KnPB1IM30S1hVDNVxnwW3aH2zzTazU/brpP3YY48F96z4WaqJBx54&#10;IO9eOdddd50ZNmxYsFYm2jbE+fXXX4Nrqz/Tem6FTqTnqmGcfL8n4qrFotR+JFoK4h4regxVqenx&#10;ou4hgNQCfWHqw6cGa2p0pl8G4b73uk33UTHv0UcfXbQvWKAUbLXVVrZtgKodwr+CqzshzZw501Y/&#10;qBfJWWedZasBot17C+Eet3379vYyXxrfIizuxH7OOeeYL7/80tx00032eHVC/vzzzxMvCXDPN9sQ&#10;+XEU/MJ0/KpG2WuvvYItQP78B5DMI2Tr5pqGxdeU/PoCeOSRR+wEXSoCDbckF324NYGXurypgRdQ&#10;16gXinpd6Jf1G2+8YXuQRENEXCDRdrVb+Pbbb81f/vIXWwqhbYWGEP07hQKNlVGIaC+ZbPQYnTp1&#10;MhtvvLE5/vjjzZNPPmleeukl28sm7nlWJ26G4eroWNQwVNUnucpWDaN9VDVqK1Ad7wHEjgOiz1fa&#10;FnfcnugX4A8//JD1y0dfqOorLzUdLRIoZX369LEnfnVN1XL33XfbUTs19HdcoHDb9dlR40dXDVLo&#10;iVwOOOAAO1ZG3GPWlDs27V+Pc9BBB9nnnk11x3DhhReaU089NaeqrDgq0XBDzxeK7ybUlP8SED+f&#10;Z/88H7ebqyL8BXDNNdeYK664osJQ0jX5UgXSQJ8BVUOqgaaGFtd4IeqJonlYNIT7oEGDgnuups+F&#10;/p0u1bZC91Gj0EK59hm+P2+57F/30XDwev4axt4tei00V8vw4cPNnXfeGfsDJhdurA7fzxeoiv8A&#10;gqzclOGqd9avmfPPP9+GD4UQoD6JngQVLDTWhSY2cxPOaYyJE0880Y6eql4mLny4S32eVGqirrO5&#10;VInUFh1vlMYGUcnPyJEj7aLqWT1vleoodLhFIUTbw7LtD0gLAkgtUYt+1YOrMZ0GYNKvGgDZf5Xf&#10;dttt9uSsMSc074oGvgqHEEftpvLpmZEkd7yaRO6ZZ56xjdB1qbZgJ598sp12QYvGTNFt2V4HoC4h&#10;gNQCfRGpd4vagehXDb9igNzos3LZZZeZq666qsKw4Y62vffeeyVZCqJAoeNSkOrXr58diVSXceK+&#10;F9R4VwORRed3AdLGfwBJa4j3eNzRXzb80kFdpRFF1WNFE59pUTdadactlD4rOjGrIaZ6ikWpKmb7&#10;7be3A4KVohtuuMGce+651X7mVcKjhqKqigovbsh0DXmuGW2BNPMeQNQLpmGjdC7kAqBmNPaFhlbX&#10;fCNadFLVL/iacCdvtQe599577fWoXAfZSpLab6j0RsKlG2qQHl5E91MjUwW28BIeMr2U27oAuaAK&#10;BoA32dpjFDp+RTZpOglne94KUyoRUrsQlRZpUffWiy++OLgHUHcRQAAkqhRLJ3xTlVG0B4vmuvnp&#10;p5/sYIMKJ+FSkFJtSAsUEwEEgDcaKEzCbR70i19zwriu6PWBqk7CNPLrF198kfckdOKqb4pZkgTU&#10;BgIIAG/U6FLdSsNtHlRtooaUNRnG2+0vridIVVPi14ZoiYYamXbt2jVYy4/CnBqyasZgIM0IIAC8&#10;UEhYf/317aRxEi4F0QlZY3Y44YCSC+1r7NixdjK6ME3spiHdC51YLinh1yJfaqB6880323YjNdkP&#10;UNu8B5CGmc+HFn1M0rSQzICacSfHAw880PTt27dSKYhGLVVPFlXF6L65hJDwfd5++207H0r4JKwh&#10;xjWku9pXlJLoUO9Tp061g6pVJ/qaDB061C56/XJ9zYBS5f08607mLoikacn8B6AGdILccccdy0s7&#10;wmFBVFqheVzUVsTdVtVJVffRDLpjxoyxA/mJu79Ch8KHm+eklBx88MF25lsdq56D2oRoFGQNw37X&#10;XXcF96pM91WvmDvuuMOOmOy68QrhA2mXyA99PiZA/eRChQbR2nDDDSudNHW75jzRVAQvv/yymTx5&#10;cvm/iVKbhzfffNOcfvrp5rjjjjNPPfVUhfu2aNHCBhpVw5QSPWe1gznmmGOCLatpGPZTTjnFPPjg&#10;g3Z6/ueee67CMm7cODtyqubCUbiSuNcHSBtqGgB4pROwZrt98sknzVprrRVsLeNKBDTZ2l577WWn&#10;JpgyZYr5+OOPKyyff/653ceuu+5qvv766/KTcDjQaHjyUuSOVc/dzWETpRmA9fz222+/Cssee+xh&#10;J9kLhw79e5WmqPtuGMEEaUMAAeCVTow6afbs2dP2fnEjeTruhKz7qUpCvUM0UWN40eSN4aqV6Elc&#10;86qoaqZU6Xg14dwDDzwQbMmPe74qSWrdurV59913bWALW7RoUUlWPwFxCCAAvHO/ztUrRg0wNRiZ&#10;G3bciYaK6riurZrQTdUVpcw9f7UFUVWT5NoNWf9WY36oxEPDs6v3i7ofL1u2LLhHGVVRbbnllsFa&#10;Rfm+tj6UwjGgtBBAACRKXWQXLlxol0IG4nIuuugie1J79NFHgy25yXYirMnJMTrmSDQYRPXp08f2&#10;YlFVUi422WQT21NIA7iFR5F9+umns7YrySY6ZH2+JSXFeM1qegyoewggAAAgcQ0yKdZrudgxXxrz&#10;U+YHQeOUtY+anwnrl69nzD5rBhtqyUknnWRbwTsqYp0wYUKwhjhz3zdm9luZhF2xlB/VWJn5rLbc&#10;wJi1Dwg2eKZf9fplrJKQAQMGmMceeyy4JbsXXnjBbLfddrb0pG3btrZRZ770yztcmqASjLXXXrvg&#10;3jNqezF79my7P32dqsqkU6dO5dUuVdEMt1XdT/tT9UvHjh2DLRXNmzfPdmF2jx1331mzZtnuvLqf&#10;nq+6LOczWFsxXrOaHgPqHu8B5LhMAPk586XWKIUB5LJMAOlLAEklAkhhkg4gYdOmTTMzZsyInYhN&#10;J63NN9+85LrZAiiM9yoY5Y60LgCSod9BXbp0MVtvvbUN2dmWrbbaivAB1CGJtAHxWsQCIPVyqa4A&#10;ULfQCBUAACSOAAIAABJHAAEAAIlLJIBEG3emYQEAAP54DyDqfqsl23T3pbzomEuhXVy0l7S6IgIA&#10;kHZUwZQ4DSwkbt6M6PwZAACkEQGkxI0YMcKOHjh37lx7+dZbbwW3AACQXgSQEqeBl1Tq4ZZcZ9AE&#10;AKCUEUAAAEDivAcQNaFkJFQAABDmPYBk62GSliXzHwAA8MB7ANFJXA+iyzQt7pgBAEDxeQ8gaUW1&#10;EQAA/hBAAABA4gggqJtWZf5bkVlWsuSzGC0U/wFIQINV0bG+i+zkr435ZVnZ0OZpMj9z8rroN8bs&#10;2S7YgFSZ97Exc9/LJGwGjs3LysxntcX6xnTcK9gAAJ4QQGIQQAAA8CeRKhhKdAEAQJj3AOJmw03j&#10;kvkPAAB4kEgJSBpP5IQPAAD8oRcMAABIHAEEAAAkjgACAAASl0gASWMvGHruAADgj/cAosacaV0A&#10;AIAf3gOIHqBRcJmmRcdMCAEAwA+dawEAABJFAAEAAIkjgAAAgMQRQAAAQOISCSB0aQUAAGHeA4ge&#10;QBO7NUzh0iCzAACA4vMeQHQS13k8jQsAAPDDewCh+gUAAEQl0gYEAAAgjAACAAASRwABAACJI4AA&#10;AIDEeQ8g9CYBAABR3gOIxtPQOCBpXDL/AQAAD6iCAQAAiSOAAACAxBFAAABA4gggAAAgcQQQAACQ&#10;OO8BRD1JUjkhXeZ/ugQAAMXnPYDYqe3dZYqWRjr4zCUAACg+qmBiMIsvAAD+EEAAAEDiCCAAACBx&#10;BBAAAJA4/wGExhQAACDCewDJNslbGpbGmYXiIQAA/PB+js2cx1O7AAAAP7wHEGpgAABAFLUMAAAg&#10;cQQQAACQOAIIAABIXCKNUN1lmhYAAOCP9wCiB9DEbrpM06JjJogAAOCHzrUAAACJIoAAAIDEEUAA&#10;AEDiCCAAACBxBBAAAJA4AggAAEic9wDSsEHZ4sbXSMvijhkAABSf9wASPqGnacn8BwAAPKEKBgAA&#10;JI4AAgAAEkcAAQAAiSOAAACAxBFAAABA4rwHEPUoaZTSpUFmAQAAxec9gHAOBwAAUVTBAACAxBFA&#10;AABA4gggAAAgcd4DyKrgEgAAwEmkEap6k9jLNC2Z/+kSAAAUn/cAYid3c5cpWmw33LKnAAAAiow2&#10;IAAAIHEEEAAAkDgCCAAASBwBBAAAJI4AAgAAEkcAiaHxSxjDBAAAP7wHED1AGpdGmYVuuAAA+KFz&#10;rVc6iad5AQAAxec9gAAAAEQRQAAAQOIIIAAAIHEEEAAAkDgCCAAASJz3AKJZZdO6aEp+AABQfJSA&#10;AACAxBFAAABA4gggAAAgcQQQAACQOAJIVZiNDgAAL7wHEHUkUW8Se5mypex/AACg2LwHkIaZk7hm&#10;ltVl2pbMfwAAwAPvAUS1GNRkAACAMNqAAACAxBFAAABA4gggAAAgcQQQAACQOAIIAABInPcAou6s&#10;mlk22sW11Bd1Hc5cAAAAD7wHEJ3EU7nofwAAwItEqmDSOA4IY5cAAOAPbUAAAEDiCCAAACBxBBAA&#10;AJC4RAJIGttz0gYVAAB/vAcQdWdN60IIAQDAj0RKQOhRAgAAwmgDAgAAEkcAAQAAiSOAAACAxBFA&#10;YtBuBQAAf7wHEPUk0eRuukzTohdGlwAAoPi8BxA7u6y7TNnChHQAAPiRSBUM1RkAACAskQACAAAQ&#10;RgABAACJI4AAAIDEEUAAAEDivAcQGqACAIAo7wHEziwb6d6ahkXHnPkPAAB44L8KJjiRp20BAAD+&#10;0AYEAAAkjgACAAASRwABAACJSySA0BMGAACEeQ8gtlFnClt10hAVAAB/vAcQ26U1c6lurWladNyZ&#10;/wAAgAcNVmUE17247Udj5q8oO6GnyaKVxhzS3pgtWgUbErJkyZLgWnYNGjQwTZs2DdZqj942S5cu&#10;DdZqplGjRqZx48bBGgCgPiCAxKiNALJy5Uqz5pprmkWLFpmGDSsXTimcbLfddua9994LttSeGTNm&#10;mC5dupgmTZoEWwqj53Tqqaea22+/PdgCAKgP6AVTS8K5b/LkyaZNmzZm3XXXNfPmzTPLli2zJ+bo&#10;Ih9++KFZZ511TLdu3ex6bWndurUNTNmOM59F9HwBAPULAaSWqCrl8ccfNxtssIHp27evWbBggZk+&#10;fXpwa7wVK1bY+ym0bLHFFqZ79+7mq6++Cm5Nxtdff2169uwZrNWcXgsAQP2SSAChG25FrvRDVS2T&#10;Jk2yJ/RchU/Wn376qfnmm29Ms2bN7Lrn2rRyv/76qw1ATk0DhMIXAKB+8d4G5I7Mj/p5K8p6lqSJ&#10;2oAc3N6YzVsGG4pEL7dO2K+99pr585//bD766KPgltWGDRtmOnbsaEs7nObNm5t33nnHjBgxItiy&#10;mkpQRo8ebatm3P59+vjjj02vXr2CtTKDBw+2pTn5VqeoIevmm29udtttt2ALAKA+8B5A7swEkDQ2&#10;Ql2cCSD9PAQQefHFF80FF1xgJkyYYBubqi2FXHPNNfYErstsVPVy00032bYTN954o92msKE/4UEH&#10;HWSGDh1qNttsM7vdp2wB5L///a8NIIVKIjgBAEoHbUAS5LKeSisUPnTCVfhYY401zCWXXGKuuOKK&#10;2PChf9u5c2dz3XXXmf/93/81xxxzjO2+6k7cTz31lHnllVeCe/vhjr9Vq8pdg+bOnRtcKwzhAwDq&#10;FwJIgnSSVXsP19jUndB/85vf2NKLqkRP0GPGjCmvonH7UZARt15sOob58+ebf//738GWMjvssINp&#10;165dsAYAQPUIIAk77rjjbBWMCxQaR0O9WfKlthMaE0SlII7CzcKFC72WJrz66qvm7LPPrvAY48aN&#10;s92CfQUfAEDdQwBJWLSUYp999jEPP/xw3idvjYaqAck6depk1xUIhgwZYhef3MBj4eOdM2eOvfQZ&#10;fAAAdQsBpJa5XiOFnrxdA1YXCNRbBgCAUkcAieGrMiEaNJYvXx5cK0y022u2IdyLKdvQ61S9AADy&#10;5T2A6AG02BlxU7YUu0Jh7733NmPHjg3WjOnfv79tD1ITU6ZMMZtuummwZsyVV15pLrzwwmCtuFRV&#10;pOfgqBpIA6lp/BEAAPLhPYDoJJ7GlgE+jnnatGnBtTKa/6Wm7SZatmxZaXbcn3/+ObhWXOoBEy7t&#10;0LGvt956wZqxjVM32mgjO0ZIeFEj2969ewf3KkOpCQDUb94DCKeZ1aLVF679Rk1FT+bhnjHFFK3e&#10;UQDRNo1Jsv/++5tRo0aZb7/91g5UFl40ZPx//vMf2+D2t7/9rZk1a1Z58CKIAED95D2AoO5S+5OT&#10;TjrJ3H///bZqSSUkVZXovPDCC+b11183J554ojnqqKPsMPS6PyEEAOofAgiq5QJCdARUDYQ2cuTI&#10;YK1MdWFCgePJJ580Dz74oJ0LRyUkhBAAqH8IIKiWAsIXX3xhg0Ocgw8+2Jx66qnmT3/6U6VFpSTH&#10;H3+8vZ8LGtqnJuQ766yzyktCAAD1h/fJ6EbOMGaBJqML1tNCk9Ed2N6YzYo4GZ0aZOoXv6OT8913&#10;3x2sFc7XfsPOPfdc8/e//91ej5ZYqIHp888/X+1w7AopmrPGcfs58sgjzQMPPGCvE0QAoH7wngv0&#10;AHbJnFfStmC1jTfe2M52Gx5yXcFHXYDffvttGz6qy7IqQVFDVMfd/9dff63QMBUAUPdRBYNqKSgM&#10;HDjQTrmvsUDUy0bhQ1Unn332WXmvm1wCxHPPPVchhOjfKJgccsghwRYAQH1AAEG1wsFCM99q9FaF&#10;j0IphBx00EH2uisFYQh5AKhfCCCoFSr1cA1TRV10o4OVAQDqLgIIak3jxo2Da2UWL14cXAMA1HUE&#10;ENSaaKNV3xPpAQBKh/dv/Gy9S9Ky0CkDAAA/vAcQncPTvBTTnDlz7KVr1OkaXlbXfbU60V4oCxYs&#10;sJcAAJQqyrwTdPXVV5uuXbuWB45x48aZRx99tEIvk3zdfPPNZurUqfa69rvjjjvagciKJS4c1TQ0&#10;AQDqNwJIQnTCVq8PTU0vCh0TJ040w4cPt+uFuvDCC+30+y7EHHrooaZv375FCwjaryaQu+222+y8&#10;L3feead5/PHHaxSa3LE1bdrUXrp9aUAyAED9QABJiDvJagZZcSfhNddc014Wqn379vbS7c+dxGsS&#10;EKJuueUWc/rpp9s5XTTfy3nnnRfcUhgd29dff20X0bG3adPGHHDAAXYdAFD3EUASpkG8wmbPnm2m&#10;T58erOVOJ21NEOcCjbNy5crgWvG0aNEiuFamSZMmZvLkycFaYVQa9OKLL5YHpT59+pibbrqpPEgB&#10;AOq2ZAJI8X6MJ8bXIXfq1Cm4VlYS8M4775hdd9012JI7BRnNw6Lql7DqJoQrRMeOHYNrZVRy0bNn&#10;z2Atfzp2hRhxgWPJkiX2spglNwCA0uU9gDTKnE/UR8NepmzJ/Fd0mvX15JNPttfdyTdawpCLRYsW&#10;mWbNmgVrZe69994aV49kM2zYMHPNNdcEa2Vat25dcGmL2sG8+uqrwVqZ6HMBANRtVMHE8FkREK02&#10;+fTTT23vmFxp5li1HXGlBk50v8UU3feMGTPsMeQbQjSbrqqOwo4++mjz9NNPB2sAgPqAAFILspVU&#10;TJkyxXTp0sVWdyxcuDDYWtH48eNtaYmqXtyJ31VZjB49urxkJU5c+4pc2l2oBOS6666z191jzps3&#10;z6y77rq2AWlVbUJUWqPnpefn7uf2ocat9913n70OAKg/GmROPj5/7JsHfjJmwYpM0vFRn+HR4sz5&#10;fZ92xmySf+1ITi677DIzdOhQeyKO/gkUMNRFNbxdw5RrILNJkyYFW1bTFPmHH354+Um9Kn/4wx9s&#10;iYuqPObPn2+OPfZYM3jw4ODWqq1YscI2FFV4ih539+7dTatWrSqViOh+S5cuNZ9//nmwpWyb/q26&#10;EF977bXl3XEBAPUHASSG7wCiKoxBgwaZu+++265nCyLZZLvfZ599ZkNLLnr06GG+/PLLYM3YAKLS&#10;k+roMV2YULfcQtuauOO/9NJLzeWXX25Di9s3AKD+oAqmFuiEq94wV1xxhR3YS5fRUJFNNHxocLDb&#10;b7+9Qs+a6kQbe7reKNVxj63SirPPPru8OiYslxChfajkg/ABAPWb9xKQ+38y5ldKQCoJn3jV5kNV&#10;EZrTRZdVadmypS05UXWILp1cT+T/8z//Y7777rtgzZgBAwaYBx98MFirXvhxrrzySls1pDlthgwZ&#10;Ett2RdSGRNUzmnJf/05tWXI9ZgBA3eM9gDyY0iqYJZkAsrfHAOJET8IDBw601RzZTszarrYWKjEp&#10;lNp7KICo5EOBYZ999rGDgtWUAojGB4m251BQ6tChQ6Uh5wkfAFC/eQ8gD6W0BEQBZK9MANnYcwAp&#10;RKEn77h/V9MwUNN/DwCof2gDkkKFnuzj/l1NwwPhAwCQLwIIAABIHAEEAAAkjgACAAASRwABAACJ&#10;8x5A1PtFM8vqMm1L5j8AAOCB9wBiT+LByTxtCwAA8COZKhivI40AAIC0oQ0IAABIHAEEAAAkjgAC&#10;AAASl0gjVI3UHW7cmZYFAAD44T2AqAtuWhd1xQUAAMWXTBUMvWAAAEAIbUAAAEDiCCAAACBxBBAA&#10;AJA4AggAAEic9wBC+1MAABDlPYDoAdzMsmla6IILAIA//gNI5kSugch0mbYl8x8AAPCAKpgYq6g7&#10;AgDAG+8BBAAAIIoAAgAAEkcAAQAAiSOAAACAxHkPII1SvNALBgAAPygBiUH4AADAHwIIAABIHAEE&#10;AAAkjgACAAASl0wASeGoogyECgCAP94DiBpzai4Ye5miRXPBAAAAP7wHkOgEb2laFJwAAEDx0QYE&#10;AAAkjgACAAASRwABAACJI4AAAIDEEUAAAEDikgkgaRxUg4FAAADwxnsAUU/WbF1c07Bk/gMAAB54&#10;DyDhk3mqFv0PAAB4kUgVDLUZAAAgjEaoAAAgcQQQAACQOO8BhOoXAAAQ5T2A0JYTAABEeQ8g6gHT&#10;KKVL5j8AAOABbUAAAEDiCCAAACBxBBAAAJA4AggAAEgcAQQAACTOewBRTxI9iC7TtNhj1hUAAFB0&#10;3gOIm4wujUvmPwAA4IH/KphVjIYKAAAq8h9AAAAAIgggAAAgcQQQAACQOAIIAABIHAEkhhrO0ngW&#10;AAA/vAcQPUCj4DJNi46ZbrgAAPihc61XOomneQEAAMXnPYAAAABEEUAAAEDiCCAAACBx3gMIPUkA&#10;AECU/0aotOQEAAARDVZlBNe9eH2eMUsyj5C2HLIsc8xbtjSmS9NgAwAAKBragAAAgMQRQAAAQOII&#10;IAAAIHEEEAAAkLhEAghdcQEAQJj3ANKwQdmDuLlV0rJQNAQAgD/ez7P2ZJ75X9oWjV/CGCYAAPjB&#10;D30AAJA4AggAAEgcAQQAACSOAAIAABJHAAEAAIkjgAAAgMR5DyDZurimYWmUWTL/AQAAD7wHEJ3E&#10;07oAAAA/qIKJwfDxAAD4QwABAACJI4AAAIDEEUAAAEDiCCAxaIQKAIA/3gNIoxQvhBAAAPzwHkDo&#10;TQIAAKKoggEAAIkjgAAAgMQRQAAAQOIIIDFouwIAgD/eA4id3M1dpmhhMjoAAPzxHkB0Em8QnMzT&#10;uAAAgOKjCgYAACSOAAIAABJHAAEAAIkjgAAAgMQRQAAAQOIarMoIrnsxYaExSzOPkLYeJcszx7xR&#10;c2M6Ng42AACAoqEEBAAAJI4AAgAAEkcAAQAAiSOAAACAxBFAAABA4gggAAAgcd4DSHRytzQtAADA&#10;D+/jgHy6KJ3jgKzIHPMGzYzpwDggAAAUHVUwMbymMgAA6jkCCAAASBwBBAAAJI4AAgAAEuc9gNCW&#10;AgAARHkPII0yix4kbYuOm664AAD4oXOtd+GxNdK0AAAAPxIJIAAAAGEEEAAAkDgCCAAASBwBJAa9&#10;dwAA8Md7AElrY04aoQIA4I/3yei+XGzMsswjpO2Ersno1mtmzJrqjwsAAIqKKpiqUA8DAIAXBBAA&#10;AJA4AggAAEgcAQQAACSOAAIAABJHAEkhzx2XAADwzns33K/S2g03s6zX1Jh2CXfDHTVqlFm+fLlp&#10;0KDyK6btnTt3NgcffHCwBQCAdPIeQL5Zkt5xQNb1GED0sruQsXTpUvPSSy+ZFStWmH79+tltcdq3&#10;b2+eeOIJs3jxYtO3b99gKwAA6UIAieE7gMisWbPMjBkzzMcff2z69+8fbI2nwBL+c7333numadOm&#10;ZuONNzbNmzcPtgIAUPoIIDGSCCB33HGHOe200+z1aLjIx4QJE8yWW24ZrAEAUPpohFqLwoEjfF2l&#10;Gs2aNau0NGnSJLhHRarCAQAgTQggtWTo0KFm4MCBwVpFX331lVm4cKGZO3du+aI2H48++mhwj4p6&#10;9+5txo0bF6wBAFD6qIKJ4bMK5sILLzTDhw+3113VS4sWLczUqVNtacY666xjb4tatmyZmTNnjpk2&#10;bZrZaqutgq2rPfTQQzm1JQEAoLZ5LwHRAzTKpI+GKVt0zJn/isplvfnz59tL0bbu3bubzz//3HTo&#10;0CE2fIiqYNZaay3Tq1cv8+6779qqmrDwfgEAKGXeA4gbzkIXaVrEXRaLSjsGDx5s/vnPf5avi0o9&#10;unbtaq/nStUu0bYfbdu2tZeeC7UAAKgx2oAk7OWXX7bdb13VS48ePWxvmHxpzJAxY8aYNdZYI9hi&#10;zPXXX2/Gjh1bHmwAAChVBJCEtWzZ0l66UoqNNtrI7LvvvnmXWjRq1Mgcc8wxpnXr1nZdoePDDz+k&#10;MSoAIBUIIAlxAaNx48b20pVSqIeLFFpqMW/ePHvp9k81DAAgDbwHEE6DZRQwNOKperCIAoKGVd9z&#10;zz3teqEOOeQQ24PG0WNMmTKFahgAQEnz3g33u6XGLM88QtpOh5qMbp3GxqxRxG64amjqwoFe9jPO&#10;OMOMGDHCXq9JYNhmm21s9Yvb7xFHHGEefvjh4FYAAEqP9xIQdWdtnFl0maZFx1zsQoR27drZS5f5&#10;NLiY1LS0Qg1Sxe3XtQsBAKBUJdIGhGoYAAAQRiNUAACQOAIIAABIHAEEAAAkjgACAAAS5z2ArFwV&#10;LLqeokWz4QadSgAAQJF5DyBrNjKmQ2Nj2mcu07R0zBxzc8qHAADwwvsptm3mZK4QkrZFIaRpkccB&#10;AQAAZfiNDwAAEkcAAQAAiSOAAACAxBFAAABA4gggCVq2bFlwrUzDhsV5+aOT2S1fvjy4BgBAaSKA&#10;JOjjjz82ffr0CdaMueuuu8xRRx0VrBVm6623NhMmTAjWjDnvvPPMqFGjgjUAAEoTASRBjRs3Ni1a&#10;tAjWysyYMSO4VpipU6cG18q4Kf8BAChlBJCErYoMr9qyZUt7Gd2eq2bNmgXXyqxYsSK4BgBA6SKA&#10;JGzu3Ln20rXbGD9+vBk6dGildhzVUTuP008/3cyaNcuuu3+/cOFCewkAQCkjgCTsggsuMD179rQl&#10;HgoNM2fONCNHjgxuzZ2qc2677TazePFiu6799e3b1xx66KF2HQCAUkYASZBCwmGHHWZ22GGHYEuZ&#10;RYsWmccffzxYyy5aRXPrrbfaECKu9OPYY481O+64Y8HVOQAAJIUAkiAXFNRzpXPnzuWlINOmTbMl&#10;Fy+99JIZO3asvU+U7jd//nx7+0MPPWTOOOMMWw2j7drPhhtuaPfp7gsAQClrkDl58XM5QS50qN3H&#10;ZZddFmyt6MUXXzRdunSpMG5Iq1atzL///W9z9tlnB1tWW3vttc3LL79coWoHAIBSRgCpJTfeeKM5&#10;//zzg7XcuRKPsG+++caWgBA+AABpQRVMLdGAYWPGjLHXmzZtai9zEQ4frguu6/lC+AAApAUlILVI&#10;Y3Y0atTIvPfee2b77bcPtuZGw7jPnj3bDmymxqiEDwBAmhBASoCCyE8//WSWLFliunXrFmzNrmvX&#10;rubTTz81CxYsKG90CgBA2hBASswnn3xSqY2Hs3LlStsYtXv37sEWAADSiQACAAASRyNUAACQOAII&#10;AABIHAEEAAAkjgACAAASRwABAACJI4AAAIDEEUAAAEDiCCAAACBxBBAAAJA4AggAAEgcAQQAACSO&#10;AAIAABJHAAEAAIkjgAAAgMQRQAAAQOIIIAAAIHEEEAAAkDgCCAAASBwBBAAAJI4AAgAAEkcAAQAA&#10;iSOAAACAxBFAAABA4gggAAAgcQQQAACQOAIIAABIHAEEAAAkjgACAAASRwABAACJI4AAAIDEEUAA&#10;AEDiCCAAACBxBBAAAJA4AggAAEgcAQQAACSOAAIAABJHAAEAAIkjgAAAgMQRQAAAQOIIIAAAIHEE&#10;EAAAkDgCCAAASBwBBAAAJI4AAgAAEkcAAQAACTPm/wPSb3vM5tW03QAAAABJRU5ErkJgglBLAwQU&#10;AAYACAAAACEA0WHoVeIAAAALAQAADwAAAGRycy9kb3ducmV2LnhtbEyPQW+CQBCF7036HzbTpDdd&#10;EGmVMhhj2p6MSbWJ6W2FEYjsLGFXwH/f9dQeJ/Py3velq1E3oqfO1oYRwmkAgjg3Rc0lwvfhY7IA&#10;YZ3iQjWGCeFGFlbZ40OqksIM/EX93pXCl7BNFELlXJtIafOKtLJT0xL739l0Wjl/dqUsOjX4ct3I&#10;WRC8SK1q9guVamlTUX7ZXzXC56CGdRS+99vLeXP7OcS74zYkxOencf0GwtHo/sJwx/fokHmmk7ly&#10;YUWDMIni2EcRZpF3ugeCeO5lTgjL1+UcZJbK/w7ZLwAAAP//AwBQSwMEFAAGAAgAAAAhADcnR2HM&#10;AAAAKQIAABkAAABkcnMvX3JlbHMvZTJvRG9jLnhtbC5yZWxzvJHBagIxEIbvQt8hzL2b3RWKiFkv&#10;IngV+wBDMpsNbiYhiaW+vYFSqCD15nFm+L//g9lsv/0svihlF1hB17QgiHUwjq2Cz9P+fQUiF2SD&#10;c2BScKUM2+FtsTnSjKWG8uRiFpXCWcFUSlxLmfVEHnMTInG9jCF5LHVMVkbUZ7Qk+7b9kOkvA4Y7&#10;pjgYBelgliBO11ibn7PDODpNu6Avnrg8qJDO1+4KxGSpKPBkHP4sl01kC/KxQ/8ah/4/h+41Dt2v&#10;g7x78HADAAD//wMAUEsBAi0AFAAGAAgAAAAhALGCZ7YKAQAAEwIAABMAAAAAAAAAAAAAAAAAAAAA&#10;AFtDb250ZW50X1R5cGVzXS54bWxQSwECLQAUAAYACAAAACEAOP0h/9YAAACUAQAACwAAAAAAAAAA&#10;AAAAAAA7AQAAX3JlbHMvLnJlbHNQSwECLQAUAAYACAAAACEA7hN1cSUHAAC0PwAADgAAAAAAAAAA&#10;AAAAAAA6AgAAZHJzL2Uyb0RvYy54bWxQSwECLQAKAAAAAAAAACEABsPNKhzzAQAc8wEAFAAAAAAA&#10;AAAAAAAAAACLCQAAZHJzL21lZGlhL2ltYWdlMS5wbmdQSwECLQAKAAAAAAAAACEAldolSQpTAAAK&#10;UwAAFAAAAAAAAAAAAAAAAADZ/AEAZHJzL21lZGlhL2ltYWdlMi5wbmdQSwECLQAKAAAAAAAAACEA&#10;98IwRfp1AAD6dQAAFAAAAAAAAAAAAAAAAAAVUAIAZHJzL21lZGlhL2ltYWdlMy5wbmdQSwECLQAU&#10;AAYACAAAACEA0WHoVeIAAAALAQAADwAAAAAAAAAAAAAAAABBxgIAZHJzL2Rvd25yZXYueG1sUEsB&#10;Ai0AFAAGAAgAAAAhADcnR2HMAAAAKQIAABkAAAAAAAAAAAAAAAAAUMcCAGRycy9fcmVscy9lMm9E&#10;b2MueG1sLnJlbHNQSwUGAAAAAAgACAAAAgAAU8g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49237225" o:spid="_x0000_s1027" type="#_x0000_t75" style="position:absolute;top:1299;width:64484;height:634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ndeygAAAOIAAAAPAAAAZHJzL2Rvd25yZXYueG1sRI9BS8NA&#10;FITvgv9heUIvYndd27SJ3RYrCF7beuntJfuahGbfhuzaRn+9Kwgeh5n5hlltRteJCw2h9WzgcapA&#10;EFfetlwb+Di8PSxBhIhssfNMBr4owGZ9e7PCwvor7+iyj7VIEA4FGmhi7AspQ9WQwzD1PXHyTn5w&#10;GJMcamkHvCa466RWKpMOW04LDfb02lB13n86A/elVHn5XeKMT1m+Vfp41vFozORufHkGEWmM/+G/&#10;9rs1kM1y/bTQeg6/l9IdkOsfAAAA//8DAFBLAQItABQABgAIAAAAIQDb4fbL7gAAAIUBAAATAAAA&#10;AAAAAAAAAAAAAAAAAABbQ29udGVudF9UeXBlc10ueG1sUEsBAi0AFAAGAAgAAAAhAFr0LFu/AAAA&#10;FQEAAAsAAAAAAAAAAAAAAAAAHwEAAF9yZWxzLy5yZWxzUEsBAi0AFAAGAAgAAAAhAD9Gd17KAAAA&#10;4gAAAA8AAAAAAAAAAAAAAAAABwIAAGRycy9kb3ducmV2LnhtbFBLBQYAAAAAAwADALcAAAD+AgAA&#10;AAA=&#10;">
                  <v:imagedata r:id="rId7" o:title="" cropbottom="7497f"/>
                </v:shape>
                <v:shape id="Picture 278146483" o:spid="_x0000_s1028" type="#_x0000_t75" style="position:absolute;left:61986;top:1299;width:16785;height:22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fFgywAAAOIAAAAPAAAAZHJzL2Rvd25yZXYueG1sRI9Ba8JA&#10;FITvhf6H5RV6Ed0kWg2pqxRRFDzFevD4yD6T0OzbmN1q/PddQehxmJlvmPmyN424UudqywriUQSC&#10;uLC65lLB8XszTEE4j6yxsUwK7uRguXh9mWOm7Y1zuh58KQKEXYYKKu/bTEpXVGTQjWxLHLyz7Qz6&#10;ILtS6g5vAW4amUTRVBqsOSxU2NKqouLn8GsU6PVlvx6fBibZDI7bS/5x90m8Uur9rf/6BOGp9//h&#10;Z3unFSSzNJ5MJ+kYHpfCHZCLPwAAAP//AwBQSwECLQAUAAYACAAAACEA2+H2y+4AAACFAQAAEwAA&#10;AAAAAAAAAAAAAAAAAAAAW0NvbnRlbnRfVHlwZXNdLnhtbFBLAQItABQABgAIAAAAIQBa9CxbvwAA&#10;ABUBAAALAAAAAAAAAAAAAAAAAB8BAABfcmVscy8ucmVsc1BLAQItABQABgAIAAAAIQBkYfFgywAA&#10;AOIAAAAPAAAAAAAAAAAAAAAAAAcCAABkcnMvZG93bnJldi54bWxQSwUGAAAAAAMAAwC3AAAA/wIA&#10;AAAA&#10;">
                  <v:imagedata r:id="rId8" o:title=""/>
                </v:shape>
                <v:rect id="Rectangle 1518326191" o:spid="_x0000_s1029" style="position:absolute;left:1213;width:19896;height:15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7kdyAAAAOMAAAAPAAAAZHJzL2Rvd25yZXYueG1sRE/NasJA&#10;EL4LfYdlCr3pJrEVk7qKtBR6NZZCbtPsmESzsyG7avTpXaHgcb7/WawG04oT9a6xrCCeRCCIS6sb&#10;rhT8bL/GcxDOI2tsLZOCCzlYLZ9GC8y0PfOGTrmvRAhhl6GC2vsuk9KVNRl0E9sRB25ne4M+nH0l&#10;dY/nEG5amUTRTBpsODTU2NFHTeUhPxoFx3RfXK7TIs3d9nX3WxTVZ/K3VurleVi/g/A0+If43/2t&#10;w/y3eD5NZnEaw/2nAIBc3gAAAP//AwBQSwECLQAUAAYACAAAACEA2+H2y+4AAACFAQAAEwAAAAAA&#10;AAAAAAAAAAAAAAAAW0NvbnRlbnRfVHlwZXNdLnhtbFBLAQItABQABgAIAAAAIQBa9CxbvwAAABUB&#10;AAALAAAAAAAAAAAAAAAAAB8BAABfcmVscy8ucmVsc1BLAQItABQABgAIAAAAIQDIr7kdyAAAAOMA&#10;AAAPAAAAAAAAAAAAAAAAAAcCAABkcnMvZG93bnJldi54bWxQSwUGAAAAAAMAAwC3AAAA/AIAAAAA&#10;" fillcolor="#00b0f0" strokecolor="#00b0f0" strokeweight="2.25pt"/>
                <v:rect id="Rectangle 212274837" o:spid="_x0000_s1030" style="position:absolute;left:21205;width:19843;height:15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Y1qyQAAAOIAAAAPAAAAZHJzL2Rvd25yZXYueG1sRI9Ba8JA&#10;FITvQv/D8gq9iG5M2ijRVYpQ6q1o9f7IPpPQ7Nt0d6upv94VBI/DzHzDLFa9acWJnG8sK5iMExDE&#10;pdUNVwr23x+jGQgfkDW2lknBP3lYLZ8GCyy0PfOWTrtQiQhhX6CCOoSukNKXNRn0Y9sRR+9oncEQ&#10;paukdniOcNPKNElyabDhuFBjR+uayp/dn1Fw2b9lw0Til84vn+vqkOXGbX6Vennu3+cgAvXhEb63&#10;N1pBOknT6essm8LtUrwDcnkFAAD//wMAUEsBAi0AFAAGAAgAAAAhANvh9svuAAAAhQEAABMAAAAA&#10;AAAAAAAAAAAAAAAAAFtDb250ZW50X1R5cGVzXS54bWxQSwECLQAUAAYACAAAACEAWvQsW78AAAAV&#10;AQAACwAAAAAAAAAAAAAAAAAfAQAAX3JlbHMvLnJlbHNQSwECLQAUAAYACAAAACEAk3GNaskAAADi&#10;AAAADwAAAAAAAAAAAAAAAAAHAgAAZHJzL2Rvd25yZXYueG1sUEsFBgAAAAADAAMAtwAAAP0CAAAA&#10;AA==&#10;" fillcolor="red" strokecolor="red" strokeweight="2.25pt"/>
                <v:rect id="Rectangle 1469001551" o:spid="_x0000_s1031" style="position:absolute;left:41136;width:19843;height:15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heeygAAAOMAAAAPAAAAZHJzL2Rvd25yZXYueG1sRE/dS8Mw&#10;EH8X/B/CCb7IlnTYMrtlww8EHcLYnMjejuZsis2lNHHr/vtFEHy83/fNl4NrxYH60HjWkI0VCOLK&#10;m4ZrDbv359EURIjIBlvPpOFEAZaLy4s5lsYfeUOHbaxFCuFQogYbY1dKGSpLDsPYd8SJ+/K9w5jO&#10;vpamx2MKd62cKFVIhw2nBosdPVqqvrc/ToM8fazq1eRp92D3nyaui9e3myzX+vpquJ+BiDTEf/Gf&#10;+8Wk+bfFnVJZnmfw+1MCQC7OAAAA//8DAFBLAQItABQABgAIAAAAIQDb4fbL7gAAAIUBAAATAAAA&#10;AAAAAAAAAAAAAAAAAABbQ29udGVudF9UeXBlc10ueG1sUEsBAi0AFAAGAAgAAAAhAFr0LFu/AAAA&#10;FQEAAAsAAAAAAAAAAAAAAAAAHwEAAF9yZWxzLy5yZWxzUEsBAi0AFAAGAAgAAAAhAAlaF57KAAAA&#10;4wAAAA8AAAAAAAAAAAAAAAAABwIAAGRycy9kb3ducmV2LnhtbFBLBQYAAAAAAwADALcAAAD+AgAA&#10;AAA=&#10;" fillcolor="#7030a0" strokecolor="#7030a0" strokeweight="2.25pt"/>
                <v:shape id="Picture 68056676" o:spid="_x0000_s1032" type="#_x0000_t75" style="position:absolute;left:68232;top:56528;width:7800;height:12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VIsyQAAAOEAAAAPAAAAZHJzL2Rvd25yZXYueG1sRI9PSwMx&#10;FMTvQr9DeAVvNlvBWNemZREU/2O3Xrw9Ns/dpZuXkMTu+u2NIHgcZuY3zHo72UEcKcTesYblogBB&#10;3DjTc6vhfX97tgIRE7LBwTFp+KYI283sZI2lcSPv6FinVmQIxxI1dCn5UsrYdGQxLpwnzt6nCxZT&#10;lqGVJuCY4XaQ50WhpMWe80KHnm46ag71l9VQ+XhHV68PH89vw2P1FPxYv9hW69P5VF2DSDSl//Bf&#10;+95oUKviQqlLBb+P8huQmx8AAAD//wMAUEsBAi0AFAAGAAgAAAAhANvh9svuAAAAhQEAABMAAAAA&#10;AAAAAAAAAAAAAAAAAFtDb250ZW50X1R5cGVzXS54bWxQSwECLQAUAAYACAAAACEAWvQsW78AAAAV&#10;AQAACwAAAAAAAAAAAAAAAAAfAQAAX3JlbHMvLnJlbHNQSwECLQAUAAYACAAAACEAZ7FSLMkAAADh&#10;AAAADwAAAAAAAAAAAAAAAAAHAgAAZHJzL2Rvd25yZXYueG1sUEsFBgAAAAADAAMAtwAAAP0CAAAA&#10;AA==&#10;">
                  <v:imagedata r:id="rId9" o:title="" cropbottom="21591f" cropleft="22539f" cropright="2783f"/>
                </v:shape>
                <v:rect id="Rectangle 723016032" o:spid="_x0000_s1033" style="position:absolute;left:1213;top:64751;width:4867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ljSyAAAAOIAAAAPAAAAZHJzL2Rvd25yZXYueG1sRI/dagIx&#10;FITvC75DOIJ3NXEXbFmN4g8FoUipCt4eNsfdxc3JkqS6vr0pFHo5zMw3zHzZ21bcyIfGsYbJWIEg&#10;Lp1puNJwOn68voMIEdlg65g0PCjAcjF4mWNh3J2/6XaIlUgQDgVqqGPsCilDWZPFMHYdcfIuzluM&#10;SfpKGo/3BLetzJSaSosNp4UaO9rUVF4PP1ZDuflUrc8q3PuvtVrzPsfzNtd6NOxXMxCR+vgf/mvv&#10;jIa3LFeTqcoz+L2U7oBcPAEAAP//AwBQSwECLQAUAAYACAAAACEA2+H2y+4AAACFAQAAEwAAAAAA&#10;AAAAAAAAAAAAAAAAW0NvbnRlbnRfVHlwZXNdLnhtbFBLAQItABQABgAIAAAAIQBa9CxbvwAAABUB&#10;AAALAAAAAAAAAAAAAAAAAB8BAABfcmVscy8ucmVsc1BLAQItABQABgAIAAAAIQBwgljSyAAAAOIA&#10;AAAPAAAAAAAAAAAAAAAAAAcCAABkcnMvZG93bnJldi54bWxQSwUGAAAAAAMAAwC3AAAA/AIAAAAA&#10;" fillcolor="#e199ff" strokecolor="#e199ff" strokeweight="1pt"/>
                <v:rect id="Rectangle 969443106" o:spid="_x0000_s1034" style="position:absolute;left:6187;top:64751;width:4867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1E6LzAAAAOIAAAAPAAAAZHJzL2Rvd25yZXYueG1sRI/NasMw&#10;EITvhb6D2EBvjZwfTOJECcW0kEChxCmF3BZpY5tYKyOpidunrwqFHoeZ+YZZbwfbiSv50DpWMBln&#10;IIi1My3XCt6PL48LECEiG+wck4IvCrDd3N+tsTDuxge6VrEWCcKhQAVNjH0hZdANWQxj1xMn7+y8&#10;xZikr6XxeEtw28lpluXSYstpocGeyob0pfq0Cs7fb14/1/udLmPYnz5eq2o2LZV6GA1PKxCRhvgf&#10;/mvvjIJlvpzPZ5Msh99L6Q7IzQ8AAAD//wMAUEsBAi0AFAAGAAgAAAAhANvh9svuAAAAhQEAABMA&#10;AAAAAAAAAAAAAAAAAAAAAFtDb250ZW50X1R5cGVzXS54bWxQSwECLQAUAAYACAAAACEAWvQsW78A&#10;AAAVAQAACwAAAAAAAAAAAAAAAAAfAQAAX3JlbHMvLnJlbHNQSwECLQAUAAYACAAAACEA/dROi8wA&#10;AADiAAAADwAAAAAAAAAAAAAAAAAHAgAAZHJzL2Rvd25yZXYueG1sUEsFBgAAAAADAAMAtwAAAAAD&#10;AAAAAA==&#10;" fillcolor="#00dae0" strokecolor="#00dae0" strokeweight="1pt"/>
                <v:rect id="Rectangle 1661430394" o:spid="_x0000_s1035" style="position:absolute;left:11161;top:64751;width:4867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GqdxwAAAOMAAAAPAAAAZHJzL2Rvd25yZXYueG1sRE/NagIx&#10;EL4LfYcwhd40scrSrkYpLRUPPagVxNuwGTeLm8myiev69qYg9Djf/8yXvatFR22oPGsYjxQI4sKb&#10;iksN+9/v4RuIEJEN1p5Jw40CLBdPgznmxl95S90uliKFcMhRg42xyaUMhSWHYeQb4sSdfOswprMt&#10;pWnxmsJdLV+VyqTDilODxYY+LRXn3cVpOP2s1rU30h6OF/W1Kbf77oZK65fn/mMGIlIf/8UP99qk&#10;+Vk2nk7U5H0Kfz8lAOTiDgAA//8DAFBLAQItABQABgAIAAAAIQDb4fbL7gAAAIUBAAATAAAAAAAA&#10;AAAAAAAAAAAAAABbQ29udGVudF9UeXBlc10ueG1sUEsBAi0AFAAGAAgAAAAhAFr0LFu/AAAAFQEA&#10;AAsAAAAAAAAAAAAAAAAAHwEAAF9yZWxzLy5yZWxzUEsBAi0AFAAGAAgAAAAhAJXAap3HAAAA4wAA&#10;AA8AAAAAAAAAAAAAAAAABwIAAGRycy9kb3ducmV2LnhtbFBLBQYAAAAAAwADALcAAAD7AgAAAAA=&#10;" fillcolor="#96ca00" strokecolor="#96ca00" strokeweight="1pt"/>
                <v:rect id="Rectangle 1377653482" o:spid="_x0000_s1036" style="position:absolute;left:16135;top:64764;width:486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6EPyQAAAOMAAAAPAAAAZHJzL2Rvd25yZXYueG1sRE/NasJA&#10;EL4X+g7LFHopuqm2RqOrlEIxgj348wBDdkxCsrNhdxvj27uFQo/z/c9qM5hW9OR8bVnB6zgBQVxY&#10;XXOp4Hz6Gs1B+ICssbVMCm7kYbN+fFhhpu2VD9QfQyliCPsMFVQhdJmUvqjIoB/bjjhyF+sMhni6&#10;UmqH1xhuWjlJkpk0WHNsqLCjz4qK5vhjFOz74uV710i3zdNkWx4GnebNQqnnp+FjCSLQEP7Ff+5c&#10;x/nTNJ29T9/mE/j9KQIg13cAAAD//wMAUEsBAi0AFAAGAAgAAAAhANvh9svuAAAAhQEAABMAAAAA&#10;AAAAAAAAAAAAAAAAAFtDb250ZW50X1R5cGVzXS54bWxQSwECLQAUAAYACAAAACEAWvQsW78AAAAV&#10;AQAACwAAAAAAAAAAAAAAAAAfAQAAX3JlbHMvLnJlbHNQSwECLQAUAAYACAAAACEA0O+hD8kAAADj&#10;AAAADwAAAAAAAAAAAAAAAAAHAgAAZHJzL2Rvd25yZXYueG1sUEsFBgAAAAADAAMAtwAAAP0CAAAA&#10;AA==&#10;" fillcolor="#ff9289" strokecolor="#ff9289" strokeweight="1pt"/>
                <v:rect id="Rectangle 196340848" o:spid="_x0000_s1037" style="position:absolute;left:21109;top:64751;width:4866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1K3xQAAAOIAAAAPAAAAZHJzL2Rvd25yZXYueG1sRE9NawIx&#10;EL0X/A9hhN5qoitiV6OopVAoIrUFr8Nmurt0M1mSVLf/vnMo9Ph43+vt4Dt1pZjawBamEwOKuAqu&#10;5drCx/vzwxJUysgOu8Bk4YcSbDejuzWWLtz4ja7nXCsJ4VSihSbnvtQ6VQ15TJPQEwv3GaLHLDDW&#10;2kW8Sbjv9MyYhfbYsjQ02NOhoerr/O0tVIdX08VZjcd42ps9Hwu8PBXW3o+H3QpUpiH/i//cL07m&#10;Py6KuVnOZbNcEgx68wsAAP//AwBQSwECLQAUAAYACAAAACEA2+H2y+4AAACFAQAAEwAAAAAAAAAA&#10;AAAAAAAAAAAAW0NvbnRlbnRfVHlwZXNdLnhtbFBLAQItABQABgAIAAAAIQBa9CxbvwAAABUBAAAL&#10;AAAAAAAAAAAAAAAAAB8BAABfcmVscy8ucmVsc1BLAQItABQABgAIAAAAIQABR1K3xQAAAOIAAAAP&#10;AAAAAAAAAAAAAAAAAAcCAABkcnMvZG93bnJldi54bWxQSwUGAAAAAAMAAwC3AAAA+QIAAAAA&#10;" fillcolor="#e199ff" strokecolor="#e199ff" strokeweight="1pt"/>
                <v:rect id="Rectangle 811413665" o:spid="_x0000_s1038" style="position:absolute;left:26083;top:64751;width:4866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Kl7ywAAAOIAAAAPAAAAZHJzL2Rvd25yZXYueG1sRI9fS8Mw&#10;FMXfBb9DuIJvLu3+lFGXjVEmbCCIVQTfLsldW2xuShK3uk9vhIGPh3PO73BWm9H24kQ+dI4V5JMM&#10;BLF2puNGwfvb08MSRIjIBnvHpOCHAmzWtzcrLI078yud6tiIBOFQooI2xqGUMuiWLIaJG4iTd3Te&#10;YkzSN9J4PCe47eU0ywppseO00OJAVUv6q/62Co6XF693zWGvqxgOnx/PdT2bVkrd343bRxCRxvgf&#10;vrb3RsEyz+f5rCgW8Hcp3QG5/gUAAP//AwBQSwECLQAUAAYACAAAACEA2+H2y+4AAACFAQAAEwAA&#10;AAAAAAAAAAAAAAAAAAAAW0NvbnRlbnRfVHlwZXNdLnhtbFBLAQItABQABgAIAAAAIQBa9CxbvwAA&#10;ABUBAAALAAAAAAAAAAAAAAAAAB8BAABfcmVscy8ucmVsc1BLAQItABQABgAIAAAAIQAHsKl7ywAA&#10;AOIAAAAPAAAAAAAAAAAAAAAAAAcCAABkcnMvZG93bnJldi54bWxQSwUGAAAAAAMAAwC3AAAA/wIA&#10;AAAA&#10;" fillcolor="#00dae0" strokecolor="#00dae0" strokeweight="1pt"/>
                <v:rect id="Rectangle 1908090758" o:spid="_x0000_s1039" style="position:absolute;left:31126;top:64751;width:4866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Y2FywAAAOMAAAAPAAAAZHJzL2Rvd25yZXYueG1sRI9Pa8Mw&#10;DMXvg34Ho8Juq93BtjatW8rGRg87rH9g7CZiNQ6N5RC7afrtp8NgR+k9vffTcj2ERvXUpTqyhenE&#10;gCIuo6u5snA8vD/MQKWM7LCJTBZulGC9Gt0tsXDxyjvq97lSEsKpQAs+57bQOpWeAqZJbIlFO8Uu&#10;YJaxq7Tr8CrhodGPxjzrgDVLg8eWXj2V5/0lWDh9fmyb6LT//rmYt69qd+xvaKy9Hw+bBahMQ/43&#10;/11vneDPzczMzcuTQMtPsgC9+gUAAP//AwBQSwECLQAUAAYACAAAACEA2+H2y+4AAACFAQAAEwAA&#10;AAAAAAAAAAAAAAAAAAAAW0NvbnRlbnRfVHlwZXNdLnhtbFBLAQItABQABgAIAAAAIQBa9CxbvwAA&#10;ABUBAAALAAAAAAAAAAAAAAAAAB8BAABfcmVscy8ucmVsc1BLAQItABQABgAIAAAAIQDIRY2FywAA&#10;AOMAAAAPAAAAAAAAAAAAAAAAAAcCAABkcnMvZG93bnJldi54bWxQSwUGAAAAAAMAAwC3AAAA/wIA&#10;AAAA&#10;" fillcolor="#96ca00" strokecolor="#96ca00" strokeweight="1pt"/>
                <v:rect id="Rectangle 1275083752" o:spid="_x0000_s1040" style="position:absolute;left:36139;top:64751;width:4866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yH6yAAAAOMAAAAPAAAAZHJzL2Rvd25yZXYueG1sRE9fS8Mw&#10;EH8X/A7hBF9kS6xs3eqyIYKsgj5s+gGO5taWNpeSxK5+ezMY+Hi//7fZTbYXI/nQOtbwOFcgiCtn&#10;Wq41fH+9zVYgQkQ22DsmDb8UYLe9vdlgYdyZDzQeYy1SCIcCNTQxDoWUoWrIYpi7gThxJ+ctxnT6&#10;WhqP5xRue5kptZQWW04NDQ702lDVHX+sho+xevh876Tfl7na14fJ5GW31vr+bnp5BhFpiv/iq7s0&#10;aX6WL9TqKV9kcPkpASC3fwAAAP//AwBQSwECLQAUAAYACAAAACEA2+H2y+4AAACFAQAAEwAAAAAA&#10;AAAAAAAAAAAAAAAAW0NvbnRlbnRfVHlwZXNdLnhtbFBLAQItABQABgAIAAAAIQBa9CxbvwAAABUB&#10;AAALAAAAAAAAAAAAAAAAAB8BAABfcmVscy8ucmVsc1BLAQItABQABgAIAAAAIQDhDyH6yAAAAOMA&#10;AAAPAAAAAAAAAAAAAAAAAAcCAABkcnMvZG93bnJldi54bWxQSwUGAAAAAAMAAwC3AAAA/AIAAAAA&#10;" fillcolor="#ff9289" strokecolor="#ff9289" strokeweight="1pt"/>
                <v:rect id="Rectangle 1612251595" o:spid="_x0000_s1041" style="position:absolute;left:41113;top:64751;width:4935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hV1fxgAAAOMAAAAPAAAAZHJzL2Rvd25yZXYueG1sRE9fa8Iw&#10;EH8f7DuEG/g2k1YqWo0yFWEwZEwFX4/m1pY1l5JkWr/9Mhjs8X7/b7kebCeu5EPrWEM2ViCIK2da&#10;rjWcT/vnGYgQkQ12jknDnQKsV48PSyyNu/EHXY+xFimEQ4kamhj7UspQNWQxjF1PnLhP5y3GdPpa&#10;Go+3FG47mSs1lRZbTg0N9rRtqPo6flsN1fZNdT6v8eDfN2rDhwledhOtR0/DywJEpCH+i//crybN&#10;n2Z5XmTFvIDfnxIAcvUDAAD//wMAUEsBAi0AFAAGAAgAAAAhANvh9svuAAAAhQEAABMAAAAAAAAA&#10;AAAAAAAAAAAAAFtDb250ZW50X1R5cGVzXS54bWxQSwECLQAUAAYACAAAACEAWvQsW78AAAAVAQAA&#10;CwAAAAAAAAAAAAAAAAAfAQAAX3JlbHMvLnJlbHNQSwECLQAUAAYACAAAACEAe4VdX8YAAADjAAAA&#10;DwAAAAAAAAAAAAAAAAAHAgAAZHJzL2Rvd25yZXYueG1sUEsFBgAAAAADAAMAtwAAAPoCAAAAAA==&#10;" fillcolor="#e199ff" strokecolor="#e199ff" strokeweight="1pt"/>
                <v:rect id="Rectangle 752201999" o:spid="_x0000_s1042" style="position:absolute;left:46225;top:64751;width:4866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+zRzAAAAOIAAAAPAAAAZHJzL2Rvd25yZXYueG1sRI9fS8Mw&#10;FMXfhX2HcAXfXLqKf1qXjVEUNhCGdQx8uyR3bbG5KUncun16Iwg+Hs45v8OZL0fbiyP50DlWMJtm&#10;IIi1Mx03CnYfr7dPIEJENtg7JgVnCrBcTK7mWBp34nc61rERCcKhRAVtjEMpZdAtWQxTNxAn7+C8&#10;xZikb6TxeEpw28s8yx6kxY7TQosDVS3pr/rbKjhctl6/NJu1rmLYfO7f6vour5S6uR5XzyAijfE/&#10;/NdeGwWP93mezYqigN9L6Q7IxQ8AAAD//wMAUEsBAi0AFAAGAAgAAAAhANvh9svuAAAAhQEAABMA&#10;AAAAAAAAAAAAAAAAAAAAAFtDb250ZW50X1R5cGVzXS54bWxQSwECLQAUAAYACAAAACEAWvQsW78A&#10;AAAVAQAACwAAAAAAAAAAAAAAAAAfAQAAX3JlbHMvLnJlbHNQSwECLQAUAAYACAAAACEA7Kvs0cwA&#10;AADiAAAADwAAAAAAAAAAAAAAAAAHAgAAZHJzL2Rvd25yZXYueG1sUEsFBgAAAAADAAMAtwAAAAAD&#10;AAAAAA==&#10;" fillcolor="#00dae0" strokecolor="#00dae0" strokeweight="1pt"/>
                <v:rect id="Rectangle 670742673" o:spid="_x0000_s1043" style="position:absolute;left:51267;top:64751;width:4867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FvPygAAAOIAAAAPAAAAZHJzL2Rvd25yZXYueG1sRI9BawIx&#10;FITvhf6H8Aq91aS27JbVKEVp8eChWkG8PTbPzeLmZdnEdf33jVDwOMzMN8x0PrhG9NSF2rOG15EC&#10;QVx6U3OlYff79fIBIkRkg41n0nClAPPZ48MUC+MvvKF+GyuRIBwK1GBjbAspQ2nJYRj5ljh5R985&#10;jEl2lTQdXhLcNXKsVCYd1pwWLLa0sFSetmen4bj+XjXeSLs/nNXyp9rs+isqrZ+fhs8JiEhDvIf/&#10;2yujIctV/j7O8je4XUp3QM7+AAAA//8DAFBLAQItABQABgAIAAAAIQDb4fbL7gAAAIUBAAATAAAA&#10;AAAAAAAAAAAAAAAAAABbQ29udGVudF9UeXBlc10ueG1sUEsBAi0AFAAGAAgAAAAhAFr0LFu/AAAA&#10;FQEAAAsAAAAAAAAAAAAAAAAAHwEAAF9yZWxzLy5yZWxzUEsBAi0AFAAGAAgAAAAhAL4EW8/KAAAA&#10;4gAAAA8AAAAAAAAAAAAAAAAABwIAAGRycy9kb3ducmV2LnhtbFBLBQYAAAAAAwADALcAAAD+AgAA&#10;AAA=&#10;" fillcolor="#96ca00" strokecolor="#96ca00" strokeweight="1pt"/>
                <v:rect id="Rectangle 1236242386" o:spid="_x0000_s1044" style="position:absolute;left:56310;top:64751;width:4866;height:1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6xuyAAAAOMAAAAPAAAAZHJzL2Rvd25yZXYueG1sRE/NasJA&#10;EL4X+g7LFLyUumksUVNXKYKYgj348wBDdkxCsrNhdxvj23cLhR7n+5/VZjSdGMj5xrKC12kCgri0&#10;uuFKweW8e1mA8AFZY2eZFNzJw2b9+LDCXNsbH2k4hUrEEPY5KqhD6HMpfVmTQT+1PXHkrtYZDPF0&#10;ldQObzHcdDJNkkwabDg21NjTtqayPX0bBYehfP76bKXbF/NkXx1HPS/apVKTp/HjHUSgMfyL/9yF&#10;jvPTWZa+pbNFBr8/RQDk+gcAAP//AwBQSwECLQAUAAYACAAAACEA2+H2y+4AAACFAQAAEwAAAAAA&#10;AAAAAAAAAAAAAAAAW0NvbnRlbnRfVHlwZXNdLnhtbFBLAQItABQABgAIAAAAIQBa9CxbvwAAABUB&#10;AAALAAAAAAAAAAAAAAAAAB8BAABfcmVscy8ucmVsc1BLAQItABQABgAIAAAAIQCck6xuyAAAAOMA&#10;AAAPAAAAAAAAAAAAAAAAAAcCAABkcnMvZG93bnJldi54bWxQSwUGAAAAAAMAAwC3AAAA/AIAAAAA&#10;" fillcolor="#ff9289" strokecolor="#ff9289" strokeweight="1pt"/>
                <v:rect id="Rectangle 178653197" o:spid="_x0000_s1045" style="position:absolute;left:67383;top:3565;width:2311;height:2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XnmxgAAAOIAAAAPAAAAZHJzL2Rvd25yZXYueG1sRE/dasIw&#10;FL4XfIdwhN3NtIq1q0bRDUGEwdbtAQ7Nsa02J6XJbPf2izDw8uP7X28H04gbda62rCCeRiCIC6tr&#10;LhV8fx2eUxDOI2tsLJOCX3Kw3YxHa8y07fmTbrkvRQhhl6GCyvs2k9IVFRl0U9sSB+5sO4M+wK6U&#10;usM+hJtGzqIokQZrDg0VtvRaUXHNf4wC3/Txwh5Oyfv8Uh7TfL97Y/uh1NNk2K1AeBr8Q/zvPuow&#10;f5kmi3n8soT7pYBBbv4AAAD//wMAUEsBAi0AFAAGAAgAAAAhANvh9svuAAAAhQEAABMAAAAAAAAA&#10;AAAAAAAAAAAAAFtDb250ZW50X1R5cGVzXS54bWxQSwECLQAUAAYACAAAACEAWvQsW78AAAAVAQAA&#10;CwAAAAAAAAAAAAAAAAAfAQAAX3JlbHMvLnJlbHNQSwECLQAUAAYACAAAACEA8Tl55sYAAADiAAAA&#10;DwAAAAAAAAAAAAAAAAAHAgAAZHJzL2Rvd25yZXYueG1sUEsFBgAAAAADAAMAtwAAAPoCAAAAAA==&#10;" fillcolor="#7030a0" strokecolor="#7030a0"/>
                <v:rect id="Rectangle 319863321" o:spid="_x0000_s1046" style="position:absolute;left:67383;top:5832;width:2311;height:2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XY0ywAAAOIAAAAPAAAAZHJzL2Rvd25yZXYueG1sRI9La8Mw&#10;EITvhf4HsYXeGll2SBM3SmgLIYWQQh4Qelus9YNaK2OpifPvq0Chx2FmvmHmy8G24ky9bxxrUKME&#10;BHHhTMOVhuNh9TQF4QOywdYxabiSh+Xi/m6OuXEX3tF5HyoRIexz1FCH0OVS+qImi37kOuLola63&#10;GKLsK2l6vES4bWWaJBNpseG4UGNH7zUV3/sfqwHfnk/phsfXo1mXn+Otkl/Kllo/PgyvLyACDeE/&#10;/Nf+MBoyNZtOsixVcLsU74Bc/AIAAP//AwBQSwECLQAUAAYACAAAACEA2+H2y+4AAACFAQAAEwAA&#10;AAAAAAAAAAAAAAAAAAAAW0NvbnRlbnRfVHlwZXNdLnhtbFBLAQItABQABgAIAAAAIQBa9CxbvwAA&#10;ABUBAAALAAAAAAAAAAAAAAAAAB8BAABfcmVscy8ucmVsc1BLAQItABQABgAIAAAAIQBdCXY0ywAA&#10;AOIAAAAPAAAAAAAAAAAAAAAAAAcCAABkcnMvZG93bnJldi54bWxQSwUGAAAAAAMAAwC3AAAA/wIA&#10;AAAA&#10;" fillcolor="#00b0f0" strokecolor="#00b0f0"/>
                <v:rect id="Rectangle 990647013" o:spid="_x0000_s1047" style="position:absolute;left:67383;top:8057;width:2311;height:2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nGvzAAAAOIAAAAPAAAAZHJzL2Rvd25yZXYueG1sRI9PawIx&#10;FMTvhX6H8Aq9iCar1j9bo5SK2kMvVUF6e2yeu0s3L+sm6vbbm4LQ4zAzv2Fmi9ZW4kKNLx1rSHoK&#10;BHHmTMm5hv1u1Z2A8AHZYOWYNPySh8X88WGGqXFX/qLLNuQiQtinqKEIoU6l9FlBFn3P1cTRO7rG&#10;YoiyyaVp8BrhtpJ9pUbSYslxocCa3gvKfrZnq2G4lqcX0/fKno/Lw/fnetM5Jaz181P79goiUBv+&#10;w/f2h9EwnarRcKySAfxdindAzm8AAAD//wMAUEsBAi0AFAAGAAgAAAAhANvh9svuAAAAhQEAABMA&#10;AAAAAAAAAAAAAAAAAAAAAFtDb250ZW50X1R5cGVzXS54bWxQSwECLQAUAAYACAAAACEAWvQsW78A&#10;AAAVAQAACwAAAAAAAAAAAAAAAAAfAQAAX3JlbHMvLnJlbHNQSwECLQAUAAYACAAAACEAXq5xr8wA&#10;AADiAAAADwAAAAAAAAAAAAAAAAAHAgAAZHJzL2Rvd25yZXYueG1sUEsFBgAAAAADAAMAtwAAAAAD&#10;AAAAAA==&#10;" fillcolor="red" strokecolor="red"/>
              </v:group>
            </w:pict>
          </mc:Fallback>
        </mc:AlternateContent>
      </w:r>
    </w:p>
    <w:p w14:paraId="1B945710" w14:textId="77777777" w:rsidR="00B018B7" w:rsidRPr="00426D5A" w:rsidRDefault="00B018B7" w:rsidP="00426D5A"/>
    <w:sectPr w:rsidR="00B018B7" w:rsidRPr="00426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5A"/>
    <w:rsid w:val="0006108D"/>
    <w:rsid w:val="00426D5A"/>
    <w:rsid w:val="004445D6"/>
    <w:rsid w:val="006469E6"/>
    <w:rsid w:val="008066D2"/>
    <w:rsid w:val="00AB4B85"/>
    <w:rsid w:val="00B018B7"/>
    <w:rsid w:val="00D8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1D783"/>
  <w15:chartTrackingRefBased/>
  <w15:docId w15:val="{8282BBA0-BC47-431B-9681-F00B144A6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D5A"/>
  </w:style>
  <w:style w:type="paragraph" w:styleId="Heading1">
    <w:name w:val="heading 1"/>
    <w:basedOn w:val="Normal"/>
    <w:next w:val="Normal"/>
    <w:link w:val="Heading1Char"/>
    <w:uiPriority w:val="9"/>
    <w:qFormat/>
    <w:rsid w:val="00426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D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D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D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el azarhomayoon</dc:creator>
  <cp:keywords/>
  <dc:description/>
  <cp:lastModifiedBy>fazel azarhomayoon</cp:lastModifiedBy>
  <cp:revision>3</cp:revision>
  <dcterms:created xsi:type="dcterms:W3CDTF">2025-07-10T23:14:00Z</dcterms:created>
  <dcterms:modified xsi:type="dcterms:W3CDTF">2025-07-10T23:23:00Z</dcterms:modified>
</cp:coreProperties>
</file>